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F55C78" w14:textId="77777777" w:rsidR="0004334C" w:rsidRDefault="0004334C" w:rsidP="0004334C">
      <w:pPr>
        <w:spacing w:line="360" w:lineRule="auto"/>
        <w:rPr>
          <w:rFonts w:ascii="Times New Roman" w:eastAsia="等线" w:hAnsi="Times New Roman" w:cs="Times New Roman"/>
          <w:b/>
          <w:sz w:val="24"/>
        </w:rPr>
      </w:pPr>
      <w:r>
        <w:rPr>
          <w:rFonts w:ascii="Times New Roman" w:eastAsia="等线" w:hAnsi="Times New Roman" w:cs="Times New Roman"/>
          <w:b/>
          <w:sz w:val="24"/>
        </w:rPr>
        <w:t>Supplementary Information</w:t>
      </w:r>
    </w:p>
    <w:p w14:paraId="35E951B1" w14:textId="79B8194D" w:rsidR="0004334C" w:rsidRDefault="0004334C" w:rsidP="0004334C">
      <w:pPr>
        <w:spacing w:line="360" w:lineRule="auto"/>
        <w:rPr>
          <w:rFonts w:ascii="Times New Roman" w:eastAsia="宋体" w:hAnsi="Times New Roman" w:cs="Times New Roman"/>
          <w:b/>
          <w:sz w:val="24"/>
          <w:szCs w:val="24"/>
        </w:rPr>
      </w:pPr>
      <w:r>
        <w:rPr>
          <w:rFonts w:ascii="Times New Roman" w:eastAsia="宋体" w:hAnsi="Times New Roman" w:cs="Times New Roman"/>
          <w:b/>
          <w:sz w:val="24"/>
          <w:szCs w:val="24"/>
        </w:rPr>
        <w:t>Table S1</w:t>
      </w:r>
      <w:r>
        <w:rPr>
          <w:rFonts w:ascii="Times New Roman" w:eastAsia="宋体" w:hAnsi="Times New Roman" w:cs="Times New Roman"/>
          <w:bCs/>
          <w:sz w:val="24"/>
          <w:szCs w:val="24"/>
        </w:rPr>
        <w:t xml:space="preserve"> Primer sequence of RT-qPCR for </w:t>
      </w:r>
      <w:r>
        <w:rPr>
          <w:rFonts w:ascii="Times New Roman" w:eastAsia="宋体" w:hAnsi="Times New Roman" w:cs="Times New Roman" w:hint="eastAsia"/>
          <w:bCs/>
          <w:sz w:val="24"/>
          <w:szCs w:val="24"/>
        </w:rPr>
        <w:t>Py</w:t>
      </w:r>
      <w:r>
        <w:rPr>
          <w:rFonts w:ascii="Times New Roman" w:eastAsia="宋体" w:hAnsi="Times New Roman" w:cs="Times New Roman"/>
          <w:bCs/>
          <w:sz w:val="24"/>
          <w:szCs w:val="24"/>
        </w:rPr>
        <w:t>18</w:t>
      </w:r>
      <w:r w:rsidR="00B34173">
        <w:rPr>
          <w:rFonts w:ascii="Times New Roman" w:eastAsia="宋体" w:hAnsi="Times New Roman" w:cs="Times New Roman"/>
          <w:bCs/>
          <w:sz w:val="24"/>
          <w:szCs w:val="24"/>
        </w:rPr>
        <w:t>S</w:t>
      </w:r>
      <w:r>
        <w:rPr>
          <w:rFonts w:ascii="Times New Roman" w:eastAsia="宋体" w:hAnsi="Times New Roman" w:cs="Times New Roman"/>
          <w:bCs/>
          <w:sz w:val="24"/>
          <w:szCs w:val="24"/>
        </w:rPr>
        <w:t xml:space="preserve"> and </w:t>
      </w:r>
      <w:r w:rsidR="00B34173">
        <w:rPr>
          <w:rFonts w:ascii="Times New Roman" w:eastAsia="宋体" w:hAnsi="Times New Roman" w:cs="Times New Roman"/>
          <w:bCs/>
          <w:sz w:val="24"/>
          <w:szCs w:val="24"/>
        </w:rPr>
        <w:t>murine EPO</w:t>
      </w:r>
      <w:r>
        <w:rPr>
          <w:rFonts w:ascii="Times New Roman" w:eastAsia="宋体" w:hAnsi="Times New Roman" w:cs="Times New Roman"/>
          <w:bCs/>
          <w:sz w:val="24"/>
          <w:szCs w:val="24"/>
        </w:rPr>
        <w:t>.</w:t>
      </w:r>
    </w:p>
    <w:tbl>
      <w:tblPr>
        <w:tblStyle w:val="a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4"/>
        <w:gridCol w:w="4712"/>
      </w:tblGrid>
      <w:tr w:rsidR="0004334C" w14:paraId="0D0736C6" w14:textId="77777777" w:rsidTr="0004334C">
        <w:tc>
          <w:tcPr>
            <w:tcW w:w="3594" w:type="dxa"/>
            <w:tcBorders>
              <w:top w:val="single" w:sz="12" w:space="0" w:color="auto"/>
              <w:left w:val="nil"/>
              <w:bottom w:val="single" w:sz="12" w:space="0" w:color="auto"/>
              <w:right w:val="nil"/>
            </w:tcBorders>
            <w:hideMark/>
          </w:tcPr>
          <w:p w14:paraId="52EFD4EE" w14:textId="77777777" w:rsidR="0004334C" w:rsidRDefault="0004334C">
            <w:pPr>
              <w:spacing w:line="360" w:lineRule="auto"/>
              <w:rPr>
                <w:rFonts w:ascii="Times New Roman" w:eastAsia="宋体" w:hAnsi="Times New Roman" w:cs="Times New Roman"/>
                <w:b/>
                <w:kern w:val="0"/>
                <w:szCs w:val="21"/>
              </w:rPr>
            </w:pPr>
            <w:r>
              <w:rPr>
                <w:rFonts w:ascii="Times New Roman" w:eastAsia="宋体" w:hAnsi="Times New Roman" w:cs="Times New Roman"/>
                <w:b/>
                <w:kern w:val="0"/>
                <w:szCs w:val="21"/>
              </w:rPr>
              <w:t>Primers</w:t>
            </w:r>
          </w:p>
        </w:tc>
        <w:tc>
          <w:tcPr>
            <w:tcW w:w="4712" w:type="dxa"/>
            <w:tcBorders>
              <w:top w:val="single" w:sz="12" w:space="0" w:color="auto"/>
              <w:left w:val="nil"/>
              <w:bottom w:val="single" w:sz="12" w:space="0" w:color="auto"/>
              <w:right w:val="nil"/>
            </w:tcBorders>
            <w:hideMark/>
          </w:tcPr>
          <w:p w14:paraId="55C8A24D" w14:textId="77777777" w:rsidR="0004334C" w:rsidRDefault="0004334C">
            <w:pPr>
              <w:spacing w:line="360" w:lineRule="auto"/>
              <w:rPr>
                <w:rFonts w:ascii="Times New Roman" w:eastAsia="宋体" w:hAnsi="Times New Roman" w:cs="Times New Roman"/>
                <w:b/>
                <w:kern w:val="0"/>
                <w:szCs w:val="21"/>
              </w:rPr>
            </w:pPr>
            <w:r>
              <w:rPr>
                <w:rFonts w:ascii="Times New Roman" w:eastAsia="宋体" w:hAnsi="Times New Roman" w:cs="Times New Roman"/>
                <w:b/>
                <w:kern w:val="0"/>
                <w:szCs w:val="21"/>
              </w:rPr>
              <w:t>Sequences</w:t>
            </w:r>
          </w:p>
        </w:tc>
      </w:tr>
      <w:tr w:rsidR="0004334C" w14:paraId="3C067D9A" w14:textId="77777777" w:rsidTr="0004334C">
        <w:tc>
          <w:tcPr>
            <w:tcW w:w="3594" w:type="dxa"/>
            <w:tcBorders>
              <w:top w:val="single" w:sz="12" w:space="0" w:color="auto"/>
              <w:left w:val="nil"/>
              <w:bottom w:val="nil"/>
              <w:right w:val="nil"/>
            </w:tcBorders>
            <w:vAlign w:val="center"/>
            <w:hideMark/>
          </w:tcPr>
          <w:p w14:paraId="68CCF264" w14:textId="2B1112EF" w:rsidR="0004334C" w:rsidRDefault="0004334C">
            <w:pPr>
              <w:widowControl/>
              <w:spacing w:line="360" w:lineRule="auto"/>
              <w:jc w:val="left"/>
              <w:rPr>
                <w:rFonts w:ascii="宋体" w:eastAsia="宋体" w:hAnsi="宋体" w:cs="宋体"/>
                <w:kern w:val="0"/>
                <w:szCs w:val="21"/>
              </w:rPr>
            </w:pPr>
            <w:r>
              <w:rPr>
                <w:rFonts w:ascii="TimesNewRomanPSMT" w:eastAsia="宋体" w:hAnsi="TimesNewRomanPSMT" w:cs="宋体"/>
                <w:color w:val="000000"/>
                <w:kern w:val="0"/>
                <w:szCs w:val="21"/>
              </w:rPr>
              <w:t>Py18</w:t>
            </w:r>
            <w:r w:rsidR="00B34173">
              <w:rPr>
                <w:rFonts w:ascii="TimesNewRomanPSMT" w:eastAsia="宋体" w:hAnsi="TimesNewRomanPSMT" w:cs="宋体"/>
                <w:color w:val="000000"/>
                <w:kern w:val="0"/>
                <w:szCs w:val="21"/>
              </w:rPr>
              <w:t>S</w:t>
            </w:r>
            <w:r>
              <w:rPr>
                <w:rFonts w:ascii="TimesNewRomanPSMT" w:eastAsia="宋体" w:hAnsi="TimesNewRomanPSMT" w:cs="宋体"/>
                <w:color w:val="000000"/>
                <w:kern w:val="0"/>
                <w:szCs w:val="21"/>
              </w:rPr>
              <w:t xml:space="preserve"> rRNA-Forward </w:t>
            </w:r>
          </w:p>
        </w:tc>
        <w:tc>
          <w:tcPr>
            <w:tcW w:w="4712" w:type="dxa"/>
            <w:tcBorders>
              <w:top w:val="single" w:sz="12" w:space="0" w:color="auto"/>
              <w:left w:val="nil"/>
              <w:bottom w:val="nil"/>
              <w:right w:val="nil"/>
            </w:tcBorders>
            <w:vAlign w:val="center"/>
            <w:hideMark/>
          </w:tcPr>
          <w:p w14:paraId="197BC377" w14:textId="77777777" w:rsidR="0004334C" w:rsidRDefault="0004334C">
            <w:pPr>
              <w:widowControl/>
              <w:spacing w:line="360" w:lineRule="auto"/>
              <w:jc w:val="left"/>
              <w:rPr>
                <w:rFonts w:ascii="宋体" w:eastAsia="宋体" w:hAnsi="宋体" w:cs="宋体"/>
                <w:kern w:val="0"/>
                <w:szCs w:val="21"/>
              </w:rPr>
            </w:pPr>
            <w:r>
              <w:rPr>
                <w:rFonts w:ascii="TimesNewRomanPSMT" w:eastAsia="宋体" w:hAnsi="TimesNewRomanPSMT" w:cs="宋体"/>
                <w:color w:val="000000"/>
                <w:kern w:val="0"/>
                <w:szCs w:val="21"/>
              </w:rPr>
              <w:t>GGGGATTGGTTTTGACGTTTT TGCG</w:t>
            </w:r>
          </w:p>
        </w:tc>
      </w:tr>
      <w:tr w:rsidR="0004334C" w14:paraId="7F328309" w14:textId="77777777" w:rsidTr="0004334C">
        <w:tc>
          <w:tcPr>
            <w:tcW w:w="3594" w:type="dxa"/>
            <w:tcBorders>
              <w:top w:val="nil"/>
              <w:left w:val="nil"/>
              <w:bottom w:val="nil"/>
              <w:right w:val="nil"/>
            </w:tcBorders>
            <w:vAlign w:val="center"/>
            <w:hideMark/>
          </w:tcPr>
          <w:p w14:paraId="600D60D3" w14:textId="2804A172" w:rsidR="0004334C" w:rsidRDefault="0004334C">
            <w:pPr>
              <w:widowControl/>
              <w:spacing w:line="360" w:lineRule="auto"/>
              <w:jc w:val="left"/>
              <w:rPr>
                <w:rFonts w:ascii="宋体" w:eastAsia="宋体" w:hAnsi="宋体" w:cs="宋体"/>
                <w:kern w:val="0"/>
                <w:szCs w:val="21"/>
              </w:rPr>
            </w:pPr>
            <w:r>
              <w:rPr>
                <w:rFonts w:ascii="TimesNewRomanPSMT" w:eastAsia="宋体" w:hAnsi="TimesNewRomanPSMT" w:cs="宋体"/>
                <w:color w:val="000000"/>
                <w:kern w:val="0"/>
                <w:szCs w:val="21"/>
              </w:rPr>
              <w:t>Py18</w:t>
            </w:r>
            <w:r w:rsidR="00B34173">
              <w:rPr>
                <w:rFonts w:ascii="TimesNewRomanPSMT" w:eastAsia="宋体" w:hAnsi="TimesNewRomanPSMT" w:cs="宋体"/>
                <w:color w:val="000000"/>
                <w:kern w:val="0"/>
                <w:szCs w:val="21"/>
              </w:rPr>
              <w:t>S</w:t>
            </w:r>
            <w:r>
              <w:rPr>
                <w:rFonts w:ascii="TimesNewRomanPSMT" w:eastAsia="宋体" w:hAnsi="TimesNewRomanPSMT" w:cs="宋体"/>
                <w:color w:val="000000"/>
                <w:kern w:val="0"/>
                <w:szCs w:val="21"/>
              </w:rPr>
              <w:t xml:space="preserve"> rRNA-Reverse</w:t>
            </w:r>
            <w:r w:rsidR="00B34173">
              <w:rPr>
                <w:rFonts w:ascii="TimesNewRomanPSMT" w:eastAsia="宋体" w:hAnsi="TimesNewRomanPSMT" w:cs="宋体"/>
                <w:color w:val="000000"/>
                <w:kern w:val="0"/>
                <w:szCs w:val="21"/>
              </w:rPr>
              <w:t xml:space="preserve"> </w:t>
            </w:r>
          </w:p>
        </w:tc>
        <w:tc>
          <w:tcPr>
            <w:tcW w:w="4712" w:type="dxa"/>
            <w:tcBorders>
              <w:top w:val="nil"/>
              <w:left w:val="nil"/>
              <w:bottom w:val="nil"/>
              <w:right w:val="nil"/>
            </w:tcBorders>
            <w:vAlign w:val="center"/>
            <w:hideMark/>
          </w:tcPr>
          <w:p w14:paraId="7C485D5C" w14:textId="77777777" w:rsidR="0004334C" w:rsidRDefault="0004334C">
            <w:pPr>
              <w:widowControl/>
              <w:spacing w:line="360" w:lineRule="auto"/>
              <w:jc w:val="left"/>
              <w:rPr>
                <w:rFonts w:ascii="宋体" w:eastAsia="宋体" w:hAnsi="宋体" w:cs="宋体"/>
                <w:kern w:val="0"/>
                <w:szCs w:val="21"/>
              </w:rPr>
            </w:pPr>
            <w:r>
              <w:rPr>
                <w:rFonts w:ascii="TimesNewRomanPSMT" w:eastAsia="宋体" w:hAnsi="TimesNewRomanPSMT" w:cs="宋体"/>
                <w:color w:val="000000"/>
                <w:kern w:val="0"/>
                <w:szCs w:val="21"/>
              </w:rPr>
              <w:t>AAGCATTAAATAAAGCGAATACATCCTTAT</w:t>
            </w:r>
          </w:p>
        </w:tc>
      </w:tr>
      <w:tr w:rsidR="0004334C" w14:paraId="6EDF384F" w14:textId="77777777" w:rsidTr="0004334C">
        <w:tc>
          <w:tcPr>
            <w:tcW w:w="3594" w:type="dxa"/>
            <w:tcBorders>
              <w:top w:val="nil"/>
              <w:left w:val="nil"/>
              <w:bottom w:val="nil"/>
              <w:right w:val="nil"/>
            </w:tcBorders>
            <w:vAlign w:val="center"/>
            <w:hideMark/>
          </w:tcPr>
          <w:p w14:paraId="4FD9F0C5" w14:textId="77777777" w:rsidR="0004334C" w:rsidRDefault="0004334C">
            <w:pPr>
              <w:widowControl/>
              <w:spacing w:line="360" w:lineRule="auto"/>
              <w:jc w:val="left"/>
              <w:rPr>
                <w:rFonts w:ascii="宋体" w:eastAsia="宋体" w:hAnsi="宋体" w:cs="宋体"/>
                <w:kern w:val="0"/>
                <w:szCs w:val="21"/>
              </w:rPr>
            </w:pPr>
            <w:r>
              <w:rPr>
                <w:rFonts w:ascii="TimesNewRomanPSMT" w:eastAsia="宋体" w:hAnsi="TimesNewRomanPSMT" w:cs="宋体"/>
                <w:color w:val="000000"/>
                <w:kern w:val="0"/>
                <w:szCs w:val="21"/>
              </w:rPr>
              <w:t xml:space="preserve">murine β-actin-Forward </w:t>
            </w:r>
          </w:p>
        </w:tc>
        <w:tc>
          <w:tcPr>
            <w:tcW w:w="4712" w:type="dxa"/>
            <w:tcBorders>
              <w:top w:val="nil"/>
              <w:left w:val="nil"/>
              <w:bottom w:val="nil"/>
              <w:right w:val="nil"/>
            </w:tcBorders>
            <w:vAlign w:val="center"/>
            <w:hideMark/>
          </w:tcPr>
          <w:p w14:paraId="76F6A32F" w14:textId="77777777" w:rsidR="0004334C" w:rsidRDefault="0004334C">
            <w:pPr>
              <w:widowControl/>
              <w:spacing w:line="360" w:lineRule="auto"/>
              <w:jc w:val="left"/>
              <w:rPr>
                <w:rFonts w:ascii="宋体" w:eastAsia="宋体" w:hAnsi="宋体" w:cs="宋体"/>
                <w:kern w:val="0"/>
                <w:szCs w:val="21"/>
              </w:rPr>
            </w:pPr>
            <w:r>
              <w:rPr>
                <w:rFonts w:ascii="TimesNewRomanPSMT" w:eastAsia="宋体" w:hAnsi="TimesNewRomanPSMT" w:cs="宋体"/>
                <w:color w:val="000000"/>
                <w:kern w:val="0"/>
                <w:szCs w:val="21"/>
              </w:rPr>
              <w:t>GGCTGTATTCCCCTCCATCG</w:t>
            </w:r>
          </w:p>
        </w:tc>
      </w:tr>
      <w:tr w:rsidR="0004334C" w14:paraId="06C007AD" w14:textId="77777777" w:rsidTr="0004334C">
        <w:tc>
          <w:tcPr>
            <w:tcW w:w="3594" w:type="dxa"/>
            <w:tcBorders>
              <w:top w:val="nil"/>
              <w:left w:val="nil"/>
              <w:bottom w:val="nil"/>
              <w:right w:val="nil"/>
            </w:tcBorders>
            <w:vAlign w:val="center"/>
            <w:hideMark/>
          </w:tcPr>
          <w:p w14:paraId="048020D2" w14:textId="77777777" w:rsidR="0004334C" w:rsidRDefault="0004334C">
            <w:pPr>
              <w:widowControl/>
              <w:spacing w:line="360" w:lineRule="auto"/>
              <w:jc w:val="left"/>
              <w:rPr>
                <w:rFonts w:ascii="宋体" w:eastAsia="宋体" w:hAnsi="宋体" w:cs="宋体"/>
                <w:kern w:val="0"/>
                <w:szCs w:val="21"/>
              </w:rPr>
            </w:pPr>
            <w:r>
              <w:rPr>
                <w:rFonts w:ascii="TimesNewRomanPSMT" w:eastAsia="宋体" w:hAnsi="TimesNewRomanPSMT" w:cs="宋体"/>
                <w:color w:val="000000"/>
                <w:kern w:val="0"/>
                <w:szCs w:val="21"/>
              </w:rPr>
              <w:t xml:space="preserve">murine β-actin-Reverse </w:t>
            </w:r>
          </w:p>
        </w:tc>
        <w:tc>
          <w:tcPr>
            <w:tcW w:w="4712" w:type="dxa"/>
            <w:tcBorders>
              <w:top w:val="nil"/>
              <w:left w:val="nil"/>
              <w:bottom w:val="nil"/>
              <w:right w:val="nil"/>
            </w:tcBorders>
            <w:vAlign w:val="center"/>
            <w:hideMark/>
          </w:tcPr>
          <w:p w14:paraId="4277BDFA" w14:textId="77777777" w:rsidR="0004334C" w:rsidRDefault="0004334C">
            <w:pPr>
              <w:widowControl/>
              <w:spacing w:line="360" w:lineRule="auto"/>
              <w:jc w:val="left"/>
              <w:rPr>
                <w:rFonts w:ascii="宋体" w:eastAsia="宋体" w:hAnsi="宋体" w:cs="宋体"/>
                <w:kern w:val="0"/>
                <w:szCs w:val="21"/>
              </w:rPr>
            </w:pPr>
            <w:r>
              <w:rPr>
                <w:rFonts w:ascii="TimesNewRomanPSMT" w:eastAsia="宋体" w:hAnsi="TimesNewRomanPSMT" w:cs="宋体"/>
                <w:color w:val="000000"/>
                <w:kern w:val="0"/>
                <w:szCs w:val="21"/>
              </w:rPr>
              <w:t>CCAGTTGGTAACAATGCCATGT</w:t>
            </w:r>
          </w:p>
        </w:tc>
      </w:tr>
      <w:tr w:rsidR="0004334C" w14:paraId="0E02B9D2" w14:textId="77777777" w:rsidTr="0004334C">
        <w:tc>
          <w:tcPr>
            <w:tcW w:w="3594" w:type="dxa"/>
            <w:tcBorders>
              <w:top w:val="nil"/>
              <w:left w:val="nil"/>
              <w:bottom w:val="nil"/>
              <w:right w:val="nil"/>
            </w:tcBorders>
            <w:vAlign w:val="center"/>
            <w:hideMark/>
          </w:tcPr>
          <w:p w14:paraId="0FF321E3" w14:textId="77777777" w:rsidR="0004334C" w:rsidRDefault="0004334C">
            <w:pPr>
              <w:widowControl/>
              <w:spacing w:line="360" w:lineRule="auto"/>
              <w:jc w:val="left"/>
              <w:rPr>
                <w:rFonts w:ascii="TimesNewRomanPSMT" w:eastAsia="宋体" w:hAnsi="TimesNewRomanPSMT" w:cs="宋体" w:hint="eastAsia"/>
                <w:color w:val="000000"/>
                <w:kern w:val="0"/>
                <w:szCs w:val="21"/>
              </w:rPr>
            </w:pPr>
            <w:r>
              <w:rPr>
                <w:rFonts w:ascii="TimesNewRomanPSMT" w:eastAsia="宋体" w:hAnsi="TimesNewRomanPSMT" w:cs="宋体"/>
                <w:color w:val="000000"/>
                <w:kern w:val="0"/>
                <w:szCs w:val="21"/>
              </w:rPr>
              <w:t>murine EPO-Forward</w:t>
            </w:r>
          </w:p>
        </w:tc>
        <w:tc>
          <w:tcPr>
            <w:tcW w:w="4712" w:type="dxa"/>
            <w:tcBorders>
              <w:top w:val="nil"/>
              <w:left w:val="nil"/>
              <w:bottom w:val="nil"/>
              <w:right w:val="nil"/>
            </w:tcBorders>
            <w:vAlign w:val="center"/>
            <w:hideMark/>
          </w:tcPr>
          <w:p w14:paraId="7D67B11E" w14:textId="77777777" w:rsidR="0004334C" w:rsidRDefault="0004334C">
            <w:pPr>
              <w:widowControl/>
              <w:spacing w:line="360" w:lineRule="auto"/>
              <w:jc w:val="left"/>
              <w:rPr>
                <w:rFonts w:ascii="TimesNewRomanPSMT" w:eastAsia="宋体" w:hAnsi="TimesNewRomanPSMT" w:cs="宋体" w:hint="eastAsia"/>
                <w:color w:val="000000"/>
                <w:kern w:val="0"/>
                <w:szCs w:val="21"/>
              </w:rPr>
            </w:pPr>
            <w:r>
              <w:rPr>
                <w:rFonts w:ascii="Times New Roman" w:eastAsia="宋体" w:hAnsi="Times New Roman" w:cs="Times New Roman"/>
                <w:color w:val="000000"/>
                <w:kern w:val="0"/>
                <w:szCs w:val="21"/>
                <w:lang w:bidi="ar"/>
              </w:rPr>
              <w:t>CGCTTGGAAGACTTGGTGGTG</w:t>
            </w:r>
          </w:p>
        </w:tc>
      </w:tr>
      <w:tr w:rsidR="0004334C" w14:paraId="06A78087" w14:textId="77777777" w:rsidTr="0004334C">
        <w:tc>
          <w:tcPr>
            <w:tcW w:w="3594" w:type="dxa"/>
            <w:tcBorders>
              <w:top w:val="nil"/>
              <w:left w:val="nil"/>
              <w:bottom w:val="single" w:sz="12" w:space="0" w:color="auto"/>
              <w:right w:val="nil"/>
            </w:tcBorders>
            <w:vAlign w:val="center"/>
            <w:hideMark/>
          </w:tcPr>
          <w:p w14:paraId="199F72C0" w14:textId="77777777" w:rsidR="0004334C" w:rsidRDefault="0004334C">
            <w:pPr>
              <w:widowControl/>
              <w:spacing w:line="360" w:lineRule="auto"/>
              <w:jc w:val="left"/>
              <w:rPr>
                <w:rFonts w:ascii="TimesNewRomanPSMT" w:eastAsia="宋体" w:hAnsi="TimesNewRomanPSMT" w:cs="宋体" w:hint="eastAsia"/>
                <w:color w:val="000000"/>
                <w:kern w:val="0"/>
                <w:szCs w:val="21"/>
              </w:rPr>
            </w:pPr>
            <w:r>
              <w:rPr>
                <w:rFonts w:ascii="TimesNewRomanPSMT" w:eastAsia="宋体" w:hAnsi="TimesNewRomanPSMT" w:cs="宋体"/>
                <w:color w:val="000000"/>
                <w:kern w:val="0"/>
                <w:szCs w:val="21"/>
              </w:rPr>
              <w:t>murine EPO-Reverse</w:t>
            </w:r>
          </w:p>
        </w:tc>
        <w:tc>
          <w:tcPr>
            <w:tcW w:w="4712" w:type="dxa"/>
            <w:tcBorders>
              <w:top w:val="nil"/>
              <w:left w:val="nil"/>
              <w:bottom w:val="single" w:sz="12" w:space="0" w:color="auto"/>
              <w:right w:val="nil"/>
            </w:tcBorders>
            <w:vAlign w:val="center"/>
            <w:hideMark/>
          </w:tcPr>
          <w:p w14:paraId="1501F1D7" w14:textId="77777777" w:rsidR="0004334C" w:rsidRDefault="0004334C">
            <w:pPr>
              <w:widowControl/>
              <w:spacing w:line="360" w:lineRule="auto"/>
              <w:jc w:val="left"/>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CCTGGTGCAGGCTACATGAC</w:t>
            </w:r>
          </w:p>
        </w:tc>
      </w:tr>
    </w:tbl>
    <w:p w14:paraId="638DE7A6" w14:textId="77777777" w:rsidR="0004334C" w:rsidRDefault="0004334C" w:rsidP="001841C9">
      <w:pPr>
        <w:spacing w:line="360" w:lineRule="auto"/>
        <w:rPr>
          <w:rFonts w:ascii="Times New Roman" w:eastAsia="等线" w:hAnsi="Times New Roman" w:cs="Times New Roman"/>
          <w:sz w:val="24"/>
        </w:rPr>
      </w:pPr>
    </w:p>
    <w:p w14:paraId="6E53E5C2" w14:textId="5BBDB1BD" w:rsidR="00D56B61" w:rsidRPr="001841C9" w:rsidRDefault="00D56B61" w:rsidP="00B73E30">
      <w:pPr>
        <w:spacing w:line="360" w:lineRule="auto"/>
        <w:rPr>
          <w:rFonts w:ascii="Times New Roman" w:hAnsi="Times New Roman" w:cs="Times New Roman"/>
          <w:b/>
          <w:sz w:val="32"/>
        </w:rPr>
      </w:pPr>
    </w:p>
    <w:sectPr w:rsidR="00D56B61" w:rsidRPr="001841C9">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A096ED" w14:textId="77777777" w:rsidR="00F15DDB" w:rsidRDefault="00F15DDB" w:rsidP="00A972F8">
      <w:r>
        <w:separator/>
      </w:r>
    </w:p>
  </w:endnote>
  <w:endnote w:type="continuationSeparator" w:id="0">
    <w:p w14:paraId="616B482B" w14:textId="77777777" w:rsidR="00F15DDB" w:rsidRDefault="00F15DDB" w:rsidP="00A972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Bold">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5146084"/>
      <w:docPartObj>
        <w:docPartGallery w:val="Page Numbers (Bottom of Page)"/>
        <w:docPartUnique/>
      </w:docPartObj>
    </w:sdtPr>
    <w:sdtContent>
      <w:p w14:paraId="7AF7ED5A" w14:textId="4BD86A4D" w:rsidR="00F0655C" w:rsidRDefault="00F0655C">
        <w:pPr>
          <w:pStyle w:val="a7"/>
          <w:jc w:val="right"/>
        </w:pPr>
        <w:r>
          <w:fldChar w:fldCharType="begin"/>
        </w:r>
        <w:r>
          <w:instrText>PAGE   \* MERGEFORMAT</w:instrText>
        </w:r>
        <w:r>
          <w:fldChar w:fldCharType="separate"/>
        </w:r>
        <w:r>
          <w:rPr>
            <w:lang w:val="zh-CN"/>
          </w:rPr>
          <w:t>2</w:t>
        </w:r>
        <w:r>
          <w:fldChar w:fldCharType="end"/>
        </w:r>
      </w:p>
    </w:sdtContent>
  </w:sdt>
  <w:p w14:paraId="77AB8D57" w14:textId="77777777" w:rsidR="00F0655C" w:rsidRDefault="00F0655C">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4559F6" w14:textId="77777777" w:rsidR="00F15DDB" w:rsidRDefault="00F15DDB" w:rsidP="00A972F8">
      <w:r>
        <w:separator/>
      </w:r>
    </w:p>
  </w:footnote>
  <w:footnote w:type="continuationSeparator" w:id="0">
    <w:p w14:paraId="56CF3AEA" w14:textId="77777777" w:rsidR="00F15DDB" w:rsidRDefault="00F15DDB" w:rsidP="00A972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WVjZmFlNzJkMzEwMTBhYmQ5YmNmZTg1OTlkYTkyMzMifQ=="/>
    <w:docVar w:name="NE.Ref{02FBDF01-F0A5-4329-94B4-B9F0AF1B3611}" w:val=" ADDIN NE.Ref.{02FBDF01-F0A5-4329-94B4-B9F0AF1B3611}&lt;Citation&gt;&lt;Group&gt;&lt;References&gt;&lt;Item&gt;&lt;ID&gt;34&lt;/ID&gt;&lt;UID&gt;{DB599F31-3DA4-4BB8-BA40-CD630458D4EA}&lt;/UID&gt;&lt;Title&gt;Relation between Increased IL-10 Levels and Malaria Severity: A Systematic Review  and Meta-Analysis&lt;/Title&gt;&lt;Template&gt;Journal Article&lt;/Template&gt;&lt;Star&gt;0&lt;/Star&gt;&lt;Tag&gt;0&lt;/Tag&gt;&lt;Author&gt;Sornsenee, P; Wilairatana, P; Kotepui, K U; Masangkay, F R; Romyasamit, C; Kotepui, M&lt;/Author&gt;&lt;Year&gt;2023&lt;/Year&gt;&lt;Details&gt;&lt;_accession_num&gt;36668942&lt;/_accession_num&gt;&lt;_author_adr&gt;Department of Family and Preventive Medicine, Faculty of Medicine, Prince of  Songkla University, Songkhla 90110, Thailand.; Department of Clinical Tropical Medicine, Faculty of Tropical Medicine, Mahidol  University, Bangkok 10400, Thailand.; Medical Technology, School of Allied Health Sciences, Walailak University, Tha  Sala, Nakhon Si Thammarat 80160, Thailand.; Department of Medical Technology, University of Santo Tomas, Manila 1000,  Philippines.; Medical Technology, School of Allied Health Sciences, Walailak University, Tha  Sala, Nakhon Si Thammarat 80160, Thailand.; Medical Technology, School of Allied Health Sciences, Walailak University, Tha  Sala, Nakhon Si Thammarat 80160, Thailand.&lt;/_author_adr&gt;&lt;_date_display&gt;2023 Jan 3&lt;/_date_display&gt;&lt;_date&gt;2023-01-03&lt;/_date&gt;&lt;_doi&gt;10.3390/tropicalmed8010035&lt;/_doi&gt;&lt;_isbn&gt;2414-6366 (Electronic); 2414-6366 (Linking)&lt;/_isbn&gt;&lt;_issue&gt;1&lt;/_issue&gt;&lt;_journal&gt;Trop Med Infect Dis&lt;/_journal&gt;&lt;_keywords&gt;complicated malaria; interleukin-10; marker; severe malaria&lt;/_keywords&gt;&lt;_language&gt;eng&lt;/_language&gt;&lt;_tertiary_title&gt;Tropical medicine and infectious disease&lt;/_tertiary_title&gt;&lt;_type_work&gt;Journal Article; Review&lt;/_type_work&gt;&lt;_url&gt;http://www.ncbi.nlm.nih.gov/entrez/query.fcgi?cmd=Retrieve&amp;amp;db=pubmed&amp;amp;dopt=Abstract&amp;amp;list_uids=36668942&amp;amp;query_hl=1&lt;/_url&gt;&lt;_volume&gt;8&lt;/_volume&gt;&lt;_created&gt;65551203&lt;/_created&gt;&lt;_modified&gt;65551203&lt;/_modified&gt;&lt;_db_updated&gt;PubMed&lt;/_db_updated&gt;&lt;/Details&gt;&lt;Extra&gt;&lt;DBUID&gt;{1C550778-DDEB-42D1-9F30-15BF83478FE2}&lt;/DBUID&gt;&lt;/Extra&gt;&lt;/Item&gt;&lt;/References&gt;&lt;/Group&gt;&lt;/Citation&gt;_x000a_"/>
    <w:docVar w:name="NE.Ref{0641E3AB-1D66-4792-8ACF-D7D9D106BCA1}" w:val=" ADDIN NE.Ref.{0641E3AB-1D66-4792-8ACF-D7D9D106BCA1}&lt;Citation&gt;&lt;Group&gt;&lt;References&gt;&lt;Item&gt;&lt;ID&gt;54&lt;/ID&gt;&lt;UID&gt;{93EF9745-B6B9-4744-BC4D-C8B185C4075B}&lt;/UID&gt;&lt;Title&gt;Immune Mechanisms in Inflammatory Anemia&lt;/Title&gt;&lt;Template&gt;Journal Article&lt;/Template&gt;&lt;Star&gt;0&lt;/Star&gt;&lt;Tag&gt;0&lt;/Tag&gt;&lt;Author&gt;Canny, S P; Orozco, S L; Thulin, N K; Hamerman, J A&lt;/Author&gt;&lt;Year&gt;2023&lt;/Year&gt;&lt;Details&gt;&lt;_accession_num&gt;36750316&lt;/_accession_num&gt;&lt;_author_adr&gt;Center for Fundamental Immunology, Benaroya Research Institute, Seattle,  Washington, USA; email: jhamerman@benaroyaresearch.org,  scanny@benaroyaresearch.org, sorozco@benaroyaresearch.org,  nthulin@benaroyaresearch.org.; Department of Pediatrics, University of Washington, Seattle, Washington, USA.; Center for Fundamental Immunology, Benaroya Research Institute, Seattle,  Washington, USA; email: jhamerman@benaroyaresearch.org,  scanny@benaroyaresearch.org, sorozco@benaroyaresearch.org,  nthulin@benaroyaresearch.org.; Center for Fundamental Immunology, Benaroya Research Institute, Seattle,  Washington, USA; email: jhamerman@benaroyaresearch.org,  scanny@benaroyaresearch.org, sorozco@benaroyaresearch.org,  nthulin@benaroyaresearch.org.; Department of Immunology, University of Washington, Seattle, Washington, USA.; Center for Fundamental Immunology, Benaroya Research Institute, Seattle,  Washington, USA; email: jhamerman@benaroyaresearch.org,  scanny@benaroyaresearch.org, sorozco@benaroyaresearch.org,  nthulin@benaroyaresearch.org.; Department of Immunology, University of Washington, Seattle, Washington, USA.&lt;/_author_adr&gt;&lt;_collection_scope&gt;SCI;SCIE&lt;/_collection_scope&gt;&lt;_created&gt;65976023&lt;/_created&gt;&lt;_date&gt;2023-04-26&lt;/_date&gt;&lt;_date_display&gt;2023 Apr 26&lt;/_date_display&gt;&lt;_db_updated&gt;PubMed&lt;/_db_updated&gt;&lt;_doi&gt;10.1146/annurev-immunol-101320-125839&lt;/_doi&gt;&lt;_impact_factor&gt;  29.700&lt;/_impact_factor&gt;&lt;_isbn&gt;1545-3278 (Electronic); 0732-0582 (Print); 0732-0582 (Linking)&lt;/_isbn&gt;&lt;_journal&gt;Annu Rev Immunol&lt;/_journal&gt;&lt;_keywords&gt;anemia; hemophagocyte; hemophagocytic lymphohistiocytosis; inflammation; malaria; sickle cell anemia&lt;/_keywords&gt;&lt;_language&gt;eng&lt;/_language&gt;&lt;_modified&gt;65977439&lt;/_modified&gt;&lt;_pages&gt;405-429&lt;/_pages&gt;&lt;_social_category&gt;免疫学(1)&lt;/_social_category&gt;&lt;_subject_headings&gt;Humans; Animals; *Anemia/complications; Erythropoiesis/physiology; Erythrocytes; *Malaria/complications; Macrophages&lt;/_subject_headings&gt;&lt;_tertiary_title&gt;Annual review of immunology&lt;/_tertiary_title&gt;&lt;_type_work&gt;Journal Article; Research Support, N.I.H., Extramural; Research Support, Non-U.S. Gov&amp;apos;t; Review&lt;/_type_work&gt;&lt;_url&gt;http://www.ncbi.nlm.nih.gov/entrez/query.fcgi?cmd=Retrieve&amp;amp;db=pubmed&amp;amp;dopt=Abstract&amp;amp;list_uids=36750316&amp;amp;query_hl=1&lt;/_url&gt;&lt;_volume&gt;41&lt;/_volume&gt;&lt;/Details&gt;&lt;Extra&gt;&lt;DBUID&gt;{1C550778-DDEB-42D1-9F30-15BF83478FE2}&lt;/DBUID&gt;&lt;/Extra&gt;&lt;/Item&gt;&lt;/References&gt;&lt;/Group&gt;&lt;/Citation&gt;_x000a_"/>
    <w:docVar w:name="NE.Ref{069E3C4A-2813-48D6-AFC9-F86561667FA0}" w:val=" ADDIN NE.Ref.{069E3C4A-2813-48D6-AFC9-F86561667FA0}&lt;Citation&gt;&lt;Group&gt;&lt;References&gt;&lt;Item&gt;&lt;ID&gt;40&lt;/ID&gt;&lt;UID&gt;{9983B8E8-B9EF-4B3A-BA26-EA13195F9008}&lt;/UID&gt;&lt;Title&gt;STAT1 knockout mice are highly susceptible to pulmonary mycobacterial infection&lt;/Title&gt;&lt;Template&gt;Journal Article&lt;/Template&gt;&lt;Star&gt;0&lt;/Star&gt;&lt;Tag&gt;0&lt;/Tag&gt;&lt;Author&gt;Sugawara, I; Yamada, H; Mizuno, S&lt;/Author&gt;&lt;Year&gt;2004&lt;/Year&gt;&lt;Details&gt;&lt;_accession_num&gt;14738323&lt;/_accession_num&gt;&lt;_author_adr&gt;Mycobacterial Reference Center, The Research Institute of Tuberculosis, Japan  Anti-Tuberculosis Association, Tokyo 204-0022. sugawara@jata.or.jp&lt;/_author_adr&gt;&lt;_collection_scope&gt;SCI;SCIE&lt;/_collection_scope&gt;&lt;_created&gt;65967793&lt;/_created&gt;&lt;_date&gt;2004-01-01&lt;/_date&gt;&lt;_date_display&gt;2004 Jan&lt;/_date_display&gt;&lt;_db_updated&gt;PubMed&lt;/_db_updated&gt;&lt;_doi&gt;10.1620/tjem.202.41&lt;/_doi&gt;&lt;_impact_factor&gt;   2.200&lt;/_impact_factor&gt;&lt;_isbn&gt;0040-8727 (Print); 0040-8727 (Linking)&lt;/_isbn&gt;&lt;_issue&gt;1&lt;/_issue&gt;&lt;_journal&gt;Tohoku J Exp Med&lt;/_journal&gt;&lt;_language&gt;eng&lt;/_language&gt;&lt;_modified&gt;65967793&lt;/_modified&gt;&lt;_pages&gt;41-50&lt;/_pages&gt;&lt;_social_category&gt;医学：内科(4) &amp;amp; 医学：研究与实验(4)&lt;/_social_category&gt;&lt;_subject_headings&gt;Adjuvants, Immunologic; Animals; DNA-Binding Proteins/*genetics/metabolism; *Genetic Predisposition to Disease; Interleukin-12/pharmacology; Liver/microbiology; Lung/microbiology/pathology; Mice; Mice, Knockout; Mycobacterium tuberculosis/*pathogenicity; Reverse Transcriptase Polymerase Chain Reaction; STAT1 Transcription Factor; Spleen/microbiology; Time Factors; Trans-Activators/*genetics/metabolism; Tuberculosis/drug therapy/*genetics&lt;/_subject_headings&gt;&lt;_tertiary_title&gt;The Tohoku journal of experimental medicine&lt;/_tertiary_title&gt;&lt;_type_work&gt;Journal Article; Research Support, Non-U.S. Gov&amp;apos;t&lt;/_type_work&gt;&lt;_url&gt;http://www.ncbi.nlm.nih.gov/entrez/query.fcgi?cmd=Retrieve&amp;amp;db=pubmed&amp;amp;dopt=Abstract&amp;amp;list_uids=14738323&amp;amp;query_hl=1&lt;/_url&gt;&lt;_volume&gt;202&lt;/_volume&gt;&lt;/Details&gt;&lt;Extra&gt;&lt;DBUID&gt;{1C550778-DDEB-42D1-9F30-15BF83478FE2}&lt;/DBUID&gt;&lt;/Extra&gt;&lt;/Item&gt;&lt;/References&gt;&lt;/Group&gt;&lt;/Citation&gt;_x000a_"/>
    <w:docVar w:name="NE.Ref{07BD926D-85D2-4F93-92D7-D05120AADE02}" w:val=" ADDIN NE.Ref.{07BD926D-85D2-4F93-92D7-D05120AADE02}&lt;Citation&gt;&lt;Group&gt;&lt;References&gt;&lt;Item&gt;&lt;ID&gt;28&lt;/ID&gt;&lt;UID&gt;{8E7E25A4-5620-4A63-ACBE-BDB648C0F1F2}&lt;/UID&gt;&lt;Title&gt;JAK inhibition in a patient with a STAT1 gain-of-function variant reveals STAT1  dysregulation as a common feature of aplastic anemia&lt;/Title&gt;&lt;Template&gt;Journal Article&lt;/Template&gt;&lt;Star&gt;0&lt;/Star&gt;&lt;Tag&gt;0&lt;/Tag&gt;&lt;Author&gt;Rosenberg, J M; Peters, J M; Hughes, T; Lareau, C A; Ludwig, L S; Massoth, L R; Austin-Tse, C; Rehm, H L; Bryson, B; Chen, Y B; Regev, A; Shalek, A K; Fortune, S M; Sykes, D B&lt;/Author&gt;&lt;Year&gt;2022&lt;/Year&gt;&lt;Details&gt;&lt;_accession_num&gt;35590143&lt;/_accession_num&gt;&lt;_author_adr&gt;Department of Medicine, Massachusetts General Hospital, Boston, MA 02114, USA;  Ragon Institute of MGH, MIT, and Harvard, Cambridge, MA, USA; Harvard Medical  School, Boston, MA, USA; Harvard T.H. Chan School of Public Health, Boston, MA,  USA. Electronic address: jrosenberg2@mgh.harvard.edu.; Ragon Institute of MGH, MIT, and Harvard, Cambridge, MA, USA; Broad Institute of  MIT and Harvard, Cambridge, MA, USA.; Ragon Institute of MGH, MIT, and Harvard, Cambridge, MA, USA; Harvard Medical  School, Boston, MA, USA; Institute for Medical Engineering and Science,  Department of Chemistry, and Koch Institute for Integrative Cancer Research,  Massachusetts Institute of Technology, Cambridge, MA, USA.; Harvard Medical School, Boston, MA, USA; Broad Institute of MIT and Harvard,  Cambridge, MA, USA.; Harvard Medical School, Boston, MA, USA; Broad Institute of MIT and Harvard,  Cambridge, MA, USA.; Harvard Medical School, Boston, MA, USA; Department of Pathology, Massachusetts  General Hospital, Boston, MA, USA.; Department of Medicine, Massachusetts General Hospital, Boston, MA 02114, USA;  Center for Genomic Medicine, Massachusetts General Hospital, Boston, MA, USA;  Laboratory for Molecular Medicine, Partners Personalized Medicine, Cambridge, MA,  USA; Department of Pathology, Massachusetts General Hospital, Boston, MA, USA.; Department of Medicine, Massachusetts General Hospital, Boston, MA 02114, USA;  Harvard Medical School, Boston, MA, USA; Broad Institute of MIT and Harvard,  Cambridge, MA, USA; Center for Genomic Medicine, Massachusetts General Hospital,  Boston, MA, USA; Department of Pathology, Massachusetts General Hospital, Boston,  MA, USA.; Ragon Institute of MGH, MIT, and Harvard, Cambridge, MA, USA; Institute for  Medical Engineering and Science, Department of Chemistry, and Koch Institute for  Integrative Cancer Research, Massachusetts Institute of Technology, Cambridge,  MA, USA.; Department of Medicine, Massachusetts General Hospital, Boston, MA 02114, USA;  Massachusetts General Hospital Cancer Center, Boston, MA, USA.; Broad Institute of MIT and Harvard, Cambridge, MA, USA; Genentech, South San  Francisco, CA, USA.; Ragon Institute of MGH, MIT, and Harvard, Cambridge, MA, USA; Harvard Medical  School, Boston, MA, USA; Institute for Medical Engineering and Science,  Department of Chemistry, and Koch Institute for Integrative Cancer Research,  Massachusetts Institute of Technology, Cambridge, MA, USA; Broad Institute of MIT  and Harvard, Cambridge, MA, USA.; Ragon Institute of MGH, MIT, and Harvard, Cambridge, MA, USA; Harvard Medical  School, Boston, MA, USA; Harvard T.H. Chan School of Public Health, Boston, MA,  USA.; Department of Medicine, Massachusetts General Hospital, Boston, MA 02114, USA;  Center for Regenerative Medicine, Department of Medicine, Massachusetts General  Hospital, Boston, MA, USA; Harvard Stem Cell Institute, Cambridge, MA, USA;  Massachusetts General Hospital Cancer Center, Boston, MA, USA. Electronic  address: dbsykes@mgh.harvard.edu.&lt;/_author_adr&gt;&lt;_created&gt;65551201&lt;/_created&gt;&lt;_date&gt;2022-01-14&lt;/_date&gt;&lt;_date_display&gt;2022 Jan 14&lt;/_date_display&gt;&lt;_db_updated&gt;PubMed&lt;/_db_updated&gt;&lt;_doi&gt;10.1016/j.medj.2021.12.003&lt;/_doi&gt;&lt;_impact_factor&gt;  17.000&lt;/_impact_factor&gt;&lt;_isbn&gt;2666-6340 (Electronic); 2666-6359 (Print); 2666-6340 (Linking)&lt;/_isbn&gt;&lt;_issue&gt;1&lt;/_issue&gt;&lt;_journal&gt;Med&lt;/_journal&gt;&lt;_keywords&gt;Aplastic anemia; JAK inhibition; JAK/STAT; STAT1 GOF; STAT1 gain-of-function; T-cell exhaustion; Translation to patients; autoimmune; interferon gamma; itacitinib&lt;/_keywords&gt;&lt;_language&gt;eng&lt;/_language&gt;&lt;_modified&gt;65990404&lt;/_modified&gt;&lt;_ori_publication&gt;Copyright (c) 2021 Elsevier Inc. All rights reserved.&lt;/_ori_publication&gt;&lt;_pages&gt;42-57.e5&lt;/_pages&gt;&lt;_subject_headings&gt;Acetonitriles; Adolescent; *Anemia, Aplastic/genetics; CD8-Positive T-Lymphocytes; Gain of Function Mutation; Humans; *Janus Kinase Inhibitors/pharmacology; Male; Pyrazoles; Pyrimidines; Pyrroles; STAT1 Transcription Factor/genetics&lt;/_subject_headings&gt;&lt;_tertiary_title&gt;Med (New York, N.Y.)&lt;/_tertiary_title&gt;&lt;_type_work&gt;Case Reports; Journal Article; Research Support, N.I.H., Extramural; Research Support, Non-U.S. Gov&amp;apos;t&lt;/_type_work&gt;&lt;_url&gt;http://www.ncbi.nlm.nih.gov/entrez/query.fcgi?cmd=Retrieve&amp;amp;db=pubmed&amp;amp;dopt=Abstract&amp;amp;list_uids=35590143&amp;amp;query_hl=1&lt;/_url&gt;&lt;_volume&gt;3&lt;/_volume&gt;&lt;/Details&gt;&lt;Extra&gt;&lt;DBUID&gt;{1C550778-DDEB-42D1-9F30-15BF83478FE2}&lt;/DBUID&gt;&lt;/Extra&gt;&lt;/Item&gt;&lt;/References&gt;&lt;/Group&gt;&lt;/Citation&gt;_x000a_"/>
    <w:docVar w:name="NE.Ref{0A3ED709-C057-4177-B5F4-7D369A770B81}" w:val=" ADDIN NE.Ref.{0A3ED709-C057-4177-B5F4-7D369A770B81}&lt;Citation&gt;&lt;Group&gt;&lt;References&gt;&lt;Item&gt;&lt;ID&gt;5&lt;/ID&gt;&lt;UID&gt;{61D30E5D-69ED-457D-BD68-960C00A17C02}&lt;/UID&gt;&lt;Title&gt;Transcriptional profiling reveals suppressed erythropoiesis, up-regulated  glycolysis, and interferon-associated responses in murine malaria&lt;/Title&gt;&lt;Template&gt;Journal Article&lt;/Template&gt;&lt;Star&gt;0&lt;/Star&gt;&lt;Tag&gt;0&lt;/Tag&gt;&lt;Author&gt;Sexton, A C; Good, R T; Hansen, D S; D&amp;apos;Ombrain, M C; Buckingham, L; Simpson, K; Schofield, L&lt;/Author&gt;&lt;Year&gt;2004&lt;/Year&gt;&lt;Details&gt;&lt;_accession_num&gt;15031794&lt;/_accession_num&gt;&lt;_author_adr&gt;The Walter and Eliza Hall Institute of Medical Research, IG Royal Parade,  Parkville, Victoria, Australia.&lt;/_author_adr&gt;&lt;_collection_scope&gt;SCI;SCIE&lt;/_collection_scope&gt;&lt;_created&gt;65536732&lt;/_created&gt;&lt;_date&gt;2004-04-01&lt;/_date&gt;&lt;_date_display&gt;2004 Apr 1&lt;/_date_display&gt;&lt;_db_updated&gt;PubMed&lt;/_db_updated&gt;&lt;_doi&gt;10.1086/382596&lt;/_doi&gt;&lt;_impact_factor&gt;   5.226&lt;/_impact_factor&gt;&lt;_isbn&gt;0022-1899 (Print); 0022-1899 (Linking)&lt;/_isbn&gt;&lt;_issue&gt;7&lt;/_issue&gt;&lt;_journal&gt;J Infect Dis&lt;/_journal&gt;&lt;_language&gt;eng&lt;/_language&gt;&lt;_modified&gt;65536734&lt;/_modified&gt;&lt;_pages&gt;1245-56&lt;/_pages&gt;&lt;_subject_headings&gt;Animals; DNA/genetics; Erythropoiesis/*genetics; Gene Expression Profiling; Glycolysis/*genetics; Interferon-gamma/biosynthesis/*genetics; Malaria/blood/*genetics/*metabolism/pathology; Mice; Mice, Inbred BALB C; Oligonucleotide Array Sequence Analysis; *Plasmodium berghei; Polymerase Chain Reaction; RNA, Messenger/biosynthesis/genetics; Transcription, Genetic/*genetics/physiology; Up-Regulation/physiology&lt;/_subject_headings&gt;&lt;_tertiary_title&gt;The Journal of infectious diseases&lt;/_tertiary_title&gt;&lt;_type_work&gt;Journal Article; Research Support, Non-U.S. Gov&amp;apos;t; Research Support, U.S. Gov&amp;apos;t, P.H.S.&lt;/_type_work&gt;&lt;_url&gt;http://www.ncbi.nlm.nih.gov/entrez/query.fcgi?cmd=Retrieve&amp;amp;db=pubmed&amp;amp;dopt=Abstract&amp;amp;list_uids=15031794&amp;amp;query_hl=1&lt;/_url&gt;&lt;_volume&gt;189&lt;/_volume&gt;&lt;/Details&gt;&lt;Extra&gt;&lt;DBUID&gt;{1C550778-DDEB-42D1-9F30-15BF83478FE2}&lt;/DBUID&gt;&lt;/Extra&gt;&lt;/Item&gt;&lt;/References&gt;&lt;/Group&gt;&lt;/Citation&gt;_x000a_"/>
    <w:docVar w:name="NE.Ref{0A5ECC55-531D-4620-8E7E-EACFFBBD722C}" w:val=" ADDIN NE.Ref.{0A5ECC55-531D-4620-8E7E-EACFFBBD722C}&lt;Citation&gt;&lt;Group&gt;&lt;References&gt;&lt;Item&gt;&lt;ID&gt;58&lt;/ID&gt;&lt;UID&gt;{3106E114-FBD2-4C8B-8DEB-26CFD2985D5E}&lt;/UID&gt;&lt;Title&gt;The differential effect of Interferon-gamma on acute kidney injury and  parasitemia in experimental malaria&lt;/Title&gt;&lt;Template&gt;Journal Article&lt;/Template&gt;&lt;Star&gt;0&lt;/Star&gt;&lt;Tag&gt;0&lt;/Tag&gt;&lt;Author&gt;Sadler, R; Possemiers, H; Prenen, F; Van Landschoot, L; Pollenus, E; Deckers, M; Knoops, S; Koshy, P; Matthys, P; Van den Steen, P E&lt;/Author&gt;&lt;Year&gt;2025&lt;/Year&gt;&lt;Details&gt;&lt;_accession_num&gt;39984601&lt;/_accession_num&gt;&lt;_author_adr&gt;Laboratory of Immunoparasitology, Department of Microbiology, Immunology and  Transplantation, Rega Institute of Medical Research, KU Leuven, Leuven, Belgium.; Laboratory of Immunoparasitology, Department of Microbiology, Immunology and  Transplantation, Rega Institute of Medical Research, KU Leuven, Leuven, Belgium.; Laboratory of Immunoparasitology, Department of Microbiology, Immunology and  Transplantation, Rega Institute of Medical Research, KU Leuven, Leuven, Belgium.; Laboratory of Immunoparasitology, Department of Microbiology, Immunology and  Transplantation, Rega Institute of Medical Research, KU Leuven, Leuven, Belgium.; Laboratory of Immunoparasitology, Department of Microbiology, Immunology and  Transplantation, Rega Institute of Medical Research, KU Leuven, Leuven, Belgium.; Laboratory of Immunoparasitology, Department of Microbiology, Immunology and  Transplantation, Rega Institute of Medical Research, KU Leuven, Leuven, Belgium.; Laboratory of Host-Pathogen Interactions, Department of Pathology, University of  Utah, Salt Lake City, United States of America.; Laboratory of Immunoparasitology, Department of Microbiology, Immunology and  Transplantation, Rega Institute of Medical Research, KU Leuven, Leuven, Belgium.; Department of Pathology, University Hospitals Leuven, Leuven, Belgium.; Laboratory of Immunobiology, Department of Microbiology, Immunology and  Transplantation, Rega Institute of Medical Research, KU Leuven, Leuven, Belgium.; Laboratory of Immunoparasitology, Department of Microbiology, Immunology and  Transplantation, Rega Institute of Medical Research, KU Leuven, Leuven, Belgium.  philippe.vandensteen@kuleuven.be.&lt;/_author_adr&gt;&lt;_created&gt;65990427&lt;/_created&gt;&lt;_date&gt;2025-02-21&lt;/_date&gt;&lt;_date_display&gt;2025 Feb 21&lt;/_date_display&gt;&lt;_db_updated&gt;PubMed&lt;/_db_updated&gt;&lt;_doi&gt;10.1038/s41598-025-90473-7&lt;/_doi&gt;&lt;_impact_factor&gt;   4.600&lt;/_impact_factor&gt;&lt;_isbn&gt;2045-2322 (Electronic); 2045-2322 (Linking)&lt;/_isbn&gt;&lt;_issue&gt;1&lt;/_issue&gt;&lt;_journal&gt;Sci Rep&lt;/_journal&gt;&lt;_keywords&gt;Acute kidney injury; IFN-gamma; Inflammation; Malaria&lt;/_keywords&gt;&lt;_language&gt;eng&lt;/_language&gt;&lt;_modified&gt;65990427&lt;/_modified&gt;&lt;_ori_publication&gt;(c) 2025. The Author(s).&lt;/_ori_publication&gt;&lt;_pages&gt;6402&lt;/_pages&gt;&lt;_subject_headings&gt;Animals; *Interferon-gamma/genetics/metabolism/deficiency; *Acute Kidney Injury/pathology/parasitology/etiology/metabolism; *Parasitemia/pathology/parasitology; *Malaria/complications/parasitology/pathology; Mice; Plasmodium berghei; Mice, Inbred C57BL; Disease Models, Animal; Mice, Knockout; Kidney/pathology/metabolism/parasitology; Plasmodium chabaudi; Heme Oxygenase-1/metabolism/genetics; Lipocalin-2/metabolism/genetics&lt;/_subject_headings&gt;&lt;_tertiary_title&gt;Scientific reports&lt;/_tertiary_title&gt;&lt;_type_work&gt;Journal Article&lt;/_type_work&gt;&lt;_url&gt;http://www.ncbi.nlm.nih.gov/entrez/query.fcgi?cmd=Retrieve&amp;amp;db=pubmed&amp;amp;dopt=Abstract&amp;amp;list_uids=39984601&amp;amp;query_hl=1&lt;/_url&gt;&lt;_volume&gt;15&lt;/_volume&gt;&lt;/Details&gt;&lt;Extra&gt;&lt;DBUID&gt;{1C550778-DDEB-42D1-9F30-15BF83478FE2}&lt;/DBUID&gt;&lt;/Extra&gt;&lt;/Item&gt;&lt;/References&gt;&lt;/Group&gt;&lt;/Citation&gt;_x000a_"/>
    <w:docVar w:name="NE.Ref{0A742257-F85B-4D65-93BB-7D1A7464D5A3}" w:val=" ADDIN NE.Ref.{0A742257-F85B-4D65-93BB-7D1A7464D5A3}&lt;Citation&gt;&lt;Group&gt;&lt;References&gt;&lt;Item&gt;&lt;ID&gt;13&lt;/ID&gt;&lt;UID&gt;{4B89E428-6C66-4CFC-887F-B2747A9B7907}&lt;/UID&gt;&lt;Title&gt;Dynamic balance of pSTAT1 and pSTAT3 in C57BL/6 mice infected with lethal or  nonlethal Plasmodium yoelii&lt;/Title&gt;&lt;Template&gt;Journal Article&lt;/Template&gt;&lt;Star&gt;0&lt;/Star&gt;&lt;Tag&gt;0&lt;/Tag&gt;&lt;Author&gt;Shi, X; Qin, L; Liu, G; Zhao, S; Peng, N; Chen, X&lt;/Author&gt;&lt;Year&gt;2008&lt;/Year&gt;&lt;Details&gt;&lt;_accessed&gt;65967063&lt;/_accessed&gt;&lt;_accession_num&gt;18954557&lt;/_accession_num&gt;&lt;_author_adr&gt;Guangzhou Institute of Biomedicine and Health, Chinese Academy of Science,  Guangzhou 510663, China.&lt;/_author_adr&gt;&lt;_collection_scope&gt;SCIE&lt;/_collection_scope&gt;&lt;_created&gt;65536741&lt;/_created&gt;&lt;_date&gt;2008-10-01&lt;/_date&gt;&lt;_date_display&gt;2008 Oct&lt;/_date_display&gt;&lt;_db_updated&gt;PubMed&lt;/_db_updated&gt;&lt;_doi&gt;10.1038/cmi.2008.42&lt;/_doi&gt;&lt;_impact_factor&gt;  24.100&lt;/_impact_factor&gt;&lt;_isbn&gt;1672-7681 (Print); 2042-0226 (Electronic); 1672-7681 (Linking)&lt;/_isbn&gt;&lt;_issue&gt;5&lt;/_issue&gt;&lt;_journal&gt;Cell Mol Immunol&lt;/_journal&gt;&lt;_language&gt;eng&lt;/_language&gt;&lt;_modified&gt;65967742&lt;/_modified&gt;&lt;_pages&gt;341-8&lt;/_pages&gt;&lt;_social_category&gt;免疫学(2)&lt;/_social_category&gt;&lt;_subject_headings&gt;Animals; Cytokines/metabolism; Female; Malaria/*metabolism/parasitology; Mice; Mice, Inbred C57BL; Phosphorylation; Plasmodium yoelii/*physiology; STAT1 Transcription Factor/*metabolism; STAT3 Transcription Factor/*metabolism; Spleen/metabolism/pathology&lt;/_subject_headings&gt;&lt;_tertiary_title&gt;Cellular &amp;amp; molecular immunology&lt;/_tertiary_title&gt;&lt;_type_work&gt;Journal Article&lt;/_type_work&gt;&lt;_url&gt;http://www.ncbi.nlm.nih.gov/entrez/query.fcgi?cmd=Retrieve&amp;amp;db=pubmed&amp;amp;dopt=Abstract&amp;amp;list_uids=18954557&amp;amp;query_hl=1&lt;/_url&gt;&lt;_volume&gt;5&lt;/_volume&gt;&lt;/Details&gt;&lt;Extra&gt;&lt;DBUID&gt;{1C550778-DDEB-42D1-9F30-15BF83478FE2}&lt;/DBUID&gt;&lt;/Extra&gt;&lt;/Item&gt;&lt;/References&gt;&lt;/Group&gt;&lt;/Citation&gt;_x000a_"/>
    <w:docVar w:name="NE.Ref{0C421E3B-0CD5-41EB-8198-C3B9A3A4CF74}" w:val=" ADDIN NE.Ref.{0C421E3B-0CD5-41EB-8198-C3B9A3A4CF74}&lt;Citation&gt;&lt;Group&gt;&lt;References&gt;&lt;Item&gt;&lt;ID&gt;27&lt;/ID&gt;&lt;UID&gt;{071A87DB-3975-4C71-9467-9E900948BC2F}&lt;/UID&gt;&lt;Title&gt;Relation between Increased IL-10 Levels and Malaria Severity: A Systematic Review  and Meta-Analysis&lt;/Title&gt;&lt;Template&gt;Journal Article&lt;/Template&gt;&lt;Star&gt;0&lt;/Star&gt;&lt;Tag&gt;0&lt;/Tag&gt;&lt;Author&gt;Sornsenee, P; Wilairatana, P; Kotepui, K U; Masangkay, F R; Romyasamit, C; Kotepui, M&lt;/Author&gt;&lt;Year&gt;2023&lt;/Year&gt;&lt;Details&gt;&lt;_accession_num&gt;36668942&lt;/_accession_num&gt;&lt;_author_adr&gt;Department of Family and Preventive Medicine, Faculty of Medicine, Prince of  Songkla University, Songkhla 90110, Thailand.; Department of Clinical Tropical Medicine, Faculty of Tropical Medicine, Mahidol  University, Bangkok 10400, Thailand.; Medical Technology, School of Allied Health Sciences, Walailak University, Tha  Sala, Nakhon Si Thammarat 80160, Thailand.; Department of Medical Technology, University of Santo Tomas, Manila 1000,  Philippines.; Medical Technology, School of Allied Health Sciences, Walailak University, Tha  Sala, Nakhon Si Thammarat 80160, Thailand.; Medical Technology, School of Allied Health Sciences, Walailak University, Tha  Sala, Nakhon Si Thammarat 80160, Thailand.&lt;/_author_adr&gt;&lt;_created&gt;65551200&lt;/_created&gt;&lt;_date&gt;2023-01-03&lt;/_date&gt;&lt;_date_display&gt;2023 Jan 3&lt;/_date_display&gt;&lt;_db_updated&gt;PubMed&lt;/_db_updated&gt;&lt;_doi&gt;10.3390/tropicalmed8010035&lt;/_doi&gt;&lt;_isbn&gt;2414-6366 (Electronic); 2414-6366 (Linking)&lt;/_isbn&gt;&lt;_issue&gt;1&lt;/_issue&gt;&lt;_journal&gt;Trop Med Infect Dis&lt;/_journal&gt;&lt;_keywords&gt;complicated malaria; interleukin-10; marker; severe malaria&lt;/_keywords&gt;&lt;_language&gt;eng&lt;/_language&gt;&lt;_modified&gt;65551201&lt;/_modified&gt;&lt;_tertiary_title&gt;Tropical medicine and infectious disease&lt;/_tertiary_title&gt;&lt;_type_work&gt;Journal Article; Review&lt;/_type_work&gt;&lt;_url&gt;http://www.ncbi.nlm.nih.gov/entrez/query.fcgi?cmd=Retrieve&amp;amp;db=pubmed&amp;amp;dopt=Abstract&amp;amp;list_uids=36668942&amp;amp;query_hl=1&lt;/_url&gt;&lt;_volume&gt;8&lt;/_volume&gt;&lt;/Details&gt;&lt;Extra&gt;&lt;DBUID&gt;{1C550778-DDEB-42D1-9F30-15BF83478FE2}&lt;/DBUID&gt;&lt;/Extra&gt;&lt;/Item&gt;&lt;/References&gt;&lt;/Group&gt;&lt;/Citation&gt;_x000a_"/>
    <w:docVar w:name="NE.Ref{0E282621-F3F3-4597-9B52-EE4E2449B75F}" w:val=" ADDIN NE.Ref.{0E282621-F3F3-4597-9B52-EE4E2449B75F}&lt;Citation&gt;&lt;Group&gt;&lt;References&gt;&lt;Item&gt;&lt;ID&gt;26&lt;/ID&gt;&lt;UID&gt;{4E6CA866-35FE-4362-AAF9-43EEE9AA5652}&lt;/UID&gt;&lt;Title&gt;The Complexity of Interferon Signaling in Host Defense against Protozoan Parasite  Infection&lt;/Title&gt;&lt;Template&gt;Journal Article&lt;/Template&gt;&lt;Star&gt;0&lt;/Star&gt;&lt;Tag&gt;0&lt;/Tag&gt;&lt;Author&gt;Deng, S; Graham, M L; Chen, X M&lt;/Author&gt;&lt;Year&gt;2023&lt;/Year&gt;&lt;Details&gt;&lt;_accession_num&gt;36839591&lt;/_accession_num&gt;&lt;_author_adr&gt;Department of Microbial Pathogens and Immunity, Rush University Medical Center,  Chicago, IL 60612, USA.; Department of Medical Microbiology and Immunology, Creighton University School of  Medicine, Omaha, NE 68178, USA.; Department of Microbial Pathogens and Immunity, Rush University Medical Center,  Chicago, IL 60612, USA.; Department of Microbial Pathogens and Immunity, Rush University Medical Center,  Chicago, IL 60612, USA.&lt;/_author_adr&gt;&lt;_created&gt;65551200&lt;/_created&gt;&lt;_date&gt;2023-02-15&lt;/_date&gt;&lt;_date_display&gt;2023 Feb 15&lt;/_date_display&gt;&lt;_db_updated&gt;PubMed&lt;/_db_updated&gt;&lt;_doi&gt;10.3390/pathogens12020319&lt;/_doi&gt;&lt;_impact_factor&gt;   3.700&lt;/_impact_factor&gt;&lt;_isbn&gt;2076-0817 (Print); 2076-0817 (Electronic); 2076-0817 (Linking)&lt;/_isbn&gt;&lt;_issue&gt;2&lt;/_issue&gt;&lt;_journal&gt;Pathogens&lt;/_journal&gt;&lt;_keywords&gt;crosstalk; host defense; interferon; pathogenesis; protozoan parasites; signaling pathway&lt;/_keywords&gt;&lt;_language&gt;eng&lt;/_language&gt;&lt;_modified&gt;65970586&lt;/_modified&gt;&lt;_tertiary_title&gt;Pathogens (Basel, Switzerland)&lt;/_tertiary_title&gt;&lt;_type_work&gt;Journal Article; Review&lt;/_type_work&gt;&lt;_url&gt;http://www.ncbi.nlm.nih.gov/entrez/query.fcgi?cmd=Retrieve&amp;amp;db=pubmed&amp;amp;dopt=Abstract&amp;amp;list_uids=36839591&amp;amp;query_hl=1&lt;/_url&gt;&lt;_volume&gt;12&lt;/_volume&gt;&lt;/Details&gt;&lt;Extra&gt;&lt;DBUID&gt;{1C550778-DDEB-42D1-9F30-15BF83478FE2}&lt;/DBUID&gt;&lt;/Extra&gt;&lt;/Item&gt;&lt;/References&gt;&lt;/Group&gt;&lt;/Citation&gt;_x000a_"/>
    <w:docVar w:name="NE.Ref{1137A51C-DFD8-4C4B-ADFE-2902ADACF424}" w:val=" ADDIN NE.Ref.{1137A51C-DFD8-4C4B-ADFE-2902ADACF424}&lt;Citation&gt;&lt;Group&gt;&lt;References&gt;&lt;Item&gt;&lt;ID&gt;29&lt;/ID&gt;&lt;UID&gt;{3D33579D-7B26-4360-BC86-AF7D7CB368CE}&lt;/UID&gt;&lt;Title&gt;STAT1 overexpression triggers aplastic anemia: a pilot study unravelling novel  pathogenetic insights in bone marrow failure&lt;/Title&gt;&lt;Template&gt;Journal Article&lt;/Template&gt;&lt;Star&gt;0&lt;/Star&gt;&lt;Tag&gt;0&lt;/Tag&gt;&lt;Author&gt;Solimando, A G; Desantis, V; Palumbo, C; Marasco, C; Pappagallo, F; Montagnani, M; Ingravallo, G; Cicco, S; Di Paola, R; Tabares, P; Beilhack, A; Dammacco, F; Ria, R; Vacca, A&lt;/Author&gt;&lt;Year&gt;2023&lt;/Year&gt;&lt;Details&gt;&lt;_accession_num&gt;36826612&lt;/_accession_num&gt;&lt;_author_adr&gt;Unit of Internal Medicine &amp;quot;Guido Baccelli&amp;quot;, Department of Precision and  Regenerative Medicine and Ionian Area (DiMePRe-J), University of Bari &amp;quot;Aldo Moro&amp;quot;  Medical School, Bari, Italy. antonio.solimando@uniba.it.; Section of Pharmac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Section of Pharmacology, Department of Precision and Regenerative Medicine and  Ionian Area (DiMePRe-J), University of Bari &amp;quot;Aldo Moro&amp;quot; Medical School, Bari,  Italy.; Section of Path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Research Unit of Diabetes and Endocrine Diseases, Fondazione IRCCS Casa Sollievo  Della Sofferenza, Viale Cappuccini, 71013, San Giovanni Rotondo, Foggia, Italy.; Department of Medicine II, University Hospital of Wurzburg, Wurzburg, Germany.; Interdisciplinary Center for Clinical Research Laboratory, University Hospital of  Wurzburg, Wurzburg, Germany.; Department of Medicine II, University Hospital of Wurzburg, Wurzburg, Germany.; Interdisciplinary Center for Clinical Research Laboratory, University Hospital of  Wurzburg, Wurzburg, German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lt;/_author_adr&gt;&lt;_collection_scope&gt;SCIE&lt;/_collection_scope&gt;&lt;_created&gt;65551201&lt;/_created&gt;&lt;_date&gt;2023-10-01&lt;/_date&gt;&lt;_date_display&gt;2023 Oct&lt;/_date_display&gt;&lt;_db_updated&gt;PubMed&lt;/_db_updated&gt;&lt;_doi&gt;10.1007/s10238-023-01017-0&lt;/_doi&gt;&lt;_impact_factor&gt;   4.600&lt;/_impact_factor&gt;&lt;_isbn&gt;1591-9528 (Electronic); 1591-8890 (Print); 1591-8890 (Linking)&lt;/_isbn&gt;&lt;_issue&gt;6&lt;/_issue&gt;&lt;_journal&gt;Clin Exp Med&lt;/_journal&gt;&lt;_keywords&gt;Aplastic anemia; Bone marrow failure; Gain-of-function; Immunodeficiency; Inborn error of immunity; STAT1&lt;/_keywords&gt;&lt;_language&gt;eng&lt;/_language&gt;&lt;_modified&gt;65990443&lt;/_modified&gt;&lt;_ori_publication&gt;(c) 2023. The Author(s).&lt;/_ori_publication&gt;&lt;_pages&gt;2687-2694&lt;/_pages&gt;&lt;_social_category&gt;医学：研究与实验(3)&lt;/_social_category&gt;&lt;_subject_headings&gt;Female; Humans; Adult; *Anemia, Aplastic/genetics; *Pancytopenia; Pilot Projects; Janus Kinases/metabolism; Prospective Studies; Signal Transduction; STAT Transcription Factors; STAT1 Transcription Factor/genetics/metabolism&lt;/_subject_headings&gt;&lt;_tertiary_title&gt;Clinical and experimental medicine&lt;/_tertiary_title&gt;&lt;_type_work&gt;Case Reports; Journal Article&lt;/_type_work&gt;&lt;_url&gt;http://www.ncbi.nlm.nih.gov/entrez/query.fcgi?cmd=Retrieve&amp;amp;db=pubmed&amp;amp;dopt=Abstract&amp;amp;list_uids=36826612&amp;amp;query_hl=1&lt;/_url&gt;&lt;_volume&gt;23&lt;/_volume&gt;&lt;/Details&gt;&lt;Extra&gt;&lt;DBUID&gt;{1C550778-DDEB-42D1-9F30-15BF83478FE2}&lt;/DBUID&gt;&lt;/Extra&gt;&lt;/Item&gt;&lt;/References&gt;&lt;/Group&gt;&lt;/Citation&gt;_x000a_"/>
    <w:docVar w:name="NE.Ref{11903B78-97BC-45F7-9222-9084182C0C5C}" w:val=" ADDIN NE.Ref.{11903B78-97BC-45F7-9222-9084182C0C5C}&lt;Citation&gt;&lt;Group&gt;&lt;References&gt;&lt;Item&gt;&lt;ID&gt;38&lt;/ID&gt;&lt;UID&gt;{5C477F53-70EE-4629-9090-84E57203DB34}&lt;/UID&gt;&lt;Title&gt;The interleukin-10 family: Major regulators of the immune response against  Plasmodium falciparum infections&lt;/Title&gt;&lt;Template&gt;Journal Article&lt;/Template&gt;&lt;Star&gt;0&lt;/Star&gt;&lt;Tag&gt;0&lt;/Tag&gt;&lt;Author&gt;Abosalif, KOA; Abdalla, A E; Junaid, K; Eltayeb, L B; Ejaz, H&lt;/Author&gt;&lt;Year&gt;2023&lt;/Year&gt;&lt;Details&gt;&lt;_accession_num&gt;37727525&lt;/_accession_num&gt;&lt;_author_adr&gt;Department of Clinical Laboratory Sciences, College of Applied Medical Sciences,  Jouf University, Sakaka 72388, Saudi Arabia.; Department of Clinical Laboratory Sciences, College of Applied Medical Sciences,  Jouf University, Sakaka 72388, Saudi Arabia.; School of Biological and Behavioural Sciences, Queen Mary University of London,  London E1 4NS, UK.; Department of Medical Laboratory Sciences, College of Applied Medical Sciences,  Prince Sattam Bin AbdulAziz University- Al-Kharj, 11942 Riyadh, Saudi Arabia.; Department of Clinical Laboratory Sciences, College of Applied Medical Sciences,  Jouf University, Sakaka 72388, Saudi Arabia.&lt;/_author_adr&gt;&lt;_collection_scope&gt;SCIE&lt;/_collection_scope&gt;&lt;_created&gt;65553216&lt;/_created&gt;&lt;_date&gt;2023-11-01&lt;/_date&gt;&lt;_date_display&gt;2023 Nov&lt;/_date_display&gt;&lt;_db_updated&gt;PubMed&lt;/_db_updated&gt;&lt;_doi&gt;10.1016/j.sjbs.2023.103805&lt;/_doi&gt;&lt;_impact_factor&gt;   4.400&lt;/_impact_factor&gt;&lt;_isbn&gt;1319-562X (Print); 2213-7106 (Electronic); 2213-7106 (Linking)&lt;/_isbn&gt;&lt;_issue&gt;11&lt;/_issue&gt;&lt;_journal&gt;Saudi J Biol Sci&lt;/_journal&gt;&lt;_keywords&gt;IL-10; Immunoregulation; Malaria; Natural killer cells; Regulatory T cells&lt;/_keywords&gt;&lt;_language&gt;eng&lt;/_language&gt;&lt;_modified&gt;65990402&lt;/_modified&gt;&lt;_ori_publication&gt;(c) 2023 The Authors.&lt;/_ori_publication&gt;&lt;_pages&gt;103805&lt;/_pages&gt;&lt;_social_category&gt;生物学(3)&lt;/_social_category&gt;&lt;_tertiary_title&gt;Saudi journal of biological sciences&lt;/_tertiary_title&gt;&lt;_type_work&gt;Journal Article; Review&lt;/_type_work&gt;&lt;_url&gt;http://www.ncbi.nlm.nih.gov/entrez/query.fcgi?cmd=Retrieve&amp;amp;db=pubmed&amp;amp;dopt=Abstract&amp;amp;list_uids=37727525&amp;amp;query_hl=1&lt;/_url&gt;&lt;_volume&gt;30&lt;/_volume&gt;&lt;/Details&gt;&lt;Extra&gt;&lt;DBUID&gt;{1C550778-DDEB-42D1-9F30-15BF83478FE2}&lt;/DBUID&gt;&lt;/Extra&gt;&lt;/Item&gt;&lt;/References&gt;&lt;/Group&gt;&lt;/Citation&gt;_x000a_"/>
    <w:docVar w:name="NE.Ref{1265D399-41CB-4B8D-B78E-BF3230EA89AC}" w:val=" ADDIN NE.Ref.{1265D399-41CB-4B8D-B78E-BF3230EA89AC}&lt;Citation&gt;&lt;Group&gt;&lt;References&gt;&lt;Item&gt;&lt;ID&gt;53&lt;/ID&gt;&lt;UID&gt;{816EF1F2-33D8-4D18-92F5-2B8FB0198F28}&lt;/UID&gt;&lt;Title&gt;Targeted disruption of the Stat1 gene in mice reveals unexpected physiologic  specificity in the JAK-STAT signaling pathway&lt;/Title&gt;&lt;Template&gt;Journal Article&lt;/Template&gt;&lt;Star&gt;0&lt;/Star&gt;&lt;Tag&gt;0&lt;/Tag&gt;&lt;Author&gt;Meraz, M A; White, J M; Sheehan, K C; Bach, E A; Rodig, S J; Dighe, A S; Kaplan, D H; Riley, J K; Greenlund, A C; Campbell, D; Carver-Moore, K; DuBois, R N; Clark, R; Aguet, M; Schreiber, R D&lt;/Author&gt;&lt;Year&gt;1996&lt;/Year&gt;&lt;Details&gt;&lt;_accession_num&gt;8608597&lt;/_accession_num&gt;&lt;_author_adr&gt;Department of Pathology, Washington University School of Medicine, St. Louis,  Missouri 63110, USA.&lt;/_author_adr&gt;&lt;_collection_scope&gt;SCI;SCIE&lt;/_collection_scope&gt;&lt;_created&gt;65972973&lt;/_created&gt;&lt;_date&gt;1996-02-09&lt;/_date&gt;&lt;_date_display&gt;1996 Feb 9&lt;/_date_display&gt;&lt;_db_updated&gt;PubMed&lt;/_db_updated&gt;&lt;_doi&gt;10.1016/s0092-8674(00)81288-x&lt;/_doi&gt;&lt;_impact_factor&gt;  64.500&lt;/_impact_factor&gt;&lt;_isbn&gt;0092-8674 (Print); 0092-8674 (Linking)&lt;/_isbn&gt;&lt;_issue&gt;3&lt;/_issue&gt;&lt;_journal&gt;Cell&lt;/_journal&gt;&lt;_language&gt;eng&lt;/_language&gt;&lt;_modified&gt;65972978&lt;/_modified&gt;&lt;_pages&gt;431-42&lt;/_pages&gt;&lt;_social_category&gt;生化与分子生物学(1) &amp;amp; 细胞生物学(1)&lt;/_social_category&gt;&lt;_subject_headings&gt;Animals; Base Sequence; Cytokines/pharmacology; Cytopathogenic Effect, Viral; DNA Probes/genetics; DNA-Binding Proteins/*genetics/immunology/physiology; Female; Gene Targeting; Humans; Interferon-alpha/pharmacology; Interferon-gamma/pharmacology; Lipopolysaccharides/toxicity; Male; Mice; Mice, Inbred C57BL; Mice, Knockout; Molecular Sequence Data; Rats; STAT1 Transcription Factor; Signal Transduction/genetics/immunology/physiology; Trans-Activators/*genetics/immunology/physiology; Vesicular stomatitis Indiana virus/immunology/pathogenicity&lt;/_subject_headings&gt;&lt;_tertiary_title&gt;Cell&lt;/_tertiary_title&gt;&lt;_type_work&gt;Journal Article; Research Support, Non-U.S. Gov&amp;apos;t; Research Support, U.S. Gov&amp;apos;t, P.H.S.&lt;/_type_work&gt;&lt;_url&gt;http://www.ncbi.nlm.nih.gov/entrez/query.fcgi?cmd=Retrieve&amp;amp;db=pubmed&amp;amp;dopt=Abstract&amp;amp;list_uids=8608597&amp;amp;query_hl=1&lt;/_url&gt;&lt;_volume&gt;84&lt;/_volume&gt;&lt;/Details&gt;&lt;Extra&gt;&lt;DBUID&gt;{1C550778-DDEB-42D1-9F30-15BF83478FE2}&lt;/DBUID&gt;&lt;/Extra&gt;&lt;/Item&gt;&lt;/References&gt;&lt;/Group&gt;&lt;/Citation&gt;_x000a_"/>
    <w:docVar w:name="NE.Ref{165DF581-D46A-4B9A-87F4-01E50C417CC4}" w:val=" ADDIN NE.Ref.{165DF581-D46A-4B9A-87F4-01E50C417CC4}&lt;Citation&gt;&lt;Group&gt;&lt;References&gt;&lt;Item&gt;&lt;ID&gt;32&lt;/ID&gt;&lt;UID&gt;{89566858-9BF9-4758-918A-B1178D843090}&lt;/UID&gt;&lt;Title&gt;Estimating the burden of severe malarial anaemia and access to hospital care in  East Africa&lt;/Title&gt;&lt;Template&gt;Journal Article&lt;/Template&gt;&lt;Star&gt;0&lt;/Star&gt;&lt;Tag&gt;0&lt;/Tag&gt;&lt;Author&gt;Winskill, P; Dhabangi, A; Kwambai, T K; Mori, A T; Mousa, A; Okell, L C&lt;/Author&gt;&lt;Year&gt;2023&lt;/Year&gt;&lt;Details&gt;&lt;_accession_num&gt;37709763&lt;/_accession_num&gt;&lt;_author_adr&gt;MRC Centre for Global Infectious Disease Analysis, Department of Infectious  Disease Epidemiology, Imperial College, London, W2 1PG, UK.  p.winskill@imperial.ac.uk.; Child Health and Development Centre, Makerere University College of Health  Sciences, Kampala, Uganda.; Division of Parasitic Diseases and Malaria, Global Health Center, Centers for  Disease Control and Prevention, Kisumu, Kenya.; Health Economics Leadership and Translational Ethics Research Group (HELTER),  Department of Global Public Health and Primary Care, University of Bergen,  Arstadveien 17, 5009, Bergen, Norway.; Muhimbili University of Health and Allied Sciences, P.O. Box, 65001, Dar  es-Salaam, Tanzania.; Department of Infection Biology, London School of Hygiene and Tropical Medicine,  London, UK.; MRC Centre for Global Infectious Disease Analysis, Department of Infectious  Disease Epidemiology, Imperial College, London, W2 1PG, UK.&lt;/_author_adr&gt;&lt;_collection_scope&gt;SCI;SCIE&lt;/_collection_scope&gt;&lt;_created&gt;65551202&lt;/_created&gt;&lt;_date&gt;2023-09-14&lt;/_date&gt;&lt;_date_display&gt;2023 Sep 14&lt;/_date_display&gt;&lt;_db_updated&gt;PubMed&lt;/_db_updated&gt;&lt;_doi&gt;10.1038/s41467-023-41275-w&lt;/_doi&gt;&lt;_impact_factor&gt;  16.600&lt;/_impact_factor&gt;&lt;_isbn&gt;2041-1723 (Electronic); 2041-1723 (Linking)&lt;/_isbn&gt;&lt;_issue&gt;1&lt;/_issue&gt;&lt;_journal&gt;Nat Commun&lt;/_journal&gt;&lt;_language&gt;eng&lt;/_language&gt;&lt;_modified&gt;65990402&lt;/_modified&gt;&lt;_ori_publication&gt;(c) 2023. Springer Nature Limited.&lt;/_ori_publication&gt;&lt;_pages&gt;5691&lt;/_pages&gt;&lt;_social_category&gt;综合性期刊(2)&lt;/_social_category&gt;&lt;_subject_headings&gt;Humans; Kenya/epidemiology; Tanzania/epidemiology; *Anemia/epidemiology; *Malaria/complications/epidemiology; Hospitals&lt;/_subject_headings&gt;&lt;_tertiary_title&gt;Nature communications&lt;/_tertiary_title&gt;&lt;_type_work&gt;Journal Article; Research Support, Non-U.S. Gov&amp;apos;t&lt;/_type_work&gt;&lt;_url&gt;http://www.ncbi.nlm.nih.gov/entrez/query.fcgi?cmd=Retrieve&amp;amp;db=pubmed&amp;amp;dopt=Abstract&amp;amp;list_uids=37709763&amp;amp;query_hl=1&lt;/_url&gt;&lt;_volume&gt;14&lt;/_volume&gt;&lt;/Details&gt;&lt;Extra&gt;&lt;DBUID&gt;{1C550778-DDEB-42D1-9F30-15BF83478FE2}&lt;/DBUID&gt;&lt;/Extra&gt;&lt;/Item&gt;&lt;/References&gt;&lt;/Group&gt;&lt;/Citation&gt;_x000a_"/>
    <w:docVar w:name="NE.Ref{1B82C6A7-7047-4906-9BD3-696120BEB595}" w:val=" ADDIN NE.Ref.{1B82C6A7-7047-4906-9BD3-696120BEB595}&lt;Citation&gt;&lt;Group&gt;&lt;References&gt;&lt;Item&gt;&lt;ID&gt;14&lt;/ID&gt;&lt;UID&gt;{43BF9D51-F74E-4878-A2A7-A2186B5E006D}&lt;/UID&gt;&lt;Title&gt;Positive correlation of STAT1 and miR-146a with anemia in patients with systemic  lupus erythematosus&lt;/Title&gt;&lt;Template&gt;Journal Article&lt;/Template&gt;&lt;Star&gt;0&lt;/Star&gt;&lt;Tag&gt;0&lt;/Tag&gt;&lt;Author&gt;Dominguez-Gutierrez, P R; Ceribelli, A; Satoh, M; Sobel, E S; Reeves, W H; Chan, E K&lt;/Author&gt;&lt;Year&gt;2014&lt;/Year&gt;&lt;Details&gt;&lt;_accession_num&gt;24292724&lt;/_accession_num&gt;&lt;_author_adr&gt;Department of Oral Biology, University of Florida, 1395 Center Drive,  Gainesville, FL, 32610-0424, USA.&lt;/_author_adr&gt;&lt;_collection_scope&gt;SCI;SCIE&lt;/_collection_scope&gt;&lt;_created&gt;65551138&lt;/_created&gt;&lt;_date&gt;2014-02-01&lt;/_date&gt;&lt;_date_display&gt;2014 Feb&lt;/_date_display&gt;&lt;_db_updated&gt;PubMed&lt;/_db_updated&gt;&lt;_doi&gt;10.1007/s10875-013-9973-3&lt;/_doi&gt;&lt;_impact_factor&gt;   9.100&lt;/_impact_factor&gt;&lt;_isbn&gt;1573-2592 (Electronic); 0271-9142 (Print); 0271-9142 (Linking)&lt;/_isbn&gt;&lt;_issue&gt;2&lt;/_issue&gt;&lt;_journal&gt;J Clin Immunol&lt;/_journal&gt;&lt;_language&gt;eng&lt;/_language&gt;&lt;_modified&gt;65970587&lt;/_modified&gt;&lt;_pages&gt;171-80&lt;/_pages&gt;&lt;_social_category&gt;免疫学(3)&lt;/_social_category&gt;&lt;_subject_headings&gt;Adult; Age Factors; Anemia/complications/diagnosis/*etiology; Biomarkers; Chemokine CCL2/genetics; Chemokine CXCL10/genetics; Female; Humans; Lupus Erythematosus, Systemic/*complications/diagnosis/*genetics/therapy; Lupus Nephritis/complications; Male; MicroRNAs/*genetics; Middle Aged; Population Groups/genetics; STAT1 Transcription Factor/*genetics; Severity of Illness Index; Young Adult&lt;/_subject_headings&gt;&lt;_tertiary_title&gt;Journal of clinical immunology&lt;/_tertiary_title&gt;&lt;_type_work&gt;Journal Article; Research Support, N.I.H., Extramural&lt;/_type_work&gt;&lt;_url&gt;http://www.ncbi.nlm.nih.gov/entrez/query.fcgi?cmd=Retrieve&amp;amp;db=pubmed&amp;amp;dopt=Abstract&amp;amp;list_uids=24292724&amp;amp;query_hl=1&lt;/_url&gt;&lt;_volume&gt;34&lt;/_volume&gt;&lt;/Details&gt;&lt;Extra&gt;&lt;DBUID&gt;{1C550778-DDEB-42D1-9F30-15BF83478FE2}&lt;/DBUID&gt;&lt;/Extra&gt;&lt;/Item&gt;&lt;/References&gt;&lt;/Group&gt;&lt;/Citation&gt;_x000a_"/>
    <w:docVar w:name="NE.Ref{2125F7DC-0939-4D36-BB37-E38F6D843CE0}" w:val=" ADDIN NE.Ref.{2125F7DC-0939-4D36-BB37-E38F6D843CE0}&lt;Citation&gt;&lt;Group&gt;&lt;References&gt;&lt;Item&gt;&lt;ID&gt;28&lt;/ID&gt;&lt;UID&gt;{8E7E25A4-5620-4A63-ACBE-BDB648C0F1F2}&lt;/UID&gt;&lt;Title&gt;JAK inhibition in a patient with a STAT1 gain-of-function variant reveals STAT1  dysregulation as a common feature of aplastic anemia&lt;/Title&gt;&lt;Template&gt;Journal Article&lt;/Template&gt;&lt;Star&gt;0&lt;/Star&gt;&lt;Tag&gt;0&lt;/Tag&gt;&lt;Author&gt;Rosenberg, J M; Peters, J M; Hughes, T; Lareau, C A; Ludwig, L S; Massoth, L R; Austin-Tse, C; Rehm, H L; Bryson, B; Chen, Y B; Regev, A; Shalek, A K; Fortune, S M; Sykes, D B&lt;/Author&gt;&lt;Year&gt;2022&lt;/Year&gt;&lt;Details&gt;&lt;_accession_num&gt;35590143&lt;/_accession_num&gt;&lt;_author_adr&gt;Department of Medicine, Massachusetts General Hospital, Boston, MA 02114, USA;  Ragon Institute of MGH, MIT, and Harvard, Cambridge, MA, USA; Harvard Medical  School, Boston, MA, USA; Harvard T.H. Chan School of Public Health, Boston, MA,  USA. Electronic address: jrosenberg2@mgh.harvard.edu.; Ragon Institute of MGH, MIT, and Harvard, Cambridge, MA, USA; Broad Institute of  MIT and Harvard, Cambridge, MA, USA.; Ragon Institute of MGH, MIT, and Harvard, Cambridge, MA, USA; Harvard Medical  School, Boston, MA, USA; Institute for Medical Engineering and Science,  Department of Chemistry, and Koch Institute for Integrative Cancer Research,  Massachusetts Institute of Technology, Cambridge, MA, USA.; Harvard Medical School, Boston, MA, USA; Broad Institute of MIT and Harvard,  Cambridge, MA, USA.; Harvard Medical School, Boston, MA, USA; Broad Institute of MIT and Harvard,  Cambridge, MA, USA.; Harvard Medical School, Boston, MA, USA; Department of Pathology, Massachusetts  General Hospital, Boston, MA, USA.; Department of Medicine, Massachusetts General Hospital, Boston, MA 02114, USA;  Center for Genomic Medicine, Massachusetts General Hospital, Boston, MA, USA;  Laboratory for Molecular Medicine, Partners Personalized Medicine, Cambridge, MA,  USA; Department of Pathology, Massachusetts General Hospital, Boston, MA, USA.; Department of Medicine, Massachusetts General Hospital, Boston, MA 02114, USA;  Harvard Medical School, Boston, MA, USA; Broad Institute of MIT and Harvard,  Cambridge, MA, USA; Center for Genomic Medicine, Massachusetts General Hospital,  Boston, MA, USA; Department of Pathology, Massachusetts General Hospital, Boston,  MA, USA.; Ragon Institute of MGH, MIT, and Harvard, Cambridge, MA, USA; Institute for  Medical Engineering and Science, Department of Chemistry, and Koch Institute for  Integrative Cancer Research, Massachusetts Institute of Technology, Cambridge,  MA, USA.; Department of Medicine, Massachusetts General Hospital, Boston, MA 02114, USA;  Massachusetts General Hospital Cancer Center, Boston, MA, USA.; Broad Institute of MIT and Harvard, Cambridge, MA, USA; Genentech, South San  Francisco, CA, USA.; Ragon Institute of MGH, MIT, and Harvard, Cambridge, MA, USA; Harvard Medical  School, Boston, MA, USA; Institute for Medical Engineering and Science,  Department of Chemistry, and Koch Institute for Integrative Cancer Research,  Massachusetts Institute of Technology, Cambridge, MA, USA; Broad Institute of MIT  and Harvard, Cambridge, MA, USA.; Ragon Institute of MGH, MIT, and Harvard, Cambridge, MA, USA; Harvard Medical  School, Boston, MA, USA; Harvard T.H. Chan School of Public Health, Boston, MA,  USA.; Department of Medicine, Massachusetts General Hospital, Boston, MA 02114, USA;  Center for Regenerative Medicine, Department of Medicine, Massachusetts General  Hospital, Boston, MA, USA; Harvard Stem Cell Institute, Cambridge, MA, USA;  Massachusetts General Hospital Cancer Center, Boston, MA, USA. Electronic  address: dbsykes@mgh.harvard.edu.&lt;/_author_adr&gt;&lt;_created&gt;65551201&lt;/_created&gt;&lt;_date&gt;2022-01-14&lt;/_date&gt;&lt;_date_display&gt;2022 Jan 14&lt;/_date_display&gt;&lt;_db_updated&gt;PubMed&lt;/_db_updated&gt;&lt;_doi&gt;10.1016/j.medj.2021.12.003&lt;/_doi&gt;&lt;_isbn&gt;2666-6340 (Electronic); 2666-6359 (Print); 2666-6340 (Linking)&lt;/_isbn&gt;&lt;_issue&gt;1&lt;/_issue&gt;&lt;_journal&gt;Med&lt;/_journal&gt;&lt;_keywords&gt;Aplastic anemia; JAK inhibition; JAK/STAT; STAT1 GOF; STAT1 gain-of-function; T-cell exhaustion; Translation to patients; autoimmune; interferon gamma; itacitinib&lt;/_keywords&gt;&lt;_language&gt;eng&lt;/_language&gt;&lt;_modified&gt;65551201&lt;/_modified&gt;&lt;_ori_publication&gt;Copyright (c) 2021 Elsevier Inc. All rights reserved.&lt;/_ori_publication&gt;&lt;_pages&gt;42-57.e5&lt;/_pages&gt;&lt;_subject_headings&gt;Acetonitriles; Adolescent; *Anemia, Aplastic/genetics; CD8-Positive T-Lymphocytes; Gain of Function Mutation; Humans; *Janus Kinase Inhibitors/pharmacology; Male; Pyrazoles; Pyrimidines; Pyrroles; STAT1 Transcription Factor/genetics&lt;/_subject_headings&gt;&lt;_tertiary_title&gt;Med (New York, N.Y.)&lt;/_tertiary_title&gt;&lt;_type_work&gt;Case Reports; Journal Article; Research Support, N.I.H., Extramural; Research Support, Non-U.S. Gov&amp;apos;t&lt;/_type_work&gt;&lt;_url&gt;http://www.ncbi.nlm.nih.gov/entrez/query.fcgi?cmd=Retrieve&amp;amp;db=pubmed&amp;amp;dopt=Abstract&amp;amp;list_uids=35590143&amp;amp;query_hl=1&lt;/_url&gt;&lt;_volume&gt;3&lt;/_volume&gt;&lt;/Details&gt;&lt;Extra&gt;&lt;DBUID&gt;{1C550778-DDEB-42D1-9F30-15BF83478FE2}&lt;/DBUID&gt;&lt;/Extra&gt;&lt;/Item&gt;&lt;/References&gt;&lt;/Group&gt;&lt;/Citation&gt;_x000a_"/>
    <w:docVar w:name="NE.Ref{278B1B47-28D9-4F9A-A80B-072A79D78097}" w:val=" ADDIN NE.Ref.{278B1B47-28D9-4F9A-A80B-072A79D78097}&lt;Citation&gt;&lt;Group&gt;&lt;References&gt;&lt;Item&gt;&lt;ID&gt;32&lt;/ID&gt;&lt;UID&gt;{89566858-9BF9-4758-918A-B1178D843090}&lt;/UID&gt;&lt;Title&gt;Estimating the burden of severe malarial anaemia and access to hospital care in  East Africa&lt;/Title&gt;&lt;Template&gt;Journal Article&lt;/Template&gt;&lt;Star&gt;0&lt;/Star&gt;&lt;Tag&gt;0&lt;/Tag&gt;&lt;Author&gt;Winskill, P; Dhabangi, A; Kwambai, T K; Mori, A T; Mousa, A; Okell, L C&lt;/Author&gt;&lt;Year&gt;2023&lt;/Year&gt;&lt;Details&gt;&lt;_accession_num&gt;37709763&lt;/_accession_num&gt;&lt;_author_adr&gt;MRC Centre for Global Infectious Disease Analysis, Department of Infectious  Disease Epidemiology, Imperial College, London, W2 1PG, UK.  p.winskill@imperial.ac.uk.; Child Health and Development Centre, Makerere University College of Health  Sciences, Kampala, Uganda.; Division of Parasitic Diseases and Malaria, Global Health Center, Centers for  Disease Control and Prevention, Kisumu, Kenya.; Health Economics Leadership and Translational Ethics Research Group (HELTER),  Department of Global Public Health and Primary Care, University of Bergen,  Arstadveien 17, 5009, Bergen, Norway.; Muhimbili University of Health and Allied Sciences, P.O. Box, 65001, Dar  es-Salaam, Tanzania.; Department of Infection Biology, London School of Hygiene and Tropical Medicine,  London, UK.; MRC Centre for Global Infectious Disease Analysis, Department of Infectious  Disease Epidemiology, Imperial College, London, W2 1PG, UK.&lt;/_author_adr&gt;&lt;_collection_scope&gt;SCI;SCIE&lt;/_collection_scope&gt;&lt;_created&gt;65551202&lt;/_created&gt;&lt;_date&gt;2023-09-14&lt;/_date&gt;&lt;_date_display&gt;2023 Sep 14&lt;/_date_display&gt;&lt;_db_updated&gt;PubMed&lt;/_db_updated&gt;&lt;_doi&gt;10.1038/s41467-023-41275-w&lt;/_doi&gt;&lt;_impact_factor&gt;  14.919&lt;/_impact_factor&gt;&lt;_isbn&gt;2041-1723 (Electronic); 2041-1723 (Linking)&lt;/_isbn&gt;&lt;_issue&gt;1&lt;/_issue&gt;&lt;_journal&gt;Nat Commun&lt;/_journal&gt;&lt;_language&gt;eng&lt;/_language&gt;&lt;_modified&gt;65551202&lt;/_modified&gt;&lt;_ori_publication&gt;(c) 2023. Springer Nature Limited.&lt;/_ori_publication&gt;&lt;_pages&gt;5691&lt;/_pages&gt;&lt;_subject_headings&gt;Humans; Kenya/epidemiology; Tanzania/epidemiology; *Anemia/epidemiology; *Malaria/complications/epidemiology; Hospitals&lt;/_subject_headings&gt;&lt;_tertiary_title&gt;Nature communications&lt;/_tertiary_title&gt;&lt;_type_work&gt;Journal Article; Research Support, Non-U.S. Gov&amp;apos;t&lt;/_type_work&gt;&lt;_url&gt;http://www.ncbi.nlm.nih.gov/entrez/query.fcgi?cmd=Retrieve&amp;amp;db=pubmed&amp;amp;dopt=Abstract&amp;amp;list_uids=37709763&amp;amp;query_hl=1&lt;/_url&gt;&lt;_volume&gt;14&lt;/_volume&gt;&lt;/Details&gt;&lt;Extra&gt;&lt;DBUID&gt;{1C550778-DDEB-42D1-9F30-15BF83478FE2}&lt;/DBUID&gt;&lt;/Extra&gt;&lt;/Item&gt;&lt;/References&gt;&lt;/Group&gt;&lt;/Citation&gt;_x000a_"/>
    <w:docVar w:name="NE.Ref{284F6C3E-7917-488B-AA8F-3CE1C8F60051}" w:val=" ADDIN NE.Ref.{284F6C3E-7917-488B-AA8F-3CE1C8F60051}&lt;Citation&gt;&lt;Group&gt;&lt;References&gt;&lt;Item&gt;&lt;ID&gt;13&lt;/ID&gt;&lt;UID&gt;{4B89E428-6C66-4CFC-887F-B2747A9B7907}&lt;/UID&gt;&lt;Title&gt;Dynamic balance of pSTAT1 and pSTAT3 in C57BL/6 mice infected with lethal or  nonlethal Plasmodium yoelii&lt;/Title&gt;&lt;Template&gt;Journal Article&lt;/Template&gt;&lt;Star&gt;0&lt;/Star&gt;&lt;Tag&gt;0&lt;/Tag&gt;&lt;Author&gt;Shi, X; Qin, L; Liu, G; Zhao, S; Peng, N; Chen, X&lt;/Author&gt;&lt;Year&gt;2008&lt;/Year&gt;&lt;Details&gt;&lt;_accessed&gt;65551195&lt;/_accessed&gt;&lt;_accession_num&gt;18954557&lt;/_accession_num&gt;&lt;_author_adr&gt;Guangzhou Institute of Biomedicine and Health, Chinese Academy of Science,  Guangzhou 510663, China.&lt;/_author_adr&gt;&lt;_collection_scope&gt;SCIE&lt;/_collection_scope&gt;&lt;_created&gt;65536741&lt;/_created&gt;&lt;_date&gt;2008-10-01&lt;/_date&gt;&lt;_date_display&gt;2008 Oct&lt;/_date_display&gt;&lt;_db_updated&gt;PubMed&lt;/_db_updated&gt;&lt;_doi&gt;10.1038/cmi.2008.42&lt;/_doi&gt;&lt;_impact_factor&gt;  24.100&lt;/_impact_factor&gt;&lt;_isbn&gt;1672-7681 (Print); 2042-0226 (Electronic); 1672-7681 (Linking)&lt;/_isbn&gt;&lt;_issue&gt;5&lt;/_issue&gt;&lt;_journal&gt;Cell Mol Immunol&lt;/_journal&gt;&lt;_language&gt;eng&lt;/_language&gt;&lt;_modified&gt;65551195&lt;/_modified&gt;&lt;_pages&gt;341-8&lt;/_pages&gt;&lt;_subject_headings&gt;Animals; Cytokines/metabolism; Female; Malaria/*metabolism/parasitology; Mice; Mice, Inbred C57BL; Phosphorylation; Plasmodium yoelii/*physiology; STAT1 Transcription Factor/*metabolism; STAT3 Transcription Factor/*metabolism; Spleen/metabolism/pathology&lt;/_subject_headings&gt;&lt;_tertiary_title&gt;Cellular &amp;amp; molecular immunology&lt;/_tertiary_title&gt;&lt;_type_work&gt;Journal Article&lt;/_type_work&gt;&lt;_url&gt;http://www.ncbi.nlm.nih.gov/entrez/query.fcgi?cmd=Retrieve&amp;amp;db=pubmed&amp;amp;dopt=Abstract&amp;amp;list_uids=18954557&amp;amp;query_hl=1&lt;/_url&gt;&lt;_volume&gt;5&lt;/_volume&gt;&lt;_social_category&gt;免疫学(2)&lt;/_social_category&gt;&lt;/Details&gt;&lt;Extra&gt;&lt;DBUID&gt;{1C550778-DDEB-42D1-9F30-15BF83478FE2}&lt;/DBUID&gt;&lt;/Extra&gt;&lt;/Item&gt;&lt;/References&gt;&lt;/Group&gt;&lt;/Citation&gt;_x000a_"/>
    <w:docVar w:name="NE.Ref{2DE13A65-879B-4814-B296-DE76ACB5A47F}" w:val=" ADDIN NE.Ref.{2DE13A65-879B-4814-B296-DE76ACB5A47F}&lt;Citation&gt;&lt;Group&gt;&lt;References&gt;&lt;Item&gt;&lt;ID&gt;10&lt;/ID&gt;&lt;UID&gt;{E070D3BD-6224-4003-82B4-FE0EFBA7C335}&lt;/UID&gt;&lt;Title&gt;Mouse Models for Unravelling Immunology of Blood Stage Malaria&lt;/Title&gt;&lt;Template&gt;Journal Article&lt;/Template&gt;&lt;Star&gt;0&lt;/Star&gt;&lt;Tag&gt;0&lt;/Tag&gt;&lt;Author&gt;Olatunde, A C; Cornwall, D H; Roedel, M; Lamb, T J&lt;/Author&gt;&lt;Year&gt;2022&lt;/Year&gt;&lt;Details&gt;&lt;_accession_num&gt;36146602&lt;/_accession_num&gt;&lt;_author_adr&gt;Department of Pathology, University of Utah, Emma Eccles Jones Medical Research  Building, 15 N Medical Drive E, Room 1420A, Salt Lake City, UT 84112, USA.; Department of Pathology, University of Utah, Emma Eccles Jones Medical Research  Building, 15 N Medical Drive E, Room 1420A, Salt Lake City, UT 84112, USA.; Department of Pathology, University of Utah, Emma Eccles Jones Medical Research  Building, 15 N Medical Drive E, Room 1420A, Salt Lake City, UT 84112, USA.; Department of Pathology, University of Utah, Emma Eccles Jones Medical Research  Building, 15 N Medical Drive E, Room 1420A, Salt Lake City, UT 84112, USA.&lt;/_author_adr&gt;&lt;_created&gt;65536736&lt;/_created&gt;&lt;_date&gt;2022-09-14&lt;/_date&gt;&lt;_date_display&gt;2022 Sep 14&lt;/_date_display&gt;&lt;_db_updated&gt;PubMed&lt;/_db_updated&gt;&lt;_doi&gt;10.3390/vaccines10091525&lt;/_doi&gt;&lt;_impact_factor&gt;   4.422&lt;/_impact_factor&gt;&lt;_isbn&gt;2076-393X (Print); 2076-393X (Electronic); 2076-393X (Linking)&lt;/_isbn&gt;&lt;_issue&gt;9&lt;/_issue&gt;&lt;_journal&gt;Vaccines (Basel)&lt;/_journal&gt;&lt;_keywords&gt;B cells; Plasmodium; T cells; adaptive immunity; antibodies; cytokines; innate immunity; macrophages; mouse models; neutrophils&lt;/_keywords&gt;&lt;_language&gt;eng&lt;/_language&gt;&lt;_modified&gt;65536736&lt;/_modified&gt;&lt;_tertiary_title&gt;Vaccines&lt;/_tertiary_title&gt;&lt;_type_work&gt;Journal Article; Review&lt;/_type_work&gt;&lt;_url&gt;http://www.ncbi.nlm.nih.gov/entrez/query.fcgi?cmd=Retrieve&amp;amp;db=pubmed&amp;amp;dopt=Abstract&amp;amp;list_uids=36146602&amp;amp;query_hl=1&lt;/_url&gt;&lt;_volume&gt;10&lt;/_volume&gt;&lt;/Details&gt;&lt;Extra&gt;&lt;DBUID&gt;{1C550778-DDEB-42D1-9F30-15BF83478FE2}&lt;/DBUID&gt;&lt;/Extra&gt;&lt;/Item&gt;&lt;/References&gt;&lt;/Group&gt;&lt;/Citation&gt;_x000a_"/>
    <w:docVar w:name="NE.Ref{31F1F421-0F0F-4C28-945B-B8FC6BEA1898}" w:val=" ADDIN NE.Ref.{31F1F421-0F0F-4C28-945B-B8FC6BEA1898}&lt;Citation&gt;&lt;Group&gt;&lt;References&gt;&lt;Item&gt;&lt;ID&gt;29&lt;/ID&gt;&lt;UID&gt;{3D33579D-7B26-4360-BC86-AF7D7CB368CE}&lt;/UID&gt;&lt;Title&gt;STAT1 overexpression triggers aplastic anemia: a pilot study unravelling novel  pathogenetic insights in bone marrow failure&lt;/Title&gt;&lt;Template&gt;Journal Article&lt;/Template&gt;&lt;Star&gt;0&lt;/Star&gt;&lt;Tag&gt;0&lt;/Tag&gt;&lt;Author&gt;Solimando, A G; Desantis, V; Palumbo, C; Marasco, C; Pappagallo, F; Montagnani, M; Ingravallo, G; Cicco, S; Di Paola, R; Tabares, P; Beilhack, A; Dammacco, F; Ria, R; Vacca, A&lt;/Author&gt;&lt;Year&gt;2023&lt;/Year&gt;&lt;Details&gt;&lt;_accession_num&gt;36826612&lt;/_accession_num&gt;&lt;_author_adr&gt;Unit of Internal Medicine &amp;quot;Guido Baccelli&amp;quot;, Department of Precision and  Regenerative Medicine and Ionian Area (DiMePRe-J), University of Bari &amp;quot;Aldo Moro&amp;quot;  Medical School, Bari, Italy. antonio.solimando@uniba.it.; Section of Pharmac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Section of Pharmacology, Department of Precision and Regenerative Medicine and  Ionian Area (DiMePRe-J), University of Bari &amp;quot;Aldo Moro&amp;quot; Medical School, Bari,  Italy.; Section of Path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Research Unit of Diabetes and Endocrine Diseases, Fondazione IRCCS Casa Sollievo  Della Sofferenza, Viale Cappuccini, 71013, San Giovanni Rotondo, Foggia, Italy.; Department of Medicine II, University Hospital of Wurzburg, Wurzburg, Germany.; Interdisciplinary Center for Clinical Research Laboratory, University Hospital of  Wurzburg, Wurzburg, Germany.; Department of Medicine II, University Hospital of Wurzburg, Wurzburg, Germany.; Interdisciplinary Center for Clinical Research Laboratory, University Hospital of  Wurzburg, Wurzburg, German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lt;/_author_adr&gt;&lt;_collection_scope&gt;SCIE&lt;/_collection_scope&gt;&lt;_created&gt;65551201&lt;/_created&gt;&lt;_date&gt;2023-10-01&lt;/_date&gt;&lt;_date_display&gt;2023 Oct&lt;/_date_display&gt;&lt;_db_updated&gt;PubMed&lt;/_db_updated&gt;&lt;_doi&gt;10.1007/s10238-023-01017-0&lt;/_doi&gt;&lt;_impact_factor&gt;   4.600&lt;/_impact_factor&gt;&lt;_isbn&gt;1591-9528 (Electronic); 1591-8890 (Print); 1591-8890 (Linking)&lt;/_isbn&gt;&lt;_issue&gt;6&lt;/_issue&gt;&lt;_journal&gt;Clin Exp Med&lt;/_journal&gt;&lt;_keywords&gt;Aplastic anemia; Bone marrow failure; Gain-of-function; Immunodeficiency; Inborn error of immunity; STAT1&lt;/_keywords&gt;&lt;_language&gt;eng&lt;/_language&gt;&lt;_modified&gt;65970586&lt;/_modified&gt;&lt;_ori_publication&gt;(c) 2023. The Author(s).&lt;/_ori_publication&gt;&lt;_pages&gt;2687-2694&lt;/_pages&gt;&lt;_social_category&gt;医学：研究与实验(3)&lt;/_social_category&gt;&lt;_subject_headings&gt;Female; Humans; Adult; *Anemia, Aplastic/genetics; *Pancytopenia; Pilot Projects; Janus Kinases/metabolism; Prospective Studies; Signal Transduction; STAT Transcription Factors; STAT1 Transcription Factor/genetics/metabolism&lt;/_subject_headings&gt;&lt;_tertiary_title&gt;Clinical and experimental medicine&lt;/_tertiary_title&gt;&lt;_type_work&gt;Case Reports; Journal Article&lt;/_type_work&gt;&lt;_url&gt;http://www.ncbi.nlm.nih.gov/entrez/query.fcgi?cmd=Retrieve&amp;amp;db=pubmed&amp;amp;dopt=Abstract&amp;amp;list_uids=36826612&amp;amp;query_hl=1&lt;/_url&gt;&lt;_volume&gt;23&lt;/_volume&gt;&lt;/Details&gt;&lt;Extra&gt;&lt;DBUID&gt;{1C550778-DDEB-42D1-9F30-15BF83478FE2}&lt;/DBUID&gt;&lt;/Extra&gt;&lt;/Item&gt;&lt;/References&gt;&lt;/Group&gt;&lt;/Citation&gt;_x000a_"/>
    <w:docVar w:name="NE.Ref{33591E8A-9C7B-450D-BFE7-CE622A9F9D6D}" w:val=" ADDIN NE.Ref.{33591E8A-9C7B-450D-BFE7-CE622A9F9D6D}&lt;Citation&gt;&lt;Group&gt;&lt;References&gt;&lt;Item&gt;&lt;ID&gt;5&lt;/ID&gt;&lt;UID&gt;{61D30E5D-69ED-457D-BD68-960C00A17C02}&lt;/UID&gt;&lt;Title&gt;Transcriptional profiling reveals suppressed erythropoiesis, up-regulated  glycolysis, and interferon-associated responses in murine malaria&lt;/Title&gt;&lt;Template&gt;Journal Article&lt;/Template&gt;&lt;Star&gt;0&lt;/Star&gt;&lt;Tag&gt;0&lt;/Tag&gt;&lt;Author&gt;Sexton, A C; Good, R T; Hansen, D S; D&amp;apos;Ombrain, M C; Buckingham, L; Simpson, K; Schofield, L&lt;/Author&gt;&lt;Year&gt;2004&lt;/Year&gt;&lt;Details&gt;&lt;_accession_num&gt;15031794&lt;/_accession_num&gt;&lt;_author_adr&gt;The Walter and Eliza Hall Institute of Medical Research, IG Royal Parade,  Parkville, Victoria, Australia.&lt;/_author_adr&gt;&lt;_collection_scope&gt;SCI;SCIE&lt;/_collection_scope&gt;&lt;_created&gt;65536732&lt;/_created&gt;&lt;_date&gt;2004-04-01&lt;/_date&gt;&lt;_date_display&gt;2004 Apr 1&lt;/_date_display&gt;&lt;_db_updated&gt;PubMed&lt;/_db_updated&gt;&lt;_doi&gt;10.1086/382596&lt;/_doi&gt;&lt;_impact_factor&gt;   5.226&lt;/_impact_factor&gt;&lt;_isbn&gt;0022-1899 (Print); 0022-1899 (Linking)&lt;/_isbn&gt;&lt;_issue&gt;7&lt;/_issue&gt;&lt;_journal&gt;J Infect Dis&lt;/_journal&gt;&lt;_language&gt;eng&lt;/_language&gt;&lt;_modified&gt;65536734&lt;/_modified&gt;&lt;_pages&gt;1245-56&lt;/_pages&gt;&lt;_subject_headings&gt;Animals; DNA/genetics; Erythropoiesis/*genetics; Gene Expression Profiling; Glycolysis/*genetics; Interferon-gamma/biosynthesis/*genetics; Malaria/blood/*genetics/*metabolism/pathology; Mice; Mice, Inbred BALB C; Oligonucleotide Array Sequence Analysis; *Plasmodium berghei; Polymerase Chain Reaction; RNA, Messenger/biosynthesis/genetics; Transcription, Genetic/*genetics/physiology; Up-Regulation/physiology&lt;/_subject_headings&gt;&lt;_tertiary_title&gt;The Journal of infectious diseases&lt;/_tertiary_title&gt;&lt;_type_work&gt;Journal Article; Research Support, Non-U.S. Gov&amp;apos;t; Research Support, U.S. Gov&amp;apos;t, P.H.S.&lt;/_type_work&gt;&lt;_url&gt;http://www.ncbi.nlm.nih.gov/entrez/query.fcgi?cmd=Retrieve&amp;amp;db=pubmed&amp;amp;dopt=Abstract&amp;amp;list_uids=15031794&amp;amp;query_hl=1&lt;/_url&gt;&lt;_volume&gt;189&lt;/_volume&gt;&lt;/Details&gt;&lt;Extra&gt;&lt;DBUID&gt;{1C550778-DDEB-42D1-9F30-15BF83478FE2}&lt;/DBUID&gt;&lt;/Extra&gt;&lt;/Item&gt;&lt;/References&gt;&lt;/Group&gt;&lt;Group&gt;&lt;References&gt;&lt;Item&gt;&lt;ID&gt;7&lt;/ID&gt;&lt;UID&gt;{D1382666-C3E5-4B41-ABD9-EBDDEB7ED777}&lt;/UID&gt;&lt;Title&gt;Comparison of whole blood and spleen transcriptional signatures over the course  of an experimental malaria infection&lt;/Title&gt;&lt;Template&gt;Journal Article&lt;/Template&gt;&lt;Star&gt;0&lt;/Star&gt;&lt;Tag&gt;0&lt;/Tag&gt;&lt;Author&gt;Talavera-Lopez, C; Bediako, Y; Lin, J W; Joseph, Valletta J; Recker, M; Langhorne, J&lt;/Author&gt;&lt;Year&gt;2019&lt;/Year&gt;&lt;Details&gt;&lt;_accession_num&gt;31676877&lt;/_accession_num&gt;&lt;_author_adr&gt;The Francis Crick Institute, London, United Kingdom.; The Francis Crick Institute, London, United Kingdom.; West African Centre for Cell Biology of Infectious Pathogens, University of  Ghana, Accra, Ghana.; The Francis Crick Institute, London, United Kingdom.; Division of Pediatric Infectious Diseases, State Key Laboratory of Biotherapy,  West China Second Hospital, Sichuan University and Collaboration Innovation  Centre, Chengdu, 610041, China.; College of Engineering, Mathematics and Physical Sciences, University of Exeter,  Exeter, United Kingdom.; College of Engineering, Mathematics and Physical Sciences, University of Exeter,  Exeter, United Kingdom.; The Francis Crick Institute, London, United Kingdom. jean.langhorne@crick.ac.uk.&lt;/_author_adr&gt;&lt;_created&gt;65536735&lt;/_created&gt;&lt;_date&gt;2019-11-01&lt;/_date&gt;&lt;_date_display&gt;2019 Nov 1&lt;/_date_display&gt;&lt;_db_updated&gt;PubMed&lt;/_db_updated&gt;&lt;_doi&gt;10.1038/s41598-019-52388-y&lt;/_doi&gt;&lt;_impact_factor&gt;   4.380&lt;/_impact_factor&gt;&lt;_isbn&gt;2045-2322 (Electronic); 2045-2322 (Linking)&lt;/_isbn&gt;&lt;_issue&gt;1&lt;/_issue&gt;&lt;_journal&gt;Sci Rep&lt;/_journal&gt;&lt;_language&gt;eng&lt;/_language&gt;&lt;_modified&gt;65536735&lt;/_modified&gt;&lt;_pages&gt;15853&lt;/_pages&gt;&lt;_subject_headings&gt;Animals; Blood/*metabolism/parasitology; Female; *Gene Expression Profiling; *Gene Expression Regulation; Malaria/*metabolism; Mice; Plasmodium chabaudi/*metabolism; Spleen/*metabolism/parasitology&lt;/_subject_headings&gt;&lt;_tertiary_title&gt;Scientific reports&lt;/_tertiary_title&gt;&lt;_type_work&gt;Clinical Trial; Journal Article; Research Support, Non-U.S. Gov&amp;apos;t&lt;/_type_work&gt;&lt;_url&gt;http://www.ncbi.nlm.nih.gov/entrez/query.fcgi?cmd=Retrieve&amp;amp;db=pubmed&amp;amp;dopt=Abstract&amp;amp;list_uids=31676877&amp;amp;query_hl=1&lt;/_url&gt;&lt;_volume&gt;9&lt;/_volume&gt;&lt;/Details&gt;&lt;Extra&gt;&lt;DBUID&gt;{1C550778-DDEB-42D1-9F30-15BF83478FE2}&lt;/DBUID&gt;&lt;/Extra&gt;&lt;/Item&gt;&lt;/References&gt;&lt;/Group&gt;&lt;/Citation&gt;_x000a_"/>
    <w:docVar w:name="NE.Ref{370609FC-2B69-4DFC-B754-F6A72A3742A5}" w:val=" ADDIN NE.Ref.{370609FC-2B69-4DFC-B754-F6A72A3742A5}&lt;Citation&gt;&lt;Group&gt;&lt;References&gt;&lt;Item&gt;&lt;ID&gt;39&lt;/ID&gt;&lt;UID&gt;{7022C4E2-CB6D-4EC0-85AA-C1C7AAB8BC76}&lt;/UID&gt;&lt;Title&gt;JAK-STAT signaling maintains homeostasis in T cells and macrophages&lt;/Title&gt;&lt;Template&gt;Journal Article&lt;/Template&gt;&lt;Star&gt;0&lt;/Star&gt;&lt;Tag&gt;0&lt;/Tag&gt;&lt;Author&gt;Fortelny, N; Farlik, M; Fife, V; Gorki, A D; Lassnig, C; Maurer, B; Meissl, K; Dolezal, M; Boccuni, L; Ravi, Sundar Jose Geetha A; Akagha, M J; Karjalainen, A; Shoebridge, S; Farhat, A; Mann, U; Jain, R; Tikoo, S; Zila, N; Esser-Skala, W; Krausgruber, T; Sitnik, K; Penz, T; Hladik, A; Suske, T; Zahalka, S; Senekowitsch, M; Barreca, D; Halbritter, F; Macho-Maschler, S; Weninger, W; Neubauer, H A; Moriggl, R; Knapp, S; Sexl, V; Strobl, B; Decker, T; Muller, M; Bock, C&lt;/Author&gt;&lt;Year&gt;2024&lt;/Year&gt;&lt;Details&gt;&lt;_accession_num&gt;38658806&lt;/_accession_num&gt;&lt;_author_adr&gt;CeMM Research Center for Molecular Medicine of the Austrian Academy of Sciences,  Vienna, Austria.; Center for Tumor Biology and Immunology, Department of Biosciences and Medical  Biology, Paris-Lodron University Salzburg, Salzburg, Austria.; CeMM Research Center for Molecular Medicine of the Austrian Academy of Sciences,  Vienna, Austria. matthias.farlik@meduniwien.ac.at.; Department of Dermatology, Medical University of Vienna, Vienna, Austria.  matthias.farlik@meduniwien.ac.at.; CeMM Research Center for Molecular Medicine of the Austrian Academy of Sciences,  Vienna, Austria.; Research Division of Infection Biology, Department of Medicine I, Medical  University of Vienna, Vienna, Austria.; Animal Breeding and Genetics and VetBiomodels, Department of Biological Sciences  and Pathobiology, University of Veterinary Medicine, Vienna, Austria.; Pharmacology and Toxicology, Department of Biological Sciences and Pathobiology,  University of Veterinary Medicine, Vienna, Austria.; Animal Breeding and Genetics and VetBiomodels, Department of Biological Sciences  and Pathobiology, University of Veterinary Medicine, Vienna, Austria.; Platform for Bioinformatics and Biostatistics, Department of Biological Sciences  and Pathobiology, University of Veterinary Medicine, Vienna, Austria.; Max Perutz Labs, University of Vienna, Vienna, Austria.; Max Perutz Labs, University of Vienna, Vienna, Austria.; Animal Breeding and Genetics and VetBiomodels, Department of Biological Sciences  and Pathobiology, University of Veterinary Medicine, Vienna, Austria.; Animal Breeding and Genetics and VetBiomodels, Department of Biological Sciences  and Pathobiology, University of Veterinary Medicine, Vienna, Austria.; Animal Breeding and Genetics and VetBiomodels, Department of Biological Sciences  and Pathobiology, University of Veterinary Medicine, Vienna, Austria.; Research Division of Infection Biology, Department of Medicine I, Medical  University of Vienna, Vienna, Austria.; Department of Dermatology, Medical University of Vienna, Vienna, Austria.; Department of Dermatology, Medical University of Vienna, Vienna, Austria.; Department of Dermatology, Medical University of Vienna, Vienna, Austria.; Department of Dermatology, Medical University of Vienna, Vienna, Austria.; Center for Tumor Biology and Immunology, Department of Biosciences and Medical  Biology, Paris-Lodron University Salzburg, Salzburg, Austria.; CeMM Research Center for Molecular Medicine of the Austrian Academy of Sciences,  Vienna, Austria.; Institute of Artificial Intelligence, Center for Medical Data Science, Medical  University of Vienna, Vienna, Austria.; Animal Breeding and Genetics and VetBiomodels, Department of Biological Sciences  and Pathobiology, University of Veterinary Medicine, Vienna, Austria.; CeMM Research Center for Molecular Medicine of the Austrian Academy of Sciences,  Vienna, Austria.; Research Division of Infection Biology, Department of Medicine I, Medical  University of Vienna, Vienna, Austria.; Animal Breeding and Genetics and VetBiomodels, Department of Biological Sciences  and Pathobiology, University of Veterinary Medicine, Vienna, Austria.; Research Division of Infection Biology, Department of Medicine I, Medical  University of Vienna, Vienna, Austria.; CeMM Research Center for Molecular Medicine of the Austrian Academy of Sciences,  Vienna, Austria.; CeMM Research Center for Molecular Medicine of the Austrian Academy of Sciences,  Vienna, Austria.; CeMM Research Center for Molecular Medicine of the Austrian Academy of Sciences,  Vienna, Austria.; Animal Breeding and Genetics and VetBiomodels, Department of Biological Sciences  and Pathobiology, University of Veterinary Medicine, Vienna, Austria.; Department of Dermatology, Medical University of Vienna, Vienna, Austria.; Animal Breeding and Genetics and VetBiomodels, Department of Biological Sciences  and Pathobiology, University of Veterinary Medicine, Vienna, Austria.; Animal Breeding and Genetics and VetBiomodels, Department of Biological Sciences  and Pathobiology, University of Veterinary Medicine, Vienna, Austria.; Research Division of Infection Biology, Department of Medicine I, Medical  University of Vienna, Vienna, Austria.; Pharmacology and Toxicology, Department of Biological Sciences and Pathobiology,  University of Veterinary Medicine, Vienna, Austria.; University of Innsbruck, Innsbruck, Austria.; Animal Breeding and Genetics and VetBiomodels, Department of Biological Sciences  and Pathobiology, University of Veterinary Medicine, Vienna, Austria.; Max Perutz Labs, University of Vienna, Vienna, Austria.; Animal Breeding and Genetics and VetBiomodels, Department of Biological Sciences  and Pathobiology, University of Veterinary Medicine, Vienna, Austria.; CeMM Research Center for Molecular Medicine of the Austrian Academy of Sciences,  Vienna, Austria. cbock@cemm.oeaw.ac.at.; Institute of Artificial Intelligence, Center for Medical Data Science, Medical  University of Vienna, Vienna, Austria. cbock@cemm.oeaw.ac.at.&lt;/_author_adr&gt;&lt;_collection_scope&gt;SCI;SCIE&lt;/_collection_scope&gt;&lt;_created&gt;65967792&lt;/_created&gt;&lt;_date&gt;2024-05-01&lt;/_date&gt;&lt;_date_display&gt;2024 May&lt;/_date_display&gt;&lt;_db_updated&gt;PubMed&lt;/_db_updated&gt;&lt;_doi&gt;10.1038/s41590-024-01804-1&lt;/_doi&gt;&lt;_impact_factor&gt;  30.500&lt;/_impact_factor&gt;&lt;_isbn&gt;1529-2916 (Electronic); 1529-2908 (Print); 1529-2908 (Linking)&lt;/_isbn&gt;&lt;_issue&gt;5&lt;/_issue&gt;&lt;_journal&gt;Nat Immunol&lt;/_journal&gt;&lt;_language&gt;eng&lt;/_language&gt;&lt;_modified&gt;65968476&lt;/_modified&gt;&lt;_ori_publication&gt;(c) 2024. The Author(s).&lt;/_ori_publication&gt;&lt;_pages&gt;847-859&lt;/_pages&gt;&lt;_social_category&gt;免疫学(1)&lt;/_social_category&gt;&lt;_subject_headings&gt;Animals; *Homeostasis; *Signal Transduction; Mice; *Macrophages/immunology/metabolism; *Janus Kinases/metabolism; *Mice, Knockout; *STAT Transcription Factors/metabolism; CD8-Positive T-Lymphocytes/immunology/metabolism; STAT1 Transcription Factor/metabolism/genetics; Mice, Inbred C57BL; Interferon-Stimulated Gene Factor 3, gamma Subunit/metabolism/genetics; TYK2 Kinase/metabolism/genetics; Gene Expression Regulation&lt;/_subject_headings&gt;&lt;_tertiary_title&gt;Nature immunology&lt;/_tertiary_title&gt;&lt;_type_work&gt;Journal Article; Research Support, N.I.H., Extramural; Research Support, Non-U.S. Gov&amp;apos;t&lt;/_type_work&gt;&lt;_url&gt;http://www.ncbi.nlm.nih.gov/entrez/query.fcgi?cmd=Retrieve&amp;amp;db=pubmed&amp;amp;dopt=Abstract&amp;amp;list_uids=38658806&amp;amp;query_hl=1&lt;/_url&gt;&lt;_volume&gt;25&lt;/_volume&gt;&lt;/Details&gt;&lt;Extra&gt;&lt;DBUID&gt;{1C550778-DDEB-42D1-9F30-15BF83478FE2}&lt;/DBUID&gt;&lt;/Extra&gt;&lt;/Item&gt;&lt;/References&gt;&lt;/Group&gt;&lt;/Citation&gt;_x000a_"/>
    <w:docVar w:name="NE.Ref{3B63A29B-C2F1-400E-A761-3B35A8A1D85E}" w:val=" ADDIN NE.Ref.{3B63A29B-C2F1-400E-A761-3B35A8A1D85E}&lt;Citation&gt;&lt;Group&gt;&lt;References&gt;&lt;Item&gt;&lt;ID&gt;47&lt;/ID&gt;&lt;UID&gt;{3738040C-E450-49BD-A779-0107CF197B83}&lt;/UID&gt;&lt;Title&gt;The interleukin-10 family: Major regulators of the immune response against  Plasmodium falciparum infections&lt;/Title&gt;&lt;Template&gt;Journal Article&lt;/Template&gt;&lt;Star&gt;0&lt;/Star&gt;&lt;Tag&gt;0&lt;/Tag&gt;&lt;Author&gt;Abosalif, KOA; Abdalla, A E; Junaid, K; Eltayeb, L B; Ejaz, H&lt;/Author&gt;&lt;Year&gt;2023&lt;/Year&gt;&lt;Details&gt;&lt;_accessed&gt;65970227&lt;/_accessed&gt;&lt;_accession_num&gt;37727525&lt;/_accession_num&gt;&lt;_author_adr&gt;Department of Clinical Laboratory Sciences, College of Applied Medical Sciences,  Jouf University, Sakaka 72388, Saudi Arabia.; Department of Clinical Laboratory Sciences, College of Applied Medical Sciences,  Jouf University, Sakaka 72388, Saudi Arabia.; School of Biological and Behavioural Sciences, Queen Mary University of London,  London E1 4NS, UK.; Department of Medical Laboratory Sciences, College of Applied Medical Sciences,  Prince Sattam Bin AbdulAziz University- Al-Kharj, 11942 Riyadh, Saudi Arabia.; Department of Clinical Laboratory Sciences, College of Applied Medical Sciences,  Jouf University, Sakaka 72388, Saudi Arabia.&lt;/_author_adr&gt;&lt;_collection_scope&gt;SCIE&lt;/_collection_scope&gt;&lt;_created&gt;65970226&lt;/_created&gt;&lt;_date&gt;2023-11-01&lt;/_date&gt;&lt;_date_display&gt;2023 Nov&lt;/_date_display&gt;&lt;_db_updated&gt;PubMed&lt;/_db_updated&gt;&lt;_doi&gt;10.1016/j.sjbs.2023.103805&lt;/_doi&gt;&lt;_impact_factor&gt;   4.400&lt;/_impact_factor&gt;&lt;_isbn&gt;1319-562X (Print); 2213-7106 (Electronic); 2213-7106 (Linking)&lt;/_isbn&gt;&lt;_issue&gt;11&lt;/_issue&gt;&lt;_journal&gt;Saudi J Biol Sci&lt;/_journal&gt;&lt;_keywords&gt;IL-10; Immunoregulation; Malaria; Natural killer cells; Regulatory T cells&lt;/_keywords&gt;&lt;_language&gt;eng&lt;/_language&gt;&lt;_modified&gt;65970292&lt;/_modified&gt;&lt;_ori_publication&gt;(c) 2023 The Authors.&lt;/_ori_publication&gt;&lt;_pages&gt;103805&lt;/_pages&gt;&lt;_social_category&gt;生物学(3)&lt;/_social_category&gt;&lt;_tertiary_title&gt;Saudi journal of biological sciences&lt;/_tertiary_title&gt;&lt;_type_work&gt;Journal Article; Review&lt;/_type_work&gt;&lt;_url&gt;http://www.ncbi.nlm.nih.gov/entrez/query.fcgi?cmd=Retrieve&amp;amp;db=pubmed&amp;amp;dopt=Abstract&amp;amp;list_uids=37727525&amp;amp;query_hl=1&lt;/_url&gt;&lt;_volume&gt;30&lt;/_volume&gt;&lt;/Details&gt;&lt;Extra&gt;&lt;DBUID&gt;{1C550778-DDEB-42D1-9F30-15BF83478FE2}&lt;/DBUID&gt;&lt;/Extra&gt;&lt;/Item&gt;&lt;/References&gt;&lt;/Group&gt;&lt;/Citation&gt;_x000a_"/>
    <w:docVar w:name="NE.Ref{41185039-FE2E-403D-A5F5-EC7D9EAE66A4}" w:val=" ADDIN NE.Ref.{41185039-FE2E-403D-A5F5-EC7D9EAE66A4}&lt;Citation&gt;&lt;Group&gt;&lt;References&gt;&lt;Item&gt;&lt;ID&gt;36&lt;/ID&gt;&lt;UID&gt;{411F3C7F-FAD6-4435-BA85-E67B67348853}&lt;/UID&gt;&lt;Title&gt;NAD activates olfactory receptor 1386 to regulate type I interferon responses in  Plasmodium yoelii YM infection&lt;/Title&gt;&lt;Template&gt;Journal Article&lt;/Template&gt;&lt;Star&gt;0&lt;/Star&gt;&lt;Tag&gt;0&lt;/Tag&gt;&lt;Author&gt;Peng, Y C; Wu, J; He, X; Dai, J; Xia, L; Valenzuela-Leon, P; Tumas, K C; Singh, B K; Xu, F; Ganesan, S; Munir, S; Calvo, E; Huang, R; Liu, C; Long, C A; Su, X Z&lt;/Author&gt;&lt;Year&gt;2024&lt;/Year&gt;&lt;Details&gt;&lt;_accession_num&gt;38809710&lt;/_accession_num&gt;&lt;_author_adr&gt;Laboratory of Malaria and Vector Research, National Institute of Allergy and  Infectious Disease, NIH, Rockville, MD 20852.; Laboratory of Malaria and Vector Research, National Institute of Allergy and  Infectious Disease, NIH, Rockville, MD 20852.; Laboratory of Malaria and Vector Research, National Institute of Allergy and  Infectious Disease, NIH, Rockville, MD 20852.; RNA Viruses Section, Laboratory of Infectious Diseases, National Institute of  Allergy and Infectious Diseases, NIH, Bethesda, MD 20892.; Hunan Key Laboratory of Medical Genetics, Key Lab of Rare Pediatric Disease of  Ministry of Education, School of Life Sciences, Central South University,  Changsha, Hunan 410083, People&amp;apos;s Republic of China.; Laboratory of Malaria and Vector Research, National Institute of Allergy and  Infectious Disease, NIH, Rockville, MD 20852.; Laboratory of Malaria and Vector Research, National Institute of Allergy and  Infectious Disease, NIH, Rockville, MD 20852.; Laboratory of Malaria and Vector Research, National Institute of Allergy and  Infectious Disease, NIH, Rockville, MD 20852.; Laboratory of Malaria and Vector Research, National Institute of Allergy and  Infectious Disease, NIH, Rockville, MD 20852.; Biological Imaging Section, National Institute of Allergy and Infectious  Diseases, NIH, Bethesda, MD 20892.; RNA Viruses Section, Laboratory of Infectious Diseases, National Institute of  Allergy and Infectious Diseases, NIH, Bethesda, MD 20892.; Laboratory of Malaria and Vector Research, National Institute of Allergy and  Infectious Disease, NIH, Rockville, MD 20852.; National Center for Advancing Translational Sciences, NIH, Bethesda, MD 20892.; Transgenic Core Facility, National Heart, Lung, and Blood Institute, NIH,  Bethesda, MD 20892.; Laboratory of Malaria and Vector Research, National Institute of Allergy and  Infectious Disease, NIH, Rockville, MD 20852.; Laboratory of Malaria and Vector Research, National Institute of Allergy and  Infectious Disease, NIH, Rockville, MD 20852.&lt;/_author_adr&gt;&lt;_created&gt;65552696&lt;/_created&gt;&lt;_date&gt;2024-06-04&lt;/_date&gt;&lt;_date_display&gt;2024 Jun 4&lt;/_date_display&gt;&lt;_db_updated&gt;PubMed&lt;/_db_updated&gt;&lt;_doi&gt;10.1073/pnas.2403796121&lt;/_doi&gt;&lt;_impact_factor&gt;  11.205&lt;/_impact_factor&gt;&lt;_isbn&gt;1091-6490 (Electronic); 0027-8424 (Print); 0027-8424 (Linking)&lt;/_isbn&gt;&lt;_issue&gt;23&lt;/_issue&gt;&lt;_journal&gt;Proc Natl Acad Sci U S A&lt;/_journal&gt;&lt;_keywords&gt;G protein-coupled receptor; Plasmodium; immune responses; mouse; signaling&lt;/_keywords&gt;&lt;_language&gt;eng&lt;/_language&gt;&lt;_modified&gt;65552700&lt;/_modified&gt;&lt;_pages&gt;e2403796121&lt;/_pages&gt;&lt;_subject_headings&gt;Animals; *Plasmodium yoelii; Mice; *Malaria/immunology/parasitology/metabolism; Humans; HEK293 Cells; *Receptors, Odorant/genetics/metabolism; *Interferon Type I/metabolism/immunology; Mice, Knockout; Signal Transduction; Mice, Inbred C57BL&lt;/_subject_headings&gt;&lt;_tertiary_title&gt;Proceedings of the National Academy of Sciences of the United States of America&lt;/_tertiary_title&gt;&lt;_type_work&gt;Journal Article&lt;/_type_work&gt;&lt;_url&gt;http://www.ncbi.nlm.nih.gov/entrez/query.fcgi?cmd=Retrieve&amp;amp;db=pubmed&amp;amp;dopt=Abstract&amp;amp;list_uids=38809710&amp;amp;query_hl=1&lt;/_url&gt;&lt;_volume&gt;121&lt;/_volume&gt;&lt;/Details&gt;&lt;Extra&gt;&lt;DBUID&gt;{1C550778-DDEB-42D1-9F30-15BF83478FE2}&lt;/DBUID&gt;&lt;/Extra&gt;&lt;/Item&gt;&lt;/References&gt;&lt;/Group&gt;&lt;/Citation&gt;_x000a_"/>
    <w:docVar w:name="NE.Ref{42A1181B-4DA5-4A06-95D1-35E8FAAF4685}" w:val=" ADDIN NE.Ref.{42A1181B-4DA5-4A06-95D1-35E8FAAF4685}&lt;Citation&gt;&lt;Group&gt;&lt;References&gt;&lt;Item&gt;&lt;ID&gt;20&lt;/ID&gt;&lt;UID&gt;{C514997A-22F9-4D06-B1A8-91593892CC3F}&lt;/UID&gt;&lt;Title&gt;Toxoplasma gondii Inhibits gamma interferon (IFN-gamma)- and IFN-beta-induced host cell  STAT1 transcriptional activity by increasing the association of STAT1 with DNA&lt;/Title&gt;&lt;Template&gt;Journal Article&lt;/Template&gt;&lt;Star&gt;0&lt;/Star&gt;&lt;Tag&gt;0&lt;/Tag&gt;&lt;Author&gt;Rosowski, E E; Nguyen, Q P; Camejo, A; Spooner, E; Saeij, J P&lt;/Author&gt;&lt;Year&gt;2014&lt;/Year&gt;&lt;Details&gt;&lt;_accession_num&gt;24478085&lt;/_accession_num&gt;&lt;_author_adr&gt;Massachusetts Institute of Technology, Department of Biology, Cambridge,  Massachusetts, USA.&lt;/_author_adr&gt;&lt;_collection_scope&gt;SCI;SCIE&lt;/_collection_scope&gt;&lt;_created&gt;65551198&lt;/_created&gt;&lt;_date&gt;2014-02-01&lt;/_date&gt;&lt;_date_display&gt;2014 Feb&lt;/_date_display&gt;&lt;_db_updated&gt;PubMed&lt;/_db_updated&gt;&lt;_doi&gt;10.1128/IAI.01291-13&lt;/_doi&gt;&lt;_impact_factor&gt;   3.441&lt;/_impact_factor&gt;&lt;_isbn&gt;1098-5522 (Electronic); 0019-9567 (Print); 0019-9567 (Linking)&lt;/_isbn&gt;&lt;_issue&gt;2&lt;/_issue&gt;&lt;_journal&gt;Infect Immun&lt;/_journal&gt;&lt;_language&gt;eng&lt;/_language&gt;&lt;_modified&gt;65551198&lt;/_modified&gt;&lt;_pages&gt;706-19&lt;/_pages&gt;&lt;_subject_headings&gt;Cell Line; DNA/*metabolism; *Host-Pathogen Interactions; Humans; Immune Evasion; Interferon-beta/*antagonists &amp;amp; inhibitors/immunology; Interferon-gamma/*antagonists &amp;amp; inhibitors/immunology; Protein Binding; STAT1 Transcription Factor/*metabolism; Toxoplasma/*immunology&lt;/_subject_headings&gt;&lt;_tertiary_title&gt;Infection and immunity&lt;/_tertiary_title&gt;&lt;_type_work&gt;Journal Article&lt;/_type_work&gt;&lt;_url&gt;http://www.ncbi.nlm.nih.gov/entrez/query.fcgi?cmd=Retrieve&amp;amp;db=pubmed&amp;amp;dopt=Abstract&amp;amp;list_uids=24478085&amp;amp;query_hl=1&lt;/_url&gt;&lt;_volume&gt;82&lt;/_volume&gt;&lt;/Details&gt;&lt;Extra&gt;&lt;DBUID&gt;{1C550778-DDEB-42D1-9F30-15BF83478FE2}&lt;/DBUID&gt;&lt;/Extra&gt;&lt;/Item&gt;&lt;/References&gt;&lt;/Group&gt;&lt;/Citation&gt;_x000a_"/>
    <w:docVar w:name="NE.Ref{43D73755-07CD-426E-B9DC-2EDDB3D9CE07}" w:val=" ADDIN NE.Ref.{43D73755-07CD-426E-B9DC-2EDDB3D9CE07}&lt;Citation&gt;&lt;Group&gt;&lt;References&gt;&lt;Item&gt;&lt;ID&gt;14&lt;/ID&gt;&lt;UID&gt;{43BF9D51-F74E-4878-A2A7-A2186B5E006D}&lt;/UID&gt;&lt;Title&gt;Positive correlation of STAT1 and miR-146a with anemia in patients with systemic  lupus erythematosus&lt;/Title&gt;&lt;Template&gt;Journal Article&lt;/Template&gt;&lt;Star&gt;0&lt;/Star&gt;&lt;Tag&gt;0&lt;/Tag&gt;&lt;Author&gt;Dominguez-Gutierrez, P R; Ceribelli, A; Satoh, M; Sobel, E S; Reeves, W H; Chan, E K&lt;/Author&gt;&lt;Year&gt;2014&lt;/Year&gt;&lt;Details&gt;&lt;_accession_num&gt;24292724&lt;/_accession_num&gt;&lt;_author_adr&gt;Department of Oral Biology, University of Florida, 1395 Center Drive,  Gainesville, FL, 32610-0424, USA.&lt;/_author_adr&gt;&lt;_collection_scope&gt;SCI;SCIE&lt;/_collection_scope&gt;&lt;_created&gt;65551138&lt;/_created&gt;&lt;_date&gt;2014-02-01&lt;/_date&gt;&lt;_date_display&gt;2014 Feb&lt;/_date_display&gt;&lt;_db_updated&gt;PubMed&lt;/_db_updated&gt;&lt;_doi&gt;10.1007/s10875-013-9973-3&lt;/_doi&gt;&lt;_impact_factor&gt;   8.317&lt;/_impact_factor&gt;&lt;_isbn&gt;1573-2592 (Electronic); 0271-9142 (Print); 0271-9142 (Linking)&lt;/_isbn&gt;&lt;_issue&gt;2&lt;/_issue&gt;&lt;_journal&gt;J Clin Immunol&lt;/_journal&gt;&lt;_language&gt;eng&lt;/_language&gt;&lt;_modified&gt;65551138&lt;/_modified&gt;&lt;_pages&gt;171-80&lt;/_pages&gt;&lt;_subject_headings&gt;Adult; Age Factors; Anemia/complications/diagnosis/*etiology; Biomarkers; Chemokine CCL2/genetics; Chemokine CXCL10/genetics; Female; Humans; Lupus Erythematosus, Systemic/*complications/diagnosis/*genetics/therapy; Lupus Nephritis/complications; Male; MicroRNAs/*genetics; Middle Aged; Population Groups/genetics; STAT1 Transcription Factor/*genetics; Severity of Illness Index; Young Adult&lt;/_subject_headings&gt;&lt;_tertiary_title&gt;Journal of clinical immunology&lt;/_tertiary_title&gt;&lt;_type_work&gt;Journal Article; Research Support, N.I.H., Extramural&lt;/_type_work&gt;&lt;_url&gt;http://www.ncbi.nlm.nih.gov/entrez/query.fcgi?cmd=Retrieve&amp;amp;db=pubmed&amp;amp;dopt=Abstract&amp;amp;list_uids=24292724&amp;amp;query_hl=1&lt;/_url&gt;&lt;_volume&gt;34&lt;/_volume&gt;&lt;/Details&gt;&lt;Extra&gt;&lt;DBUID&gt;{1C550778-DDEB-42D1-9F30-15BF83478FE2}&lt;/DBUID&gt;&lt;/Extra&gt;&lt;/Item&gt;&lt;/References&gt;&lt;/Group&gt;&lt;/Citation&gt;_x000a_"/>
    <w:docVar w:name="NE.Ref{488794C9-58A8-476D-9891-B06864872D03}" w:val=" ADDIN NE.Ref.{488794C9-58A8-476D-9891-B06864872D03}&lt;Citation&gt;&lt;Group&gt;&lt;References&gt;&lt;Item&gt;&lt;ID&gt;12&lt;/ID&gt;&lt;UID&gt;{00974921-32EB-4FE7-ACFF-224CE9E14FD3}&lt;/UID&gt;&lt;Title&gt;STAT1 and Its Crucial Role in the Control of Viral Infections&lt;/Title&gt;&lt;Template&gt;Journal Article&lt;/Template&gt;&lt;Star&gt;0&lt;/Star&gt;&lt;Tag&gt;0&lt;/Tag&gt;&lt;Author&gt;Tolomeo, M; Cavalli, A; Cascio, A&lt;/Author&gt;&lt;Year&gt;2022&lt;/Year&gt;&lt;Details&gt;&lt;_accession_num&gt;35456913&lt;/_accession_num&gt;&lt;_author_adr&gt;Department of Health Promotion Sciences, Maternal and Infant Care, Internal  Medicine and Medical Specialties, University of Palermo, 90127 Palermo, Italy.; Computational and Chemical Biology, Italian Institute of Technology, 16152  Genova, Italy.; Department of Pharmacy and Biotechnology, University of Bologna, 40126 Bologna,  Italy.; Department of Health Promotion Sciences, Maternal and Infant Care, Internal  Medicine and Medical Specialties, University of Palermo, 90127 Palermo, Italy.&lt;/_author_adr&gt;&lt;_collection_scope&gt;SCIE&lt;/_collection_scope&gt;&lt;_created&gt;65536741&lt;/_created&gt;&lt;_date&gt;2022-04-07&lt;/_date&gt;&lt;_date_display&gt;2022 Apr 7&lt;/_date_display&gt;&lt;_db_updated&gt;PubMed&lt;/_db_updated&gt;&lt;_doi&gt;10.3390/ijms23084095&lt;/_doi&gt;&lt;_impact_factor&gt;   5.600&lt;/_impact_factor&gt;&lt;_isbn&gt;1422-0067 (Electronic); 1422-0067 (Linking)&lt;/_isbn&gt;&lt;_issue&gt;8&lt;/_issue&gt;&lt;_journal&gt;Int J Mol Sci&lt;/_journal&gt;&lt;_keywords&gt;Interferon; STAT1; immune response; viral infection&lt;/_keywords&gt;&lt;_language&gt;eng&lt;/_language&gt;&lt;_modified&gt;65990443&lt;/_modified&gt;&lt;_social_category&gt;生化与分子生物学(3) &amp;amp; 化学综合(3)&lt;/_social_category&gt;&lt;_subject_headings&gt;Animals; Antiviral Agents/pharmacology; *COVID-19; Humans; Mice; SARS-CoV-2; STAT1 Transcription Factor/metabolism; *Virus Diseases; Virus Replication&lt;/_subject_headings&gt;&lt;_tertiary_title&gt;International journal of molecular sciences&lt;/_tertiary_title&gt;&lt;_type_work&gt;Journal Article; Review&lt;/_type_work&gt;&lt;_url&gt;http://www.ncbi.nlm.nih.gov/entrez/query.fcgi?cmd=Retrieve&amp;amp;db=pubmed&amp;amp;dopt=Abstract&amp;amp;list_uids=35456913&amp;amp;query_hl=1&lt;/_url&gt;&lt;_volume&gt;23&lt;/_volume&gt;&lt;/Details&gt;&lt;Extra&gt;&lt;DBUID&gt;{1C550778-DDEB-42D1-9F30-15BF83478FE2}&lt;/DBUID&gt;&lt;/Extra&gt;&lt;/Item&gt;&lt;/References&gt;&lt;/Group&gt;&lt;/Citation&gt;_x000a_"/>
    <w:docVar w:name="NE.Ref{48902E7A-3A41-4DC5-9B0A-E73C045A49C6}" w:val=" ADDIN NE.Ref.{48902E7A-3A41-4DC5-9B0A-E73C045A49C6}&lt;Citation&gt;&lt;Group&gt;&lt;References&gt;&lt;Item&gt;&lt;ID&gt;29&lt;/ID&gt;&lt;UID&gt;{3D33579D-7B26-4360-BC86-AF7D7CB368CE}&lt;/UID&gt;&lt;Title&gt;STAT1 overexpression triggers aplastic anemia: a pilot study unravelling novel  pathogenetic insights in bone marrow failure&lt;/Title&gt;&lt;Template&gt;Journal Article&lt;/Template&gt;&lt;Star&gt;0&lt;/Star&gt;&lt;Tag&gt;0&lt;/Tag&gt;&lt;Author&gt;Solimando, A G; Desantis, V; Palumbo, C; Marasco, C; Pappagallo, F; Montagnani, M; Ingravallo, G; Cicco, S; Di Paola, R; Tabares, P; Beilhack, A; Dammacco, F; Ria, R; Vacca, A&lt;/Author&gt;&lt;Year&gt;2023&lt;/Year&gt;&lt;Details&gt;&lt;_accession_num&gt;36826612&lt;/_accession_num&gt;&lt;_author_adr&gt;Unit of Internal Medicine &amp;quot;Guido Baccelli&amp;quot;, Department of Precision and  Regenerative Medicine and Ionian Area (DiMePRe-J), University of Bari &amp;quot;Aldo Moro&amp;quot;  Medical School, Bari, Italy. antonio.solimando@uniba.it.; Section of Pharmac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Section of Pharmacology, Department of Precision and Regenerative Medicine and  Ionian Area (DiMePRe-J), University of Bari &amp;quot;Aldo Moro&amp;quot; Medical School, Bari,  Italy.; Section of Path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Research Unit of Diabetes and Endocrine Diseases, Fondazione IRCCS Casa Sollievo  Della Sofferenza, Viale Cappuccini, 71013, San Giovanni Rotondo, Foggia, Italy.; Department of Medicine II, University Hospital of Wurzburg, Wurzburg, Germany.; Interdisciplinary Center for Clinical Research Laboratory, University Hospital of  Wurzburg, Wurzburg, Germany.; Department of Medicine II, University Hospital of Wurzburg, Wurzburg, Germany.; Interdisciplinary Center for Clinical Research Laboratory, University Hospital of  Wurzburg, Wurzburg, German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lt;/_author_adr&gt;&lt;_collection_scope&gt;SCIE&lt;/_collection_scope&gt;&lt;_created&gt;65551201&lt;/_created&gt;&lt;_date&gt;2023-10-01&lt;/_date&gt;&lt;_date_display&gt;2023 Oct&lt;/_date_display&gt;&lt;_db_updated&gt;PubMed&lt;/_db_updated&gt;&lt;_doi&gt;10.1007/s10238-023-01017-0&lt;/_doi&gt;&lt;_impact_factor&gt;   4.600&lt;/_impact_factor&gt;&lt;_isbn&gt;1591-9528 (Electronic); 1591-8890 (Print); 1591-8890 (Linking)&lt;/_isbn&gt;&lt;_issue&gt;6&lt;/_issue&gt;&lt;_journal&gt;Clin Exp Med&lt;/_journal&gt;&lt;_keywords&gt;Aplastic anemia; Bone marrow failure; Gain-of-function; Immunodeficiency; Inborn error of immunity; STAT1&lt;/_keywords&gt;&lt;_language&gt;eng&lt;/_language&gt;&lt;_modified&gt;65970586&lt;/_modified&gt;&lt;_ori_publication&gt;(c) 2023. The Author(s).&lt;/_ori_publication&gt;&lt;_pages&gt;2687-2694&lt;/_pages&gt;&lt;_social_category&gt;医学：研究与实验(3)&lt;/_social_category&gt;&lt;_subject_headings&gt;Female; Humans; Adult; *Anemia, Aplastic/genetics; *Pancytopenia; Pilot Projects; Janus Kinases/metabolism; Prospective Studies; Signal Transduction; STAT Transcription Factors; STAT1 Transcription Factor/genetics/metabolism&lt;/_subject_headings&gt;&lt;_tertiary_title&gt;Clinical and experimental medicine&lt;/_tertiary_title&gt;&lt;_type_work&gt;Case Reports; Journal Article&lt;/_type_work&gt;&lt;_url&gt;http://www.ncbi.nlm.nih.gov/entrez/query.fcgi?cmd=Retrieve&amp;amp;db=pubmed&amp;amp;dopt=Abstract&amp;amp;list_uids=36826612&amp;amp;query_hl=1&lt;/_url&gt;&lt;_volume&gt;23&lt;/_volume&gt;&lt;/Details&gt;&lt;Extra&gt;&lt;DBUID&gt;{1C550778-DDEB-42D1-9F30-15BF83478FE2}&lt;/DBUID&gt;&lt;/Extra&gt;&lt;/Item&gt;&lt;/References&gt;&lt;/Group&gt;&lt;/Citation&gt;_x000a_"/>
    <w:docVar w:name="NE.Ref{4B48330D-E9FD-412F-844D-9DABF7B47117}" w:val=" ADDIN NE.Ref.{4B48330D-E9FD-412F-844D-9DABF7B47117}&lt;Citation&gt;&lt;Group&gt;&lt;References&gt;&lt;Item&gt;&lt;ID&gt;29&lt;/ID&gt;&lt;UID&gt;{3D33579D-7B26-4360-BC86-AF7D7CB368CE}&lt;/UID&gt;&lt;Title&gt;STAT1 overexpression triggers aplastic anemia: a pilot study unravelling novel  pathogenetic insights in bone marrow failure&lt;/Title&gt;&lt;Template&gt;Journal Article&lt;/Template&gt;&lt;Star&gt;0&lt;/Star&gt;&lt;Tag&gt;0&lt;/Tag&gt;&lt;Author&gt;Solimando, A G; Desantis, V; Palumbo, C; Marasco, C; Pappagallo, F; Montagnani, M; Ingravallo, G; Cicco, S; Di Paola, R; Tabares, P; Beilhack, A; Dammacco, F; Ria, R; Vacca, A&lt;/Author&gt;&lt;Year&gt;2023&lt;/Year&gt;&lt;Details&gt;&lt;_accession_num&gt;36826612&lt;/_accession_num&gt;&lt;_author_adr&gt;Unit of Internal Medicine &amp;quot;Guido Baccelli&amp;quot;, Department of Precision and  Regenerative Medicine and Ionian Area (DiMePRe-J), University of Bari &amp;quot;Aldo Moro&amp;quot;  Medical School, Bari, Italy. antonio.solimando@uniba.it.; Section of Pharmac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Section of Pharmacology, Department of Precision and Regenerative Medicine and  Ionian Area (DiMePRe-J), University of Bari &amp;quot;Aldo Moro&amp;quot; Medical School, Bari,  Italy.; Section of Path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Research Unit of Diabetes and Endocrine Diseases, Fondazione IRCCS Casa Sollievo  Della Sofferenza, Viale Cappuccini, 71013, San Giovanni Rotondo, Foggia, Italy.; Department of Medicine II, University Hospital of Wurzburg, Wurzburg, Germany.; Interdisciplinary Center for Clinical Research Laboratory, University Hospital of  Wurzburg, Wurzburg, Germany.; Department of Medicine II, University Hospital of Wurzburg, Wurzburg, Germany.; Interdisciplinary Center for Clinical Research Laboratory, University Hospital of  Wurzburg, Wurzburg, German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lt;/_author_adr&gt;&lt;_collection_scope&gt;SCIE&lt;/_collection_scope&gt;&lt;_created&gt;65551201&lt;/_created&gt;&lt;_date&gt;2023-10-01&lt;/_date&gt;&lt;_date_display&gt;2023 Oct&lt;/_date_display&gt;&lt;_db_updated&gt;PubMed&lt;/_db_updated&gt;&lt;_doi&gt;10.1007/s10238-023-01017-0&lt;/_doi&gt;&lt;_impact_factor&gt;   3.984&lt;/_impact_factor&gt;&lt;_isbn&gt;1591-9528 (Electronic); 1591-8890 (Print); 1591-8890 (Linking)&lt;/_isbn&gt;&lt;_issue&gt;6&lt;/_issue&gt;&lt;_journal&gt;Clin Exp Med&lt;/_journal&gt;&lt;_keywords&gt;Aplastic anemia; Bone marrow failure; Gain-of-function; Immunodeficiency; Inborn error of immunity; STAT1&lt;/_keywords&gt;&lt;_language&gt;eng&lt;/_language&gt;&lt;_modified&gt;65551201&lt;/_modified&gt;&lt;_ori_publication&gt;(c) 2023. The Author(s).&lt;/_ori_publication&gt;&lt;_pages&gt;2687-2694&lt;/_pages&gt;&lt;_subject_headings&gt;Female; Humans; Adult; *Anemia, Aplastic/genetics; *Pancytopenia; Pilot Projects; Janus Kinases/metabolism; Prospective Studies; Signal Transduction; STAT Transcription Factors; STAT1 Transcription Factor/genetics/metabolism&lt;/_subject_headings&gt;&lt;_tertiary_title&gt;Clinical and experimental medicine&lt;/_tertiary_title&gt;&lt;_type_work&gt;Case Reports; Journal Article&lt;/_type_work&gt;&lt;_url&gt;http://www.ncbi.nlm.nih.gov/entrez/query.fcgi?cmd=Retrieve&amp;amp;db=pubmed&amp;amp;dopt=Abstract&amp;amp;list_uids=36826612&amp;amp;query_hl=1&lt;/_url&gt;&lt;_volume&gt;23&lt;/_volume&gt;&lt;/Details&gt;&lt;Extra&gt;&lt;DBUID&gt;{1C550778-DDEB-42D1-9F30-15BF83478FE2}&lt;/DBUID&gt;&lt;/Extra&gt;&lt;/Item&gt;&lt;/References&gt;&lt;/Group&gt;&lt;/Citation&gt;_x000a_"/>
    <w:docVar w:name="NE.Ref{518D2E77-6501-419F-BAF1-DF66EC93FFF8}" w:val=" ADDIN NE.Ref.{518D2E77-6501-419F-BAF1-DF66EC93FFF8}&lt;Citation&gt;&lt;Group&gt;&lt;References&gt;&lt;Item&gt;&lt;ID&gt;14&lt;/ID&gt;&lt;UID&gt;{43BF9D51-F74E-4878-A2A7-A2186B5E006D}&lt;/UID&gt;&lt;Title&gt;Positive correlation of STAT1 and miR-146a with anemia in patients with systemic  lupus erythematosus&lt;/Title&gt;&lt;Template&gt;Journal Article&lt;/Template&gt;&lt;Star&gt;0&lt;/Star&gt;&lt;Tag&gt;0&lt;/Tag&gt;&lt;Author&gt;Dominguez-Gutierrez, P R; Ceribelli, A; Satoh, M; Sobel, E S; Reeves, W H; Chan, E K&lt;/Author&gt;&lt;Year&gt;2014&lt;/Year&gt;&lt;Details&gt;&lt;_accession_num&gt;24292724&lt;/_accession_num&gt;&lt;_author_adr&gt;Department of Oral Biology, University of Florida, 1395 Center Drive,  Gainesville, FL, 32610-0424, USA.&lt;/_author_adr&gt;&lt;_collection_scope&gt;SCI;SCIE&lt;/_collection_scope&gt;&lt;_created&gt;65551138&lt;/_created&gt;&lt;_date&gt;2014-02-01&lt;/_date&gt;&lt;_date_display&gt;2014 Feb&lt;/_date_display&gt;&lt;_db_updated&gt;PubMed&lt;/_db_updated&gt;&lt;_doi&gt;10.1007/s10875-013-9973-3&lt;/_doi&gt;&lt;_impact_factor&gt;   9.100&lt;/_impact_factor&gt;&lt;_isbn&gt;1573-2592 (Electronic); 0271-9142 (Print); 0271-9142 (Linking)&lt;/_isbn&gt;&lt;_issue&gt;2&lt;/_issue&gt;&lt;_journal&gt;J Clin Immunol&lt;/_journal&gt;&lt;_language&gt;eng&lt;/_language&gt;&lt;_modified&gt;65970587&lt;/_modified&gt;&lt;_pages&gt;171-80&lt;/_pages&gt;&lt;_social_category&gt;免疫学(3)&lt;/_social_category&gt;&lt;_subject_headings&gt;Adult; Age Factors; Anemia/complications/diagnosis/*etiology; Biomarkers; Chemokine CCL2/genetics; Chemokine CXCL10/genetics; Female; Humans; Lupus Erythematosus, Systemic/*complications/diagnosis/*genetics/therapy; Lupus Nephritis/complications; Male; MicroRNAs/*genetics; Middle Aged; Population Groups/genetics; STAT1 Transcription Factor/*genetics; Severity of Illness Index; Young Adult&lt;/_subject_headings&gt;&lt;_tertiary_title&gt;Journal of clinical immunology&lt;/_tertiary_title&gt;&lt;_type_work&gt;Journal Article; Research Support, N.I.H., Extramural&lt;/_type_work&gt;&lt;_url&gt;http://www.ncbi.nlm.nih.gov/entrez/query.fcgi?cmd=Retrieve&amp;amp;db=pubmed&amp;amp;dopt=Abstract&amp;amp;list_uids=24292724&amp;amp;query_hl=1&lt;/_url&gt;&lt;_volume&gt;34&lt;/_volume&gt;&lt;/Details&gt;&lt;Extra&gt;&lt;DBUID&gt;{1C550778-DDEB-42D1-9F30-15BF83478FE2}&lt;/DBUID&gt;&lt;/Extra&gt;&lt;/Item&gt;&lt;/References&gt;&lt;/Group&gt;&lt;/Citation&gt;_x000a_"/>
    <w:docVar w:name="NE.Ref{56CE4121-AB1C-4099-BC36-8AB4E00A18F5}" w:val=" ADDIN NE.Ref.{56CE4121-AB1C-4099-BC36-8AB4E00A18F5}&lt;Citation&gt;&lt;Group&gt;&lt;References&gt;&lt;Item&gt;&lt;ID&gt;46&lt;/ID&gt;&lt;UID&gt;{CFD66DEE-9546-4059-8D3D-9B75B693727E}&lt;/UID&gt;&lt;Title&gt;Bhlhe40 limits early IL-10 production from CD4(+) T cells during Plasmodium  yoelii 17X infection&lt;/Title&gt;&lt;Template&gt;Journal Article&lt;/Template&gt;&lt;Star&gt;0&lt;/Star&gt;&lt;Tag&gt;0&lt;/Tag&gt;&lt;Author&gt;O&amp;apos;Neal, K A; Zeltner, S L; Foscue, C L; Stumhofer, J S&lt;/Author&gt;&lt;Year&gt;2023&lt;/Year&gt;&lt;Details&gt;&lt;_accessed&gt;65970295&lt;/_accessed&gt;&lt;_accession_num&gt;37843306&lt;/_accession_num&gt;&lt;_author_adr&gt;Department of Microbiology and Immunology, University of Arkansas for Medical  Sciences , Little Rock, Arkansas, USA.; Department of Microbiology and Immunology, University of Arkansas for Medical  Sciences , Little Rock, Arkansas, USA.; Department of Microbiology and Immunology, University of Arkansas for Medical  Sciences , Little Rock, Arkansas, USA.; Department of Microbiology and Immunology, University of Arkansas for Medical  Sciences , Little Rock, Arkansas, USA.&lt;/_author_adr&gt;&lt;_collection_scope&gt;SCI;SCIE&lt;/_collection_scope&gt;&lt;_created&gt;65970202&lt;/_created&gt;&lt;_date&gt;2023-11-16&lt;/_date&gt;&lt;_date_display&gt;2023 Nov 16&lt;/_date_display&gt;&lt;_db_updated&gt;PubMed&lt;/_db_updated&gt;&lt;_doi&gt;10.1128/iai.00367-23&lt;/_doi&gt;&lt;_impact_factor&gt;   3.100&lt;/_impact_factor&gt;&lt;_isbn&gt;1098-5522 (Electronic); 0019-9567 (Print); 0019-9567 (Linking)&lt;/_isbn&gt;&lt;_issue&gt;11&lt;/_issue&gt;&lt;_journal&gt;Infect Immun&lt;/_journal&gt;&lt;_keywords&gt;Plasmodium; T cells; cytokines; infectious disease; transcription factors&lt;/_keywords&gt;&lt;_language&gt;eng&lt;/_language&gt;&lt;_modified&gt;65970295&lt;/_modified&gt;&lt;_pages&gt;e0036723&lt;/_pages&gt;&lt;_social_category&gt;免疫学(3) &amp;amp; 传染病学(3)&lt;/_social_category&gt;&lt;_subject_headings&gt;Mice; Animals; *Interleukin-10; *Plasmodium yoelii; Cytokines; Interferon-gamma; T-Lymphocytes, Regulatory/metabolism; Mice, Inbred C57BL; Homeodomain Proteins/genetics/metabolism; Basic Helix-Loop-Helix Transcription Factors/genetics&lt;/_subject_headings&gt;&lt;_tertiary_title&gt;Infection and immunity&lt;/_tertiary_title&gt;&lt;_type_work&gt;Journal Article; Research Support, N.I.H., Extramural; Research Support, N.I.H., Intramural&lt;/_type_work&gt;&lt;_url&gt;http://www.ncbi.nlm.nih.gov/entrez/query.fcgi?cmd=Retrieve&amp;amp;db=pubmed&amp;amp;dopt=Abstract&amp;amp;list_uids=37843306&amp;amp;query_hl=1&lt;/_url&gt;&lt;_volume&gt;91&lt;/_volume&gt;&lt;/Details&gt;&lt;Extra&gt;&lt;DBUID&gt;{1C550778-DDEB-42D1-9F30-15BF83478FE2}&lt;/DBUID&gt;&lt;/Extra&gt;&lt;/Item&gt;&lt;/References&gt;&lt;/Group&gt;&lt;/Citation&gt;_x000a_"/>
    <w:docVar w:name="NE.Ref{5A5E1078-D030-46B7-B5A1-0CFF0EB25A2C}" w:val=" ADDIN NE.Ref.{5A5E1078-D030-46B7-B5A1-0CFF0EB25A2C}&lt;Citation&gt;&lt;Group&gt;&lt;References&gt;&lt;Item&gt;&lt;ID&gt;38&lt;/ID&gt;&lt;UID&gt;{5C477F53-70EE-4629-9090-84E57203DB34}&lt;/UID&gt;&lt;Title&gt;The interleukin-10 family: Major regulators of the immune response against  Plasmodium falciparum infections&lt;/Title&gt;&lt;Template&gt;Journal Article&lt;/Template&gt;&lt;Star&gt;0&lt;/Star&gt;&lt;Tag&gt;0&lt;/Tag&gt;&lt;Author&gt;Abosalif, KOA; Abdalla, A E; Junaid, K; Eltayeb, L B; Ejaz, H&lt;/Author&gt;&lt;Year&gt;2023&lt;/Year&gt;&lt;Details&gt;&lt;_accession_num&gt;37727525&lt;/_accession_num&gt;&lt;_author_adr&gt;Department of Clinical Laboratory Sciences, College of Applied Medical Sciences,  Jouf University, Sakaka 72388, Saudi Arabia.; Department of Clinical Laboratory Sciences, College of Applied Medical Sciences,  Jouf University, Sakaka 72388, Saudi Arabia.; School of Biological and Behavioural Sciences, Queen Mary University of London,  London E1 4NS, UK.; Department of Medical Laboratory Sciences, College of Applied Medical Sciences,  Prince Sattam Bin AbdulAziz University- Al-Kharj, 11942 Riyadh, Saudi Arabia.; Department of Clinical Laboratory Sciences, College of Applied Medical Sciences,  Jouf University, Sakaka 72388, Saudi Arabia.&lt;/_author_adr&gt;&lt;_collection_scope&gt;SCIE&lt;/_collection_scope&gt;&lt;_created&gt;65553216&lt;/_created&gt;&lt;_date&gt;2023-11-01&lt;/_date&gt;&lt;_date_display&gt;2023 Nov&lt;/_date_display&gt;&lt;_db_updated&gt;PubMed&lt;/_db_updated&gt;&lt;_doi&gt;10.1016/j.sjbs.2023.103805&lt;/_doi&gt;&lt;_impact_factor&gt;   4.219&lt;/_impact_factor&gt;&lt;_isbn&gt;1319-562X (Print); 2213-7106 (Electronic); 2213-7106 (Linking)&lt;/_isbn&gt;&lt;_issue&gt;11&lt;/_issue&gt;&lt;_journal&gt;Saudi J Biol Sci&lt;/_journal&gt;&lt;_keywords&gt;IL-10; Immunoregulation; Malaria; Natural killer cells; Regulatory T cells&lt;/_keywords&gt;&lt;_language&gt;eng&lt;/_language&gt;&lt;_modified&gt;65553216&lt;/_modified&gt;&lt;_ori_publication&gt;(c) 2023 The Authors.&lt;/_ori_publication&gt;&lt;_pages&gt;103805&lt;/_pages&gt;&lt;_tertiary_title&gt;Saudi journal of biological sciences&lt;/_tertiary_title&gt;&lt;_type_work&gt;Journal Article; Review&lt;/_type_work&gt;&lt;_url&gt;http://www.ncbi.nlm.nih.gov/entrez/query.fcgi?cmd=Retrieve&amp;amp;db=pubmed&amp;amp;dopt=Abstract&amp;amp;list_uids=37727525&amp;amp;query_hl=1&lt;/_url&gt;&lt;_volume&gt;30&lt;/_volume&gt;&lt;/Details&gt;&lt;Extra&gt;&lt;DBUID&gt;{1C550778-DDEB-42D1-9F30-15BF83478FE2}&lt;/DBUID&gt;&lt;/Extra&gt;&lt;/Item&gt;&lt;/References&gt;&lt;/Group&gt;&lt;/Citation&gt;_x000a_"/>
    <w:docVar w:name="NE.Ref{5AD62E0D-FDE2-45CD-963E-1D35D4EA1335}" w:val=" ADDIN NE.Ref.{5AD62E0D-FDE2-45CD-963E-1D35D4EA1335}&lt;Citation&gt;&lt;Group&gt;&lt;References&gt;&lt;Item&gt;&lt;ID&gt;61&lt;/ID&gt;&lt;UID&gt;{3D8C1C15-F54C-4B90-858E-9E783C16CF29}&lt;/UID&gt;&lt;Title&gt;A novel role for STAT1 in regulating murine erythropoiesis: deletion of STAT1  results in overall reduction of erythroid progenitors and alters their  distribution&lt;/Title&gt;&lt;Template&gt;Journal Article&lt;/Template&gt;&lt;Star&gt;0&lt;/Star&gt;&lt;Tag&gt;0&lt;/Tag&gt;&lt;Author&gt;Halupa, A; Bailey, M L; Huang, K; Iscove, N N; Levy, D E; Barber, D L&lt;/Author&gt;&lt;Year&gt;2005&lt;/Year&gt;&lt;Details&gt;&lt;_accession_num&gt;15213094&lt;/_accession_num&gt;&lt;_author_adr&gt;Department of Medical Biophysics, University of Toronto, Toronto, ON, Canada.&lt;/_author_adr&gt;&lt;_collection_scope&gt;SCI;SCIE&lt;/_collection_scope&gt;&lt;_created&gt;65990479&lt;/_created&gt;&lt;_date&gt;2005-01-15&lt;/_date&gt;&lt;_date_display&gt;2005 Jan 15&lt;/_date_display&gt;&lt;_db_updated&gt;PubMed&lt;/_db_updated&gt;&lt;_doi&gt;10.1182/blood-2003-09-3237&lt;/_doi&gt;&lt;_impact_factor&gt;  20.300&lt;/_impact_factor&gt;&lt;_isbn&gt;0006-4971 (Print); 0006-4971 (Linking)&lt;/_isbn&gt;&lt;_issue&gt;2&lt;/_issue&gt;&lt;_journal&gt;Blood&lt;/_journal&gt;&lt;_language&gt;eng&lt;/_language&gt;&lt;_modified&gt;65990479&lt;/_modified&gt;&lt;_pages&gt;552-61&lt;/_pages&gt;&lt;_social_category&gt;血液学(1)&lt;/_social_category&gt;&lt;_subject_headings&gt;Anemia/physiopathology; Animals; Apoptosis/physiology; Bone Marrow Cells/cytology/physiology; Cell Differentiation/physiology; Cell Division/physiology; DNA-Binding Proteins/*genetics/metabolism; Erythroblasts/enzymology; Erythroid Precursor Cells/cytology/*physiology; Erythropoiesis/*physiology; Erythropoietin/pharmacology; Interferon-gamma/metabolism; Mice; Mice, Inbred BALB C; Mice, Inbred C57BL; Mice, Mutant Strains; Milk Proteins/metabolism; Mitogen-Activated Protein Kinase 1/metabolism; Mitogen-Activated Protein Kinase 3/metabolism; Phosphorylation; Protein Serine-Threonine Kinases/metabolism; Proto-Oncogene Proteins/metabolism; Proto-Oncogene Proteins c-akt; STAT1 Transcription Factor; STAT5 Transcription Factor; Signal Transduction/physiology; Spleen/cytology; Trans-Activators/*genetics/metabolism&lt;/_subject_headings&gt;&lt;_tertiary_title&gt;Blood&lt;/_tertiary_title&gt;&lt;_type_work&gt;Journal Article; Research Support, Non-U.S. Gov&amp;apos;t&lt;/_type_work&gt;&lt;_url&gt;http://www.ncbi.nlm.nih.gov/entrez/query.fcgi?cmd=Retrieve&amp;amp;db=pubmed&amp;amp;dopt=Abstract&amp;amp;list_uids=15213094&amp;amp;query_hl=1&lt;/_url&gt;&lt;_volume&gt;105&lt;/_volume&gt;&lt;/Details&gt;&lt;Extra&gt;&lt;DBUID&gt;{1C550778-DDEB-42D1-9F30-15BF83478FE2}&lt;/DBUID&gt;&lt;/Extra&gt;&lt;/Item&gt;&lt;/References&gt;&lt;/Group&gt;&lt;/Citation&gt;_x000a_"/>
    <w:docVar w:name="NE.Ref{5C9A9C39-38C9-4AC4-A58F-DB18B8FAA86A}" w:val=" ADDIN NE.Ref.{5C9A9C39-38C9-4AC4-A58F-DB18B8FAA86A}&lt;Citation&gt;&lt;Group&gt;&lt;References&gt;&lt;Item&gt;&lt;ID&gt;15&lt;/ID&gt;&lt;UID&gt;{979EB6ED-689E-4FE0-9123-9D117E4EA3EA}&lt;/UID&gt;&lt;Title&gt;Case report: A STAT1 gain-of-function mutation causes a syndrome of combined  immunodeficiency, autoimmunity and pure red cell aplasia&lt;/Title&gt;&lt;Template&gt;Journal Article&lt;/Template&gt;&lt;Star&gt;0&lt;/Star&gt;&lt;Tag&gt;0&lt;/Tag&gt;&lt;Author&gt;Xie, Y; Shao, F; Lei, J; Huang, N; Fan, Z; Yu, H&lt;/Author&gt;&lt;Year&gt;2022&lt;/Year&gt;&lt;Details&gt;&lt;_accession_num&gt;36105803&lt;/_accession_num&gt;&lt;_author_adr&gt;Department of Rheumatology and Immunology, Children&amp;apos;s Hospital of Nanjing Medical  University, Nanjing, China.; State Key Laboratory of Pharmaceutical Biotechnology, Department of Biotechnology  and Pharmaceutical Sciences, School of Life Sciences, Nanjing University,  Nanjing, China.; Department of Pediatric Nephrology, The Second Affiliated Hospital of Nanjing  Medical University, Nanjing, China.; Department of Rheumatology and Immunology, Children&amp;apos;s Hospital of Nanjing Medical  University, Nanjing, China.; Department of Rheumatology and Immunology, Children&amp;apos;s Hospital of Nanjing Medical  University, Nanjing, China.; Department of Rheumatology and Immunology, Children&amp;apos;s Hospital of Nanjing Medical  University, Nanjing, China.&lt;/_author_adr&gt;&lt;_collection_scope&gt;SCIE&lt;/_collection_scope&gt;&lt;_created&gt;65551138&lt;/_created&gt;&lt;_date&gt;2022-01-20&lt;/_date&gt;&lt;_date_display&gt;2022&lt;/_date_display&gt;&lt;_db_updated&gt;PubMed&lt;/_db_updated&gt;&lt;_doi&gt;10.3389/fimmu.2022.928213&lt;/_doi&gt;&lt;_impact_factor&gt;   7.300&lt;/_impact_factor&gt;&lt;_isbn&gt;1664-3224 (Electronic); 1664-3224 (Linking)&lt;/_isbn&gt;&lt;_journal&gt;Front Immunol&lt;/_journal&gt;&lt;_keywords&gt;STAT1 gain-of-function mutation; STAT1 phosphorylation; autoimmunity; immunodeficiency; pure red cell aplasia&lt;/_keywords&gt;&lt;_language&gt;eng&lt;/_language&gt;&lt;_modified&gt;65990433&lt;/_modified&gt;&lt;_ori_publication&gt;Copyright (c) 2022 Xie, Shao, Lei, Huang, Fan and Yu.&lt;/_ori_publication&gt;&lt;_pages&gt;928213&lt;/_pages&gt;&lt;_social_category&gt;免疫学(2)&lt;/_social_category&gt;&lt;_subject_headings&gt;*Autoimmune Diseases; Autoimmunity/genetics; Gain of Function Mutation; Humans; Leukocytes, Mononuclear/metabolism; Mutation; Nitriles; *Primary Immunodeficiency Diseases/genetics; Pyrazoles; Pyrimidines; *Red-Cell Aplasia, Pure/genetics; STAT1 Transcription Factor/metabolism; Syndrome&lt;/_subject_headings&gt;&lt;_tertiary_title&gt;Frontiers in immunology&lt;/_tertiary_title&gt;&lt;_type_work&gt;Case Reports; Research Support, Non-U.S. Gov&amp;apos;t&lt;/_type_work&gt;&lt;_url&gt;http://www.ncbi.nlm.nih.gov/entrez/query.fcgi?cmd=Retrieve&amp;amp;db=pubmed&amp;amp;dopt=Abstract&amp;amp;list_uids=36105803&amp;amp;query_hl=1&lt;/_url&gt;&lt;_volume&gt;13&lt;/_volume&gt;&lt;/Details&gt;&lt;Extra&gt;&lt;DBUID&gt;{1C550778-DDEB-42D1-9F30-15BF83478FE2}&lt;/DBUID&gt;&lt;/Extra&gt;&lt;/Item&gt;&lt;/References&gt;&lt;/Group&gt;&lt;Group&gt;&lt;References&gt;&lt;Item&gt;&lt;ID&gt;14&lt;/ID&gt;&lt;UID&gt;{43BF9D51-F74E-4878-A2A7-A2186B5E006D}&lt;/UID&gt;&lt;Title&gt;Positive correlation of STAT1 and miR-146a with anemia in patients with systemic  lupus erythematosus&lt;/Title&gt;&lt;Template&gt;Journal Article&lt;/Template&gt;&lt;Star&gt;0&lt;/Star&gt;&lt;Tag&gt;0&lt;/Tag&gt;&lt;Author&gt;Dominguez-Gutierrez, P R; Ceribelli, A; Satoh, M; Sobel, E S; Reeves, W H; Chan, E K&lt;/Author&gt;&lt;Year&gt;2014&lt;/Year&gt;&lt;Details&gt;&lt;_accession_num&gt;24292724&lt;/_accession_num&gt;&lt;_author_adr&gt;Department of Oral Biology, University of Florida, 1395 Center Drive,  Gainesville, FL, 32610-0424, USA.&lt;/_author_adr&gt;&lt;_collection_scope&gt;SCI;SCIE&lt;/_collection_scope&gt;&lt;_created&gt;65551138&lt;/_created&gt;&lt;_date&gt;2014-02-01&lt;/_date&gt;&lt;_date_display&gt;2014 Feb&lt;/_date_display&gt;&lt;_db_updated&gt;PubMed&lt;/_db_updated&gt;&lt;_doi&gt;10.1007/s10875-013-9973-3&lt;/_doi&gt;&lt;_impact_factor&gt;   9.100&lt;/_impact_factor&gt;&lt;_isbn&gt;1573-2592 (Electronic); 0271-9142 (Print); 0271-9142 (Linking)&lt;/_isbn&gt;&lt;_issue&gt;2&lt;/_issue&gt;&lt;_journal&gt;J Clin Immunol&lt;/_journal&gt;&lt;_language&gt;eng&lt;/_language&gt;&lt;_modified&gt;65970587&lt;/_modified&gt;&lt;_pages&gt;171-80&lt;/_pages&gt;&lt;_social_category&gt;免疫学(3)&lt;/_social_category&gt;&lt;_subject_headings&gt;Adult; Age Factors; Anemia/complications/diagnosis/*etiology; Biomarkers; Chemokine CCL2/genetics; Chemokine CXCL10/genetics; Female; Humans; Lupus Erythematosus, Systemic/*complications/diagnosis/*genetics/therapy; Lupus Nephritis/complications; Male; MicroRNAs/*genetics; Middle Aged; Population Groups/genetics; STAT1 Transcription Factor/*genetics; Severity of Illness Index; Young Adult&lt;/_subject_headings&gt;&lt;_tertiary_title&gt;Journal of clinical immunology&lt;/_tertiary_title&gt;&lt;_type_work&gt;Journal Article; Research Support, N.I.H., Extramural&lt;/_type_work&gt;&lt;_url&gt;http://www.ncbi.nlm.nih.gov/entrez/query.fcgi?cmd=Retrieve&amp;amp;db=pubmed&amp;amp;dopt=Abstract&amp;amp;list_uids=24292724&amp;amp;query_hl=1&lt;/_url&gt;&lt;_volume&gt;34&lt;/_volume&gt;&lt;/Details&gt;&lt;Extra&gt;&lt;DBUID&gt;{1C550778-DDEB-42D1-9F30-15BF83478FE2}&lt;/DBUID&gt;&lt;/Extra&gt;&lt;/Item&gt;&lt;/References&gt;&lt;/Group&gt;&lt;Group&gt;&lt;References&gt;&lt;Item&gt;&lt;ID&gt;29&lt;/ID&gt;&lt;UID&gt;{3D33579D-7B26-4360-BC86-AF7D7CB368CE}&lt;/UID&gt;&lt;Title&gt;STAT1 overexpression triggers aplastic anemia: a pilot study unravelling novel  pathogenetic insights in bone marrow failure&lt;/Title&gt;&lt;Template&gt;Journal Article&lt;/Template&gt;&lt;Star&gt;0&lt;/Star&gt;&lt;Tag&gt;0&lt;/Tag&gt;&lt;Author&gt;Solimando, A G; Desantis, V; Palumbo, C; Marasco, C; Pappagallo, F; Montagnani, M; Ingravallo, G; Cicco, S; Di Paola, R; Tabares, P; Beilhack, A; Dammacco, F; Ria, R; Vacca, A&lt;/Author&gt;&lt;Year&gt;2023&lt;/Year&gt;&lt;Details&gt;&lt;_accession_num&gt;36826612&lt;/_accession_num&gt;&lt;_author_adr&gt;Unit of Internal Medicine &amp;quot;Guido Baccelli&amp;quot;, Department of Precision and  Regenerative Medicine and Ionian Area (DiMePRe-J), University of Bari &amp;quot;Aldo Moro&amp;quot;  Medical School, Bari, Italy. antonio.solimando@uniba.it.; Section of Pharmac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Section of Pharmacology, Department of Precision and Regenerative Medicine and  Ionian Area (DiMePRe-J), University of Bari &amp;quot;Aldo Moro&amp;quot; Medical School, Bari,  Italy.; Section of Path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Research Unit of Diabetes and Endocrine Diseases, Fondazione IRCCS Casa Sollievo  Della Sofferenza, Viale Cappuccini, 71013, San Giovanni Rotondo, Foggia, Italy.; Department of Medicine II, University Hospital of Wurzburg, Wurzburg, Germany.; Interdisciplinary Center for Clinical Research Laboratory, University Hospital of  Wurzburg, Wurzburg, Germany.; Department of Medicine II, University Hospital of Wurzburg, Wurzburg, Germany.; Interdisciplinary Center for Clinical Research Laboratory, University Hospital of  Wurzburg, Wurzburg, German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lt;/_author_adr&gt;&lt;_collection_scope&gt;SCIE&lt;/_collection_scope&gt;&lt;_created&gt;65551201&lt;/_created&gt;&lt;_date&gt;2023-10-01&lt;/_date&gt;&lt;_date_display&gt;2023 Oct&lt;/_date_display&gt;&lt;_db_updated&gt;PubMed&lt;/_db_updated&gt;&lt;_doi&gt;10.1007/s10238-023-01017-0&lt;/_doi&gt;&lt;_impact_factor&gt;   4.600&lt;/_impact_factor&gt;&lt;_isbn&gt;1591-9528 (Electronic); 1591-8890 (Print); 1591-8890 (Linking)&lt;/_isbn&gt;&lt;_issue&gt;6&lt;/_issue&gt;&lt;_journal&gt;Clin Exp Med&lt;/_journal&gt;&lt;_keywords&gt;Aplastic anemia; Bone marrow failure; Gain-of-function; Immunodeficiency; Inborn error of immunity; STAT1&lt;/_keywords&gt;&lt;_language&gt;eng&lt;/_language&gt;&lt;_modified&gt;65990443&lt;/_modified&gt;&lt;_ori_publication&gt;(c) 2023. The Author(s).&lt;/_ori_publication&gt;&lt;_pages&gt;2687-2694&lt;/_pages&gt;&lt;_social_category&gt;医学：研究与实验(3)&lt;/_social_category&gt;&lt;_subject_headings&gt;Female; Humans; Adult; *Anemia, Aplastic/genetics; *Pancytopenia; Pilot Projects; Janus Kinases/metabolism; Prospective Studies; Signal Transduction; STAT Transcription Factors; STAT1 Transcription Factor/genetics/metabolism&lt;/_subject_headings&gt;&lt;_tertiary_title&gt;Clinical and experimental medicine&lt;/_tertiary_title&gt;&lt;_type_work&gt;Case Reports; Journal Article&lt;/_type_work&gt;&lt;_url&gt;http://www.ncbi.nlm.nih.gov/entrez/query.fcgi?cmd=Retrieve&amp;amp;db=pubmed&amp;amp;dopt=Abstract&amp;amp;list_uids=36826612&amp;amp;query_hl=1&lt;/_url&gt;&lt;_volume&gt;23&lt;/_volume&gt;&lt;/Details&gt;&lt;Extra&gt;&lt;DBUID&gt;{1C550778-DDEB-42D1-9F30-15BF83478FE2}&lt;/DBUID&gt;&lt;/Extra&gt;&lt;/Item&gt;&lt;/References&gt;&lt;/Group&gt;&lt;/Citation&gt;_x000a_"/>
    <w:docVar w:name="NE.Ref{5DE50566-04D6-4C0A-B91A-099BC1CAE13B}" w:val=" ADDIN NE.Ref.{5DE50566-04D6-4C0A-B91A-099BC1CAE13B}&lt;Citation&gt;&lt;Group&gt;&lt;References&gt;&lt;Item&gt;&lt;ID&gt;19&lt;/ID&gt;&lt;UID&gt;{DD5B64D2-2984-431A-8814-E8F0B1FCAFFA}&lt;/UID&gt;&lt;Title&gt;Toxoplasma gondii clonal strains all inhibit STAT1 transcriptional activity but  polymorphic effectors differentially modulate IFNgamma induced gene expression and  STAT1 phosphorylation&lt;/Title&gt;&lt;Template&gt;Journal Article&lt;/Template&gt;&lt;Star&gt;0&lt;/Star&gt;&lt;Tag&gt;0&lt;/Tag&gt;&lt;Author&gt;Rosowski, E E; Saeij, J P&lt;/Author&gt;&lt;Year&gt;2012&lt;/Year&gt;&lt;Details&gt;&lt;_accession_num&gt;23240025&lt;/_accession_num&gt;&lt;_author_adr&gt;Massachusetts Institute of Technology, Department of Biology, Cambridge,  Massachusetts, United States of America.&lt;/_author_adr&gt;&lt;_collection_scope&gt;SCIE&lt;/_collection_scope&gt;&lt;_created&gt;65551197&lt;/_created&gt;&lt;_date&gt;2012-01-20&lt;/_date&gt;&lt;_date_display&gt;2012&lt;/_date_display&gt;&lt;_db_updated&gt;PubMed&lt;/_db_updated&gt;&lt;_doi&gt;10.1371/journal.pone.0051448&lt;/_doi&gt;&lt;_impact_factor&gt;   3.240&lt;/_impact_factor&gt;&lt;_isbn&gt;1932-6203 (Electronic); 1932-6203 (Linking)&lt;/_isbn&gt;&lt;_issue&gt;12&lt;/_issue&gt;&lt;_journal&gt;PLoS One&lt;/_journal&gt;&lt;_language&gt;eng&lt;/_language&gt;&lt;_modified&gt;65551198&lt;/_modified&gt;&lt;_pages&gt;e51448&lt;/_pages&gt;&lt;_subject_headings&gt;Gene Expression Regulation; HEK293 Cells; *Host-Parasite Interactions/genetics/physiology; Humans; Interferon Regulatory Factor-1/metabolism; *Interferon-gamma/antagonists &amp;amp; inhibitors/metabolism; Phosphorylation; Protein-Tyrosine Kinases/metabolism; Protozoan Proteins/*metabolism; *STAT1 Transcription Factor/genetics/metabolism; Signal Transduction; *Toxoplasma/genetics/metabolism/pathogenicity; Transcription, Genetic&lt;/_subject_headings&gt;&lt;_tertiary_title&gt;PloS one&lt;/_tertiary_title&gt;&lt;_type_work&gt;Journal Article; Research Support, N.I.H., Extramural; Research Support, Non-U.S. Gov&amp;apos;t&lt;/_type_work&gt;&lt;_url&gt;http://www.ncbi.nlm.nih.gov/entrez/query.fcgi?cmd=Retrieve&amp;amp;db=pubmed&amp;amp;dopt=Abstract&amp;amp;list_uids=23240025&amp;amp;query_hl=1&lt;/_url&gt;&lt;_volume&gt;7&lt;/_volume&gt;&lt;/Details&gt;&lt;Extra&gt;&lt;DBUID&gt;{1C550778-DDEB-42D1-9F30-15BF83478FE2}&lt;/DBUID&gt;&lt;/Extra&gt;&lt;/Item&gt;&lt;/References&gt;&lt;/Group&gt;&lt;/Citation&gt;_x000a_"/>
    <w:docVar w:name="NE.Ref{5F539B33-AFC7-458D-8E8C-932306B74EF3}" w:val=" ADDIN NE.Ref.{5F539B33-AFC7-458D-8E8C-932306B74EF3}&lt;Citation&gt;&lt;Group&gt;&lt;References&gt;&lt;Item&gt;&lt;ID&gt;39&lt;/ID&gt;&lt;UID&gt;{7022C4E2-CB6D-4EC0-85AA-C1C7AAB8BC76}&lt;/UID&gt;&lt;Title&gt;JAK-STAT signaling maintains homeostasis in T cells and macrophages&lt;/Title&gt;&lt;Template&gt;Journal Article&lt;/Template&gt;&lt;Star&gt;0&lt;/Star&gt;&lt;Tag&gt;0&lt;/Tag&gt;&lt;Author&gt;Fortelny, N; Farlik, M; Fife, V; Gorki, A D; Lassnig, C; Maurer, B; Meissl, K; Dolezal, M; Boccuni, L; Ravi, Sundar Jose Geetha A; Akagha, M J; Karjalainen, A; Shoebridge, S; Farhat, A; Mann, U; Jain, R; Tikoo, S; Zila, N; Esser-Skala, W; Krausgruber, T; Sitnik, K; Penz, T; Hladik, A; Suske, T; Zahalka, S; Senekowitsch, M; Barreca, D; Halbritter, F; Macho-Maschler, S; Weninger, W; Neubauer, H A; Moriggl, R; Knapp, S; Sexl, V; Strobl, B; Decker, T; Muller, M; Bock, C&lt;/Author&gt;&lt;Year&gt;2024&lt;/Year&gt;&lt;Details&gt;&lt;_accession_num&gt;38658806&lt;/_accession_num&gt;&lt;_author_adr&gt;CeMM Research Center for Molecular Medicine of the Austrian Academy of Sciences,  Vienna, Austria.; Center for Tumor Biology and Immunology, Department of Biosciences and Medical  Biology, Paris-Lodron University Salzburg, Salzburg, Austria.; CeMM Research Center for Molecular Medicine of the Austrian Academy of Sciences,  Vienna, Austria. matthias.farlik@meduniwien.ac.at.; Department of Dermatology, Medical University of Vienna, Vienna, Austria.  matthias.farlik@meduniwien.ac.at.; CeMM Research Center for Molecular Medicine of the Austrian Academy of Sciences,  Vienna, Austria.; Research Division of Infection Biology, Department of Medicine I, Medical  University of Vienna, Vienna, Austria.; Animal Breeding and Genetics and VetBiomodels, Department of Biological Sciences  and Pathobiology, University of Veterinary Medicine, Vienna, Austria.; Pharmacology and Toxicology, Department of Biological Sciences and Pathobiology,  University of Veterinary Medicine, Vienna, Austria.; Animal Breeding and Genetics and VetBiomodels, Department of Biological Sciences  and Pathobiology, University of Veterinary Medicine, Vienna, Austria.; Platform for Bioinformatics and Biostatistics, Department of Biological Sciences  and Pathobiology, University of Veterinary Medicine, Vienna, Austria.; Max Perutz Labs, University of Vienna, Vienna, Austria.; Max Perutz Labs, University of Vienna, Vienna, Austria.; Animal Breeding and Genetics and VetBiomodels, Department of Biological Sciences  and Pathobiology, University of Veterinary Medicine, Vienna, Austria.; Animal Breeding and Genetics and VetBiomodels, Department of Biological Sciences  and Pathobiology, University of Veterinary Medicine, Vienna, Austria.; Animal Breeding and Genetics and VetBiomodels, Department of Biological Sciences  and Pathobiology, University of Veterinary Medicine, Vienna, Austria.; Research Division of Infection Biology, Department of Medicine I, Medical  University of Vienna, Vienna, Austria.; Department of Dermatology, Medical University of Vienna, Vienna, Austria.; Department of Dermatology, Medical University of Vienna, Vienna, Austria.; Department of Dermatology, Medical University of Vienna, Vienna, Austria.; Department of Dermatology, Medical University of Vienna, Vienna, Austria.; Center for Tumor Biology and Immunology, Department of Biosciences and Medical  Biology, Paris-Lodron University Salzburg, Salzburg, Austria.; CeMM Research Center for Molecular Medicine of the Austrian Academy of Sciences,  Vienna, Austria.; Institute of Artificial Intelligence, Center for Medical Data Science, Medical  University of Vienna, Vienna, Austria.; Animal Breeding and Genetics and VetBiomodels, Department of Biological Sciences  and Pathobiology, University of Veterinary Medicine, Vienna, Austria.; CeMM Research Center for Molecular Medicine of the Austrian Academy of Sciences,  Vienna, Austria.; Research Division of Infection Biology, Department of Medicine I, Medical  University of Vienna, Vienna, Austria.; Animal Breeding and Genetics and VetBiomodels, Department of Biological Sciences  and Pathobiology, University of Veterinary Medicine, Vienna, Austria.; Research Division of Infection Biology, Department of Medicine I, Medical  University of Vienna, Vienna, Austria.; CeMM Research Center for Molecular Medicine of the Austrian Academy of Sciences,  Vienna, Austria.; CeMM Research Center for Molecular Medicine of the Austrian Academy of Sciences,  Vienna, Austria.; CeMM Research Center for Molecular Medicine of the Austrian Academy of Sciences,  Vienna, Austria.; Animal Breeding and Genetics and VetBiomodels, Department of Biological Sciences  and Pathobiology, University of Veterinary Medicine, Vienna, Austria.; Department of Dermatology, Medical University of Vienna, Vienna, Austria.; Animal Breeding and Genetics and VetBiomodels, Department of Biological Sciences  and Pathobiology, University of Veterinary Medicine, Vienna, Austria.; Animal Breeding and Genetics and VetBiomodels, Department of Biological Sciences  and Pathobiology, University of Veterinary Medicine, Vienna, Austria.; Research Division of Infection Biology, Department of Medicine I, Medical  University of Vienna, Vienna, Austria.; Pharmacology and Toxicology, Department of Biological Sciences and Pathobiology,  University of Veterinary Medicine, Vienna, Austria.; University of Innsbruck, Innsbruck, Austria.; Animal Breeding and Genetics and VetBiomodels, Department of Biological Sciences  and Pathobiology, University of Veterinary Medicine, Vienna, Austria.; Max Perutz Labs, University of Vienna, Vienna, Austria.; Animal Breeding and Genetics and VetBiomodels, Department of Biological Sciences  and Pathobiology, University of Veterinary Medicine, Vienna, Austria.; CeMM Research Center for Molecular Medicine of the Austrian Academy of Sciences,  Vienna, Austria. cbock@cemm.oeaw.ac.at.; Institute of Artificial Intelligence, Center for Medical Data Science, Medical  University of Vienna, Vienna, Austria. cbock@cemm.oeaw.ac.at.&lt;/_author_adr&gt;&lt;_collection_scope&gt;SCI;SCIE&lt;/_collection_scope&gt;&lt;_created&gt;65967792&lt;/_created&gt;&lt;_date&gt;2024-05-01&lt;/_date&gt;&lt;_date_display&gt;2024 May&lt;/_date_display&gt;&lt;_db_updated&gt;PubMed&lt;/_db_updated&gt;&lt;_doi&gt;10.1038/s41590-024-01804-1&lt;/_doi&gt;&lt;_impact_factor&gt;  30.500&lt;/_impact_factor&gt;&lt;_isbn&gt;1529-2916 (Electronic); 1529-2908 (Print); 1529-2908 (Linking)&lt;/_isbn&gt;&lt;_issue&gt;5&lt;/_issue&gt;&lt;_journal&gt;Nat Immunol&lt;/_journal&gt;&lt;_language&gt;eng&lt;/_language&gt;&lt;_modified&gt;65968476&lt;/_modified&gt;&lt;_ori_publication&gt;(c) 2024. The Author(s).&lt;/_ori_publication&gt;&lt;_pages&gt;847-859&lt;/_pages&gt;&lt;_social_category&gt;免疫学(1)&lt;/_social_category&gt;&lt;_subject_headings&gt;Animals; *Homeostasis; *Signal Transduction; Mice; *Macrophages/immunology/metabolism; *Janus Kinases/metabolism; *Mice, Knockout; *STAT Transcription Factors/metabolism; CD8-Positive T-Lymphocytes/immunology/metabolism; STAT1 Transcription Factor/metabolism/genetics; Mice, Inbred C57BL; Interferon-Stimulated Gene Factor 3, gamma Subunit/metabolism/genetics; TYK2 Kinase/metabolism/genetics; Gene Expression Regulation&lt;/_subject_headings&gt;&lt;_tertiary_title&gt;Nature immunology&lt;/_tertiary_title&gt;&lt;_type_work&gt;Journal Article; Research Support, N.I.H., Extramural; Research Support, Non-U.S. Gov&amp;apos;t&lt;/_type_work&gt;&lt;_url&gt;http://www.ncbi.nlm.nih.gov/entrez/query.fcgi?cmd=Retrieve&amp;amp;db=pubmed&amp;amp;dopt=Abstract&amp;amp;list_uids=38658806&amp;amp;query_hl=1&lt;/_url&gt;&lt;_volume&gt;25&lt;/_volume&gt;&lt;/Details&gt;&lt;Extra&gt;&lt;DBUID&gt;{1C550778-DDEB-42D1-9F30-15BF83478FE2}&lt;/DBUID&gt;&lt;/Extra&gt;&lt;/Item&gt;&lt;/References&gt;&lt;/Group&gt;&lt;/Citation&gt;_x000a_"/>
    <w:docVar w:name="NE.Ref{63067B72-6300-4746-96DD-49FFF7262629}" w:val=" ADDIN NE.Ref.{63067B72-6300-4746-96DD-49FFF7262629}&lt;Citation&gt;&lt;Group&gt;&lt;References&gt;&lt;Item&gt;&lt;ID&gt;51&lt;/ID&gt;&lt;UID&gt;{43DD8987-3816-4647-A933-AA513BF68126}&lt;/UID&gt;&lt;Title&gt;Signal transducer and activator of transcription 1 is required for optimal foam  cell formation and atherosclerotic lesion development&lt;/Title&gt;&lt;Template&gt;Journal Article&lt;/Template&gt;&lt;Star&gt;0&lt;/Star&gt;&lt;Tag&gt;0&lt;/Tag&gt;&lt;Author&gt;Agrawal, S; Febbraio, M; Podrez, E; Cathcart, M K; Stark, G R; Chisolm, G M&lt;/Author&gt;&lt;Year&gt;2007&lt;/Year&gt;&lt;Details&gt;&lt;_accession_num&gt;17533179&lt;/_accession_num&gt;&lt;_author_adr&gt;Department of Cell Biology, Cleveland Clinic Foundation, 9500 Euclid Ave,  Cleveland, OH 44195, USA.&lt;/_author_adr&gt;&lt;_collection_scope&gt;SCI;SCIE&lt;/_collection_scope&gt;&lt;_created&gt;65971563&lt;/_created&gt;&lt;_date&gt;2007-06-12&lt;/_date&gt;&lt;_date_display&gt;2007 Jun 12&lt;/_date_display&gt;&lt;_db_updated&gt;PubMed&lt;/_db_updated&gt;&lt;_doi&gt;10.1161/CIRCULATIONAHA.107.696922&lt;/_doi&gt;&lt;_impact_factor&gt;  37.800&lt;/_impact_factor&gt;&lt;_isbn&gt;1524-4539 (Electronic); 0009-7322 (Linking)&lt;/_isbn&gt;&lt;_issue&gt;23&lt;/_issue&gt;&lt;_journal&gt;Circulation&lt;/_journal&gt;&lt;_language&gt;eng&lt;/_language&gt;&lt;_modified&gt;65971563&lt;/_modified&gt;&lt;_pages&gt;2939-47&lt;/_pages&gt;&lt;_social_category&gt;心脏和心血管系统(1) &amp;amp; 外周血管病(1)&lt;/_social_category&gt;&lt;_subject_headings&gt;Animals; Atherosclerosis/*etiology/pathology; Bone Marrow Transplantation; CD36 Antigens/analysis/*genetics; Cell Line; Cells, Cultured; Foam Cells/*cytology; Gene Expression Regulation; Humans; Macrophages, Peritoneal/*cytology/metabolism; Mice; STAT1 Transcription Factor/deficiency/*physiology&lt;/_subject_headings&gt;&lt;_tertiary_title&gt;Circulation&lt;/_tertiary_title&gt;&lt;_type_work&gt;Journal Article; Research Support, N.I.H., Extramural&lt;/_type_work&gt;&lt;_url&gt;http://www.ncbi.nlm.nih.gov/entrez/query.fcgi?cmd=Retrieve&amp;amp;db=pubmed&amp;amp;dopt=Abstract&amp;amp;list_uids=17533179&amp;amp;query_hl=1&lt;/_url&gt;&lt;_volume&gt;115&lt;/_volume&gt;&lt;/Details&gt;&lt;Extra&gt;&lt;DBUID&gt;{1C550778-DDEB-42D1-9F30-15BF83478FE2}&lt;/DBUID&gt;&lt;/Extra&gt;&lt;/Item&gt;&lt;/References&gt;&lt;/Group&gt;&lt;/Citation&gt;_x000a_"/>
    <w:docVar w:name="NE.Ref{658BFCE0-D508-43BD-8C9F-903DF56E4A3B}" w:val=" ADDIN NE.Ref.{658BFCE0-D508-43BD-8C9F-903DF56E4A3B}&lt;Citation&gt;&lt;Group&gt;&lt;References&gt;&lt;Item&gt;&lt;ID&gt;49&lt;/ID&gt;&lt;UID&gt;{466CE035-FE2B-427B-99A9-95E3C1A9D7CE}&lt;/UID&gt;&lt;Title&gt;Anaemia and malaria&lt;/Title&gt;&lt;Template&gt;Journal Article&lt;/Template&gt;&lt;Star&gt;0&lt;/Star&gt;&lt;Tag&gt;0&lt;/Tag&gt;&lt;Author&gt;White, N J&lt;/Author&gt;&lt;Year&gt;2018&lt;/Year&gt;&lt;Details&gt;&lt;_accession_num&gt;30340592&lt;/_accession_num&gt;&lt;_author_adr&gt;Faculty of Tropical Medicine, Mahidol University, Bangkok, Thailand.  nickw@tropmedres.ac.; Centre for Tropical Medicine and Global Health, Nuffield Department of Medicine,  University of Oxford, Oxford, UK. nickw@tropmedres.ac.&lt;/_author_adr&gt;&lt;_created&gt;65970663&lt;/_created&gt;&lt;_date&gt;2018-10-19&lt;/_date&gt;&lt;_date_display&gt;2018 Oct 19&lt;/_date_display&gt;&lt;_db_updated&gt;PubMed&lt;/_db_updated&gt;&lt;_doi&gt;10.1186/s12936-018-2509-9&lt;/_doi&gt;&lt;_impact_factor&gt;   3.000&lt;/_impact_factor&gt;&lt;_isbn&gt;1475-2875 (Electronic); 1475-2875 (Linking)&lt;/_isbn&gt;&lt;_issue&gt;1&lt;/_issue&gt;&lt;_journal&gt;Malar J&lt;/_journal&gt;&lt;_language&gt;eng&lt;/_language&gt;&lt;_modified&gt;65970663&lt;/_modified&gt;&lt;_pages&gt;371&lt;/_pages&gt;&lt;_subject_headings&gt;*Anemia/diagnosis/parasitology; Humans; *Insect Control; Insecticide-Treated Bednets; *Malaria/complications/diagnosis/drug therapy/prevention &amp;amp; control; *Mosquito Vectors&lt;/_subject_headings&gt;&lt;_tertiary_title&gt;Malaria journal&lt;/_tertiary_title&gt;&lt;_type_work&gt;Journal Article; Review&lt;/_type_work&gt;&lt;_url&gt;http://www.ncbi.nlm.nih.gov/entrez/query.fcgi?cmd=Retrieve&amp;amp;db=pubmed&amp;amp;dopt=Abstract&amp;amp;list_uids=30340592&amp;amp;query_hl=1&lt;/_url&gt;&lt;_volume&gt;17&lt;/_volume&gt;&lt;/Details&gt;&lt;Extra&gt;&lt;DBUID&gt;{1C550778-DDEB-42D1-9F30-15BF83478FE2}&lt;/DBUID&gt;&lt;/Extra&gt;&lt;/Item&gt;&lt;/References&gt;&lt;/Group&gt;&lt;/Citation&gt;_x000a_"/>
    <w:docVar w:name="NE.Ref{6D458188-C71F-440B-A0CE-4E35B7C43F56}" w:val=" ADDIN NE.Ref.{6D458188-C71F-440B-A0CE-4E35B7C43F56}&lt;Citation&gt;&lt;Group&gt;&lt;References&gt;&lt;Item&gt;&lt;ID&gt;33&lt;/ID&gt;&lt;UID&gt;{EC7B096C-5132-4573-A2DD-C918C858E5A2}&lt;/UID&gt;&lt;Title&gt;STAT6-mediated suppression of erythropoiesis in an experimental model of malarial  anemia&lt;/Title&gt;&lt;Template&gt;Journal Article&lt;/Template&gt;&lt;Star&gt;0&lt;/Star&gt;&lt;Tag&gt;0&lt;/Tag&gt;&lt;Author&gt;Thawani, N; Tam, M; Stevenson, M M&lt;/Author&gt;&lt;Year&gt;2009&lt;/Year&gt;&lt;Details&gt;&lt;_accession_num&gt;19109218&lt;/_accession_num&gt;&lt;_author_adr&gt;Centre for the Study of Host Resistance, Research Institute of the McGill  University Health Centre, Montreal, Quebec, H3G 1A4, Canada.&lt;/_author_adr&gt;&lt;_collection_scope&gt;SCI;SCIE&lt;/_collection_scope&gt;&lt;_created&gt;65551203&lt;/_created&gt;&lt;_date&gt;2009-02-01&lt;/_date&gt;&lt;_date_display&gt;2009 Feb&lt;/_date_display&gt;&lt;_db_updated&gt;PubMed&lt;/_db_updated&gt;&lt;_doi&gt;10.3324/haematol.13422&lt;/_doi&gt;&lt;_impact_factor&gt;   9.941&lt;/_impact_factor&gt;&lt;_isbn&gt;1592-8721 (Electronic); 0390-6078 (Print); 0390-6078 (Linking)&lt;/_isbn&gt;&lt;_issue&gt;2&lt;/_issue&gt;&lt;_journal&gt;Haematologica&lt;/_journal&gt;&lt;_language&gt;eng&lt;/_language&gt;&lt;_modified&gt;65551203&lt;/_modified&gt;&lt;_pages&gt;195-204&lt;/_pages&gt;&lt;_subject_headings&gt;Anemia/*blood; Animals; Disease Models, Animal; *Erythropoiesis; Interferon-gamma; Interleukin-4; Malaria/*blood; Mice; STAT6 Transcription Factor/*physiology; Th2 Cells/immunology&lt;/_subject_headings&gt;&lt;_tertiary_title&gt;Haematologica&lt;/_tertiary_title&gt;&lt;_type_work&gt;Journal Article; Research Support, Non-U.S. Gov&amp;apos;t&lt;/_type_work&gt;&lt;_url&gt;http://www.ncbi.nlm.nih.gov/entrez/query.fcgi?cmd=Retrieve&amp;amp;db=pubmed&amp;amp;dopt=Abstract&amp;amp;list_uids=19109218&amp;amp;query_hl=1&lt;/_url&gt;&lt;_volume&gt;94&lt;/_volume&gt;&lt;/Details&gt;&lt;Extra&gt;&lt;DBUID&gt;{1C550778-DDEB-42D1-9F30-15BF83478FE2}&lt;/DBUID&gt;&lt;/Extra&gt;&lt;/Item&gt;&lt;/References&gt;&lt;/Group&gt;&lt;/Citation&gt;_x000a_"/>
    <w:docVar w:name="NE.Ref{6FD664F7-07FF-4B16-A6E9-C63750B485E0}" w:val=" ADDIN NE.Ref.{6FD664F7-07FF-4B16-A6E9-C63750B485E0}&lt;Citation&gt;&lt;Group&gt;&lt;References&gt;&lt;Item&gt;&lt;ID&gt;3&lt;/ID&gt;&lt;UID&gt;{F0279018-DE7A-447F-A3F0-0FD48329C988}&lt;/UID&gt;&lt;Title&gt;The Human Spleen in Malaria: Filter or Shelter?&lt;/Title&gt;&lt;Template&gt;Journal Article&lt;/Template&gt;&lt;Star&gt;0&lt;/Star&gt;&lt;Tag&gt;0&lt;/Tag&gt;&lt;Author&gt;Henry, B; Roussel, C; Carucci, M; Brousse, V; Ndour, P A; Buffet, P&lt;/Author&gt;&lt;Year&gt;2020&lt;/Year&gt;&lt;Details&gt;&lt;_accession_num&gt;32298631&lt;/_accession_num&gt;&lt;_author_adr&gt;Universite de Paris, Biologie Integree du Globule Rouge, UMR_S1134, BIGR, INSERM,  F-75015 Paris, France; Institut National de la Transfusion Sanguine, 6, rue  Alexandre Cabanel, 75015 Paris, France; Laboratoire d&amp;apos;Excellence Gr-Ex, 24,  boulevard du Montparnasse, 75015 Paris, France; APHP, Hopital Necker Enfants  Malades, Service des Maladies Infectieuses et Tropicales, Centre d&amp;apos;Infectiologie  Necker-Pasteur, Institut Imagine, 149, Rue de Sevres, 75015 Paris, France.; Universite de Paris, Biologie Integree du Globule Rouge, UMR_S1134, BIGR, INSERM,  F-75015 Paris, France; Institut National de la Transfusion Sanguine, 6, rue  Alexandre Cabanel, 75015 Paris, France; Laboratoire d&amp;apos;Excellence Gr-Ex, 24,  boulevard du Montparnasse, 75015 Paris, France.; Universite de Paris, Biologie Integree du Globule Rouge, UMR_S1134, BIGR, INSERM,  F-75015 Paris, France; Institut National de la Transfusion Sanguine, 6, rue  Alexandre Cabanel, 75015 Paris, France; Laboratoire d&amp;apos;Excellence Gr-Ex, 24,  boulevard du Montparnasse, 75015 Paris, France.; Universite de Paris, Biologie Integree du Globule Rouge, UMR_S1134, BIGR, INSERM,  F-75015 Paris, France; Institut National de la Transfusion Sanguine, 6, rue  Alexandre Cabanel, 75015 Paris, France; Laboratoire d&amp;apos;Excellence Gr-Ex, 24,  boulevard du Montparnasse, 75015 Paris, France.; Universite de Paris, Biologie Integree du Globule Rouge, UMR_S1134, BIGR, INSERM,  F-75015 Paris, France; Institut National de la Transfusion Sanguine, 6, rue  Alexandre Cabanel, 75015 Paris, France; Laboratoire d&amp;apos;Excellence Gr-Ex, 24,  boulevard du Montparnasse, 75015 Paris, France.; Universite de Paris, Biologie Integree du Globule Rouge, UMR_S1134, BIGR, INSERM,  F-75015 Paris, France; Institut National de la Transfusion Sanguine, 6, rue  Alexandre Cabanel, 75015 Paris, France; Laboratoire d&amp;apos;Excellence Gr-Ex, 24,  boulevard du Montparnasse, 75015 Paris, France; APHP, Hopital Necker Enfants  Malades, Service des Maladies Infectieuses et Tropicales, Centre d&amp;apos;Infectiologie  Necker-Pasteur, Institut Imagine, 149, Rue de Sevres, 75015 Paris, France.  Electronic address: pabuffet@gmail.com.&lt;/_author_adr&gt;&lt;_collection_scope&gt;SCI;SCIE&lt;/_collection_scope&gt;&lt;_created&gt;65536719&lt;/_created&gt;&lt;_date&gt;2020-05-01&lt;/_date&gt;&lt;_date_display&gt;2020 May&lt;/_date_display&gt;&lt;_db_updated&gt;PubMed&lt;/_db_updated&gt;&lt;_doi&gt;10.1016/j.pt.2020.03.001&lt;/_doi&gt;&lt;_impact_factor&gt;   9.600&lt;/_impact_factor&gt;&lt;_isbn&gt;1471-5007 (Electronic); 1471-4922 (Linking)&lt;/_isbn&gt;&lt;_issue&gt;5&lt;/_issue&gt;&lt;_journal&gt;Trends Parasitol&lt;/_journal&gt;&lt;_keywords&gt;Plasmodium; artemisinin; gametocytes; hyper-reactive malarial splenomegaly; malaria; spleen&lt;/_keywords&gt;&lt;_language&gt;eng&lt;/_language&gt;&lt;_modified&gt;65990391&lt;/_modified&gt;&lt;_ori_publication&gt;Copyright (c) 2020. Published by Elsevier Ltd.&lt;/_ori_publication&gt;&lt;_pages&gt;435-446&lt;/_pages&gt;&lt;_social_category&gt;寄生虫学(1)&lt;/_social_category&gt;&lt;_subject_headings&gt;Erythrocytes/immunology/parasitology; Humans; Malaria, Falciparum/immunology/*parasitology; Plasmodium falciparum/physiology; Spleen/immunology/*parasitology&lt;/_subject_headings&gt;&lt;_tertiary_title&gt;Trends in parasitology&lt;/_tertiary_title&gt;&lt;_type_work&gt;Journal Article; Research Support, Non-U.S. Gov&amp;apos;t; Review&lt;/_type_work&gt;&lt;_url&gt;http://www.ncbi.nlm.nih.gov/entrez/query.fcgi?cmd=Retrieve&amp;amp;db=pubmed&amp;amp;dopt=Abstract&amp;amp;list_uids=32298631&amp;amp;query_hl=1&lt;/_url&gt;&lt;_volume&gt;36&lt;/_volume&gt;&lt;/Details&gt;&lt;Extra&gt;&lt;DBUID&gt;{1C550778-DDEB-42D1-9F30-15BF83478FE2}&lt;/DBUID&gt;&lt;/Extra&gt;&lt;/Item&gt;&lt;/References&gt;&lt;/Group&gt;&lt;Group&gt;&lt;References&gt;&lt;Item&gt;&lt;ID&gt;4&lt;/ID&gt;&lt;UID&gt;{1EC40116-6AFA-4472-B54A-AD33FC0FF3B6}&lt;/UID&gt;&lt;Title&gt;The spleen: &amp;quot;epicenter&amp;quot; in malaria infection and immunity&lt;/Title&gt;&lt;Template&gt;Journal Article&lt;/Template&gt;&lt;Star&gt;0&lt;/Star&gt;&lt;Tag&gt;0&lt;/Tag&gt;&lt;Author&gt;Ghosh, D; Stumhofer, J S&lt;/Author&gt;&lt;Year&gt;2021&lt;/Year&gt;&lt;Details&gt;&lt;_accession_num&gt;33464668&lt;/_accession_num&gt;&lt;_author_adr&gt;Department of Pediatrics, Stanford University, Stanford, California, USA.; Department of Microbiology and Immunology, University of Arkansas for Medical  Sciences, Little Rock, Arkansas, USA.&lt;/_author_adr&gt;&lt;_created&gt;65536719&lt;/_created&gt;&lt;_date&gt;2021-10-01&lt;/_date&gt;&lt;_date_display&gt;2021 Oct&lt;/_date_display&gt;&lt;_db_updated&gt;PubMed&lt;/_db_updated&gt;&lt;_doi&gt;10.1002/JLB.4RI1020-713R&lt;/_doi&gt;&lt;_impact_factor&gt;   5.500&lt;/_impact_factor&gt;&lt;_isbn&gt;1938-3673 (Electronic); 0741-5400 (Print); 0741-5400 (Linking)&lt;/_isbn&gt;&lt;_issue&gt;4&lt;/_issue&gt;&lt;_journal&gt;J Leukoc Biol&lt;/_journal&gt;&lt;_keywords&gt;Ab; B cells; T cells; cytokines; inflammation&lt;/_keywords&gt;&lt;_language&gt;eng&lt;/_language&gt;&lt;_modified&gt;65990390&lt;/_modified&gt;&lt;_ori_publication&gt;(c) 2021 The Authors. Journal of Leukocyte Biology published by Wiley Periodicals _x000d__x000a_      LLC on behalf of Society for Leukocyte Biology.&lt;/_ori_publication&gt;&lt;_pages&gt;753-769&lt;/_pages&gt;&lt;_subject_headings&gt;Animals; Erythrocytes/parasitology; Hematopoiesis; Humans; *Immunity; Malaria/*immunology/parasitology/prevention &amp;amp; control; Plasmodium/physiology; Spleen/*immunology/parasitology/pathology&lt;/_subject_headings&gt;&lt;_tertiary_title&gt;Journal of leukocyte biology&lt;/_tertiary_title&gt;&lt;_type_work&gt;Journal Article; Research Support, N.I.H., Extramural; Review&lt;/_type_work&gt;&lt;_url&gt;http://www.ncbi.nlm.nih.gov/entrez/query.fcgi?cmd=Retrieve&amp;amp;db=pubmed&amp;amp;dopt=Abstract&amp;amp;list_uids=33464668&amp;amp;query_hl=1&lt;/_url&gt;&lt;_volume&gt;110&lt;/_volume&gt;&lt;/Details&gt;&lt;Extra&gt;&lt;DBUID&gt;{1C550778-DDEB-42D1-9F30-15BF83478FE2}&lt;/DBUID&gt;&lt;/Extra&gt;&lt;/Item&gt;&lt;/References&gt;&lt;/Group&gt;&lt;/Citation&gt;_x000a_"/>
    <w:docVar w:name="NE.Ref{73608F28-26BB-4A58-9661-6E15438A8315}" w:val=" ADDIN NE.Ref.{73608F28-26BB-4A58-9661-6E15438A8315}&lt;Citation&gt;&lt;Group&gt;&lt;References&gt;&lt;Item&gt;&lt;ID&gt;29&lt;/ID&gt;&lt;UID&gt;{3D33579D-7B26-4360-BC86-AF7D7CB368CE}&lt;/UID&gt;&lt;Title&gt;STAT1 overexpression triggers aplastic anemia: a pilot study unravelling novel  pathogenetic insights in bone marrow failure&lt;/Title&gt;&lt;Template&gt;Journal Article&lt;/Template&gt;&lt;Star&gt;0&lt;/Star&gt;&lt;Tag&gt;0&lt;/Tag&gt;&lt;Author&gt;Solimando, A G; Desantis, V; Palumbo, C; Marasco, C; Pappagallo, F; Montagnani, M; Ingravallo, G; Cicco, S; Di Paola, R; Tabares, P; Beilhack, A; Dammacco, F; Ria, R; Vacca, A&lt;/Author&gt;&lt;Year&gt;2023&lt;/Year&gt;&lt;Details&gt;&lt;_accession_num&gt;36826612&lt;/_accession_num&gt;&lt;_author_adr&gt;Unit of Internal Medicine &amp;quot;Guido Baccelli&amp;quot;, Department of Precision and  Regenerative Medicine and Ionian Area (DiMePRe-J), University of Bari &amp;quot;Aldo Moro&amp;quot;  Medical School, Bari, Italy. antonio.solimando@uniba.it.; Section of Pharmac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Section of Pharmacology, Department of Precision and Regenerative Medicine and  Ionian Area (DiMePRe-J), University of Bari &amp;quot;Aldo Moro&amp;quot; Medical School, Bari,  Italy.; Section of Path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Research Unit of Diabetes and Endocrine Diseases, Fondazione IRCCS Casa Sollievo  Della Sofferenza, Viale Cappuccini, 71013, San Giovanni Rotondo, Foggia, Italy.; Department of Medicine II, University Hospital of Wurzburg, Wurzburg, Germany.; Interdisciplinary Center for Clinical Research Laboratory, University Hospital of  Wurzburg, Wurzburg, Germany.; Department of Medicine II, University Hospital of Wurzburg, Wurzburg, Germany.; Interdisciplinary Center for Clinical Research Laboratory, University Hospital of  Wurzburg, Wurzburg, German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lt;/_author_adr&gt;&lt;_collection_scope&gt;SCIE&lt;/_collection_scope&gt;&lt;_created&gt;65551201&lt;/_created&gt;&lt;_date&gt;2023-10-01&lt;/_date&gt;&lt;_date_display&gt;2023 Oct&lt;/_date_display&gt;&lt;_db_updated&gt;PubMed&lt;/_db_updated&gt;&lt;_doi&gt;10.1007/s10238-023-01017-0&lt;/_doi&gt;&lt;_impact_factor&gt;   4.600&lt;/_impact_factor&gt;&lt;_isbn&gt;1591-9528 (Electronic); 1591-8890 (Print); 1591-8890 (Linking)&lt;/_isbn&gt;&lt;_issue&gt;6&lt;/_issue&gt;&lt;_journal&gt;Clin Exp Med&lt;/_journal&gt;&lt;_keywords&gt;Aplastic anemia; Bone marrow failure; Gain-of-function; Immunodeficiency; Inborn error of immunity; STAT1&lt;/_keywords&gt;&lt;_language&gt;eng&lt;/_language&gt;&lt;_modified&gt;65990443&lt;/_modified&gt;&lt;_ori_publication&gt;(c) 2023. The Author(s).&lt;/_ori_publication&gt;&lt;_pages&gt;2687-2694&lt;/_pages&gt;&lt;_social_category&gt;医学：研究与实验(3)&lt;/_social_category&gt;&lt;_subject_headings&gt;Female; Humans; Adult; *Anemia, Aplastic/genetics; *Pancytopenia; Pilot Projects; Janus Kinases/metabolism; Prospective Studies; Signal Transduction; STAT Transcription Factors; STAT1 Transcription Factor/genetics/metabolism&lt;/_subject_headings&gt;&lt;_tertiary_title&gt;Clinical and experimental medicine&lt;/_tertiary_title&gt;&lt;_type_work&gt;Case Reports; Journal Article&lt;/_type_work&gt;&lt;_url&gt;http://www.ncbi.nlm.nih.gov/entrez/query.fcgi?cmd=Retrieve&amp;amp;db=pubmed&amp;amp;dopt=Abstract&amp;amp;list_uids=36826612&amp;amp;query_hl=1&lt;/_url&gt;&lt;_volume&gt;23&lt;/_volume&gt;&lt;/Details&gt;&lt;Extra&gt;&lt;DBUID&gt;{1C550778-DDEB-42D1-9F30-15BF83478FE2}&lt;/DBUID&gt;&lt;/Extra&gt;&lt;/Item&gt;&lt;/References&gt;&lt;/Group&gt;&lt;/Citation&gt;_x000a_"/>
    <w:docVar w:name="NE.Ref{736285AC-C12B-48FF-8D54-DC50F54C04CB}" w:val=" ADDIN NE.Ref.{736285AC-C12B-48FF-8D54-DC50F54C04CB}&lt;Citation&gt;&lt;Group&gt;&lt;References&gt;&lt;Item&gt;&lt;ID&gt;18&lt;/ID&gt;&lt;UID&gt;{17EBC2A9-E2B4-4B0B-9A4A-5BB0686D1EF9}&lt;/UID&gt;&lt;Title&gt;STAT1 is essential for antimicrobial effector function but dispensable for gamma  interferon production during Toxoplasma gondii infection&lt;/Title&gt;&lt;Template&gt;Journal Article&lt;/Template&gt;&lt;Star&gt;0&lt;/Star&gt;&lt;Tag&gt;0&lt;/Tag&gt;&lt;Author&gt;Gavrilescu, L C; Butcher, B A; Del, Rio L; Taylor, G A; Denkers, E Y&lt;/Author&gt;&lt;Year&gt;2004&lt;/Year&gt;&lt;Details&gt;&lt;_accession_num&gt;14977926&lt;/_accession_num&gt;&lt;_author_adr&gt;Department of Microbiology and Immunology, College of Veterinary Medicine,  Cornell University, Ithaca, New York 14853, USA.&lt;/_author_adr&gt;&lt;_collection_scope&gt;SCI;SCIE&lt;/_collection_scope&gt;&lt;_created&gt;65551197&lt;/_created&gt;&lt;_date&gt;2004-03-01&lt;/_date&gt;&lt;_date_display&gt;2004 Mar&lt;/_date_display&gt;&lt;_db_updated&gt;PubMed&lt;/_db_updated&gt;&lt;_doi&gt;10.1128/IAI.72.3.1257-1264.2004&lt;/_doi&gt;&lt;_impact_factor&gt;   3.441&lt;/_impact_factor&gt;&lt;_isbn&gt;0019-9567 (Print); 1098-5522 (Electronic); 0019-9567 (Linking)&lt;/_isbn&gt;&lt;_issue&gt;3&lt;/_issue&gt;&lt;_journal&gt;Infect Immun&lt;/_journal&gt;&lt;_language&gt;eng&lt;/_language&gt;&lt;_modified&gt;65551197&lt;/_modified&gt;&lt;_pages&gt;1257-64&lt;/_pages&gt;&lt;_subject_headings&gt;Animals; Base Sequence; Cytokines/biosynthesis; DNA, Complementary/genetics; DNA-Binding Proteins/deficiency/genetics/*physiology; GTP Phosphohydrolases/biosynthesis; GTP-Binding Proteins/biosynthesis; Immunity, Innate; Interferon-gamma/*biosynthesis; Macrophages/immunology; Mice; Mice, Knockout; Nitric Oxide Synthase/biosynthesis; Nitric Oxide Synthase Type II; STAT1 Transcription Factor; Signal Transduction; T-Lymphocyte Subsets/immunology; Toxoplasmosis, Animal/*etiology/immunology/physiopathology; Trans-Activators/deficiency/genetics/*physiology&lt;/_subject_headings&gt;&lt;_tertiary_title&gt;Infection and immunity&lt;/_tertiary_title&gt;&lt;_type_work&gt;Journal Article; Research Support, U.S. Gov&amp;apos;t, P.H.S.&lt;/_type_work&gt;&lt;_url&gt;http://www.ncbi.nlm.nih.gov/entrez/query.fcgi?cmd=Retrieve&amp;amp;db=pubmed&amp;amp;dopt=Abstract&amp;amp;list_uids=14977926&amp;amp;query_hl=1&lt;/_url&gt;&lt;_volume&gt;72&lt;/_volume&gt;&lt;/Details&gt;&lt;Extra&gt;&lt;DBUID&gt;{1C550778-DDEB-42D1-9F30-15BF83478FE2}&lt;/DBUID&gt;&lt;/Extra&gt;&lt;/Item&gt;&lt;/References&gt;&lt;/Group&gt;&lt;/Citation&gt;_x000a_"/>
    <w:docVar w:name="NE.Ref{74DFC0DA-06B9-444B-928F-7856161FAE79}" w:val=" ADDIN NE.Ref.{74DFC0DA-06B9-444B-928F-7856161FAE79}&lt;Citation&gt;&lt;Group&gt;&lt;References&gt;&lt;Item&gt;&lt;ID&gt;62&lt;/ID&gt;&lt;UID&gt;{130C4D75-C4CA-473C-80F2-479F50067610}&lt;/UID&gt;&lt;Title&gt;RACK1 enhances STAT3 stability and promotes T follicular helper cell development  and function during blood-stage Plasmodium infection in mice&lt;/Title&gt;&lt;Template&gt;Journal Article&lt;/Template&gt;&lt;Star&gt;0&lt;/Star&gt;&lt;Tag&gt;0&lt;/Tag&gt;&lt;Author&gt;Cheng, Q; Yang, X; Zou, T; Sun, L; Zhang, X; Deng, L; Wu, M; Gai, W; Jiang, H; Guo, T; Lu, Y; Dong, J; Niu, C; Pan, W; Zhang, J&lt;/Author&gt;&lt;Year&gt;2024&lt;/Year&gt;&lt;Details&gt;&lt;_accession_num&gt;39024388&lt;/_accession_num&gt;&lt;_author_adr&gt;Beijing Institute of Basic Medical Sciences, Beijing, China.; Beijing Institute of Basic Medical Sciences, Beijing, China.; Beijing Institute of Basic Medical Sciences, Beijing, China.; Shanghai Immune Therapy Institute, Shanghai Jiao Tong University School of  Medicine-Affiliated Renji Hospital, Shanghai, China.; Beijing Institute of Basic Medical Sciences, Beijing, China.; Beijing Institute of Basic Medical Sciences, Beijing, China.; Beijing Institute of Basic Medical Sciences, Beijing, China.; Beijing Institute of Basic Medical Sciences, Beijing, China.; Beijing Institute of Basic Medical Sciences, Beijing, China.; Beijing Institute of Basic Medical Sciences, Beijing, China.; Beijing Institute of Basic Medical Sciences, Beijing, China.; Beijing Institute of Basic Medical Sciences, Beijing, China.; Beijing Institute of Basic Medical Sciences, Beijing, China.; Department of Tropical Diseases, Navy Medical University, Shanghai, China.; Beijing Institute of Basic Medical Sciences, Beijing, China.; Chinese Institute for Brain Research, Beijing, China.&lt;/_author_adr&gt;&lt;_date_display&gt;2024 Jul&lt;/_date_display&gt;&lt;_date&gt;2024-07-01&lt;/_date&gt;&lt;_doi&gt;10.1371/journal.ppat.1012352&lt;/_doi&gt;&lt;_isbn&gt;1553-7374 (Electronic); 1553-7366 (Print); 1553-7366 (Linking)&lt;/_isbn&gt;&lt;_issue&gt;7&lt;/_issue&gt;&lt;_journal&gt;PLoS Pathog&lt;/_journal&gt;&lt;_language&gt;eng&lt;/_language&gt;&lt;_ori_publication&gt;Copyright: (c) 2024 Cheng et al. This is an open access article distributed under _x000d__x000a_      the terms of the Creative Commons Attribution License, which permits unrestricted _x000d__x000a_      use, distribution, and reproduction in any medium, provided the original author _x000d__x000a_      and source are credited.&lt;/_ori_publication&gt;&lt;_pages&gt;e1012352&lt;/_pages&gt;&lt;_subject_headings&gt;Animals; *Receptors for Activated C Kinase/metabolism; *STAT3 Transcription Factor/metabolism; *Malaria/immunology/parasitology; Mice; *Plasmodium yoelii/immunology; *Cell Differentiation; *T Follicular Helper Cells/immunology/metabolism; Mice, Inbred C57BL; T-Lymphocytes, Helper-Inducer/immunology/metabolism; Mice, Knockout; Germinal Center/immunology&lt;/_subject_headings&gt;&lt;_tertiary_title&gt;PLoS pathogens&lt;/_tertiary_title&gt;&lt;_type_work&gt;Journal Article&lt;/_type_work&gt;&lt;_url&gt;http://www.ncbi.nlm.nih.gov/entrez/query.fcgi?cmd=Retrieve&amp;amp;db=pubmed&amp;amp;dopt=Abstract&amp;amp;list_uids=39024388&amp;amp;query_hl=1&lt;/_url&gt;&lt;_volume&gt;20&lt;/_volume&gt;&lt;_created&gt;65990573&lt;/_created&gt;&lt;_modified&gt;65990573&lt;/_modified&gt;&lt;_db_updated&gt;PubMed&lt;/_db_updated&gt;&lt;_impact_factor&gt;   6.700&lt;/_impact_factor&gt;&lt;_social_category&gt;寄生虫学(1) &amp;amp; 病毒学(1) &amp;amp; 微生物学(2)&lt;/_social_category&gt;&lt;_collection_scope&gt;SCI;SCIE&lt;/_collection_scope&gt;&lt;/Details&gt;&lt;Extra&gt;&lt;DBUID&gt;{1C550778-DDEB-42D1-9F30-15BF83478FE2}&lt;/DBUID&gt;&lt;/Extra&gt;&lt;/Item&gt;&lt;/References&gt;&lt;/Group&gt;&lt;/Citation&gt;_x000a_"/>
    <w:docVar w:name="NE.Ref{7A3FF1A8-B5EE-46FC-96F1-CC4073010EA9}" w:val=" ADDIN NE.Ref.{7A3FF1A8-B5EE-46FC-96F1-CC4073010EA9}&lt;Citation&gt;&lt;Group&gt;&lt;References&gt;&lt;Item&gt;&lt;ID&gt;36&lt;/ID&gt;&lt;UID&gt;{411F3C7F-FAD6-4435-BA85-E67B67348853}&lt;/UID&gt;&lt;Title&gt;NAD activates olfactory receptor 1386 to regulate type I interferon responses in  Plasmodium yoelii YM infection&lt;/Title&gt;&lt;Template&gt;Journal Article&lt;/Template&gt;&lt;Star&gt;0&lt;/Star&gt;&lt;Tag&gt;0&lt;/Tag&gt;&lt;Author&gt;Peng, Y C; Wu, J; He, X; Dai, J; Xia, L; Valenzuela-Leon, P; Tumas, K C; Singh, B K; Xu, F; Ganesan, S; Munir, S; Calvo, E; Huang, R; Liu, C; Long, C A; Su, X Z&lt;/Author&gt;&lt;Year&gt;2024&lt;/Year&gt;&lt;Details&gt;&lt;_accession_num&gt;38809710&lt;/_accession_num&gt;&lt;_author_adr&gt;Laboratory of Malaria and Vector Research, National Institute of Allergy and  Infectious Disease, NIH, Rockville, MD 20852.; Laboratory of Malaria and Vector Research, National Institute of Allergy and  Infectious Disease, NIH, Rockville, MD 20852.; Laboratory of Malaria and Vector Research, National Institute of Allergy and  Infectious Disease, NIH, Rockville, MD 20852.; RNA Viruses Section, Laboratory of Infectious Diseases, National Institute of  Allergy and Infectious Diseases, NIH, Bethesda, MD 20892.; Hunan Key Laboratory of Medical Genetics, Key Lab of Rare Pediatric Disease of  Ministry of Education, School of Life Sciences, Central South University,  Changsha, Hunan 410083, People&amp;apos;s Republic of China.; Laboratory of Malaria and Vector Research, National Institute of Allergy and  Infectious Disease, NIH, Rockville, MD 20852.; Laboratory of Malaria and Vector Research, National Institute of Allergy and  Infectious Disease, NIH, Rockville, MD 20852.; Laboratory of Malaria and Vector Research, National Institute of Allergy and  Infectious Disease, NIH, Rockville, MD 20852.; Laboratory of Malaria and Vector Research, National Institute of Allergy and  Infectious Disease, NIH, Rockville, MD 20852.; Biological Imaging Section, National Institute of Allergy and Infectious  Diseases, NIH, Bethesda, MD 20892.; RNA Viruses Section, Laboratory of Infectious Diseases, National Institute of  Allergy and Infectious Diseases, NIH, Bethesda, MD 20892.; Laboratory of Malaria and Vector Research, National Institute of Allergy and  Infectious Disease, NIH, Rockville, MD 20852.; National Center for Advancing Translational Sciences, NIH, Bethesda, MD 20892.; Transgenic Core Facility, National Heart, Lung, and Blood Institute, NIH,  Bethesda, MD 20892.; Laboratory of Malaria and Vector Research, National Institute of Allergy and  Infectious Disease, NIH, Rockville, MD 20852.; Laboratory of Malaria and Vector Research, National Institute of Allergy and  Infectious Disease, NIH, Rockville, MD 20852.&lt;/_author_adr&gt;&lt;_created&gt;65552696&lt;/_created&gt;&lt;_date&gt;2024-06-04&lt;/_date&gt;&lt;_date_display&gt;2024 Jun 4&lt;/_date_display&gt;&lt;_db_updated&gt;PubMed&lt;/_db_updated&gt;&lt;_doi&gt;10.1073/pnas.2403796121&lt;/_doi&gt;&lt;_impact_factor&gt;  11.100&lt;/_impact_factor&gt;&lt;_isbn&gt;1091-6490 (Electronic); 0027-8424 (Print); 0027-8424 (Linking)&lt;/_isbn&gt;&lt;_issue&gt;23&lt;/_issue&gt;&lt;_journal&gt;Proc Natl Acad Sci U S A&lt;/_journal&gt;&lt;_keywords&gt;G protein-coupled receptor; Plasmodium; immune responses; mouse; signaling&lt;/_keywords&gt;&lt;_language&gt;eng&lt;/_language&gt;&lt;_modified&gt;65990401&lt;/_modified&gt;&lt;_pages&gt;e2403796121&lt;/_pages&gt;&lt;_subject_headings&gt;Animals; *Plasmodium yoelii; Mice; *Malaria/immunology/parasitology/metabolism; Humans; HEK293 Cells; *Receptors, Odorant/genetics/metabolism; *Interferon Type I/metabolism/immunology; Mice, Knockout; Signal Transduction; Mice, Inbred C57BL&lt;/_subject_headings&gt;&lt;_tertiary_title&gt;Proceedings of the National Academy of Sciences of the United States of America&lt;/_tertiary_title&gt;&lt;_type_work&gt;Journal Article&lt;/_type_work&gt;&lt;_url&gt;http://www.ncbi.nlm.nih.gov/entrez/query.fcgi?cmd=Retrieve&amp;amp;db=pubmed&amp;amp;dopt=Abstract&amp;amp;list_uids=38809710&amp;amp;query_hl=1&lt;/_url&gt;&lt;_volume&gt;121&lt;/_volume&gt;&lt;/Details&gt;&lt;Extra&gt;&lt;DBUID&gt;{1C550778-DDEB-42D1-9F30-15BF83478FE2}&lt;/DBUID&gt;&lt;/Extra&gt;&lt;/Item&gt;&lt;/References&gt;&lt;/Group&gt;&lt;/Citation&gt;_x000a_"/>
    <w:docVar w:name="NE.Ref{7A71907A-0570-41B8-943E-DCABFAC1C74B}" w:val=" ADDIN NE.Ref.{7A71907A-0570-41B8-943E-DCABFAC1C74B}&lt;Citation&gt;&lt;Group&gt;&lt;References&gt;&lt;Item&gt;&lt;ID&gt;2&lt;/ID&gt;&lt;UID&gt;{E2385BA7-F6A5-49F3-BAA1-7EACCD4E7953}&lt;/UID&gt;&lt;Title&gt;World Malaria Report 2024&lt;/Title&gt;&lt;Template&gt;Electronic Source&lt;/Template&gt;&lt;Star&gt;0&lt;/Star&gt;&lt;Tag&gt;0&lt;/Tag&gt;&lt;Author&gt;WHO&lt;/Author&gt;&lt;Year&gt;2024&lt;/Year&gt;&lt;Details&gt;&lt;_accessed&gt;65573925&lt;/_accessed&gt;&lt;_created&gt;63993965&lt;/_created&gt;&lt;_modified&gt;65990423&lt;/_modified&gt;&lt;_url&gt;https://www.who.int/teams/global-malaria-programme/reports/world-malaria-report-2022&lt;/_url&gt;&lt;/Details&gt;&lt;Extra&gt;&lt;DBUID&gt;{1C550778-DDEB-42D1-9F30-15BF83478FE2}&lt;/DBUID&gt;&lt;/Extra&gt;&lt;/Item&gt;&lt;/References&gt;&lt;/Group&gt;&lt;/Citation&gt;_x000a_"/>
    <w:docVar w:name="NE.Ref{7B3B7194-9C84-4FFF-9E96-19B66968AA21}" w:val=" ADDIN NE.Ref.{7B3B7194-9C84-4FFF-9E96-19B66968AA21}&lt;Citation&gt;&lt;Group&gt;&lt;References&gt;&lt;Item&gt;&lt;ID&gt;16&lt;/ID&gt;&lt;UID&gt;{617A73B2-7007-4197-8D7C-554F4A32CF86}&lt;/UID&gt;&lt;Title&gt;Immunogenomic profile at baseline predicts host susceptibility to clinical  malaria&lt;/Title&gt;&lt;Template&gt;Journal Article&lt;/Template&gt;&lt;Star&gt;0&lt;/Star&gt;&lt;Tag&gt;0&lt;/Tag&gt;&lt;Author&gt;Mbambo, G; Dwivedi, A; Ifeonu, O O; Munro, J B; Shrestha, B; Bromley, R E; Hodges, T; Adkins, R S; Kouriba, B; Diarra, I; Niangaly, A; Kone, A K; Coulibaly, D; Traore, K; Dolo, A; Thera, M A; Laurens, M B; Doumbo, O K; Plowe, C V; Berry, A A; Travassos, M; Lyke, K E; Silva, J C&lt;/Author&gt;&lt;Year&gt;2023&lt;/Year&gt;&lt;Details&gt;&lt;_accession_num&gt;37465667&lt;/_accession_num&gt;&lt;_author_adr&gt;Institute for Genome Sciences, University of Maryland School of Medicine,  Baltimore, MD, United States.; Institute for Genome Sciences, University of Maryland School of Medicine,  Baltimore, MD, United States.; Institute for Genome Sciences, University of Maryland School of Medicine,  Baltimore, MD, United States.; Institute for Genome Sciences, University of Maryland School of Medicine,  Baltimore, MD, United States.; Center for Vaccine Development and Global Health, University of Maryland School  of Medicine, Baltimore, MD, United States.; Institute for Genome Sciences, University of Maryland School of Medicine,  Baltimore, MD, United States.; Institute for Genome Sciences, University of Maryland School of Medicine,  Baltimore, MD, United States.; Institute for Genome Sciences, University of Maryland School of Medicine,  Baltimore, MD, United States.;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Center for Vaccine Development and Global Health, University of Maryland School  of Medicine, Baltimore, MD, United States.; Malaria Research and Training Center, International Centers for Excellence in  Research (NIH), University of Science Techniques and Technologies of Bamako,  Bamako, Mali.; Center for Vaccine Development and Global Health, University of Maryland School  of Medicine, Baltimore, MD, United States.; Center for Vaccine Development and Global Health, University of Maryland School  of Medicine, Baltimore, MD, United States.; Center for Vaccine Development and Global Health, University of Maryland School  of Medicine, Baltimore, MD, United States.; Center for Vaccine Development and Global Health, University of Maryland School  of Medicine, Baltimore, MD, United States.; Institute for Genome Sciences, University of Maryland School of Medicine,  Baltimore, MD, United States.; Department of Microbiology and Immunology, University of Maryland School of  Medicine, Baltimore, MD, United States.; Global Health and Tropical Medicine, Instituto deHigiene e Medicina Tropical,  Universidade Nova de Lisboa (GHTM, IHMT, UNL), Lisboa, Portugal.&lt;/_author_adr&gt;&lt;_collection_scope&gt;SCIE&lt;/_collection_scope&gt;&lt;_created&gt;65551194&lt;/_created&gt;&lt;_date&gt;2023-01-20&lt;/_date&gt;&lt;_date_display&gt;2023&lt;/_date_display&gt;&lt;_db_updated&gt;PubMed&lt;/_db_updated&gt;&lt;_doi&gt;10.3389/fimmu.2023.1179314&lt;/_doi&gt;&lt;_impact_factor&gt;   7.561&lt;/_impact_factor&gt;&lt;_isbn&gt;1664-3224 (Electronic); 1664-3224 (Linking)&lt;/_isbn&gt;&lt;_journal&gt;Front Immunol&lt;/_journal&gt;&lt;_keywords&gt;RNA sequencing; baseline immunity; human parasite immunology; immunoinformatic analysis; malaria immunity; malaria susceptibility; mass cytometry&lt;/_keywords&gt;&lt;_language&gt;eng&lt;/_language&gt;&lt;_modified&gt;65551194&lt;/_modified&gt;&lt;_ori_publication&gt;Copyright (c) 2023 Mbambo, Dwivedi, Ifeonu, Munro, Shrestha, Bromley, Hodges, _x000d__x000a_      Adkins, Kouriba, Diarra, Niangaly, Kone, Coulibaly, Traore, Dolo, Thera, Laurens, _x000d__x000a_      Doumbo, Plowe, Berry, Travassos, Lyke and Silva.&lt;/_ori_publication&gt;&lt;_pages&gt;1179314&lt;/_pages&gt;&lt;_subject_headings&gt;Child; Humans; *Malaria, Falciparum; Leukocytes, Mononuclear; *Malaria/genetics; Cytokines; Adaptive Immunity&lt;/_subject_headings&gt;&lt;_tertiary_title&gt;Frontiers in immunology&lt;/_tertiary_title&gt;&lt;_type_work&gt;Journal Article; Research Support, N.I.H., Extramural; Research Support, Non-U.S. Gov&amp;apos;t; Research Support, U.S. Gov&amp;apos;t, Non-P.H.S.&lt;/_type_work&gt;&lt;_url&gt;http://www.ncbi.nlm.nih.gov/entrez/query.fcgi?cmd=Retrieve&amp;amp;db=pubmed&amp;amp;dopt=Abstract&amp;amp;list_uids=37465667&amp;amp;query_hl=1&lt;/_url&gt;&lt;_volume&gt;14&lt;/_volume&gt;&lt;/Details&gt;&lt;Extra&gt;&lt;DBUID&gt;{1C550778-DDEB-42D1-9F30-15BF83478FE2}&lt;/DBUID&gt;&lt;/Extra&gt;&lt;/Item&gt;&lt;/References&gt;&lt;/Group&gt;&lt;/Citation&gt;_x000a_"/>
    <w:docVar w:name="NE.Ref{848EAB5B-D9E5-4C52-86BD-B60A9C8EFFBB}" w:val=" ADDIN NE.Ref.{848EAB5B-D9E5-4C52-86BD-B60A9C8EFFBB}&lt;Citation&gt;&lt;Group&gt;&lt;References&gt;&lt;Item&gt;&lt;ID&gt;3&lt;/ID&gt;&lt;UID&gt;{F0279018-DE7A-447F-A3F0-0FD48329C988}&lt;/UID&gt;&lt;Title&gt;The Human Spleen in Malaria: Filter or Shelter?&lt;/Title&gt;&lt;Template&gt;Journal Article&lt;/Template&gt;&lt;Star&gt;0&lt;/Star&gt;&lt;Tag&gt;0&lt;/Tag&gt;&lt;Author&gt;Henry, B; Roussel, C; Carucci, M; Brousse, V; Ndour, P A; Buffet, P&lt;/Author&gt;&lt;Year&gt;2020&lt;/Year&gt;&lt;Details&gt;&lt;_accession_num&gt;32298631&lt;/_accession_num&gt;&lt;_author_adr&gt;Universite de Paris, Biologie Integree du Globule Rouge, UMR_S1134, BIGR, INSERM,  F-75015 Paris, France; Institut National de la Transfusion Sanguine, 6, rue  Alexandre Cabanel, 75015 Paris, France; Laboratoire d&amp;apos;Excellence Gr-Ex, 24,  boulevard du Montparnasse, 75015 Paris, France; APHP, Hopital Necker Enfants  Malades, Service des Maladies Infectieuses et Tropicales, Centre d&amp;apos;Infectiologie  Necker-Pasteur, Institut Imagine, 149, Rue de Sevres, 75015 Paris, France.; Universite de Paris, Biologie Integree du Globule Rouge, UMR_S1134, BIGR, INSERM,  F-75015 Paris, France; Institut National de la Transfusion Sanguine, 6, rue  Alexandre Cabanel, 75015 Paris, France; Laboratoire d&amp;apos;Excellence Gr-Ex, 24,  boulevard du Montparnasse, 75015 Paris, France.; Universite de Paris, Biologie Integree du Globule Rouge, UMR_S1134, BIGR, INSERM,  F-75015 Paris, France; Institut National de la Transfusion Sanguine, 6, rue  Alexandre Cabanel, 75015 Paris, France; Laboratoire d&amp;apos;Excellence Gr-Ex, 24,  boulevard du Montparnasse, 75015 Paris, France.; Universite de Paris, Biologie Integree du Globule Rouge, UMR_S1134, BIGR, INSERM,  F-75015 Paris, France; Institut National de la Transfusion Sanguine, 6, rue  Alexandre Cabanel, 75015 Paris, France; Laboratoire d&amp;apos;Excellence Gr-Ex, 24,  boulevard du Montparnasse, 75015 Paris, France.; Universite de Paris, Biologie Integree du Globule Rouge, UMR_S1134, BIGR, INSERM,  F-75015 Paris, France; Institut National de la Transfusion Sanguine, 6, rue  Alexandre Cabanel, 75015 Paris, France; Laboratoire d&amp;apos;Excellence Gr-Ex, 24,  boulevard du Montparnasse, 75015 Paris, France.; Universite de Paris, Biologie Integree du Globule Rouge, UMR_S1134, BIGR, INSERM,  F-75015 Paris, France; Institut National de la Transfusion Sanguine, 6, rue  Alexandre Cabanel, 75015 Paris, France; Laboratoire d&amp;apos;Excellence Gr-Ex, 24,  boulevard du Montparnasse, 75015 Paris, France; APHP, Hopital Necker Enfants  Malades, Service des Maladies Infectieuses et Tropicales, Centre d&amp;apos;Infectiologie  Necker-Pasteur, Institut Imagine, 149, Rue de Sevres, 75015 Paris, France.  Electronic address: pabuffet@gmail.com.&lt;/_author_adr&gt;&lt;_collection_scope&gt;SCI;SCIE&lt;/_collection_scope&gt;&lt;_created&gt;65536719&lt;/_created&gt;&lt;_date&gt;2020-05-01&lt;/_date&gt;&lt;_date_display&gt;2020 May&lt;/_date_display&gt;&lt;_db_updated&gt;PubMed&lt;/_db_updated&gt;&lt;_doi&gt;10.1016/j.pt.2020.03.001&lt;/_doi&gt;&lt;_impact_factor&gt;   9.014&lt;/_impact_factor&gt;&lt;_isbn&gt;1471-5007 (Electronic); 1471-4922 (Linking)&lt;/_isbn&gt;&lt;_issue&gt;5&lt;/_issue&gt;&lt;_journal&gt;Trends Parasitol&lt;/_journal&gt;&lt;_keywords&gt;Plasmodium; artemisinin; gametocytes; hyper-reactive malarial splenomegaly; malaria; spleen&lt;/_keywords&gt;&lt;_language&gt;eng&lt;/_language&gt;&lt;_modified&gt;65536719&lt;/_modified&gt;&lt;_ori_publication&gt;Copyright (c) 2020. Published by Elsevier Ltd.&lt;/_ori_publication&gt;&lt;_pages&gt;435-446&lt;/_pages&gt;&lt;_subject_headings&gt;Erythrocytes/immunology/parasitology; Humans; Malaria, Falciparum/immunology/*parasitology; Plasmodium falciparum/physiology; Spleen/immunology/*parasitology&lt;/_subject_headings&gt;&lt;_tertiary_title&gt;Trends in parasitology&lt;/_tertiary_title&gt;&lt;_type_work&gt;Journal Article; Research Support, Non-U.S. Gov&amp;apos;t; Review&lt;/_type_work&gt;&lt;_url&gt;http://www.ncbi.nlm.nih.gov/entrez/query.fcgi?cmd=Retrieve&amp;amp;db=pubmed&amp;amp;dopt=Abstract&amp;amp;list_uids=32298631&amp;amp;query_hl=1&lt;/_url&gt;&lt;_volume&gt;36&lt;/_volume&gt;&lt;/Details&gt;&lt;Extra&gt;&lt;DBUID&gt;{1C550778-DDEB-42D1-9F30-15BF83478FE2}&lt;/DBUID&gt;&lt;/Extra&gt;&lt;/Item&gt;&lt;/References&gt;&lt;/Group&gt;&lt;Group&gt;&lt;References&gt;&lt;Item&gt;&lt;ID&gt;4&lt;/ID&gt;&lt;UID&gt;{1EC40116-6AFA-4472-B54A-AD33FC0FF3B6}&lt;/UID&gt;&lt;Title&gt;The spleen: &amp;quot;epicenter&amp;quot; in malaria infection and immunity&lt;/Title&gt;&lt;Template&gt;Journal Article&lt;/Template&gt;&lt;Star&gt;0&lt;/Star&gt;&lt;Tag&gt;0&lt;/Tag&gt;&lt;Author&gt;Ghosh, D; Stumhofer, J S&lt;/Author&gt;&lt;Year&gt;2021&lt;/Year&gt;&lt;Details&gt;&lt;_accession_num&gt;33464668&lt;/_accession_num&gt;&lt;_author_adr&gt;Department of Pediatrics, Stanford University, Stanford, California, USA.; Department of Microbiology and Immunology, University of Arkansas for Medical  Sciences, Little Rock, Arkansas, USA.&lt;/_author_adr&gt;&lt;_created&gt;65536719&lt;/_created&gt;&lt;_date&gt;2021-10-01&lt;/_date&gt;&lt;_date_display&gt;2021 Oct&lt;/_date_display&gt;&lt;_db_updated&gt;PubMed&lt;/_db_updated&gt;&lt;_doi&gt;10.1002/JLB.4RI1020-713R&lt;/_doi&gt;&lt;_impact_factor&gt;   4.962&lt;/_impact_factor&gt;&lt;_isbn&gt;1938-3673 (Electronic); 0741-5400 (Print); 0741-5400 (Linking)&lt;/_isbn&gt;&lt;_issue&gt;4&lt;/_issue&gt;&lt;_journal&gt;J Leukoc Biol&lt;/_journal&gt;&lt;_keywords&gt;Ab; B cells; T cells; cytokines; inflammation&lt;/_keywords&gt;&lt;_language&gt;eng&lt;/_language&gt;&lt;_modified&gt;65536732&lt;/_modified&gt;&lt;_ori_publication&gt;(c) 2021 The Authors. Journal of Leukocyte Biology published by Wiley Periodicals _x000d__x000a_      LLC on behalf of Society for Leukocyte Biology.&lt;/_ori_publication&gt;&lt;_pages&gt;753-769&lt;/_pages&gt;&lt;_subject_headings&gt;Animals; Erythrocytes/parasitology; Hematopoiesis; Humans; *Immunity; Malaria/*immunology/parasitology/prevention &amp;amp; control; Plasmodium/physiology; Spleen/*immunology/parasitology/pathology&lt;/_subject_headings&gt;&lt;_tertiary_title&gt;Journal of leukocyte biology&lt;/_tertiary_title&gt;&lt;_type_work&gt;Journal Article; Research Support, N.I.H., Extramural; Review&lt;/_type_work&gt;&lt;_url&gt;http://www.ncbi.nlm.nih.gov/entrez/query.fcgi?cmd=Retrieve&amp;amp;db=pubmed&amp;amp;dopt=Abstract&amp;amp;list_uids=33464668&amp;amp;query_hl=1&lt;/_url&gt;&lt;_volume&gt;110&lt;/_volume&gt;&lt;/Details&gt;&lt;Extra&gt;&lt;DBUID&gt;{1C550778-DDEB-42D1-9F30-15BF83478FE2}&lt;/DBUID&gt;&lt;/Extra&gt;&lt;/Item&gt;&lt;/References&gt;&lt;/Group&gt;&lt;/Citation&gt;_x000a_"/>
    <w:docVar w:name="NE.Ref{899C356D-1C79-42FF-90FF-F4F8059DC2DC}" w:val=" ADDIN NE.Ref.{899C356D-1C79-42FF-90FF-F4F8059DC2DC}&lt;Citation&gt;&lt;Group&gt;&lt;References&gt;&lt;Item&gt;&lt;ID&gt;12&lt;/ID&gt;&lt;UID&gt;{00974921-32EB-4FE7-ACFF-224CE9E14FD3}&lt;/UID&gt;&lt;Title&gt;STAT1 and Its Crucial Role in the Control of Viral Infections&lt;/Title&gt;&lt;Template&gt;Journal Article&lt;/Template&gt;&lt;Star&gt;0&lt;/Star&gt;&lt;Tag&gt;0&lt;/Tag&gt;&lt;Author&gt;Tolomeo, M; Cavalli, A; Cascio, A&lt;/Author&gt;&lt;Year&gt;2022&lt;/Year&gt;&lt;Details&gt;&lt;_accession_num&gt;35456913&lt;/_accession_num&gt;&lt;_author_adr&gt;Department of Health Promotion Sciences, Maternal and Infant Care, Internal  Medicine and Medical Specialties, University of Palermo, 90127 Palermo, Italy.; Computational and Chemical Biology, Italian Institute of Technology, 16152  Genova, Italy.; Department of Pharmacy and Biotechnology, University of Bologna, 40126 Bologna,  Italy.; Department of Health Promotion Sciences, Maternal and Infant Care, Internal  Medicine and Medical Specialties, University of Palermo, 90127 Palermo, Italy.&lt;/_author_adr&gt;&lt;_collection_scope&gt;SCIE&lt;/_collection_scope&gt;&lt;_created&gt;65536741&lt;/_created&gt;&lt;_date&gt;2022-04-07&lt;/_date&gt;&lt;_date_display&gt;2022 Apr 7&lt;/_date_display&gt;&lt;_db_updated&gt;PubMed&lt;/_db_updated&gt;&lt;_doi&gt;10.3390/ijms23084095&lt;/_doi&gt;&lt;_impact_factor&gt;   5.924&lt;/_impact_factor&gt;&lt;_isbn&gt;1422-0067 (Electronic); 1422-0067 (Linking)&lt;/_isbn&gt;&lt;_issue&gt;8&lt;/_issue&gt;&lt;_journal&gt;Int J Mol Sci&lt;/_journal&gt;&lt;_keywords&gt;Interferon; STAT1; immune response; viral infection&lt;/_keywords&gt;&lt;_language&gt;eng&lt;/_language&gt;&lt;_modified&gt;65536741&lt;/_modified&gt;&lt;_subject_headings&gt;Animals; Antiviral Agents/pharmacology; *COVID-19; Humans; Mice; SARS-CoV-2; STAT1 Transcription Factor/metabolism; *Virus Diseases; Virus Replication&lt;/_subject_headings&gt;&lt;_tertiary_title&gt;International journal of molecular sciences&lt;/_tertiary_title&gt;&lt;_type_work&gt;Journal Article; Review&lt;/_type_work&gt;&lt;_url&gt;http://www.ncbi.nlm.nih.gov/entrez/query.fcgi?cmd=Retrieve&amp;amp;db=pubmed&amp;amp;dopt=Abstract&amp;amp;list_uids=35456913&amp;amp;query_hl=1&lt;/_url&gt;&lt;_volume&gt;23&lt;/_volume&gt;&lt;/Details&gt;&lt;Extra&gt;&lt;DBUID&gt;{1C550778-DDEB-42D1-9F30-15BF83478FE2}&lt;/DBUID&gt;&lt;/Extra&gt;&lt;/Item&gt;&lt;/References&gt;&lt;/Group&gt;&lt;/Citation&gt;_x000a_"/>
    <w:docVar w:name="NE.Ref{8FBA96FC-8086-4E99-9E12-2667D2D18749}" w:val=" ADDIN NE.Ref.{8FBA96FC-8086-4E99-9E12-2667D2D18749}&lt;Citation&gt;&lt;Group&gt;&lt;References&gt;&lt;Item&gt;&lt;ID&gt;12&lt;/ID&gt;&lt;UID&gt;{00974921-32EB-4FE7-ACFF-224CE9E14FD3}&lt;/UID&gt;&lt;Title&gt;STAT1 and Its Crucial Role in the Control of Viral Infections&lt;/Title&gt;&lt;Template&gt;Journal Article&lt;/Template&gt;&lt;Star&gt;0&lt;/Star&gt;&lt;Tag&gt;0&lt;/Tag&gt;&lt;Author&gt;Tolomeo, M; Cavalli, A; Cascio, A&lt;/Author&gt;&lt;Year&gt;2022&lt;/Year&gt;&lt;Details&gt;&lt;_accession_num&gt;35456913&lt;/_accession_num&gt;&lt;_author_adr&gt;Department of Health Promotion Sciences, Maternal and Infant Care, Internal  Medicine and Medical Specialties, University of Palermo, 90127 Palermo, Italy.; Computational and Chemical Biology, Italian Institute of Technology, 16152  Genova, Italy.; Department of Pharmacy and Biotechnology, University of Bologna, 40126 Bologna,  Italy.; Department of Health Promotion Sciences, Maternal and Infant Care, Internal  Medicine and Medical Specialties, University of Palermo, 90127 Palermo, Italy.&lt;/_author_adr&gt;&lt;_collection_scope&gt;SCIE&lt;/_collection_scope&gt;&lt;_created&gt;65536741&lt;/_created&gt;&lt;_date&gt;2022-04-07&lt;/_date&gt;&lt;_date_display&gt;2022 Apr 7&lt;/_date_display&gt;&lt;_db_updated&gt;PubMed&lt;/_db_updated&gt;&lt;_doi&gt;10.3390/ijms23084095&lt;/_doi&gt;&lt;_impact_factor&gt;   5.600&lt;/_impact_factor&gt;&lt;_isbn&gt;1422-0067 (Electronic); 1422-0067 (Linking)&lt;/_isbn&gt;&lt;_issue&gt;8&lt;/_issue&gt;&lt;_journal&gt;Int J Mol Sci&lt;/_journal&gt;&lt;_keywords&gt;Interferon; STAT1; immune response; viral infection&lt;/_keywords&gt;&lt;_language&gt;eng&lt;/_language&gt;&lt;_modified&gt;65990443&lt;/_modified&gt;&lt;_social_category&gt;生化与分子生物学(3) &amp;amp; 化学综合(3)&lt;/_social_category&gt;&lt;_subject_headings&gt;Animals; Antiviral Agents/pharmacology; *COVID-19; Humans; Mice; SARS-CoV-2; STAT1 Transcription Factor/metabolism; *Virus Diseases; Virus Replication&lt;/_subject_headings&gt;&lt;_tertiary_title&gt;International journal of molecular sciences&lt;/_tertiary_title&gt;&lt;_type_work&gt;Journal Article; Review&lt;/_type_work&gt;&lt;_url&gt;http://www.ncbi.nlm.nih.gov/entrez/query.fcgi?cmd=Retrieve&amp;amp;db=pubmed&amp;amp;dopt=Abstract&amp;amp;list_uids=35456913&amp;amp;query_hl=1&lt;/_url&gt;&lt;_volume&gt;23&lt;/_volume&gt;&lt;/Details&gt;&lt;Extra&gt;&lt;DBUID&gt;{1C550778-DDEB-42D1-9F30-15BF83478FE2}&lt;/DBUID&gt;&lt;/Extra&gt;&lt;/Item&gt;&lt;/References&gt;&lt;/Group&gt;&lt;/Citation&gt;_x000a_"/>
    <w:docVar w:name="NE.Ref{900DC88C-FC1A-4871-A951-3E5406827F04}" w:val=" ADDIN NE.Ref.{900DC88C-FC1A-4871-A951-3E5406827F04}&lt;Citation&gt;&lt;Group&gt;&lt;References&gt;&lt;Item&gt;&lt;ID&gt;12&lt;/ID&gt;&lt;UID&gt;{00974921-32EB-4FE7-ACFF-224CE9E14FD3}&lt;/UID&gt;&lt;Title&gt;STAT1 and Its Crucial Role in the Control of Viral Infections&lt;/Title&gt;&lt;Template&gt;Journal Article&lt;/Template&gt;&lt;Star&gt;0&lt;/Star&gt;&lt;Tag&gt;0&lt;/Tag&gt;&lt;Author&gt;Tolomeo, M; Cavalli, A; Cascio, A&lt;/Author&gt;&lt;Year&gt;2022&lt;/Year&gt;&lt;Details&gt;&lt;_accession_num&gt;35456913&lt;/_accession_num&gt;&lt;_author_adr&gt;Department of Health Promotion Sciences, Maternal and Infant Care, Internal  Medicine and Medical Specialties, University of Palermo, 90127 Palermo, Italy.; Computational and Chemical Biology, Italian Institute of Technology, 16152  Genova, Italy.; Department of Pharmacy and Biotechnology, University of Bologna, 40126 Bologna,  Italy.; Department of Health Promotion Sciences, Maternal and Infant Care, Internal  Medicine and Medical Specialties, University of Palermo, 90127 Palermo, Italy.&lt;/_author_adr&gt;&lt;_collection_scope&gt;SCIE&lt;/_collection_scope&gt;&lt;_created&gt;65536741&lt;/_created&gt;&lt;_date&gt;2022-04-07&lt;/_date&gt;&lt;_date_display&gt;2022 Apr 7&lt;/_date_display&gt;&lt;_db_updated&gt;PubMed&lt;/_db_updated&gt;&lt;_doi&gt;10.3390/ijms23084095&lt;/_doi&gt;&lt;_impact_factor&gt;   5.600&lt;/_impact_factor&gt;&lt;_isbn&gt;1422-0067 (Electronic); 1422-0067 (Linking)&lt;/_isbn&gt;&lt;_issue&gt;8&lt;/_issue&gt;&lt;_journal&gt;Int J Mol Sci&lt;/_journal&gt;&lt;_keywords&gt;Interferon; STAT1; immune response; viral infection&lt;/_keywords&gt;&lt;_language&gt;eng&lt;/_language&gt;&lt;_modified&gt;65966963&lt;/_modified&gt;&lt;_social_category&gt;生化与分子生物学(3) &amp;amp; 化学综合(3)&lt;/_social_category&gt;&lt;_subject_headings&gt;Animals; Antiviral Agents/pharmacology; *COVID-19; Humans; Mice; SARS-CoV-2; STAT1 Transcription Factor/metabolism; *Virus Diseases; Virus Replication&lt;/_subject_headings&gt;&lt;_tertiary_title&gt;International journal of molecular sciences&lt;/_tertiary_title&gt;&lt;_type_work&gt;Journal Article; Review&lt;/_type_work&gt;&lt;_url&gt;http://www.ncbi.nlm.nih.gov/entrez/query.fcgi?cmd=Retrieve&amp;amp;db=pubmed&amp;amp;dopt=Abstract&amp;amp;list_uids=35456913&amp;amp;query_hl=1&lt;/_url&gt;&lt;_volume&gt;23&lt;/_volume&gt;&lt;/Details&gt;&lt;Extra&gt;&lt;DBUID&gt;{1C550778-DDEB-42D1-9F30-15BF83478FE2}&lt;/DBUID&gt;&lt;/Extra&gt;&lt;/Item&gt;&lt;/References&gt;&lt;/Group&gt;&lt;/Citation&gt;_x000a_"/>
    <w:docVar w:name="NE.Ref{93B71864-8D9F-4A79-8C28-290072ED4BA2}" w:val=" ADDIN NE.Ref.{93B71864-8D9F-4A79-8C28-290072ED4BA2}&lt;Citation&gt;&lt;Group&gt;&lt;References&gt;&lt;Item&gt;&lt;ID&gt;16&lt;/ID&gt;&lt;UID&gt;{617A73B2-7007-4197-8D7C-554F4A32CF86}&lt;/UID&gt;&lt;Title&gt;Immunogenomic profile at baseline predicts host susceptibility to clinical  malaria&lt;/Title&gt;&lt;Template&gt;Journal Article&lt;/Template&gt;&lt;Star&gt;0&lt;/Star&gt;&lt;Tag&gt;0&lt;/Tag&gt;&lt;Author&gt;Mbambo, G; Dwivedi, A; Ifeonu, O O; Munro, J B; Shrestha, B; Bromley, R E; Hodges, T; Adkins, R S; Kouriba, B; Diarra, I; Niangaly, A; Kone, A K; Coulibaly, D; Traore, K; Dolo, A; Thera, M A; Laurens, M B; Doumbo, O K; Plowe, C V; Berry, A A; Travassos, M; Lyke, K E; Silva, J C&lt;/Author&gt;&lt;Year&gt;2023&lt;/Year&gt;&lt;Details&gt;&lt;_accession_num&gt;37465667&lt;/_accession_num&gt;&lt;_author_adr&gt;Institute for Genome Sciences, University of Maryland School of Medicine,  Baltimore, MD, United States.; Institute for Genome Sciences, University of Maryland School of Medicine,  Baltimore, MD, United States.; Institute for Genome Sciences, University of Maryland School of Medicine,  Baltimore, MD, United States.; Institute for Genome Sciences, University of Maryland School of Medicine,  Baltimore, MD, United States.; Center for Vaccine Development and Global Health, University of Maryland School  of Medicine, Baltimore, MD, United States.; Institute for Genome Sciences, University of Maryland School of Medicine,  Baltimore, MD, United States.; Institute for Genome Sciences, University of Maryland School of Medicine,  Baltimore, MD, United States.; Institute for Genome Sciences, University of Maryland School of Medicine,  Baltimore, MD, United States.;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Center for Vaccine Development and Global Health, University of Maryland School  of Medicine, Baltimore, MD, United States.; Malaria Research and Training Center, International Centers for Excellence in  Research (NIH), University of Science Techniques and Technologies of Bamako,  Bamako, Mali.; Center for Vaccine Development and Global Health, University of Maryland School  of Medicine, Baltimore, MD, United States.; Center for Vaccine Development and Global Health, University of Maryland School  of Medicine, Baltimore, MD, United States.; Center for Vaccine Development and Global Health, University of Maryland School  of Medicine, Baltimore, MD, United States.; Center for Vaccine Development and Global Health, University of Maryland School  of Medicine, Baltimore, MD, United States.; Institute for Genome Sciences, University of Maryland School of Medicine,  Baltimore, MD, United States.; Department of Microbiology and Immunology, University of Maryland School of  Medicine, Baltimore, MD, United States.; Global Health and Tropical Medicine, Instituto deHigiene e Medicina Tropical,  Universidade Nova de Lisboa (GHTM, IHMT, UNL), Lisboa, Portugal.&lt;/_author_adr&gt;&lt;_collection_scope&gt;SCIE&lt;/_collection_scope&gt;&lt;_created&gt;65551194&lt;/_created&gt;&lt;_date&gt;2023-01-20&lt;/_date&gt;&lt;_date_display&gt;2023&lt;/_date_display&gt;&lt;_db_updated&gt;PubMed&lt;/_db_updated&gt;&lt;_doi&gt;10.3389/fimmu.2023.1179314&lt;/_doi&gt;&lt;_impact_factor&gt;   7.300&lt;/_impact_factor&gt;&lt;_isbn&gt;1664-3224 (Electronic); 1664-3224 (Linking)&lt;/_isbn&gt;&lt;_journal&gt;Front Immunol&lt;/_journal&gt;&lt;_keywords&gt;RNA sequencing; baseline immunity; human parasite immunology; immunoinformatic analysis; malaria immunity; malaria susceptibility; mass cytometry&lt;/_keywords&gt;&lt;_language&gt;eng&lt;/_language&gt;&lt;_modified&gt;65966963&lt;/_modified&gt;&lt;_ori_publication&gt;Copyright (c) 2023 Mbambo, Dwivedi, Ifeonu, Munro, Shrestha, Bromley, Hodges, _x000d__x000a_      Adkins, Kouriba, Diarra, Niangaly, Kone, Coulibaly, Traore, Dolo, Thera, Laurens, _x000d__x000a_      Doumbo, Plowe, Berry, Travassos, Lyke and Silva.&lt;/_ori_publication&gt;&lt;_pages&gt;1179314&lt;/_pages&gt;&lt;_social_category&gt;免疫学(2)&lt;/_social_category&gt;&lt;_subject_headings&gt;Child; Humans; *Malaria, Falciparum; Leukocytes, Mononuclear; *Malaria/genetics; Cytokines; Adaptive Immunity&lt;/_subject_headings&gt;&lt;_tertiary_title&gt;Frontiers in immunology&lt;/_tertiary_title&gt;&lt;_type_work&gt;Journal Article; Research Support, N.I.H., Extramural; Research Support, Non-U.S. Gov&amp;apos;t; Research Support, U.S. Gov&amp;apos;t, Non-P.H.S.&lt;/_type_work&gt;&lt;_url&gt;http://www.ncbi.nlm.nih.gov/entrez/query.fcgi?cmd=Retrieve&amp;amp;db=pubmed&amp;amp;dopt=Abstract&amp;amp;list_uids=37465667&amp;amp;query_hl=1&lt;/_url&gt;&lt;_volume&gt;14&lt;/_volume&gt;&lt;/Details&gt;&lt;Extra&gt;&lt;DBUID&gt;{1C550778-DDEB-42D1-9F30-15BF83478FE2}&lt;/DBUID&gt;&lt;/Extra&gt;&lt;/Item&gt;&lt;/References&gt;&lt;/Group&gt;&lt;/Citation&gt;_x000a_"/>
    <w:docVar w:name="NE.Ref{99CEF908-2480-42FB-8EED-4B38A21F42E8}" w:val=" ADDIN NE.Ref.{99CEF908-2480-42FB-8EED-4B38A21F42E8}&lt;Citation&gt;&lt;Group&gt;&lt;References&gt;&lt;Item&gt;&lt;ID&gt;13&lt;/ID&gt;&lt;UID&gt;{4B89E428-6C66-4CFC-887F-B2747A9B7907}&lt;/UID&gt;&lt;Title&gt;Dynamic balance of pSTAT1 and pSTAT3 in C57BL/6 mice infected with lethal or  nonlethal Plasmodium yoelii&lt;/Title&gt;&lt;Template&gt;Journal Article&lt;/Template&gt;&lt;Star&gt;0&lt;/Star&gt;&lt;Tag&gt;0&lt;/Tag&gt;&lt;Author&gt;Shi, X; Qin, L; Liu, G; Zhao, S; Peng, N; Chen, X&lt;/Author&gt;&lt;Year&gt;2008&lt;/Year&gt;&lt;Details&gt;&lt;_accessed&gt;65967063&lt;/_accessed&gt;&lt;_accession_num&gt;18954557&lt;/_accession_num&gt;&lt;_author_adr&gt;Guangzhou Institute of Biomedicine and Health, Chinese Academy of Science,  Guangzhou 510663, China.&lt;/_author_adr&gt;&lt;_collection_scope&gt;SCIE&lt;/_collection_scope&gt;&lt;_created&gt;65536741&lt;/_created&gt;&lt;_date&gt;2008-10-01&lt;/_date&gt;&lt;_date_display&gt;2008 Oct&lt;/_date_display&gt;&lt;_db_updated&gt;PubMed&lt;/_db_updated&gt;&lt;_doi&gt;10.1038/cmi.2008.42&lt;/_doi&gt;&lt;_impact_factor&gt;  24.100&lt;/_impact_factor&gt;&lt;_isbn&gt;1672-7681 (Print); 2042-0226 (Electronic); 1672-7681 (Linking)&lt;/_isbn&gt;&lt;_issue&gt;5&lt;/_issue&gt;&lt;_journal&gt;Cell Mol Immunol&lt;/_journal&gt;&lt;_language&gt;eng&lt;/_language&gt;&lt;_modified&gt;65967742&lt;/_modified&gt;&lt;_pages&gt;341-8&lt;/_pages&gt;&lt;_social_category&gt;免疫学(2)&lt;/_social_category&gt;&lt;_subject_headings&gt;Animals; Cytokines/metabolism; Female; Malaria/*metabolism/parasitology; Mice; Mice, Inbred C57BL; Phosphorylation; Plasmodium yoelii/*physiology; STAT1 Transcription Factor/*metabolism; STAT3 Transcription Factor/*metabolism; Spleen/metabolism/pathology&lt;/_subject_headings&gt;&lt;_tertiary_title&gt;Cellular &amp;amp; molecular immunology&lt;/_tertiary_title&gt;&lt;_type_work&gt;Journal Article&lt;/_type_work&gt;&lt;_url&gt;http://www.ncbi.nlm.nih.gov/entrez/query.fcgi?cmd=Retrieve&amp;amp;db=pubmed&amp;amp;dopt=Abstract&amp;amp;list_uids=18954557&amp;amp;query_hl=1&lt;/_url&gt;&lt;_volume&gt;5&lt;/_volume&gt;&lt;/Details&gt;&lt;Extra&gt;&lt;DBUID&gt;{1C550778-DDEB-42D1-9F30-15BF83478FE2}&lt;/DBUID&gt;&lt;/Extra&gt;&lt;/Item&gt;&lt;/References&gt;&lt;/Group&gt;&lt;/Citation&gt;_x000a_"/>
    <w:docVar w:name="NE.Ref{9DB5C59B-35C4-45F6-93EF-046DD66C16C7}" w:val=" ADDIN NE.Ref.{9DB5C59B-35C4-45F6-93EF-046DD66C16C7}&lt;Citation&gt;&lt;Group&gt;&lt;References&gt;&lt;Item&gt;&lt;ID&gt;24&lt;/ID&gt;&lt;UID&gt;{7FBF9A08-D5F4-4911-988D-060B8E273649}&lt;/UID&gt;&lt;Title&gt;Small Ubiquitin-like Modifier Alters IFN Response&lt;/Title&gt;&lt;Template&gt;Journal Article&lt;/Template&gt;&lt;Star&gt;0&lt;/Star&gt;&lt;Tag&gt;0&lt;/Tag&gt;&lt;Author&gt;Maarifi, G; Maroui, M A; Dutrieux, J; Dianoux, L; Nisole, S; Chelbi-Alix, M K&lt;/Author&gt;&lt;Year&gt;2015&lt;/Year&gt;&lt;Details&gt;&lt;_accession_num&gt;26223657&lt;/_accession_num&gt;&lt;_author_adr&gt;INSERM Unite Mixte de Recherche S 1124, Universite Paris Descartes, 75006 Paris,  France.; INSERM Unite Mixte de Recherche S 1124, Universite Paris Descartes, 75006 Paris,  France.; INSERM Unite Mixte de Recherche S 1124, Universite Paris Descartes, 75006 Paris,  France.; INSERM Unite Mixte de Recherche S 1124, Universite Paris Descartes, 75006 Paris,  France.; INSERM Unite Mixte de Recherche S 1124, Universite Paris Descartes, 75006 Paris,  France sebastien.nisole@inserm.fr mounira.chelbi-alix@parisdescartes.fr.; INSERM Unite Mixte de Recherche S 1124, Universite Paris Descartes, 75006 Paris,  France sebastien.nisole@inserm.fr mounira.chelbi-alix@parisdescartes.fr.&lt;/_author_adr&gt;&lt;_collection_scope&gt;SCI;SCIE&lt;/_collection_scope&gt;&lt;_created&gt;65551200&lt;/_created&gt;&lt;_date&gt;2015-09-01&lt;/_date&gt;&lt;_date_display&gt;2015 Sep 1&lt;/_date_display&gt;&lt;_db_updated&gt;PubMed&lt;/_db_updated&gt;&lt;_doi&gt;10.4049/jimmunol.1500035&lt;/_doi&gt;&lt;_impact_factor&gt;   5.422&lt;/_impact_factor&gt;&lt;_isbn&gt;1550-6606 (Electronic); 0022-1767 (Linking)&lt;/_isbn&gt;&lt;_issue&gt;5&lt;/_issue&gt;&lt;_journal&gt;J Immunol&lt;/_journal&gt;&lt;_language&gt;eng&lt;/_language&gt;&lt;_modified&gt;65551200&lt;/_modified&gt;&lt;_ori_publication&gt;Copyright (c) 2015 by The American Association of Immunologists, Inc.&lt;/_ori_publication&gt;&lt;_pages&gt;2312-24&lt;/_pages&gt;&lt;_subject_headings&gt;Antigens, Nuclear/genetics/metabolism; Autoantigens/genetics/metabolism; Blotting, Western; Cell Line, Tumor; Cell Nucleus/metabolism; Gene Expression/drug effects; HeLa Cells; Hep G2 Cells; Humans; Interferon-alpha/pharmacology; Interferon-gamma/pharmacology; Interferons/*pharmacology; Microscopy, Confocal; Nuclear Proteins/genetics/metabolism; Phosphorylation/drug effects; Promyelocytic Leukemia Protein; Protein Binding/drug effects; Reverse Transcriptase Polymerase Chain Reaction; STAT1 Transcription Factor/genetics/metabolism; SUMO-1 Protein/genetics/*metabolism; Small Ubiquitin-Related Modifier Proteins/genetics/*metabolism; Sumoylation/drug effects; Transcription Factors/genetics/metabolism; Tumor Suppressor Proteins/genetics/metabolism; Ubiquitins/genetics/*metabolism&lt;/_subject_headings&gt;&lt;_tertiary_title&gt;Journal of immunology (Baltimore, Md. : 1950)&lt;/_tertiary_title&gt;&lt;_type_work&gt;Journal Article; Research Support, Non-U.S. Gov&amp;apos;t&lt;/_type_work&gt;&lt;_url&gt;http://www.ncbi.nlm.nih.gov/entrez/query.fcgi?cmd=Retrieve&amp;amp;db=pubmed&amp;amp;dopt=Abstract&amp;amp;list_uids=26223657&amp;amp;query_hl=1&lt;/_url&gt;&lt;_volume&gt;195&lt;/_volume&gt;&lt;/Details&gt;&lt;Extra&gt;&lt;DBUID&gt;{1C550778-DDEB-42D1-9F30-15BF83478FE2}&lt;/DBUID&gt;&lt;/Extra&gt;&lt;/Item&gt;&lt;/References&gt;&lt;/Group&gt;&lt;Group&gt;&lt;References&gt;&lt;Item&gt;&lt;ID&gt;25&lt;/ID&gt;&lt;UID&gt;{B236CEDB-6CB5-45C4-8C46-86A6886552C0}&lt;/UID&gt;&lt;Title&gt;RanBP2/Nup358 Mediates Sumoylation of STAT1 and Antagonizes Interferon-alpha-Mediated  Antiviral Innate Immunity&lt;/Title&gt;&lt;Template&gt;Journal Article&lt;/Template&gt;&lt;Star&gt;0&lt;/Star&gt;&lt;Tag&gt;0&lt;/Tag&gt;&lt;Author&gt;Li, J; Su, L; Jiang, J; Wang, Y E; Ling, Y; Qiu, Y; Yu, H; Huang, Y; Wu, J; Jiang, S; Zhang, T; Palazzo, A F; Shen, Q&lt;/Author&gt;&lt;Year&gt;2023&lt;/Year&gt;&lt;Details&gt;&lt;_accession_num&gt;38203469&lt;/_accession_num&gt;&lt;_author_adr&gt;Department of Immunology, School of Basic Medical Sciences, Fujian Medical  University, Fuzhou 350108, China.; Department of Immunology, School of Basic Medical Sciences, Fujian Medical  University, Fuzhou 350108, China.; Department of Immunology, School of Basic Medical Sciences, Fujian Medical  University, Fuzhou 350108, China.; Department of Biochemistry, University of Toronto, Toronto, ON M5G 1M1, Canada.; Department of Immunology, School of Basic Medical Sciences, Fujian Medical  University, Fuzhou 350108, China.; Department of Biochemistry, University of Toronto, Toronto, ON M5G 1M1, Canada.; Department of Immunology, School of Basic Medical Sciences, Fujian Medical  University, Fuzhou 350108, China.; Department of Immunology, School of Basic Medical Sciences, Fujian Medical  University, Fuzhou 350108, China.; Department of Immunology, School of Basic Medical Sciences, Fujian Medical  University, Fuzhou 350108, China.; Department of Immunology, School of Basic Medical Sciences, Fujian Medical  University, Fuzhou 350108, China.; Department of Immunology, School of Basic Medical Sciences, Fujian Medical  University, Fuzhou 350108, China.; Department of Biochemistry, University of Toronto, Toronto, ON M5G 1M1, Canada.; Department of Immunology, School of Basic Medical Sciences, Fujian Medical  University, Fuzhou 350108, China.&lt;/_author_adr&gt;&lt;_collection_scope&gt;SCIE&lt;/_collection_scope&gt;&lt;_created&gt;65551200&lt;/_created&gt;&lt;_date&gt;2023-12-25&lt;/_date&gt;&lt;_date_display&gt;2023 Dec 25&lt;/_date_display&gt;&lt;_db_updated&gt;PubMed&lt;/_db_updated&gt;&lt;_doi&gt;10.3390/ijms25010299&lt;/_doi&gt;&lt;_impact_factor&gt;   5.924&lt;/_impact_factor&gt;&lt;_isbn&gt;1422-0067 (Electronic); 1422-0067 (Linking)&lt;/_isbn&gt;&lt;_issue&gt;1&lt;/_issue&gt;&lt;_journal&gt;Int J Mol Sci&lt;/_journal&gt;&lt;_keywords&gt;RanBP2; STAT1; innate immunity; interferon; sumoylation; viral infection&lt;/_keywords&gt;&lt;_language&gt;eng&lt;/_language&gt;&lt;_modified&gt;65551200&lt;/_modified&gt;&lt;_subject_headings&gt;Humans; *Interferon-alpha/pharmacology; Nuclear Pore Complex Proteins; Sumoylation; Immunity, Innate; *Virus Diseases; Antiviral Agents; STAT1 Transcription Factor&lt;/_subject_headings&gt;&lt;_tertiary_title&gt;International journal of molecular sciences&lt;/_tertiary_title&gt;&lt;_type_work&gt;Journal Article&lt;/_type_work&gt;&lt;_url&gt;http://www.ncbi.nlm.nih.gov/entrez/query.fcgi?cmd=Retrieve&amp;amp;db=pubmed&amp;amp;dopt=Abstract&amp;amp;list_uids=38203469&amp;amp;query_hl=1&lt;/_url&gt;&lt;_volume&gt;25&lt;/_volume&gt;&lt;/Details&gt;&lt;Extra&gt;&lt;DBUID&gt;{1C550778-DDEB-42D1-9F30-15BF83478FE2}&lt;/DBUID&gt;&lt;/Extra&gt;&lt;/Item&gt;&lt;/References&gt;&lt;/Group&gt;&lt;/Citation&gt;_x000a_"/>
    <w:docVar w:name="NE.Ref{A0770773-1B79-49B1-B6C2-E8D7A4CA6359}" w:val=" ADDIN NE.Ref.{A0770773-1B79-49B1-B6C2-E8D7A4CA6359}&lt;Citation&gt;&lt;Group&gt;&lt;References&gt;&lt;Item&gt;&lt;ID&gt;50&lt;/ID&gt;&lt;UID&gt;{6D4B2017-1F86-4BCA-A4A8-BD93724F72F1}&lt;/UID&gt;&lt;Title&gt;JAKs and STATs from a Clinical Perspective: Loss-of-Function Mutations,  Gain-of-Function Mutations, and Their Multidimensional Consequences&lt;/Title&gt;&lt;Template&gt;Journal Article&lt;/Template&gt;&lt;Star&gt;0&lt;/Star&gt;&lt;Tag&gt;0&lt;/Tag&gt;&lt;Author&gt;Ott, N; Faletti, L; Heeg, M; Andreani, V; Grimbacher, B&lt;/Author&gt;&lt;Year&gt;2023&lt;/Year&gt;&lt;Details&gt;&lt;_accessed&gt;65971536&lt;/_accessed&gt;&lt;_accession_num&gt;37140667&lt;/_accession_num&gt;&lt;_author_adr&gt;Institute for Immunodeficiency, Center for Chronic Immunodeficiency (CCI),  Medical Center, Faculty of Medicine, University of Freiburg, Freiburg, Germany.  nils.ott@uniklinik-freiburg.de.; Institute for Immunodeficiency, Center for Chronic Immunodeficiency (CCI),  Medical Center, Faculty of Medicine, University of Freiburg, Freiburg, Germany.; Institute for Immunodeficiency, Center for Chronic Immunodeficiency (CCI),  Medical Center, Faculty of Medicine, University of Freiburg, Freiburg, Germany.; Division of Biological Sciences, Department of Molecular Biology, University of  California, La Jolla, San Diego, CA, USA.; Institute for Immunodeficiency, Center for Chronic Immunodeficiency (CCI),  Medical Center, Faculty of Medicine, University of Freiburg, Freiburg, Germany.; Institute for Immunodeficiency, Center for Chronic Immunodeficiency (CCI),  Medical Center, Faculty of Medicine, University of Freiburg, Freiburg, Germany.; Clinic of Rheumatology and Clinical Immunology, Center for Chronic  Immunodeficiency (CCI), Medical Center, Faculty of Medicine, University of  Freiburg, Freiburg, Germany.; DZIF - German Center for Infection Research, Satellite Center Freiburg, Freiburg,  Germany.; CIBSS - Centre for Integrative Biological Signalling Studies, University of  Freiburg, Freiburg, Germany.; RESIST - Cluster of Excellence 2155 to Hanover Medical School, Satellite Center  Freiburg, Freiburg, Germany.&lt;/_author_adr&gt;&lt;_collection_scope&gt;SCI;SCIE&lt;/_collection_scope&gt;&lt;_created&gt;65971533&lt;/_created&gt;&lt;_date&gt;2023-08-01&lt;/_date&gt;&lt;_date_display&gt;2023 Aug&lt;/_date_display&gt;&lt;_db_updated&gt;PubMed&lt;/_db_updated&gt;&lt;_doi&gt;10.1007/s10875-023-01483-x&lt;/_doi&gt;&lt;_impact_factor&gt;   9.100&lt;/_impact_factor&gt;&lt;_isbn&gt;1573-2592 (Electronic); 0271-9142 (Print); 0271-9142 (Linking)&lt;/_isbn&gt;&lt;_issue&gt;6&lt;/_issue&gt;&lt;_journal&gt;J Clin Immunol&lt;/_journal&gt;&lt;_keywords&gt;Autoimmunity; Autoinflammation; Clinical phenotype; Gain-of-function mutations; Immunodeficiency; Inborn errors of immunity; JAK/STAT signaling pathway; JAK1; JAK3; Loss-of-function mutations; STAT1; STAT3; STAT6&lt;/_keywords&gt;&lt;_language&gt;eng&lt;/_language&gt;&lt;_modified&gt;65971563&lt;/_modified&gt;&lt;_ori_publication&gt;(c) 2023. The Author(s).&lt;/_ori_publication&gt;&lt;_pages&gt;1326-1359&lt;/_pages&gt;&lt;_social_category&gt;免疫学(3)&lt;/_social_category&gt;&lt;_subject_headings&gt;Humans; *Gain of Function Mutation; *Janus Kinases; Signal Transduction; Cytokines/metabolism; STAT Transcription Factors/genetics/metabolism&lt;/_subject_headings&gt;&lt;_tertiary_title&gt;Journal of clinical immunology&lt;/_tertiary_title&gt;&lt;_type_work&gt;Journal Article; Research Support, Non-U.S. Gov&amp;apos;t; Review&lt;/_type_work&gt;&lt;_url&gt;http://www.ncbi.nlm.nih.gov/entrez/query.fcgi?cmd=Retrieve&amp;amp;db=pubmed&amp;amp;dopt=Abstract&amp;amp;list_uids=37140667&amp;amp;query_hl=1&lt;/_url&gt;&lt;_volume&gt;43&lt;/_volume&gt;&lt;/Details&gt;&lt;Extra&gt;&lt;DBUID&gt;{1C550778-DDEB-42D1-9F30-15BF83478FE2}&lt;/DBUID&gt;&lt;/Extra&gt;&lt;/Item&gt;&lt;/References&gt;&lt;/Group&gt;&lt;/Citation&gt;_x000a_"/>
    <w:docVar w:name="NE.Ref{A33DAC73-23AB-434C-BDD0-15C98D867BA6}" w:val=" ADDIN NE.Ref.{A33DAC73-23AB-434C-BDD0-15C98D867BA6}&lt;Citation&gt;&lt;Group&gt;&lt;References&gt;&lt;Item&gt;&lt;ID&gt;13&lt;/ID&gt;&lt;UID&gt;{4B89E428-6C66-4CFC-887F-B2747A9B7907}&lt;/UID&gt;&lt;Title&gt;Dynamic balance of pSTAT1 and pSTAT3 in C57BL/6 mice infected with lethal or  nonlethal Plasmodium yoelii&lt;/Title&gt;&lt;Template&gt;Journal Article&lt;/Template&gt;&lt;Star&gt;0&lt;/Star&gt;&lt;Tag&gt;0&lt;/Tag&gt;&lt;Author&gt;Shi, X; Qin, L; Liu, G; Zhao, S; Peng, N; Chen, X&lt;/Author&gt;&lt;Year&gt;2008&lt;/Year&gt;&lt;Details&gt;&lt;_accessed&gt;65967063&lt;/_accessed&gt;&lt;_accession_num&gt;18954557&lt;/_accession_num&gt;&lt;_author_adr&gt;Guangzhou Institute of Biomedicine and Health, Chinese Academy of Science,  Guangzhou 510663, China.&lt;/_author_adr&gt;&lt;_collection_scope&gt;SCIE&lt;/_collection_scope&gt;&lt;_created&gt;65536741&lt;/_created&gt;&lt;_date&gt;2008-10-01&lt;/_date&gt;&lt;_date_display&gt;2008 Oct&lt;/_date_display&gt;&lt;_db_updated&gt;PubMed&lt;/_db_updated&gt;&lt;_doi&gt;10.1038/cmi.2008.42&lt;/_doi&gt;&lt;_impact_factor&gt;  24.100&lt;/_impact_factor&gt;&lt;_isbn&gt;1672-7681 (Print); 2042-0226 (Electronic); 1672-7681 (Linking)&lt;/_isbn&gt;&lt;_issue&gt;5&lt;/_issue&gt;&lt;_journal&gt;Cell Mol Immunol&lt;/_journal&gt;&lt;_language&gt;eng&lt;/_language&gt;&lt;_modified&gt;65967742&lt;/_modified&gt;&lt;_pages&gt;341-8&lt;/_pages&gt;&lt;_social_category&gt;免疫学(2)&lt;/_social_category&gt;&lt;_subject_headings&gt;Animals; Cytokines/metabolism; Female; Malaria/*metabolism/parasitology; Mice; Mice, Inbred C57BL; Phosphorylation; Plasmodium yoelii/*physiology; STAT1 Transcription Factor/*metabolism; STAT3 Transcription Factor/*metabolism; Spleen/metabolism/pathology&lt;/_subject_headings&gt;&lt;_tertiary_title&gt;Cellular &amp;amp; molecular immunology&lt;/_tertiary_title&gt;&lt;_type_work&gt;Journal Article&lt;/_type_work&gt;&lt;_url&gt;http://www.ncbi.nlm.nih.gov/entrez/query.fcgi?cmd=Retrieve&amp;amp;db=pubmed&amp;amp;dopt=Abstract&amp;amp;list_uids=18954557&amp;amp;query_hl=1&lt;/_url&gt;&lt;_volume&gt;5&lt;/_volume&gt;&lt;/Details&gt;&lt;Extra&gt;&lt;DBUID&gt;{1C550778-DDEB-42D1-9F30-15BF83478FE2}&lt;/DBUID&gt;&lt;/Extra&gt;&lt;/Item&gt;&lt;/References&gt;&lt;/Group&gt;&lt;/Citation&gt;_x000a_"/>
    <w:docVar w:name="NE.Ref{A6E7444E-D53A-4C2E-82F1-788C66798BD1}" w:val=" ADDIN NE.Ref.{A6E7444E-D53A-4C2E-82F1-788C66798BD1}&lt;Citation&gt;&lt;Group&gt;&lt;References&gt;&lt;Item&gt;&lt;ID&gt;27&lt;/ID&gt;&lt;UID&gt;{071A87DB-3975-4C71-9467-9E900948BC2F}&lt;/UID&gt;&lt;Title&gt;Relation between Increased IL-10 Levels and Malaria Severity: A Systematic Review  and Meta-Analysis&lt;/Title&gt;&lt;Template&gt;Journal Article&lt;/Template&gt;&lt;Star&gt;0&lt;/Star&gt;&lt;Tag&gt;0&lt;/Tag&gt;&lt;Author&gt;Sornsenee, P; Wilairatana, P; Kotepui, K U; Masangkay, F R; Romyasamit, C; Kotepui, M&lt;/Author&gt;&lt;Year&gt;2023&lt;/Year&gt;&lt;Details&gt;&lt;_accession_num&gt;36668942&lt;/_accession_num&gt;&lt;_author_adr&gt;Department of Family and Preventive Medicine, Faculty of Medicine, Prince of  Songkla University, Songkhla 90110, Thailand.; Department of Clinical Tropical Medicine, Faculty of Tropical Medicine, Mahidol  University, Bangkok 10400, Thailand.; Medical Technology, School of Allied Health Sciences, Walailak University, Tha  Sala, Nakhon Si Thammarat 80160, Thailand.; Department of Medical Technology, University of Santo Tomas, Manila 1000,  Philippines.; Medical Technology, School of Allied Health Sciences, Walailak University, Tha  Sala, Nakhon Si Thammarat 80160, Thailand.; Medical Technology, School of Allied Health Sciences, Walailak University, Tha  Sala, Nakhon Si Thammarat 80160, Thailand.&lt;/_author_adr&gt;&lt;_created&gt;65551200&lt;/_created&gt;&lt;_date&gt;2023-01-03&lt;/_date&gt;&lt;_date_display&gt;2023 Jan 3&lt;/_date_display&gt;&lt;_db_updated&gt;PubMed&lt;/_db_updated&gt;&lt;_doi&gt;10.3390/tropicalmed8010035&lt;/_doi&gt;&lt;_isbn&gt;2414-6366 (Electronic); 2414-6366 (Linking)&lt;/_isbn&gt;&lt;_issue&gt;1&lt;/_issue&gt;&lt;_journal&gt;Trop Med Infect Dis&lt;/_journal&gt;&lt;_keywords&gt;complicated malaria; interleukin-10; marker; severe malaria&lt;/_keywords&gt;&lt;_language&gt;eng&lt;/_language&gt;&lt;_modified&gt;65551201&lt;/_modified&gt;&lt;_tertiary_title&gt;Tropical medicine and infectious disease&lt;/_tertiary_title&gt;&lt;_type_work&gt;Journal Article; Review&lt;/_type_work&gt;&lt;_url&gt;http://www.ncbi.nlm.nih.gov/entrez/query.fcgi?cmd=Retrieve&amp;amp;db=pubmed&amp;amp;dopt=Abstract&amp;amp;list_uids=36668942&amp;amp;query_hl=1&lt;/_url&gt;&lt;_volume&gt;8&lt;/_volume&gt;&lt;/Details&gt;&lt;Extra&gt;&lt;DBUID&gt;{1C550778-DDEB-42D1-9F30-15BF83478FE2}&lt;/DBUID&gt;&lt;/Extra&gt;&lt;/Item&gt;&lt;/References&gt;&lt;/Group&gt;&lt;/Citation&gt;_x000a_"/>
    <w:docVar w:name="NE.Ref{A7AC3FDA-2807-424E-9F1D-7AA9BCE83003}" w:val=" ADDIN NE.Ref.{A7AC3FDA-2807-424E-9F1D-7AA9BCE83003}&lt;Citation&gt;&lt;Group&gt;&lt;References&gt;&lt;Item&gt;&lt;ID&gt;16&lt;/ID&gt;&lt;UID&gt;{617A73B2-7007-4197-8D7C-554F4A32CF86}&lt;/UID&gt;&lt;Title&gt;Immunogenomic profile at baseline predicts host susceptibility to clinical  malaria&lt;/Title&gt;&lt;Template&gt;Journal Article&lt;/Template&gt;&lt;Star&gt;0&lt;/Star&gt;&lt;Tag&gt;0&lt;/Tag&gt;&lt;Author&gt;Mbambo, G; Dwivedi, A; Ifeonu, O O; Munro, J B; Shrestha, B; Bromley, R E; Hodges, T; Adkins, R S; Kouriba, B; Diarra, I; Niangaly, A; Kone, A K; Coulibaly, D; Traore, K; Dolo, A; Thera, M A; Laurens, M B; Doumbo, O K; Plowe, C V; Berry, A A; Travassos, M; Lyke, K E; Silva, J C&lt;/Author&gt;&lt;Year&gt;2023&lt;/Year&gt;&lt;Details&gt;&lt;_accession_num&gt;37465667&lt;/_accession_num&gt;&lt;_author_adr&gt;Institute for Genome Sciences, University of Maryland School of Medicine,  Baltimore, MD, United States.; Institute for Genome Sciences, University of Maryland School of Medicine,  Baltimore, MD, United States.; Institute for Genome Sciences, University of Maryland School of Medicine,  Baltimore, MD, United States.; Institute for Genome Sciences, University of Maryland School of Medicine,  Baltimore, MD, United States.; Center for Vaccine Development and Global Health, University of Maryland School  of Medicine, Baltimore, MD, United States.; Institute for Genome Sciences, University of Maryland School of Medicine,  Baltimore, MD, United States.; Institute for Genome Sciences, University of Maryland School of Medicine,  Baltimore, MD, United States.; Institute for Genome Sciences, University of Maryland School of Medicine,  Baltimore, MD, United States.;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Malaria Research and Training Center, International Centers for Excellence in  Research (NIH), University of Science Techniques and Technologies of Bamako,  Bamako, Mali.; Center for Vaccine Development and Global Health, University of Maryland School  of Medicine, Baltimore, MD, United States.; Malaria Research and Training Center, International Centers for Excellence in  Research (NIH), University of Science Techniques and Technologies of Bamako,  Bamako, Mali.; Center for Vaccine Development and Global Health, University of Maryland School  of Medicine, Baltimore, MD, United States.; Center for Vaccine Development and Global Health, University of Maryland School  of Medicine, Baltimore, MD, United States.; Center for Vaccine Development and Global Health, University of Maryland School  of Medicine, Baltimore, MD, United States.; Center for Vaccine Development and Global Health, University of Maryland School  of Medicine, Baltimore, MD, United States.; Institute for Genome Sciences, University of Maryland School of Medicine,  Baltimore, MD, United States.; Department of Microbiology and Immunology, University of Maryland School of  Medicine, Baltimore, MD, United States.; Global Health and Tropical Medicine, Instituto deHigiene e Medicina Tropical,  Universidade Nova de Lisboa (GHTM, IHMT, UNL), Lisboa, Portugal.&lt;/_author_adr&gt;&lt;_collection_scope&gt;SCIE&lt;/_collection_scope&gt;&lt;_created&gt;65551194&lt;/_created&gt;&lt;_date&gt;2023-01-20&lt;/_date&gt;&lt;_date_display&gt;2023&lt;/_date_display&gt;&lt;_db_updated&gt;PubMed&lt;/_db_updated&gt;&lt;_doi&gt;10.3389/fimmu.2023.1179314&lt;/_doi&gt;&lt;_impact_factor&gt;   7.561&lt;/_impact_factor&gt;&lt;_isbn&gt;1664-3224 (Electronic); 1664-3224 (Linking)&lt;/_isbn&gt;&lt;_journal&gt;Front Immunol&lt;/_journal&gt;&lt;_keywords&gt;RNA sequencing; baseline immunity; human parasite immunology; immunoinformatic analysis; malaria immunity; malaria susceptibility; mass cytometry&lt;/_keywords&gt;&lt;_language&gt;eng&lt;/_language&gt;&lt;_modified&gt;65551194&lt;/_modified&gt;&lt;_ori_publication&gt;Copyright (c) 2023 Mbambo, Dwivedi, Ifeonu, Munro, Shrestha, Bromley, Hodges, _x000d__x000a_      Adkins, Kouriba, Diarra, Niangaly, Kone, Coulibaly, Traore, Dolo, Thera, Laurens, _x000d__x000a_      Doumbo, Plowe, Berry, Travassos, Lyke and Silva.&lt;/_ori_publication&gt;&lt;_pages&gt;1179314&lt;/_pages&gt;&lt;_subject_headings&gt;Child; Humans; *Malaria, Falciparum; Leukocytes, Mononuclear; *Malaria/genetics; Cytokines; Adaptive Immunity&lt;/_subject_headings&gt;&lt;_tertiary_title&gt;Frontiers in immunology&lt;/_tertiary_title&gt;&lt;_type_work&gt;Journal Article; Research Support, N.I.H., Extramural; Research Support, Non-U.S. Gov&amp;apos;t; Research Support, U.S. Gov&amp;apos;t, Non-P.H.S.&lt;/_type_work&gt;&lt;_url&gt;http://www.ncbi.nlm.nih.gov/entrez/query.fcgi?cmd=Retrieve&amp;amp;db=pubmed&amp;amp;dopt=Abstract&amp;amp;list_uids=37465667&amp;amp;query_hl=1&lt;/_url&gt;&lt;_volume&gt;14&lt;/_volume&gt;&lt;/Details&gt;&lt;Extra&gt;&lt;DBUID&gt;{1C550778-DDEB-42D1-9F30-15BF83478FE2}&lt;/DBUID&gt;&lt;/Extra&gt;&lt;/Item&gt;&lt;/References&gt;&lt;/Group&gt;&lt;/Citation&gt;_x000a_"/>
    <w:docVar w:name="NE.Ref{A7DF3FCD-BCF5-4E87-999C-8FFF49E97E9B}" w:val=" ADDIN NE.Ref.{A7DF3FCD-BCF5-4E87-999C-8FFF49E97E9B}&lt;Citation&gt;&lt;Group&gt;&lt;References&gt;&lt;Item&gt;&lt;ID&gt;2&lt;/ID&gt;&lt;UID&gt;{E2385BA7-F6A5-49F3-BAA1-7EACCD4E7953}&lt;/UID&gt;&lt;Title&gt;World Malaria Report 2023&lt;/Title&gt;&lt;Template&gt;Electronic Source&lt;/Template&gt;&lt;Star&gt;0&lt;/Star&gt;&lt;Tag&gt;0&lt;/Tag&gt;&lt;Author&gt;WHO&lt;/Author&gt;&lt;Year&gt;2023&lt;/Year&gt;&lt;Details&gt;&lt;_accessed&gt;65573925&lt;/_accessed&gt;&lt;_created&gt;63993965&lt;/_created&gt;&lt;_modified&gt;65573925&lt;/_modified&gt;&lt;_url&gt;https://www.who.int/teams/global-malaria-programme/reports/world-malaria-report-2022&lt;/_url&gt;&lt;/Details&gt;&lt;Extra&gt;&lt;DBUID&gt;{1C550778-DDEB-42D1-9F30-15BF83478FE2}&lt;/DBUID&gt;&lt;/Extra&gt;&lt;/Item&gt;&lt;/References&gt;&lt;/Group&gt;&lt;/Citation&gt;_x000a_"/>
    <w:docVar w:name="NE.Ref{A97E8B70-B6D7-47F4-8C9B-6F1763737711}" w:val=" ADDIN NE.Ref.{A97E8B70-B6D7-47F4-8C9B-6F1763737711}&lt;Citation&gt;&lt;Group&gt;&lt;References&gt;&lt;Item&gt;&lt;ID&gt;44&lt;/ID&gt;&lt;UID&gt;{3922FD77-78D4-4FEC-A753-E2176D273A39}&lt;/UID&gt;&lt;Title&gt;Transcriptomic analysis reveals a mechanism for a prefibrotic phenotype in STAT1  knockout mice during severe acute respiratory syndrome coronavirus infection&lt;/Title&gt;&lt;Template&gt;Journal Article&lt;/Template&gt;&lt;Star&gt;0&lt;/Star&gt;&lt;Tag&gt;0&lt;/Tag&gt;&lt;Author&gt;Zornetzer, G A; Frieman, M B; Rosenzweig, E; Korth, M J; Page, C; Baric, R S; Katze, M G&lt;/Author&gt;&lt;Year&gt;2010&lt;/Year&gt;&lt;Details&gt;&lt;_accession_num&gt;20702617&lt;/_accession_num&gt;&lt;_author_adr&gt;Department of Microbiology, School of Medicine, University of Washington, Box  358070, Seattle, WA 98195-8070, USA.&lt;/_author_adr&gt;&lt;_collection_scope&gt;SCI;SCIE&lt;/_collection_scope&gt;&lt;_created&gt;65967921&lt;/_created&gt;&lt;_date&gt;2010-11-01&lt;/_date&gt;&lt;_date_display&gt;2010 Nov&lt;/_date_display&gt;&lt;_db_updated&gt;PubMed&lt;/_db_updated&gt;&lt;_doi&gt;10.1128/JVI.01130-10&lt;/_doi&gt;&lt;_impact_factor&gt;   5.400&lt;/_impact_factor&gt;&lt;_isbn&gt;1098-5514 (Electronic); 0022-538X (Print); 0022-538X (Linking)&lt;/_isbn&gt;&lt;_issue&gt;21&lt;/_issue&gt;&lt;_journal&gt;J Virol&lt;/_journal&gt;&lt;_language&gt;eng&lt;/_language&gt;&lt;_modified&gt;65967921&lt;/_modified&gt;&lt;_pages&gt;11297-309&lt;/_pages&gt;&lt;_social_category&gt;病毒学(2)&lt;/_social_category&gt;&lt;_subject_headings&gt;Animals; Fibrosis/*etiology/genetics; *Gene Expression Profiling; Lung Diseases/etiology/genetics; Macrophages/pathology; Mice; Mice, Knockout; Phenotype; RNA, Messenger/analysis; Receptor, Interferon alpha-beta/deficiency; Severe acute respiratory syndrome-related coronavirus; STAT1 Transcription Factor/*deficiency; Severe Acute Respiratory Syndrome/immunology/*pathology; Th2 Cells/immunology&lt;/_subject_headings&gt;&lt;_tertiary_title&gt;Journal of virology&lt;/_tertiary_title&gt;&lt;_type_work&gt;Journal Article; Research Support, N.I.H., Extramural; Research Support, U.S. Gov&amp;apos;t, P.H.S.&lt;/_type_work&gt;&lt;_url&gt;http://www.ncbi.nlm.nih.gov/entrez/query.fcgi?cmd=Retrieve&amp;amp;db=pubmed&amp;amp;dopt=Abstract&amp;amp;list_uids=20702617&amp;amp;query_hl=1&lt;/_url&gt;&lt;_volume&gt;84&lt;/_volume&gt;&lt;/Details&gt;&lt;Extra&gt;&lt;DBUID&gt;{1C550778-DDEB-42D1-9F30-15BF83478FE2}&lt;/DBUID&gt;&lt;/Extra&gt;&lt;/Item&gt;&lt;/References&gt;&lt;/Group&gt;&lt;Group&gt;&lt;References&gt;&lt;Item&gt;&lt;ID&gt;43&lt;/ID&gt;&lt;UID&gt;{2C4158E8-AD11-4E1A-91DD-A727589D5291}&lt;/UID&gt;&lt;Title&gt;IRF7-dependent type I interferon production induces lethal immune-mediated  disease in STAT1 knockout mice infected with lymphocytic choriomeningitis virus&lt;/Title&gt;&lt;Template&gt;Journal Article&lt;/Template&gt;&lt;Star&gt;0&lt;/Star&gt;&lt;Tag&gt;0&lt;/Tag&gt;&lt;Author&gt;Li, W; Hofer, M J; Jung, S R; Lim, S L; Campbell, I L&lt;/Author&gt;&lt;Year&gt;2014&lt;/Year&gt;&lt;Details&gt;&lt;_accession_num&gt;24760883&lt;/_accession_num&gt;&lt;_author_adr&gt;School of Molecular Bioscience and the Bosch Institute, University of Sydney,  Sydney, NSW, Australia.; School of Molecular Bioscience and the Bosch Institute, University of Sydney,  Sydney, NSW, Australia iain.campbell@sydney.edu.au markus.hofer@sydney.edu.au.; School of Molecular Bioscience and the Bosch Institute, University of Sydney,  Sydney, NSW, Australia.; School of Molecular Bioscience and the Bosch Institute, University of Sydney,  Sydney, NSW, Australia.; School of Molecular Bioscience and the Bosch Institute, University of Sydney,  Sydney, NSW, Australia iain.campbell@sydney.edu.au markus.hofer@sydney.edu.au.&lt;/_author_adr&gt;&lt;_collection_scope&gt;SCI;SCIE&lt;/_collection_scope&gt;&lt;_created&gt;65967894&lt;/_created&gt;&lt;_date&gt;2014-07-01&lt;/_date&gt;&lt;_date_display&gt;2014 Jul&lt;/_date_display&gt;&lt;_db_updated&gt;PubMed&lt;/_db_updated&gt;&lt;_doi&gt;10.1128/JVI.03117-13&lt;/_doi&gt;&lt;_impact_factor&gt;   5.400&lt;/_impact_factor&gt;&lt;_isbn&gt;1098-5514 (Electronic); 0022-538X (Print); 0022-538X (Linking)&lt;/_isbn&gt;&lt;_issue&gt;13&lt;/_issue&gt;&lt;_journal&gt;J Virol&lt;/_journal&gt;&lt;_language&gt;eng&lt;/_language&gt;&lt;_modified&gt;65967894&lt;/_modified&gt;&lt;_ori_publication&gt;Copyright (c) 2014, American Society for Microbiology. All Rights Reserved.&lt;/_ori_publication&gt;&lt;_pages&gt;7578-88&lt;/_pages&gt;&lt;_social_category&gt;病毒学(2)&lt;/_social_category&gt;&lt;_subject_headings&gt;Animals; CD4-Positive T-Lymphocytes/immunology/metabolism/virology; Enzyme-Linked Immunosorbent Assay; Female; Genes, Lethal/*immunology; Interferon Type I/*metabolism; Interferon-Stimulated Gene Factor 3, gamma Subunit/*physiology; Lymphocytic Choriomeningitis/*immunology/mortality/virology; Lymphocytic choriomeningitis virus/*physiology; Male; Mice; Mice, Inbred C57BL; Mice, Knockout; STAT1 Transcription Factor/*physiology; Survival Rate&lt;/_subject_headings&gt;&lt;_tertiary_title&gt;Journal of virology&lt;/_tertiary_title&gt;&lt;_type_work&gt;Journal Article; Research Support, Non-U.S. Gov&amp;apos;t&lt;/_type_work&gt;&lt;_url&gt;http://www.ncbi.nlm.nih.gov/entrez/query.fcgi?cmd=Retrieve&amp;amp;db=pubmed&amp;amp;dopt=Abstract&amp;amp;list_uids=24760883&amp;amp;query_hl=1&lt;/_url&gt;&lt;_volume&gt;88&lt;/_volume&gt;&lt;/Details&gt;&lt;Extra&gt;&lt;DBUID&gt;{1C550778-DDEB-42D1-9F30-15BF83478FE2}&lt;/DBUID&gt;&lt;/Extra&gt;&lt;/Item&gt;&lt;/References&gt;&lt;/Group&gt;&lt;Group&gt;&lt;References&gt;&lt;Item&gt;&lt;ID&gt;55&lt;/ID&gt;&lt;UID&gt;{9DCB9769-7D10-4D52-98AB-0BB781070AC1}&lt;/UID&gt;&lt;Title&gt;STAT-1 Knockout Mice as a Model for Wild-Type Sudan Virus (SUDV)&lt;/Title&gt;&lt;Template&gt;Journal Article&lt;/Template&gt;&lt;Star&gt;0&lt;/Star&gt;&lt;Tag&gt;0&lt;/Tag&gt;&lt;Author&gt;Escaffre, O; Juelich, T L; Neef, N; Massey, S; Smith, J; Brasel, T; Smith, J K; Kalveram, B; Zhang, L; Perez, D; Ikegami, T; Freiberg, A N; Comer, J E&lt;/Author&gt;&lt;Year&gt;2021&lt;/Year&gt;&lt;Details&gt;&lt;_accession_num&gt;34372594&lt;/_accession_num&gt;&lt;_author_adr&gt;Department of Pathology, University of Texas Medical Branch at Galveston,  Galveston, TX 77555, USA.; Department of Pathology, University of Texas Medical Branch at Galveston,  Galveston, TX 77555, USA.; XTR Toxicologic Pathology Services LLC, Sterling, VA 20165, USA.; Office of Regulated Nonclinical Studies, University of Texas Medical Branch at  Galveston, Galveston, TX 77555, USA.; Office of Regulated Nonclinical Studies, University of Texas Medical Branch at  Galveston, Galveston, TX 77555, USA.; Office of Regulated Nonclinical Studies, University of Texas Medical Branch at  Galveston, Galveston, TX 77555, USA.; Department of Microbiology and Immunology, University of Texas Medical Branch at  Galveston, Galveston, TX 77555, USA.; The Center for Biodefense and Emerging Infectious Diseases, University of Texas  Medical Branch at Galveston, Galveston, TX 77555, USA.; Department of Pathology, University of Texas Medical Branch at Galveston,  Galveston, TX 77555, USA.; Department of Pathology, University of Texas Medical Branch at Galveston,  Galveston, TX 77555, USA.; Department of Pathology, University of Texas Medical Branch at Galveston,  Galveston, TX 77555, USA.; Texas A&amp;amp;M University Division of Research, Texas A&amp;amp;M University, College Station,  TX 77843, USA.; Department of Pathology, University of Texas Medical Branch at Galveston,  Galveston, TX 77555, USA.; The Center for Biodefense and Emerging Infectious Diseases, University of Texas  Medical Branch at Galveston, Galveston, TX 77555, USA.; Sealy Institute for Vaccine Sciences, University of Texas Medical Branch at  Galveston, Galveston, TX 77555, USA.; Institute for Human Infections and Immunity, University of Texas Medical Branch  at Galveston, Galveston, TX 77555, USA.; Department of Pathology, University of Texas Medical Branch at Galveston,  Galveston, TX 77555, USA.; The Center for Biodefense and Emerging Infectious Diseases, University of Texas  Medical Branch at Galveston, Galveston, TX 77555, USA.; Sealy Institute for Vaccine Sciences, University of Texas Medical Branch at  Galveston, Galveston, TX 77555, USA.; Institute for Human Infections and Immunity, University of Texas Medical Branch  at Galveston, Galveston, TX 77555, USA.; Office of Regulated Nonclinical Studies, University of Texas Medical Branch at  Galveston, Galveston, TX 77555, USA.; Department of Microbiology and Immunology, University of Texas Medical Branch at  Galveston, Galveston, TX 77555, USA.; The Center for Biodefense and Emerging Infectious Diseases, University of Texas  Medical Branch at Galveston, Galveston, TX 77555, USA.; Institute of Translational Sciences, University of Texas Medical Branch at  Galveston, Galveston, TX 77555, USA.&lt;/_author_adr&gt;&lt;_created&gt;65980266&lt;/_created&gt;&lt;_date&gt;2021-07-17&lt;/_date&gt;&lt;_date_display&gt;2021 Jul 17&lt;/_date_display&gt;&lt;_db_updated&gt;PubMed&lt;/_db_updated&gt;&lt;_doi&gt;10.3390/v13071388&lt;/_doi&gt;&lt;_impact_factor&gt;   4.700&lt;/_impact_factor&gt;&lt;_isbn&gt;1999-4915 (Electronic); 1999-4915 (Linking)&lt;/_isbn&gt;&lt;_issue&gt;7&lt;/_issue&gt;&lt;_journal&gt;Viruses&lt;/_journal&gt;&lt;_keywords&gt;STAT-1 knockout mice; SUDV; animal model; ebolavirus; filovirus&lt;/_keywords&gt;&lt;_language&gt;eng&lt;/_language&gt;&lt;_modified&gt;65980267&lt;/_modified&gt;&lt;_subject_headings&gt;Amides/therapeutic use; Animals; Antibodies, Viral/blood; Antiviral Agents/therapeutic use; *Disease Models, Animal; Ebolavirus/classification/drug effects/*genetics/pathogenicity; Female; Hemorrhagic Fever, Ebola/drug therapy/virology; Male; Mice; *Mice, Knockout; Pyrazines/therapeutic use; STAT1 Transcription Factor/*genetics; Viral Proteins/genetics&lt;/_subject_headings&gt;&lt;_tertiary_title&gt;Viruses&lt;/_tertiary_title&gt;&lt;_type_work&gt;Journal Article; Research Support, N.I.H., Extramural&lt;/_type_work&gt;&lt;_url&gt;http://www.ncbi.nlm.nih.gov/entrez/query.fcgi?cmd=Retrieve&amp;amp;db=pubmed&amp;amp;dopt=Abstract&amp;amp;list_uids=34372594&amp;amp;query_hl=1&lt;/_url&gt;&lt;_volume&gt;13&lt;/_volume&gt;&lt;/Details&gt;&lt;Extra&gt;&lt;DBUID&gt;{1C550778-DDEB-42D1-9F30-15BF83478FE2}&lt;/DBUID&gt;&lt;/Extra&gt;&lt;/Item&gt;&lt;/References&gt;&lt;/Group&gt;&lt;/Citation&gt;_x000a_"/>
    <w:docVar w:name="NE.Ref{ACAE86F2-7F8C-4345-946F-3153E2011CDB}" w:val=" ADDIN NE.Ref.{ACAE86F2-7F8C-4345-946F-3153E2011CDB}&lt;Citation&gt;&lt;Group&gt;&lt;References&gt;&lt;Item&gt;&lt;ID&gt;22&lt;/ID&gt;&lt;UID&gt;{FA743E43-6680-45A2-81C3-811E90EB5D28}&lt;/UID&gt;&lt;Title&gt;T cell intrinsic STAT1 signaling prevents aberrant Th1 responses during acute  toxoplasmosis&lt;/Title&gt;&lt;Template&gt;Journal Article&lt;/Template&gt;&lt;Star&gt;0&lt;/Star&gt;&lt;Tag&gt;0&lt;/Tag&gt;&lt;Author&gt;Schultz, A B; Kugler, D G; Nivelo, L; Vitari, N; Doyle, L P; Ristin, S; Hennighausen, L; O&amp;apos;Shea, J J; Jankovic, D; Villarino, A V&lt;/Author&gt;&lt;Year&gt;2023&lt;/Year&gt;&lt;Details&gt;&lt;_accessed&gt;65971535&lt;/_accessed&gt;&lt;_accession_num&gt;37559725&lt;/_accession_num&gt;&lt;_author_adr&gt;Department of Microbiology and Immunology, Miller School of Medicine, University  of Miami, Miami, FL, United States.; Sylvester Comprehensive Cancer Center, University of Miami, Miami, FL, United  States.; Immunoparasitology Unit, Laboratory of Parasitic Diseases, National Institute of  Allergy and Infectious Diseases, National Institutes of Health, Bethesda, MD,  United States.; Department of Microbiology and Immunology, Miller School of Medicine, University  of Miami, Miami, FL, United States.; Sylvester Comprehensive Cancer Center, University of Miami, Miami, FL, United  States.; Department of Microbiology and Immunology, Miller School of Medicine, University  of Miami, Miami, FL, United States.; Sylvester Comprehensive Cancer Center, University of Miami, Miami, FL, United  States.; Department of Surgery, Miller School of Medicine, University of Miami, Miami, FL,  United States.; Sylvester Comprehensive Cancer Center, University of Miami, Miami, FL, United  States.; Department of Molecular and Cellular Pharmacology, Miller School of Medicine,  University of Miami, Miami, FL, United States.; Department of Microbiology and Immunology, Miller School of Medicine, University  of Miami, Miami, FL, United States.; Sylvester Comprehensive Cancer Center, University of Miami, Miami, FL, United  States.; National Institute of Diabetes, Digestive and Kidney Diseases, National  Institutes of Health, Bethesda, MD, United States.; Lymphocyte Cell Biology Section, National Institute of Arthritis, Musculoskeletal  and Skin Diseases, National Institutes of Health, Bethesda, MD, United States.; Immunoparasitology Unit, Laboratory of Parasitic Diseases, National Institute of  Allergy and Infectious Diseases, National Institutes of Health, Bethesda, MD,  United States.; Department of Microbiology and Immunology, Miller School of Medicine, University  of Miami, Miami, FL, United States.; Sylvester Comprehensive Cancer Center, University of Miami, Miami, FL, United  States.&lt;/_author_adr&gt;&lt;_collection_scope&gt;SCIE&lt;/_collection_scope&gt;&lt;_created&gt;65551198&lt;/_created&gt;&lt;_date&gt;2023-01-20&lt;/_date&gt;&lt;_date_display&gt;2023&lt;/_date_display&gt;&lt;_db_updated&gt;PubMed&lt;/_db_updated&gt;&lt;_doi&gt;10.3389/fimmu.2023.1212190&lt;/_doi&gt;&lt;_impact_factor&gt;   7.300&lt;/_impact_factor&gt;&lt;_isbn&gt;1664-3224 (Electronic); 1664-3224 (Linking)&lt;/_isbn&gt;&lt;_journal&gt;Front Immunol&lt;/_journal&gt;&lt;_keywords&gt;IL-10 (interleukin 10); IL-13 (interleukin 13); IL-27 (interleukin 27); JAK - STAT signaling pathway; STAT1; STAT3; cytokine; toxoplasama gondii&lt;/_keywords&gt;&lt;_language&gt;eng&lt;/_language&gt;&lt;_modified&gt;65971535&lt;/_modified&gt;&lt;_ori_publication&gt;Copyright (c) 2023 Schultz, Kugler, Nivelo, Vitari, Doyle, Ristin, Hennighausen, _x000d__x000a_      O&amp;apos;Shea, Jankovic and Villarino.&lt;/_ori_publication&gt;&lt;_pages&gt;1212190&lt;/_pages&gt;&lt;_social_category&gt;免疫学(2)&lt;/_social_category&gt;&lt;_tertiary_title&gt;Frontiers in immunology&lt;/_tertiary_title&gt;&lt;_type_work&gt;Journal Article&lt;/_type_work&gt;&lt;_url&gt;http://www.ncbi.nlm.nih.gov/entrez/query.fcgi?cmd=Retrieve&amp;amp;db=pubmed&amp;amp;dopt=Abstract&amp;amp;list_uids=37559725&amp;amp;query_hl=1&lt;/_url&gt;&lt;_volume&gt;14&lt;/_volume&gt;&lt;/Details&gt;&lt;Extra&gt;&lt;DBUID&gt;{1C550778-DDEB-42D1-9F30-15BF83478FE2}&lt;/DBUID&gt;&lt;/Extra&gt;&lt;/Item&gt;&lt;/References&gt;&lt;/Group&gt;&lt;/Citation&gt;_x000a_"/>
    <w:docVar w:name="NE.Ref{AD5ED6EA-A997-4A68-AF1E-EEE8191329BC}" w:val=" ADDIN NE.Ref.{AD5ED6EA-A997-4A68-AF1E-EEE8191329BC}&lt;Citation&gt;&lt;Group&gt;&lt;References&gt;&lt;Item&gt;&lt;ID&gt;12&lt;/ID&gt;&lt;UID&gt;{00974921-32EB-4FE7-ACFF-224CE9E14FD3}&lt;/UID&gt;&lt;Title&gt;STAT1 and Its Crucial Role in the Control of Viral Infections&lt;/Title&gt;&lt;Template&gt;Journal Article&lt;/Template&gt;&lt;Star&gt;0&lt;/Star&gt;&lt;Tag&gt;0&lt;/Tag&gt;&lt;Author&gt;Tolomeo, M; Cavalli, A; Cascio, A&lt;/Author&gt;&lt;Year&gt;2022&lt;/Year&gt;&lt;Details&gt;&lt;_accession_num&gt;35456913&lt;/_accession_num&gt;&lt;_author_adr&gt;Department of Health Promotion Sciences, Maternal and Infant Care, Internal  Medicine and Medical Specialties, University of Palermo, 90127 Palermo, Italy.; Computational and Chemical Biology, Italian Institute of Technology, 16152  Genova, Italy.; Department of Pharmacy and Biotechnology, University of Bologna, 40126 Bologna,  Italy.; Department of Health Promotion Sciences, Maternal and Infant Care, Internal  Medicine and Medical Specialties, University of Palermo, 90127 Palermo, Italy.&lt;/_author_adr&gt;&lt;_collection_scope&gt;SCIE&lt;/_collection_scope&gt;&lt;_created&gt;65536741&lt;/_created&gt;&lt;_date&gt;2022-04-07&lt;/_date&gt;&lt;_date_display&gt;2022 Apr 7&lt;/_date_display&gt;&lt;_db_updated&gt;PubMed&lt;/_db_updated&gt;&lt;_doi&gt;10.3390/ijms23084095&lt;/_doi&gt;&lt;_impact_factor&gt;   5.924&lt;/_impact_factor&gt;&lt;_isbn&gt;1422-0067 (Electronic); 1422-0067 (Linking)&lt;/_isbn&gt;&lt;_issue&gt;8&lt;/_issue&gt;&lt;_journal&gt;Int J Mol Sci&lt;/_journal&gt;&lt;_keywords&gt;Interferon; STAT1; immune response; viral infection&lt;/_keywords&gt;&lt;_language&gt;eng&lt;/_language&gt;&lt;_modified&gt;65536741&lt;/_modified&gt;&lt;_subject_headings&gt;Animals; Antiviral Agents/pharmacology; *COVID-19; Humans; Mice; SARS-CoV-2; STAT1 Transcription Factor/metabolism; *Virus Diseases; Virus Replication&lt;/_subject_headings&gt;&lt;_tertiary_title&gt;International journal of molecular sciences&lt;/_tertiary_title&gt;&lt;_type_work&gt;Journal Article; Review&lt;/_type_work&gt;&lt;_url&gt;http://www.ncbi.nlm.nih.gov/entrez/query.fcgi?cmd=Retrieve&amp;amp;db=pubmed&amp;amp;dopt=Abstract&amp;amp;list_uids=35456913&amp;amp;query_hl=1&lt;/_url&gt;&lt;_volume&gt;23&lt;/_volume&gt;&lt;/Details&gt;&lt;Extra&gt;&lt;DBUID&gt;{1C550778-DDEB-42D1-9F30-15BF83478FE2}&lt;/DBUID&gt;&lt;/Extra&gt;&lt;/Item&gt;&lt;/References&gt;&lt;/Group&gt;&lt;/Citation&gt;_x000a_"/>
    <w:docVar w:name="NE.Ref{B031F3FA-D9C3-4320-BED9-CBF267E7DAC3}" w:val=" ADDIN NE.Ref.{B031F3FA-D9C3-4320-BED9-CBF267E7DAC3}&lt;Citation&gt;&lt;Group&gt;&lt;References&gt;&lt;Item&gt;&lt;ID&gt;15&lt;/ID&gt;&lt;UID&gt;{979EB6ED-689E-4FE0-9123-9D117E4EA3EA}&lt;/UID&gt;&lt;Title&gt;Case report: A STAT1 gain-of-function mutation causes a syndrome of combined  immunodeficiency, autoimmunity and pure red cell aplasia&lt;/Title&gt;&lt;Template&gt;Journal Article&lt;/Template&gt;&lt;Star&gt;0&lt;/Star&gt;&lt;Tag&gt;0&lt;/Tag&gt;&lt;Author&gt;Xie, Y; Shao, F; Lei, J; Huang, N; Fan, Z; Yu, H&lt;/Author&gt;&lt;Year&gt;2022&lt;/Year&gt;&lt;Details&gt;&lt;_accession_num&gt;36105803&lt;/_accession_num&gt;&lt;_author_adr&gt;Department of Rheumatology and Immunology, Children&amp;apos;s Hospital of Nanjing Medical  University, Nanjing, China.; State Key Laboratory of Pharmaceutical Biotechnology, Department of Biotechnology  and Pharmaceutical Sciences, School of Life Sciences, Nanjing University,  Nanjing, China.; Department of Pediatric Nephrology, The Second Affiliated Hospital of Nanjing  Medical University, Nanjing, China.; Department of Rheumatology and Immunology, Children&amp;apos;s Hospital of Nanjing Medical  University, Nanjing, China.; Department of Rheumatology and Immunology, Children&amp;apos;s Hospital of Nanjing Medical  University, Nanjing, China.; Department of Rheumatology and Immunology, Children&amp;apos;s Hospital of Nanjing Medical  University, Nanjing, China.&lt;/_author_adr&gt;&lt;_collection_scope&gt;SCIE&lt;/_collection_scope&gt;&lt;_created&gt;65551138&lt;/_created&gt;&lt;_date&gt;2022-01-20&lt;/_date&gt;&lt;_date_display&gt;2022&lt;/_date_display&gt;&lt;_db_updated&gt;PubMed&lt;/_db_updated&gt;&lt;_doi&gt;10.3389/fimmu.2022.928213&lt;/_doi&gt;&lt;_impact_factor&gt;   7.561&lt;/_impact_factor&gt;&lt;_isbn&gt;1664-3224 (Electronic); 1664-3224 (Linking)&lt;/_isbn&gt;&lt;_journal&gt;Front Immunol&lt;/_journal&gt;&lt;_keywords&gt;STAT1 gain-of-function mutation; STAT1 phosphorylation; autoimmunity; immunodeficiency; pure red cell aplasia&lt;/_keywords&gt;&lt;_language&gt;eng&lt;/_language&gt;&lt;_modified&gt;65551174&lt;/_modified&gt;&lt;_ori_publication&gt;Copyright (c) 2022 Xie, Shao, Lei, Huang, Fan and Yu.&lt;/_ori_publication&gt;&lt;_pages&gt;928213&lt;/_pages&gt;&lt;_subject_headings&gt;*Autoimmune Diseases; Autoimmunity/genetics; Gain of Function Mutation; Humans; Leukocytes, Mononuclear/metabolism; Mutation; Nitriles; *Primary Immunodeficiency Diseases/genetics; Pyrazoles; Pyrimidines; *Red-Cell Aplasia, Pure/genetics; STAT1 Transcription Factor/metabolism; Syndrome&lt;/_subject_headings&gt;&lt;_tertiary_title&gt;Frontiers in immunology&lt;/_tertiary_title&gt;&lt;_type_work&gt;Case Reports; Research Support, Non-U.S. Gov&amp;apos;t&lt;/_type_work&gt;&lt;_url&gt;http://www.ncbi.nlm.nih.gov/entrez/query.fcgi?cmd=Retrieve&amp;amp;db=pubmed&amp;amp;dopt=Abstract&amp;amp;list_uids=36105803&amp;amp;query_hl=1&lt;/_url&gt;&lt;_volume&gt;13&lt;/_volume&gt;&lt;/Details&gt;&lt;Extra&gt;&lt;DBUID&gt;{1C550778-DDEB-42D1-9F30-15BF83478FE2}&lt;/DBUID&gt;&lt;/Extra&gt;&lt;/Item&gt;&lt;/References&gt;&lt;/Group&gt;&lt;/Citation&gt;_x000a_"/>
    <w:docVar w:name="NE.Ref{B3121CF3-EADD-4775-80C0-E8308BD7C1E6}" w:val=" ADDIN NE.Ref.{B3121CF3-EADD-4775-80C0-E8308BD7C1E6}&lt;Citation&gt;&lt;Group&gt;&lt;References&gt;&lt;Item&gt;&lt;ID&gt;21&lt;/ID&gt;&lt;UID&gt;{C6F33256-7714-4B8C-BCB9-9B99EAD5982D}&lt;/UID&gt;&lt;Title&gt;Toxoplasma gondii TgIST co-opts host chromatin repressors dampening  STAT1-dependent gene regulation and IFN-gamma-mediated host defenses&lt;/Title&gt;&lt;Template&gt;Journal Article&lt;/Template&gt;&lt;Star&gt;0&lt;/Star&gt;&lt;Tag&gt;0&lt;/Tag&gt;&lt;Author&gt;Gay, G; Braun, L; Brenier-Pinchart, M P; Vollaire, J; Josserand, V; Bertini, R L; Varesano, A; Touquet, B; De Bock, P J; Coute, Y; Tardieux, I; Bougdour, A; Hakimi, M A&lt;/Author&gt;&lt;Year&gt;2016&lt;/Year&gt;&lt;Details&gt;&lt;_accession_num&gt;27503074&lt;/_accession_num&gt;&lt;_author_adr&gt;Institute for Advanced Biosciences (IAB), Team Host-Pathogen Interactions and  Immunity to Infection, INSERM U1209, CNRS UMR5309, Universite Grenoble Alpes,  F-38700 Grenoble, France.; Institute for Advanced Biosciences (IAB), Team Host-Pathogen Interactions and  Immunity to Infection, INSERM U1209, CNRS UMR5309, Universite Grenoble Alpes,  F-38700 Grenoble, France.; Institute for Advanced Biosciences (IAB), Team Host-Pathogen Interactions and  Immunity to Infection, INSERM U1209, CNRS UMR5309, Universite Grenoble Alpes,  F-38700 Grenoble, France.; IAB, OPTIMAL Small Animal Imaging Facility, 38000 Grenoble, France.; IAB, OPTIMAL Small Animal Imaging Facility, 38000 Grenoble, France.; Institute for Advanced Biosciences (IAB), Team Host-Pathogen Interactions and  Immunity to Infection, INSERM U1209, CNRS UMR5309, Universite Grenoble Alpes,  F-38700 Grenoble, France.; Institute for Advanced Biosciences (IAB), Team Host-Pathogen Interactions and  Immunity to Infection, INSERM U1209, CNRS UMR5309, Universite Grenoble Alpes,  F-38700 Grenoble, France.; IAB, Team Membrane and Cell Dynamics of Host-Parasite Interactions, INSERM U1209,  CNRS UMR5309, Universite Grenoble Alpes, F-38700 Grenoble, France.; Institut de Biosciences et Biotechnologies de Grenoble-Laboratoire Biologie a  Grande Echelle (BIG-BGE), Commissariat a l&amp;apos;energie atomique et aux energies  alternatives (CEA), INSERM, 38000 Grenoble, France.; Institut de Biosciences et Biotechnologies de Grenoble-Laboratoire Biologie a  Grande Echelle (BIG-BGE), Commissariat a l&amp;apos;energie atomique et aux energies  alternatives (CEA), INSERM, 38000 Grenoble, France.; IAB, Team Membrane and Cell Dynamics of Host-Parasite Interactions, INSERM U1209,  CNRS UMR5309, Universite Grenoble Alpes, F-38700 Grenoble, France.; Institute for Advanced Biosciences (IAB), Team Host-Pathogen Interactions and  Immunity to Infection, INSERM U1209, CNRS UMR5309, Universite Grenoble Alpes,  F-38700 Grenoble, France.; Institute for Advanced Biosciences (IAB), Team Host-Pathogen Interactions and  Immunity to Infection, INSERM U1209, CNRS UMR5309, Universite Grenoble Alpes,  F-38700 Grenoble, France mohamed-ali.hakimi@inserm.fr.&lt;/_author_adr&gt;&lt;_collection_scope&gt;SCI;SCIE&lt;/_collection_scope&gt;&lt;_created&gt;65551198&lt;/_created&gt;&lt;_date&gt;2016-08-22&lt;/_date&gt;&lt;_date_display&gt;2016 Aug 22&lt;/_date_display&gt;&lt;_db_updated&gt;PubMed&lt;/_db_updated&gt;&lt;_doi&gt;10.1084/jem.20160340&lt;/_doi&gt;&lt;_impact_factor&gt;  14.307&lt;/_impact_factor&gt;&lt;_isbn&gt;1540-9538 (Electronic); 0022-1007 (Print); 0022-1007 (Linking)&lt;/_isbn&gt;&lt;_issue&gt;9&lt;/_issue&gt;&lt;_journal&gt;J Exp Med&lt;/_journal&gt;&lt;_language&gt;eng&lt;/_language&gt;&lt;_modified&gt;65551198&lt;/_modified&gt;&lt;_ori_publication&gt;(c) 2016 Gay et al.&lt;/_ori_publication&gt;&lt;_pages&gt;1779-98&lt;/_pages&gt;&lt;_subject_headings&gt;Animals; Chromatin/*physiology; Gene Expression Regulation; Interferon Regulatory Factor-1/analysis; Interferon-gamma/*pharmacology; Macrophages/physiology; Mice; Mice, Inbred BALB C; Monocytes/physiology; Phosphorylation; Promoter Regions, Genetic; Protozoan Proteins/*physiology; STAT1 Transcription Factor/antagonists &amp;amp; inhibitors/*physiology; Toxoplasma/*physiology&lt;/_subject_headings&gt;&lt;_tertiary_title&gt;The Journal of experimental medicine&lt;/_tertiary_title&gt;&lt;_type_work&gt;Journal Article; Research Support, Non-U.S. Gov&amp;apos;t&lt;/_type_work&gt;&lt;_url&gt;http://www.ncbi.nlm.nih.gov/entrez/query.fcgi?cmd=Retrieve&amp;amp;db=pubmed&amp;amp;dopt=Abstract&amp;amp;list_uids=27503074&amp;amp;query_hl=1&lt;/_url&gt;&lt;_volume&gt;213&lt;/_volume&gt;&lt;/Details&gt;&lt;Extra&gt;&lt;DBUID&gt;{1C550778-DDEB-42D1-9F30-15BF83478FE2}&lt;/DBUID&gt;&lt;/Extra&gt;&lt;/Item&gt;&lt;/References&gt;&lt;/Group&gt;&lt;/Citation&gt;_x000a_"/>
    <w:docVar w:name="NE.Ref{B4137299-F2A4-429B-AF96-BBF0898F7706}" w:val=" ADDIN NE.Ref.{B4137299-F2A4-429B-AF96-BBF0898F7706}&lt;Citation&gt;&lt;Group&gt;&lt;References&gt;&lt;Item&gt;&lt;ID&gt;5&lt;/ID&gt;&lt;UID&gt;{61D30E5D-69ED-457D-BD68-960C00A17C02}&lt;/UID&gt;&lt;Title&gt;Transcriptional profiling reveals suppressed erythropoiesis, up-regulated  glycolysis, and interferon-associated responses in murine malaria&lt;/Title&gt;&lt;Template&gt;Journal Article&lt;/Template&gt;&lt;Star&gt;0&lt;/Star&gt;&lt;Tag&gt;0&lt;/Tag&gt;&lt;Author&gt;Sexton, A C; Good, R T; Hansen, D S; D&amp;apos;Ombrain, M C; Buckingham, L; Simpson, K; Schofield, L&lt;/Author&gt;&lt;Year&gt;2004&lt;/Year&gt;&lt;Details&gt;&lt;_accession_num&gt;15031794&lt;/_accession_num&gt;&lt;_author_adr&gt;The Walter and Eliza Hall Institute of Medical Research, IG Royal Parade,  Parkville, Victoria, Australia.&lt;/_author_adr&gt;&lt;_collection_scope&gt;SCI;SCIE&lt;/_collection_scope&gt;&lt;_created&gt;65536732&lt;/_created&gt;&lt;_date&gt;2004-04-01&lt;/_date&gt;&lt;_date_display&gt;2004 Apr 1&lt;/_date_display&gt;&lt;_db_updated&gt;PubMed&lt;/_db_updated&gt;&lt;_doi&gt;10.1086/382596&lt;/_doi&gt;&lt;_impact_factor&gt;   6.400&lt;/_impact_factor&gt;&lt;_isbn&gt;0022-1899 (Print); 0022-1899 (Linking)&lt;/_isbn&gt;&lt;_issue&gt;7&lt;/_issue&gt;&lt;_journal&gt;J Infect Dis&lt;/_journal&gt;&lt;_language&gt;eng&lt;/_language&gt;&lt;_modified&gt;65990392&lt;/_modified&gt;&lt;_pages&gt;1245-56&lt;/_pages&gt;&lt;_social_category&gt;免疫学(2) &amp;amp; 传染病学(2) &amp;amp; 微生物学(2)&lt;/_social_category&gt;&lt;_subject_headings&gt;Animals; DNA/genetics; Erythropoiesis/*genetics; Gene Expression Profiling; Glycolysis/*genetics; Interferon-gamma/biosynthesis/*genetics; Malaria/blood/*genetics/*metabolism/pathology; Mice; Mice, Inbred BALB C; Oligonucleotide Array Sequence Analysis; *Plasmodium berghei; Polymerase Chain Reaction; RNA, Messenger/biosynthesis/genetics; Transcription, Genetic/*genetics/physiology; Up-Regulation/physiology&lt;/_subject_headings&gt;&lt;_tertiary_title&gt;The Journal of infectious diseases&lt;/_tertiary_title&gt;&lt;_type_work&gt;Journal Article; Research Support, Non-U.S. Gov&amp;apos;t; Research Support, U.S. Gov&amp;apos;t, P.H.S.&lt;/_type_work&gt;&lt;_url&gt;http://www.ncbi.nlm.nih.gov/entrez/query.fcgi?cmd=Retrieve&amp;amp;db=pubmed&amp;amp;dopt=Abstract&amp;amp;list_uids=15031794&amp;amp;query_hl=1&lt;/_url&gt;&lt;_volume&gt;189&lt;/_volume&gt;&lt;/Details&gt;&lt;Extra&gt;&lt;DBUID&gt;{1C550778-DDEB-42D1-9F30-15BF83478FE2}&lt;/DBUID&gt;&lt;/Extra&gt;&lt;/Item&gt;&lt;/References&gt;&lt;/Group&gt;&lt;/Citation&gt;_x000a_"/>
    <w:docVar w:name="NE.Ref{BB58F191-36FE-4EE9-8464-8C14E492239B}" w:val=" ADDIN NE.Ref.{BB58F191-36FE-4EE9-8464-8C14E492239B}&lt;Citation&gt;&lt;Group&gt;&lt;References&gt;&lt;Item&gt;&lt;ID&gt;14&lt;/ID&gt;&lt;UID&gt;{43BF9D51-F74E-4878-A2A7-A2186B5E006D}&lt;/UID&gt;&lt;Title&gt;Positive correlation of STAT1 and miR-146a with anemia in patients with systemic  lupus erythematosus&lt;/Title&gt;&lt;Template&gt;Journal Article&lt;/Template&gt;&lt;Star&gt;0&lt;/Star&gt;&lt;Tag&gt;0&lt;/Tag&gt;&lt;Author&gt;Dominguez-Gutierrez, P R; Ceribelli, A; Satoh, M; Sobel, E S; Reeves, W H; Chan, E K&lt;/Author&gt;&lt;Year&gt;2014&lt;/Year&gt;&lt;Details&gt;&lt;_accession_num&gt;24292724&lt;/_accession_num&gt;&lt;_author_adr&gt;Department of Oral Biology, University of Florida, 1395 Center Drive,  Gainesville, FL, 32610-0424, USA.&lt;/_author_adr&gt;&lt;_collection_scope&gt;SCI;SCIE&lt;/_collection_scope&gt;&lt;_created&gt;65551138&lt;/_created&gt;&lt;_date&gt;2014-02-01&lt;/_date&gt;&lt;_date_display&gt;2014 Feb&lt;/_date_display&gt;&lt;_db_updated&gt;PubMed&lt;/_db_updated&gt;&lt;_doi&gt;10.1007/s10875-013-9973-3&lt;/_doi&gt;&lt;_impact_factor&gt;   9.100&lt;/_impact_factor&gt;&lt;_isbn&gt;1573-2592 (Electronic); 0271-9142 (Print); 0271-9142 (Linking)&lt;/_isbn&gt;&lt;_issue&gt;2&lt;/_issue&gt;&lt;_journal&gt;J Clin Immunol&lt;/_journal&gt;&lt;_language&gt;eng&lt;/_language&gt;&lt;_modified&gt;65970587&lt;/_modified&gt;&lt;_pages&gt;171-80&lt;/_pages&gt;&lt;_social_category&gt;免疫学(3)&lt;/_social_category&gt;&lt;_subject_headings&gt;Adult; Age Factors; Anemia/complications/diagnosis/*etiology; Biomarkers; Chemokine CCL2/genetics; Chemokine CXCL10/genetics; Female; Humans; Lupus Erythematosus, Systemic/*complications/diagnosis/*genetics/therapy; Lupus Nephritis/complications; Male; MicroRNAs/*genetics; Middle Aged; Population Groups/genetics; STAT1 Transcription Factor/*genetics; Severity of Illness Index; Young Adult&lt;/_subject_headings&gt;&lt;_tertiary_title&gt;Journal of clinical immunology&lt;/_tertiary_title&gt;&lt;_type_work&gt;Journal Article; Research Support, N.I.H., Extramural&lt;/_type_work&gt;&lt;_url&gt;http://www.ncbi.nlm.nih.gov/entrez/query.fcgi?cmd=Retrieve&amp;amp;db=pubmed&amp;amp;dopt=Abstract&amp;amp;list_uids=24292724&amp;amp;query_hl=1&lt;/_url&gt;&lt;_volume&gt;34&lt;/_volume&gt;&lt;/Details&gt;&lt;Extra&gt;&lt;DBUID&gt;{1C550778-DDEB-42D1-9F30-15BF83478FE2}&lt;/DBUID&gt;&lt;/Extra&gt;&lt;/Item&gt;&lt;/References&gt;&lt;/Group&gt;&lt;/Citation&gt;_x000a_"/>
    <w:docVar w:name="NE.Ref{BB948E38-7305-4DBF-B5DF-8A61EED23DF1}" w:val=" ADDIN NE.Ref.{BB948E38-7305-4DBF-B5DF-8A61EED23DF1}&lt;Citation&gt;&lt;Group&gt;&lt;References&gt;&lt;Item&gt;&lt;ID&gt;30&lt;/ID&gt;&lt;UID&gt;{BB731BED-8E8E-4CEE-A825-610A383477F0}&lt;/UID&gt;&lt;Title&gt;Positive correlation of STAT1 and miR-146a with anemia in patients with systemic  lupus erythematosus&lt;/Title&gt;&lt;Template&gt;Journal Article&lt;/Template&gt;&lt;Star&gt;0&lt;/Star&gt;&lt;Tag&gt;0&lt;/Tag&gt;&lt;Author&gt;Dominguez-Gutierrez, P R; Ceribelli, A; Satoh, M; Sobel, E S; Reeves, W H; Chan, E K&lt;/Author&gt;&lt;Year&gt;2014&lt;/Year&gt;&lt;Details&gt;&lt;_accession_num&gt;24292724&lt;/_accession_num&gt;&lt;_author_adr&gt;Department of Oral Biology, University of Florida, 1395 Center Drive,  Gainesville, FL, 32610-0424, USA.&lt;/_author_adr&gt;&lt;_date_display&gt;2014 Feb&lt;/_date_display&gt;&lt;_date&gt;2014-02-01&lt;/_date&gt;&lt;_doi&gt;10.1007/s10875-013-9973-3&lt;/_doi&gt;&lt;_isbn&gt;1573-2592 (Electronic); 0271-9142 (Print); 0271-9142 (Linking)&lt;/_isbn&gt;&lt;_issue&gt;2&lt;/_issue&gt;&lt;_journal&gt;J Clin Immunol&lt;/_journal&gt;&lt;_language&gt;eng&lt;/_language&gt;&lt;_pages&gt;171-80&lt;/_pages&gt;&lt;_subject_headings&gt;Adult; Age Factors; Anemia/complications/diagnosis/*etiology; Biomarkers; Chemokine CCL2/genetics; Chemokine CXCL10/genetics; Female; Humans; Lupus Erythematosus, Systemic/*complications/diagnosis/*genetics/therapy; Lupus Nephritis/complications; Male; MicroRNAs/*genetics; Middle Aged; Population Groups/genetics; STAT1 Transcription Factor/*genetics; Severity of Illness Index; Young Adult&lt;/_subject_headings&gt;&lt;_tertiary_title&gt;Journal of clinical immunology&lt;/_tertiary_title&gt;&lt;_type_work&gt;Journal Article; Research Support, N.I.H., Extramural&lt;/_type_work&gt;&lt;_url&gt;http://www.ncbi.nlm.nih.gov/entrez/query.fcgi?cmd=Retrieve&amp;amp;db=pubmed&amp;amp;dopt=Abstract&amp;amp;list_uids=24292724&amp;amp;query_hl=1&lt;/_url&gt;&lt;_volume&gt;34&lt;/_volume&gt;&lt;_created&gt;65551201&lt;/_created&gt;&lt;_modified&gt;65551201&lt;/_modified&gt;&lt;_db_updated&gt;PubMed&lt;/_db_updated&gt;&lt;_impact_factor&gt;   8.317&lt;/_impact_factor&gt;&lt;_collection_scope&gt;SCI;SCIE&lt;/_collection_scope&gt;&lt;/Details&gt;&lt;Extra&gt;&lt;DBUID&gt;{1C550778-DDEB-42D1-9F30-15BF83478FE2}&lt;/DBUID&gt;&lt;/Extra&gt;&lt;/Item&gt;&lt;/References&gt;&lt;/Group&gt;&lt;/Citation&gt;_x000a_"/>
    <w:docVar w:name="NE.Ref{BDF51132-4D8D-460C-B3EA-6B8BDBBBC034}" w:val=" ADDIN NE.Ref.{BDF51132-4D8D-460C-B3EA-6B8BDBBBC034}&lt;Citation&gt;&lt;Group&gt;&lt;References&gt;&lt;Item&gt;&lt;ID&gt;59&lt;/ID&gt;&lt;UID&gt;{E4CA6188-F7D8-4834-ACE1-36F04DBC0F48}&lt;/UID&gt;&lt;Title&gt;The ability of Interleukin-10 to negate haemozoin-related pro-inflammatory  effects has the potential to restore impaired macrophage function associated with  malaria infection&lt;/Title&gt;&lt;Template&gt;Journal Article&lt;/Template&gt;&lt;Star&gt;0&lt;/Star&gt;&lt;Tag&gt;0&lt;/Tag&gt;&lt;Author&gt;Tembo, D; Harawa, V; Tran, T C; Afran, L; Molyneux, M E; Taylor, T E; Seydel, K B; Nyirenda, T; Russell, D G; Mandala, W&lt;/Author&gt;&lt;Year&gt;2023&lt;/Year&gt;&lt;Details&gt;&lt;_accession_num&gt;37060041&lt;/_accession_num&gt;&lt;_author_adr&gt;Malawi-Liverpool-Wellcome Trust Clinical Research Programme, Blantyre, Malawi.  dtembo@mlw.mw.; Malawi-Liverpool-Wellcome Trust Clinical Research Programme, Blantyre, Malawi.; Department of Microbiology and Immunology, College of Veterinary Medicine,  Cornell University, Ithaca, NY, USA.; Malawi-Liverpool-Wellcome Trust Clinical Research Programme, Blantyre, Malawi.; Liverpool School of Tropical Medicine, Liverpool, UK.; University of Liverpool, Liverpool, UK.; Kamuzu University of Health Sciences, Blantyre, Malawi.; Malawi-Liverpool-Wellcome Trust Clinical Research Programme, Blantyre, Malawi.; Liverpool School of Tropical Medicine, Liverpool, UK.; University of Liverpool, Liverpool, UK.; Blantyre Malaria Project, Blantyre, Malawi.; Michigan State University, Michigan, USA.; Blantyre Malaria Project, Blantyre, Malawi.; Michigan State University, Michigan, USA.; Kamuzu University of Health Sciences, Blantyre, Malawi.; Department of Microbiology and Immunology, College of Veterinary Medicine,  Cornell University, Ithaca, NY, USA.; Acadamey of Medical Sciences, Malawi University of Science and Technology,  Blantyre, Malawi. wmandala@must.ac.mw.&lt;/_author_adr&gt;&lt;_created&gt;65990429&lt;/_created&gt;&lt;_date&gt;2023-04-14&lt;/_date&gt;&lt;_date_display&gt;2023 Apr 14&lt;/_date_display&gt;&lt;_db_updated&gt;PubMed&lt;/_db_updated&gt;&lt;_doi&gt;10.1186/s12936-023-04539-w&lt;/_doi&gt;&lt;_impact_factor&gt;   3.000&lt;/_impact_factor&gt;&lt;_isbn&gt;1475-2875 (Electronic); 1475-2875 (Linking)&lt;/_isbn&gt;&lt;_issue&gt;1&lt;/_issue&gt;&lt;_journal&gt;Malar J&lt;/_journal&gt;&lt;_keywords&gt;Cytokines; Hemozoin; Macrophages; Malaria&lt;/_keywords&gt;&lt;_language&gt;eng&lt;/_language&gt;&lt;_modified&gt;65990429&lt;/_modified&gt;&lt;_ori_publication&gt;(c) 2023. The Author(s).&lt;/_ori_publication&gt;&lt;_pages&gt;125&lt;/_pages&gt;&lt;_subject_headings&gt;Cytokines; Interleukin-10; Malaria; *Malaria, Falciparum; Tumor Necrosis Factor-alpha; Plasmodium falciparum; Inflammation; Convalescence; Humans; Macrophages/metabolism; *Malaria, Cerebral; Interferon-gamma&lt;/_subject_headings&gt;&lt;_tertiary_title&gt;Malaria journal&lt;/_tertiary_title&gt;&lt;_type_work&gt;Journal Article&lt;/_type_work&gt;&lt;_url&gt;http://www.ncbi.nlm.nih.gov/entrez/query.fcgi?cmd=Retrieve&amp;amp;db=pubmed&amp;amp;dopt=Abstract&amp;amp;list_uids=37060041&amp;amp;query_hl=1&lt;/_url&gt;&lt;_volume&gt;22&lt;/_volume&gt;&lt;/Details&gt;&lt;Extra&gt;&lt;DBUID&gt;{1C550778-DDEB-42D1-9F30-15BF83478FE2}&lt;/DBUID&gt;&lt;/Extra&gt;&lt;/Item&gt;&lt;/References&gt;&lt;/Group&gt;&lt;/Citation&gt;_x000a_"/>
    <w:docVar w:name="NE.Ref{BF21AD5D-C721-4CFA-A372-960FF1693682}" w:val=" ADDIN NE.Ref.{BF21AD5D-C721-4CFA-A372-960FF1693682}&lt;Citation&gt;&lt;Group&gt;&lt;References&gt;&lt;Item&gt;&lt;ID&gt;26&lt;/ID&gt;&lt;UID&gt;{4E6CA866-35FE-4362-AAF9-43EEE9AA5652}&lt;/UID&gt;&lt;Title&gt;The Complexity of Interferon Signaling in Host Defense against Protozoan Parasite  Infection&lt;/Title&gt;&lt;Template&gt;Journal Article&lt;/Template&gt;&lt;Star&gt;0&lt;/Star&gt;&lt;Tag&gt;0&lt;/Tag&gt;&lt;Author&gt;Deng, S; Graham, M L; Chen, X M&lt;/Author&gt;&lt;Year&gt;2023&lt;/Year&gt;&lt;Details&gt;&lt;_accession_num&gt;36839591&lt;/_accession_num&gt;&lt;_author_adr&gt;Department of Microbial Pathogens and Immunity, Rush University Medical Center,  Chicago, IL 60612, USA.; Department of Medical Microbiology and Immunology, Creighton University School of  Medicine, Omaha, NE 68178, USA.; Department of Microbial Pathogens and Immunity, Rush University Medical Center,  Chicago, IL 60612, USA.; Department of Microbial Pathogens and Immunity, Rush University Medical Center,  Chicago, IL 60612, USA.&lt;/_author_adr&gt;&lt;_created&gt;65551200&lt;/_created&gt;&lt;_date&gt;2023-02-15&lt;/_date&gt;&lt;_date_display&gt;2023 Feb 15&lt;/_date_display&gt;&lt;_db_updated&gt;PubMed&lt;/_db_updated&gt;&lt;_doi&gt;10.3390/pathogens12020319&lt;/_doi&gt;&lt;_impact_factor&gt;   3.492&lt;/_impact_factor&gt;&lt;_isbn&gt;2076-0817 (Print); 2076-0817 (Electronic); 2076-0817 (Linking)&lt;/_isbn&gt;&lt;_issue&gt;2&lt;/_issue&gt;&lt;_journal&gt;Pathogens&lt;/_journal&gt;&lt;_keywords&gt;crosstalk; host defense; interferon; pathogenesis; protozoan parasites; signaling pathway&lt;/_keywords&gt;&lt;_language&gt;eng&lt;/_language&gt;&lt;_modified&gt;65551200&lt;/_modified&gt;&lt;_tertiary_title&gt;Pathogens (Basel, Switzerland)&lt;/_tertiary_title&gt;&lt;_type_work&gt;Journal Article; Review&lt;/_type_work&gt;&lt;_url&gt;http://www.ncbi.nlm.nih.gov/entrez/query.fcgi?cmd=Retrieve&amp;amp;db=pubmed&amp;amp;dopt=Abstract&amp;amp;list_uids=36839591&amp;amp;query_hl=1&lt;/_url&gt;&lt;_volume&gt;12&lt;/_volume&gt;&lt;/Details&gt;&lt;Extra&gt;&lt;DBUID&gt;{1C550778-DDEB-42D1-9F30-15BF83478FE2}&lt;/DBUID&gt;&lt;/Extra&gt;&lt;/Item&gt;&lt;/References&gt;&lt;/Group&gt;&lt;/Citation&gt;_x000a_"/>
    <w:docVar w:name="NE.Ref{C5013952-A5A9-4215-9F60-5E5339CBF223}" w:val=" ADDIN NE.Ref.{C5013952-A5A9-4215-9F60-5E5339CBF223}&lt;Citation&gt;&lt;Group&gt;&lt;References&gt;&lt;Item&gt;&lt;ID&gt;14&lt;/ID&gt;&lt;UID&gt;{43BF9D51-F74E-4878-A2A7-A2186B5E006D}&lt;/UID&gt;&lt;Title&gt;Positive correlation of STAT1 and miR-146a with anemia in patients with systemic  lupus erythematosus&lt;/Title&gt;&lt;Template&gt;Journal Article&lt;/Template&gt;&lt;Star&gt;0&lt;/Star&gt;&lt;Tag&gt;0&lt;/Tag&gt;&lt;Author&gt;Dominguez-Gutierrez, P R; Ceribelli, A; Satoh, M; Sobel, E S; Reeves, W H; Chan, E K&lt;/Author&gt;&lt;Year&gt;2014&lt;/Year&gt;&lt;Details&gt;&lt;_accession_num&gt;24292724&lt;/_accession_num&gt;&lt;_author_adr&gt;Department of Oral Biology, University of Florida, 1395 Center Drive,  Gainesville, FL, 32610-0424, USA.&lt;/_author_adr&gt;&lt;_collection_scope&gt;SCI;SCIE&lt;/_collection_scope&gt;&lt;_created&gt;65551138&lt;/_created&gt;&lt;_date&gt;2014-02-01&lt;/_date&gt;&lt;_date_display&gt;2014 Feb&lt;/_date_display&gt;&lt;_db_updated&gt;PubMed&lt;/_db_updated&gt;&lt;_doi&gt;10.1007/s10875-013-9973-3&lt;/_doi&gt;&lt;_impact_factor&gt;   8.317&lt;/_impact_factor&gt;&lt;_isbn&gt;1573-2592 (Electronic); 0271-9142 (Print); 0271-9142 (Linking)&lt;/_isbn&gt;&lt;_issue&gt;2&lt;/_issue&gt;&lt;_journal&gt;J Clin Immunol&lt;/_journal&gt;&lt;_language&gt;eng&lt;/_language&gt;&lt;_modified&gt;65551138&lt;/_modified&gt;&lt;_pages&gt;171-80&lt;/_pages&gt;&lt;_subject_headings&gt;Adult; Age Factors; Anemia/complications/diagnosis/*etiology; Biomarkers; Chemokine CCL2/genetics; Chemokine CXCL10/genetics; Female; Humans; Lupus Erythematosus, Systemic/*complications/diagnosis/*genetics/therapy; Lupus Nephritis/complications; Male; MicroRNAs/*genetics; Middle Aged; Population Groups/genetics; STAT1 Transcription Factor/*genetics; Severity of Illness Index; Young Adult&lt;/_subject_headings&gt;&lt;_tertiary_title&gt;Journal of clinical immunology&lt;/_tertiary_title&gt;&lt;_type_work&gt;Journal Article; Research Support, N.I.H., Extramural&lt;/_type_work&gt;&lt;_url&gt;http://www.ncbi.nlm.nih.gov/entrez/query.fcgi?cmd=Retrieve&amp;amp;db=pubmed&amp;amp;dopt=Abstract&amp;amp;list_uids=24292724&amp;amp;query_hl=1&lt;/_url&gt;&lt;_volume&gt;34&lt;/_volume&gt;&lt;/Details&gt;&lt;Extra&gt;&lt;DBUID&gt;{1C550778-DDEB-42D1-9F30-15BF83478FE2}&lt;/DBUID&gt;&lt;/Extra&gt;&lt;/Item&gt;&lt;/References&gt;&lt;/Group&gt;&lt;/Citation&gt;_x000a_"/>
    <w:docVar w:name="NE.Ref{C6159419-38EA-4D03-B3FE-C459154DE7C8}" w:val=" ADDIN NE.Ref.{C6159419-38EA-4D03-B3FE-C459154DE7C8}&lt;Citation&gt;&lt;Group&gt;&lt;References&gt;&lt;Item&gt;&lt;ID&gt;17&lt;/ID&gt;&lt;UID&gt;{1C26B2BA-113C-4E9E-BFEB-CE63510D3D7A}&lt;/UID&gt;&lt;Title&gt;Single cell transcriptomics shows that malaria promotes unique regulatory  responses across multiple immune cell subsets&lt;/Title&gt;&lt;Template&gt;Journal Article&lt;/Template&gt;&lt;Star&gt;0&lt;/Star&gt;&lt;Tag&gt;0&lt;/Tag&gt;&lt;Author&gt;Dooley, N L; Chabikwa, T G; Pava, Z; Loughland, J R; Hamelink, J; Berry, K; Andrew, D; Soon, MSF; SheelaNair, A; Piera, K A; William, T; Barber, B E; Grigg, M J; Engwerda, C R; Lopez, J A; Anstey, N M; Boyle, M J&lt;/Author&gt;&lt;Year&gt;2023&lt;/Year&gt;&lt;Details&gt;&lt;_accession_num&gt;37968278&lt;/_accession_num&gt;&lt;_author_adr&gt;QIMR Berghofer Medical Research Institute, Brisbane, QLD, Australia.; School of Environment and Sciences, Griffith University, Brisbane, QLD,  Australia.; QIMR Berghofer Medical Research Institute, Brisbane, QLD, Australia.; QIMR Berghofer Medical Research Institute, Brisbane, QLD, Australia.; QIMR Berghofer Medical Research Institute, Brisbane, QLD, Australia.; QIMR Berghofer Medical Research Institute, Brisbane, QLD, Australia.; University of Queensland, Brisbane, QLD, Australia.; QIMR Berghofer Medical Research Institute, Brisbane, QLD, Australia.; Queensland University of Technology, Brisbane, QLD, Australia.; QIMR Berghofer Medical Research Institute, Brisbane, QLD, Australia.; QIMR Berghofer Medical Research Institute, Brisbane, QLD, Australia.; QIMR Berghofer Medical Research Institute, Brisbane, QLD, Australia.; Menzies School of Health Research, Charles Darwin University, Darwin, NT,  Australia.; Infectious Diseases Society Kota Kinabalu Sabah-Menzies School of Health Research  Program, Kota Kinabalu, Sabah, Malaysia.; Subang Jaya Medical Centre, Selangor, Malaysia.; QIMR Berghofer Medical Research Institute, Brisbane, QLD, Australia.; Menzies School of Health Research, Charles Darwin University, Darwin, NT,  Australia.; Infectious Diseases Society Kota Kinabalu Sabah-Menzies School of Health Research  Program, Kota Kinabalu, Sabah, Malaysia.; Menzies School of Health Research, Charles Darwin University, Darwin, NT,  Australia.; Infectious Diseases Society Kota Kinabalu Sabah-Menzies School of Health Research  Program, Kota Kinabalu, Sabah, Malaysia.; QIMR Berghofer Medical Research Institute, Brisbane, QLD, Australia.; QIMR Berghofer Medical Research Institute, Brisbane, QLD, Australia.; School of Environment and Sciences, Griffith University, Brisbane, QLD,  Australia.; Menzies School of Health Research, Charles Darwin University, Darwin, NT,  Australia.; Infectious Diseases Society Kota Kinabalu Sabah-Menzies School of Health Research  Program, Kota Kinabalu, Sabah, Malaysia.; QIMR Berghofer Medical Research Institute, Brisbane, QLD, Australia.  michelle.boyle@burnet.edu.au.; School of Environment and Sciences, Griffith University, Brisbane, QLD,  Australia. michelle.boyle@burnet.edu.au.; University of Queensland, Brisbane, QLD, Australia. michelle.boyle@burnet.edu.au.; Queensland University of Technology, Brisbane, QLD, Australia.  michelle.boyle@burnet.edu.au.; Burnet Institute, Melbourne, VIC, Australia. michelle.boyle@burnet.edu.au.&lt;/_author_adr&gt;&lt;_collection_scope&gt;SCI;SCIE&lt;/_collection_scope&gt;&lt;_created&gt;65551196&lt;/_created&gt;&lt;_date&gt;2023-11-15&lt;/_date&gt;&lt;_date_display&gt;2023 Nov 15&lt;/_date_display&gt;&lt;_db_updated&gt;PubMed&lt;/_db_updated&gt;&lt;_doi&gt;10.1038/s41467-023-43181-7&lt;/_doi&gt;&lt;_impact_factor&gt;  14.919&lt;/_impact_factor&gt;&lt;_isbn&gt;2041-1723 (Electronic); 2041-1723 (Linking)&lt;/_isbn&gt;&lt;_issue&gt;1&lt;/_issue&gt;&lt;_journal&gt;Nat Commun&lt;/_journal&gt;&lt;_language&gt;eng&lt;/_language&gt;&lt;_modified&gt;65551196&lt;/_modified&gt;&lt;_ori_publication&gt;(c) 2023. The Author(s).&lt;/_ori_publication&gt;&lt;_pages&gt;7387&lt;/_pages&gt;&lt;_subject_headings&gt;Humans; Interleukin-10/genetics; Transcriptome; *Malaria; *Malaria, Falciparum; *Interferon Type I/genetics; Plasmodium falciparum/genetics; T-Lymphocyte Subsets&lt;/_subject_headings&gt;&lt;_tertiary_title&gt;Nature communications&lt;/_tertiary_title&gt;&lt;_type_work&gt;Journal Article; Research Support, Non-U.S. Gov&amp;apos;t&lt;/_type_work&gt;&lt;_url&gt;http://www.ncbi.nlm.nih.gov/entrez/query.fcgi?cmd=Retrieve&amp;amp;db=pubmed&amp;amp;dopt=Abstract&amp;amp;list_uids=37968278&amp;amp;query_hl=1&lt;/_url&gt;&lt;_volume&gt;14&lt;/_volume&gt;&lt;/Details&gt;&lt;Extra&gt;&lt;DBUID&gt;{1C550778-DDEB-42D1-9F30-15BF83478FE2}&lt;/DBUID&gt;&lt;/Extra&gt;&lt;/Item&gt;&lt;/References&gt;&lt;/Group&gt;&lt;/Citation&gt;_x000a_"/>
    <w:docVar w:name="NE.Ref{CA2516E2-8A4D-4B59-97E6-1F845DD3ECEB}" w:val=" ADDIN NE.Ref.{CA2516E2-8A4D-4B59-97E6-1F845DD3ECEB}&lt;Citation&gt;&lt;Group&gt;&lt;References&gt;&lt;Item&gt;&lt;ID&gt;15&lt;/ID&gt;&lt;UID&gt;{979EB6ED-689E-4FE0-9123-9D117E4EA3EA}&lt;/UID&gt;&lt;Title&gt;Case report: A STAT1 gain-of-function mutation causes a syndrome of combined  immunodeficiency, autoimmunity and pure red cell aplasia&lt;/Title&gt;&lt;Template&gt;Journal Article&lt;/Template&gt;&lt;Star&gt;0&lt;/Star&gt;&lt;Tag&gt;0&lt;/Tag&gt;&lt;Author&gt;Xie, Y; Shao, F; Lei, J; Huang, N; Fan, Z; Yu, H&lt;/Author&gt;&lt;Year&gt;2022&lt;/Year&gt;&lt;Details&gt;&lt;_accession_num&gt;36105803&lt;/_accession_num&gt;&lt;_author_adr&gt;Department of Rheumatology and Immunology, Children&amp;apos;s Hospital of Nanjing Medical  University, Nanjing, China.; State Key Laboratory of Pharmaceutical Biotechnology, Department of Biotechnology  and Pharmaceutical Sciences, School of Life Sciences, Nanjing University,  Nanjing, China.; Department of Pediatric Nephrology, The Second Affiliated Hospital of Nanjing  Medical University, Nanjing, China.; Department of Rheumatology and Immunology, Children&amp;apos;s Hospital of Nanjing Medical  University, Nanjing, China.; Department of Rheumatology and Immunology, Children&amp;apos;s Hospital of Nanjing Medical  University, Nanjing, China.; Department of Rheumatology and Immunology, Children&amp;apos;s Hospital of Nanjing Medical  University, Nanjing, China.&lt;/_author_adr&gt;&lt;_collection_scope&gt;SCIE&lt;/_collection_scope&gt;&lt;_created&gt;65551138&lt;/_created&gt;&lt;_date&gt;2022-01-20&lt;/_date&gt;&lt;_date_display&gt;2022&lt;/_date_display&gt;&lt;_db_updated&gt;PubMed&lt;/_db_updated&gt;&lt;_doi&gt;10.3389/fimmu.2022.928213&lt;/_doi&gt;&lt;_impact_factor&gt;   7.300&lt;/_impact_factor&gt;&lt;_isbn&gt;1664-3224 (Electronic); 1664-3224 (Linking)&lt;/_isbn&gt;&lt;_journal&gt;Front Immunol&lt;/_journal&gt;&lt;_keywords&gt;STAT1 gain-of-function mutation; STAT1 phosphorylation; autoimmunity; immunodeficiency; pure red cell aplasia&lt;/_keywords&gt;&lt;_language&gt;eng&lt;/_language&gt;&lt;_modified&gt;65990433&lt;/_modified&gt;&lt;_ori_publication&gt;Copyright (c) 2022 Xie, Shao, Lei, Huang, Fan and Yu.&lt;/_ori_publication&gt;&lt;_pages&gt;928213&lt;/_pages&gt;&lt;_social_category&gt;免疫学(2)&lt;/_social_category&gt;&lt;_subject_headings&gt;*Autoimmune Diseases; Autoimmunity/genetics; Gain of Function Mutation; Humans; Leukocytes, Mononuclear/metabolism; Mutation; Nitriles; *Primary Immunodeficiency Diseases/genetics; Pyrazoles; Pyrimidines; *Red-Cell Aplasia, Pure/genetics; STAT1 Transcription Factor/metabolism; Syndrome&lt;/_subject_headings&gt;&lt;_tertiary_title&gt;Frontiers in immunology&lt;/_tertiary_title&gt;&lt;_type_work&gt;Case Reports; Research Support, Non-U.S. Gov&amp;apos;t&lt;/_type_work&gt;&lt;_url&gt;http://www.ncbi.nlm.nih.gov/entrez/query.fcgi?cmd=Retrieve&amp;amp;db=pubmed&amp;amp;dopt=Abstract&amp;amp;list_uids=36105803&amp;amp;query_hl=1&lt;/_url&gt;&lt;_volume&gt;13&lt;/_volume&gt;&lt;/Details&gt;&lt;Extra&gt;&lt;DBUID&gt;{1C550778-DDEB-42D1-9F30-15BF83478FE2}&lt;/DBUID&gt;&lt;/Extra&gt;&lt;/Item&gt;&lt;/References&gt;&lt;/Group&gt;&lt;/Citation&gt;_x000a_"/>
    <w:docVar w:name="NE.Ref{D056623A-6A46-43E4-BD1F-9572475157EB}" w:val=" ADDIN NE.Ref.{D056623A-6A46-43E4-BD1F-9572475157EB}&lt;Citation&gt;&lt;Group&gt;&lt;References&gt;&lt;Item&gt;&lt;ID&gt;5&lt;/ID&gt;&lt;UID&gt;{61D30E5D-69ED-457D-BD68-960C00A17C02}&lt;/UID&gt;&lt;Title&gt;Transcriptional profiling reveals suppressed erythropoiesis, up-regulated  glycolysis, and interferon-associated responses in murine malaria&lt;/Title&gt;&lt;Template&gt;Journal Article&lt;/Template&gt;&lt;Star&gt;0&lt;/Star&gt;&lt;Tag&gt;0&lt;/Tag&gt;&lt;Author&gt;Sexton, A C; Good, R T; Hansen, D S; D&amp;apos;Ombrain, M C; Buckingham, L; Simpson, K; Schofield, L&lt;/Author&gt;&lt;Year&gt;2004&lt;/Year&gt;&lt;Details&gt;&lt;_accession_num&gt;15031794&lt;/_accession_num&gt;&lt;_author_adr&gt;The Walter and Eliza Hall Institute of Medical Research, IG Royal Parade,  Parkville, Victoria, Australia.&lt;/_author_adr&gt;&lt;_date_display&gt;2004 Apr 1&lt;/_date_display&gt;&lt;_date&gt;2004-04-01&lt;/_date&gt;&lt;_doi&gt;10.1086/382596&lt;/_doi&gt;&lt;_isbn&gt;0022-1899 (Print); 0022-1899 (Linking)&lt;/_isbn&gt;&lt;_issue&gt;7&lt;/_issue&gt;&lt;_journal&gt;J Infect Dis&lt;/_journal&gt;&lt;_language&gt;eng&lt;/_language&gt;&lt;_pages&gt;1245-56&lt;/_pages&gt;&lt;_subject_headings&gt;Animals; DNA/genetics; Erythropoiesis/*genetics; Gene Expression Profiling; Glycolysis/*genetics; Interferon-gamma/biosynthesis/*genetics; Malaria/blood/*genetics/*metabolism/pathology; Mice; Mice, Inbred BALB C; Oligonucleotide Array Sequence Analysis; *Plasmodium berghei; Polymerase Chain Reaction; RNA, Messenger/biosynthesis/genetics; Transcription, Genetic/*genetics/physiology; Up-Regulation/physiology&lt;/_subject_headings&gt;&lt;_tertiary_title&gt;The Journal of infectious diseases&lt;/_tertiary_title&gt;&lt;_type_work&gt;Journal Article; Research Support, Non-U.S. Gov&amp;apos;t; Research Support, U.S. Gov&amp;apos;t, P.H.S.&lt;/_type_work&gt;&lt;_url&gt;http://www.ncbi.nlm.nih.gov/entrez/query.fcgi?cmd=Retrieve&amp;amp;db=pubmed&amp;amp;dopt=Abstract&amp;amp;list_uids=15031794&amp;amp;query_hl=1&lt;/_url&gt;&lt;_volume&gt;189&lt;/_volume&gt;&lt;_created&gt;65536732&lt;/_created&gt;&lt;_modified&gt;65536734&lt;/_modified&gt;&lt;_db_updated&gt;PubMed&lt;/_db_updated&gt;&lt;_impact_factor&gt;   5.226&lt;/_impact_factor&gt;&lt;_collection_scope&gt;SCI;SCIE&lt;/_collection_scope&gt;&lt;/Details&gt;&lt;Extra&gt;&lt;DBUID&gt;{1C550778-DDEB-42D1-9F30-15BF83478FE2}&lt;/DBUID&gt;&lt;/Extra&gt;&lt;/Item&gt;&lt;/References&gt;&lt;/Group&gt;&lt;Group&gt;&lt;References&gt;&lt;Item&gt;&lt;ID&gt;6&lt;/ID&gt;&lt;UID&gt;{74598BC0-68F4-4FA1-BA92-C0EFD4F635BE}&lt;/UID&gt;&lt;Title&gt;Simultaneous host and parasite expression profiling identifies tissue-specific  transcriptional programs associated with susceptibility or resistance to  experimental cerebral malaria&lt;/Title&gt;&lt;Template&gt;Journal Article&lt;/Template&gt;&lt;Star&gt;0&lt;/Star&gt;&lt;Tag&gt;0&lt;/Tag&gt;&lt;Author&gt;Lovegrove, F E; Pena-Castillo, L; Mohammad, N; Liles, W C; Hughes, T R; Kain, K C&lt;/Author&gt;&lt;Year&gt;2006&lt;/Year&gt;&lt;Details&gt;&lt;_accession_num&gt;17118208&lt;/_accession_num&gt;&lt;_author_adr&gt;Institute of Medical Science, Department of Medicine, University of Toronto,  Toronto, ON, Canada. fiona.lovegrove@utoronto.ca&lt;/_author_adr&gt;&lt;_date_display&gt;2006 Nov 22&lt;/_date_display&gt;&lt;_date&gt;2006-11-22&lt;/_date&gt;&lt;_doi&gt;10.1186/1471-2164-7-295&lt;/_doi&gt;&lt;_isbn&gt;1471-2164 (Electronic); 1471-2164 (Linking)&lt;/_isbn&gt;&lt;_journal&gt;BMC Genomics&lt;/_journal&gt;&lt;_language&gt;eng&lt;/_language&gt;&lt;_pages&gt;295&lt;/_pages&gt;&lt;_subject_headings&gt;Animals; Brain/metabolism/parasitology; Gene Expression Profiling/*methods; Genes, Protozoan/genetics; Liver/metabolism/parasitology; Lung/metabolism/parasitology; Malaria, Cerebral/*genetics; Male; Mice; Mice, Inbred BALB C; Oligonucleotide Array Sequence Analysis/methods; Plasmodium berghei/*genetics; Protozoan Proteins/genetics; Reverse Transcriptase Polymerase Chain Reaction; Spleen/metabolism/parasitology&lt;/_subject_headings&gt;&lt;_tertiary_title&gt;BMC genomics&lt;/_tertiary_title&gt;&lt;_type_work&gt;Journal Article; Research Support, Non-U.S. Gov&amp;apos;t&lt;/_type_work&gt;&lt;_url&gt;http://www.ncbi.nlm.nih.gov/entrez/query.fcgi?cmd=Retrieve&amp;amp;db=pubmed&amp;amp;dopt=Abstract&amp;amp;list_uids=17118208&amp;amp;query_hl=1&lt;/_url&gt;&lt;_volume&gt;7&lt;/_volume&gt;&lt;_created&gt;65536734&lt;/_created&gt;&lt;_modified&gt;65536735&lt;/_modified&gt;&lt;_db_updated&gt;PubMed&lt;/_db_updated&gt;&lt;_impact_factor&gt;   3.969&lt;/_impact_factor&gt;&lt;_collection_scope&gt;SCIE&lt;/_collection_scope&gt;&lt;/Details&gt;&lt;Extra&gt;&lt;DBUID&gt;{1C550778-DDEB-42D1-9F30-15BF83478FE2}&lt;/DBUID&gt;&lt;/Extra&gt;&lt;/Item&gt;&lt;/References&gt;&lt;/Group&gt;&lt;Group&gt;&lt;References&gt;&lt;Item&gt;&lt;ID&gt;9&lt;/ID&gt;&lt;UID&gt;{F690D743-4322-4F14-AFFD-F4B88D186F4B}&lt;/UID&gt;&lt;Title&gt;Signatures of malaria-associated pathology revealed by high-resolution  whole-blood transcriptomics in a rodent model of malaria&lt;/Title&gt;&lt;Template&gt;Journal Article&lt;/Template&gt;&lt;Star&gt;0&lt;/Star&gt;&lt;Tag&gt;0&lt;/Tag&gt;&lt;Author&gt;Lin, J W; Sodenkamp, J; Cunningham, D; Deroost, K; Tshitenge, T C; McLaughlin, S; Lamb, T J; Spencer-Dene, B; Hosking, C; Ramesar, J; Janse, C J; Graham, C; O&amp;apos;Garra, A; Langhorne, J&lt;/Author&gt;&lt;Year&gt;2017&lt;/Year&gt;&lt;Details&gt;&lt;_accession_num&gt;28155887&lt;/_accession_num&gt;&lt;_author_adr&gt;Malaria Immunology laboratory, Francis Crick Institute, 1 Midland Road, NW1 1AT  London, United Kingdom.; Malaria Immunology laboratory, Francis Crick Institute, 1 Midland Road, NW1 1AT  London, United Kingdom.; Malaria Immunology laboratory, Francis Crick Institute, 1 Midland Road, NW1 1AT  London, United Kingdom.; Malaria Immunology laboratory, Francis Crick Institute, 1 Midland Road, NW1 1AT  London, United Kingdom.; Malaria Immunology laboratory, Francis Crick Institute, 1 Midland Road, NW1 1AT  London, United Kingdom.; Malaria Immunology laboratory, Francis Crick Institute, 1 Midland Road, NW1 1AT  London, United Kingdom.; Malaria Immunology laboratory, Francis Crick Institute, 1 Midland Road, NW1 1AT  London, United Kingdom.; Experimental Histopathology, Francis Crick Institute, 1 Midland Road, NW1 1AT  London, United Kingdom.; Malaria Immunology laboratory, Francis Crick Institute, 1 Midland Road, NW1 1AT  London, United Kingdom.; Leiden Malaria Research Group, Leiden University Medical Center, Department of  Parasitology, 2333 ZA Leiden, The Netherlands.; Leiden Malaria Research Group, Leiden University Medical Center, Department of  Parasitology, 2333 ZA Leiden, The Netherlands.; Immunoregulation and Infection laboratory, The Francis Crick Institute, NW1 1AT,  London, United Kingdom.; Immunoregulation and Infection laboratory, The Francis Crick Institute, NW1 1AT,  London, United Kingdom.; Malaria Immunology laboratory, Francis Crick Institute, 1 Midland Road, NW1 1AT  London, United Kingdom.&lt;/_author_adr&gt;&lt;_date_display&gt;2017 Feb 3&lt;/_date_display&gt;&lt;_date&gt;2017-02-03&lt;/_date&gt;&lt;_doi&gt;10.1038/srep41722&lt;/_doi&gt;&lt;_isbn&gt;2045-2322 (Electronic); 2045-2322 (Linking)&lt;/_isbn&gt;&lt;_journal&gt;Sci Rep&lt;/_journal&gt;&lt;_language&gt;eng&lt;/_language&gt;&lt;_pages&gt;41722&lt;/_pages&gt;&lt;_subject_headings&gt;Animals; Cluster Analysis; Disease Models, Animal; Erythrocytes/parasitology; Gene Expression Profiling; Host-Parasite Interactions/*genetics; Life Cycle Stages; Malaria/blood/*genetics/*parasitology; Mice; Mice, Inbred C57BL; Neutrophil Infiltration; Organ Specificity/genetics; Plasmodium/*physiology; Plasmodium chabaudi/physiology; Platelet Aggregation; *Transcriptome; Virulence&lt;/_subject_headings&gt;&lt;_tertiary_title&gt;Scientific reports&lt;/_tertiary_title&gt;&lt;_type_work&gt;Journal Article; Research Support, Non-U.S. Gov&amp;apos;t&lt;/_type_work&gt;&lt;_url&gt;http://www.ncbi.nlm.nih.gov/entrez/query.fcgi?cmd=Retrieve&amp;amp;db=pubmed&amp;amp;dopt=Abstract&amp;amp;list_uids=28155887&amp;amp;query_hl=1&lt;/_url&gt;&lt;_volume&gt;7&lt;/_volume&gt;&lt;_created&gt;65536736&lt;/_created&gt;&lt;_modified&gt;65536736&lt;/_modified&gt;&lt;_db_updated&gt;PubMed&lt;/_db_updated&gt;&lt;_impact_factor&gt;   4.380&lt;/_impact_factor&gt;&lt;/Details&gt;&lt;Extra&gt;&lt;DBUID&gt;{1C550778-DDEB-42D1-9F30-15BF83478FE2}&lt;/DBUID&gt;&lt;/Extra&gt;&lt;/Item&gt;&lt;/References&gt;&lt;/Group&gt;&lt;Group&gt;&lt;References&gt;&lt;Item&gt;&lt;ID&gt;7&lt;/ID&gt;&lt;UID&gt;{D1382666-C3E5-4B41-ABD9-EBDDEB7ED777}&lt;/UID&gt;&lt;Title&gt;Comparison of whole blood and spleen transcriptional signatures over the course  of an experimental malaria infection&lt;/Title&gt;&lt;Template&gt;Journal Article&lt;/Template&gt;&lt;Star&gt;0&lt;/Star&gt;&lt;Tag&gt;0&lt;/Tag&gt;&lt;Author&gt;Talavera-Lopez, C; Bediako, Y; Lin, J W; Joseph, Valletta J; Recker, M; Langhorne, J&lt;/Author&gt;&lt;Year&gt;2019&lt;/Year&gt;&lt;Details&gt;&lt;_accession_num&gt;31676877&lt;/_accession_num&gt;&lt;_author_adr&gt;The Francis Crick Institute, London, United Kingdom.; The Francis Crick Institute, London, United Kingdom.; West African Centre for Cell Biology of Infectious Pathogens, University of  Ghana, Accra, Ghana.; The Francis Crick Institute, London, United Kingdom.; Division of Pediatric Infectious Diseases, State Key Laboratory of Biotherapy,  West China Second Hospital, Sichuan University and Collaboration Innovation  Centre, Chengdu, 610041, China.; College of Engineering, Mathematics and Physical Sciences, University of Exeter,  Exeter, United Kingdom.; College of Engineering, Mathematics and Physical Sciences, University of Exeter,  Exeter, United Kingdom.; The Francis Crick Institute, London, United Kingdom. jean.langhorne@crick.ac.uk.&lt;/_author_adr&gt;&lt;_date_display&gt;2019 Nov 1&lt;/_date_display&gt;&lt;_date&gt;2019-11-01&lt;/_date&gt;&lt;_doi&gt;10.1038/s41598-019-52388-y&lt;/_doi&gt;&lt;_isbn&gt;2045-2322 (Electronic); 2045-2322 (Linking)&lt;/_isbn&gt;&lt;_issue&gt;1&lt;/_issue&gt;&lt;_journal&gt;Sci Rep&lt;/_journal&gt;&lt;_language&gt;eng&lt;/_language&gt;&lt;_pages&gt;15853&lt;/_pages&gt;&lt;_subject_headings&gt;Animals; Blood/*metabolism/parasitology; Female; *Gene Expression Profiling; *Gene Expression Regulation; Malaria/*metabolism; Mice; Plasmodium chabaudi/*metabolism; Spleen/*metabolism/parasitology&lt;/_subject_headings&gt;&lt;_tertiary_title&gt;Scientific reports&lt;/_tertiary_title&gt;&lt;_type_work&gt;Clinical Trial; Journal Article; Research Support, Non-U.S. Gov&amp;apos;t&lt;/_type_work&gt;&lt;_url&gt;http://www.ncbi.nlm.nih.gov/entrez/query.fcgi?cmd=Retrieve&amp;amp;db=pubmed&amp;amp;dopt=Abstract&amp;amp;list_uids=31676877&amp;amp;query_hl=1&lt;/_url&gt;&lt;_volume&gt;9&lt;/_volume&gt;&lt;_created&gt;65536735&lt;/_created&gt;&lt;_modified&gt;65536735&lt;/_modified&gt;&lt;_db_updated&gt;PubMed&lt;/_db_updated&gt;&lt;_impact_factor&gt;   4.380&lt;/_impact_factor&gt;&lt;/Details&gt;&lt;Extra&gt;&lt;DBUID&gt;{1C550778-DDEB-42D1-9F30-15BF83478FE2}&lt;/DBUID&gt;&lt;/Extra&gt;&lt;/Item&gt;&lt;/References&gt;&lt;/Group&gt;&lt;Group&gt;&lt;References&gt;&lt;Item&gt;&lt;ID&gt;8&lt;/ID&gt;&lt;UID&gt;{8EAA2659-7ED1-40A6-8218-E68EC57F3B7D}&lt;/UID&gt;&lt;Title&gt;Transcriptome analysis of blood and spleen in virulent and avirulent mouse  malaria infection&lt;/Title&gt;&lt;Template&gt;Journal Article&lt;/Template&gt;&lt;Star&gt;0&lt;/Star&gt;&lt;Tag&gt;0&lt;/Tag&gt;&lt;Author&gt;Zhao, Y; Hosking, C; Cunningham, D; Langhorne, J; Lin, J W&lt;/Author&gt;&lt;Year&gt;2020&lt;/Year&gt;&lt;Details&gt;&lt;_accession_num&gt;32753619&lt;/_accession_num&gt;&lt;_author_adr&gt;Division of Pediatric Infectious Diseases and Key Laboratory of Birth Defects and  Related Diseases of Women and Children of MOE, State Key Laboratory of  Biotherapy, West China Second University Hospital, Sichuan University, and  Collaborative Innovation Center for Biotherapy, Chengdu, China.; Malaria Immunology laboratory, The Francis Crick Institute, London, NW1 1AT,  United Kingdom.; Malaria Immunology laboratory, The Francis Crick Institute, London, NW1 1AT,  United Kingdom.; Malaria Immunology laboratory, The Francis Crick Institute, London, NW1 1AT,  United Kingdom. jean.langhorne@crick.ac.uk.; Division of Pediatric Infectious Diseases and Key Laboratory of Birth Defects and  Related Diseases of Women and Children of MOE, State Key Laboratory of  Biotherapy, West China Second University Hospital, Sichuan University, and  Collaborative Innovation Center for Biotherapy, Chengdu, China.  lin.jingwen@scu.edu.cn.&lt;/_author_adr&gt;&lt;_date_display&gt;2020 Aug 4&lt;/_date_display&gt;&lt;_date&gt;2020-08-04&lt;/_date&gt;&lt;_doi&gt;10.1038/s41597-020-00592-1&lt;/_doi&gt;&lt;_isbn&gt;2052-4463 (Electronic); 2052-4463 (Linking)&lt;/_isbn&gt;&lt;_issue&gt;1&lt;/_issue&gt;&lt;_journal&gt;Sci Data&lt;/_journal&gt;&lt;_language&gt;eng&lt;/_language&gt;&lt;_pages&gt;253&lt;/_pages&gt;&lt;_subject_headings&gt;Animals; Blood/*metabolism/parasitology; Disease Models, Animal; Malaria/*metabolism; Mice; Mice, Inbred C57BL; RNA, Messenger; Spleen/*metabolism/parasitology; *Transcriptome&lt;/_subject_headings&gt;&lt;_tertiary_title&gt;Scientific data&lt;/_tertiary_title&gt;&lt;_type_work&gt;Dataset; Journal Article&lt;/_type_work&gt;&lt;_url&gt;http://www.ncbi.nlm.nih.gov/entrez/query.fcgi?cmd=Retrieve&amp;amp;db=pubmed&amp;amp;dopt=Abstract&amp;amp;list_uids=32753619&amp;amp;query_hl=1&lt;/_url&gt;&lt;_volume&gt;7&lt;/_volume&gt;&lt;_created&gt;65536735&lt;/_created&gt;&lt;_modified&gt;65536735&lt;/_modified&gt;&lt;_db_updated&gt;PubMed&lt;/_db_updated&gt;&lt;_impact_factor&gt;   6.444&lt;/_impact_factor&gt;&lt;_collection_scope&gt;SCIE&lt;/_collection_scope&gt;&lt;/Details&gt;&lt;Extra&gt;&lt;DBUID&gt;{1C550778-DDEB-42D1-9F30-15BF83478FE2}&lt;/DBUID&gt;&lt;/Extra&gt;&lt;/Item&gt;&lt;/References&gt;&lt;/Group&gt;&lt;/Citation&gt;_x000a_"/>
    <w:docVar w:name="NE.Ref{D105DFD6-3B2C-4993-9F1F-5F42BA1D06EA}" w:val=" ADDIN NE.Ref.{D105DFD6-3B2C-4993-9F1F-5F42BA1D06EA}&lt;Citation&gt;&lt;Group&gt;&lt;References&gt;&lt;Item&gt;&lt;ID&gt;5&lt;/ID&gt;&lt;UID&gt;{61D30E5D-69ED-457D-BD68-960C00A17C02}&lt;/UID&gt;&lt;Title&gt;Transcriptional profiling reveals suppressed erythropoiesis, up-regulated  glycolysis, and interferon-associated responses in murine malaria&lt;/Title&gt;&lt;Template&gt;Journal Article&lt;/Template&gt;&lt;Star&gt;0&lt;/Star&gt;&lt;Tag&gt;0&lt;/Tag&gt;&lt;Author&gt;Sexton, A C; Good, R T; Hansen, D S; D&amp;apos;Ombrain, M C; Buckingham, L; Simpson, K; Schofield, L&lt;/Author&gt;&lt;Year&gt;2004&lt;/Year&gt;&lt;Details&gt;&lt;_accession_num&gt;15031794&lt;/_accession_num&gt;&lt;_author_adr&gt;The Walter and Eliza Hall Institute of Medical Research, IG Royal Parade,  Parkville, Victoria, Australia.&lt;/_author_adr&gt;&lt;_collection_scope&gt;SCI;SCIE&lt;/_collection_scope&gt;&lt;_created&gt;65536732&lt;/_created&gt;&lt;_date&gt;2004-04-01&lt;/_date&gt;&lt;_date_display&gt;2004 Apr 1&lt;/_date_display&gt;&lt;_db_updated&gt;PubMed&lt;/_db_updated&gt;&lt;_doi&gt;10.1086/382596&lt;/_doi&gt;&lt;_impact_factor&gt;   6.400&lt;/_impact_factor&gt;&lt;_isbn&gt;0022-1899 (Print); 0022-1899 (Linking)&lt;/_isbn&gt;&lt;_issue&gt;7&lt;/_issue&gt;&lt;_journal&gt;J Infect Dis&lt;/_journal&gt;&lt;_language&gt;eng&lt;/_language&gt;&lt;_modified&gt;65990392&lt;/_modified&gt;&lt;_pages&gt;1245-56&lt;/_pages&gt;&lt;_social_category&gt;免疫学(2) &amp;amp; 传染病学(2) &amp;amp; 微生物学(2)&lt;/_social_category&gt;&lt;_subject_headings&gt;Animals; DNA/genetics; Erythropoiesis/*genetics; Gene Expression Profiling; Glycolysis/*genetics; Interferon-gamma/biosynthesis/*genetics; Malaria/blood/*genetics/*metabolism/pathology; Mice; Mice, Inbred BALB C; Oligonucleotide Array Sequence Analysis; *Plasmodium berghei; Polymerase Chain Reaction; RNA, Messenger/biosynthesis/genetics; Transcription, Genetic/*genetics/physiology; Up-Regulation/physiology&lt;/_subject_headings&gt;&lt;_tertiary_title&gt;The Journal of infectious diseases&lt;/_tertiary_title&gt;&lt;_type_work&gt;Journal Article; Research Support, Non-U.S. Gov&amp;apos;t; Research Support, U.S. Gov&amp;apos;t, P.H.S.&lt;/_type_work&gt;&lt;_url&gt;http://www.ncbi.nlm.nih.gov/entrez/query.fcgi?cmd=Retrieve&amp;amp;db=pubmed&amp;amp;dopt=Abstract&amp;amp;list_uids=15031794&amp;amp;query_hl=1&lt;/_url&gt;&lt;_volume&gt;189&lt;/_volume&gt;&lt;/Details&gt;&lt;Extra&gt;&lt;DBUID&gt;{1C550778-DDEB-42D1-9F30-15BF83478FE2}&lt;/DBUID&gt;&lt;/Extra&gt;&lt;/Item&gt;&lt;/References&gt;&lt;/Group&gt;&lt;/Citation&gt;_x000a_"/>
    <w:docVar w:name="NE.Ref{D204D45C-8C2E-43DB-BC0A-9F159541775E}" w:val=" ADDIN NE.Ref.{D204D45C-8C2E-43DB-BC0A-9F159541775E}&lt;Citation&gt;&lt;Group&gt;&lt;References&gt;&lt;Item&gt;&lt;ID&gt;5&lt;/ID&gt;&lt;UID&gt;{61D30E5D-69ED-457D-BD68-960C00A17C02}&lt;/UID&gt;&lt;Title&gt;Transcriptional profiling reveals suppressed erythropoiesis, up-regulated  glycolysis, and interferon-associated responses in murine malaria&lt;/Title&gt;&lt;Template&gt;Journal Article&lt;/Template&gt;&lt;Star&gt;0&lt;/Star&gt;&lt;Tag&gt;0&lt;/Tag&gt;&lt;Author&gt;Sexton, A C; Good, R T; Hansen, D S; D&amp;apos;Ombrain, M C; Buckingham, L; Simpson, K; Schofield, L&lt;/Author&gt;&lt;Year&gt;2004&lt;/Year&gt;&lt;Details&gt;&lt;_accession_num&gt;15031794&lt;/_accession_num&gt;&lt;_author_adr&gt;The Walter and Eliza Hall Institute of Medical Research, IG Royal Parade,  Parkville, Victoria, Australia.&lt;/_author_adr&gt;&lt;_collection_scope&gt;SCI;SCIE&lt;/_collection_scope&gt;&lt;_created&gt;65536732&lt;/_created&gt;&lt;_date&gt;2004-04-01&lt;/_date&gt;&lt;_date_display&gt;2004 Apr 1&lt;/_date_display&gt;&lt;_db_updated&gt;PubMed&lt;/_db_updated&gt;&lt;_doi&gt;10.1086/382596&lt;/_doi&gt;&lt;_impact_factor&gt;   5.226&lt;/_impact_factor&gt;&lt;_isbn&gt;0022-1899 (Print); 0022-1899 (Linking)&lt;/_isbn&gt;&lt;_issue&gt;7&lt;/_issue&gt;&lt;_journal&gt;J Infect Dis&lt;/_journal&gt;&lt;_language&gt;eng&lt;/_language&gt;&lt;_modified&gt;65536734&lt;/_modified&gt;&lt;_pages&gt;1245-56&lt;/_pages&gt;&lt;_subject_headings&gt;Animals; DNA/genetics; Erythropoiesis/*genetics; Gene Expression Profiling; Glycolysis/*genetics; Interferon-gamma/biosynthesis/*genetics; Malaria/blood/*genetics/*metabolism/pathology; Mice; Mice, Inbred BALB C; Oligonucleotide Array Sequence Analysis; *Plasmodium berghei; Polymerase Chain Reaction; RNA, Messenger/biosynthesis/genetics; Transcription, Genetic/*genetics/physiology; Up-Regulation/physiology&lt;/_subject_headings&gt;&lt;_tertiary_title&gt;The Journal of infectious diseases&lt;/_tertiary_title&gt;&lt;_type_work&gt;Journal Article; Research Support, Non-U.S. Gov&amp;apos;t; Research Support, U.S. Gov&amp;apos;t, P.H.S.&lt;/_type_work&gt;&lt;_url&gt;http://www.ncbi.nlm.nih.gov/entrez/query.fcgi?cmd=Retrieve&amp;amp;db=pubmed&amp;amp;dopt=Abstract&amp;amp;list_uids=15031794&amp;amp;query_hl=1&lt;/_url&gt;&lt;_volume&gt;189&lt;/_volume&gt;&lt;/Details&gt;&lt;Extra&gt;&lt;DBUID&gt;{1C550778-DDEB-42D1-9F30-15BF83478FE2}&lt;/DBUID&gt;&lt;/Extra&gt;&lt;/Item&gt;&lt;/References&gt;&lt;/Group&gt;&lt;Group&gt;&lt;References&gt;&lt;Item&gt;&lt;ID&gt;7&lt;/ID&gt;&lt;UID&gt;{D1382666-C3E5-4B41-ABD9-EBDDEB7ED777}&lt;/UID&gt;&lt;Title&gt;Comparison of whole blood and spleen transcriptional signatures over the course  of an experimental malaria infection&lt;/Title&gt;&lt;Template&gt;Journal Article&lt;/Template&gt;&lt;Star&gt;0&lt;/Star&gt;&lt;Tag&gt;0&lt;/Tag&gt;&lt;Author&gt;Talavera-Lopez, C; Bediako, Y; Lin, J W; Joseph, Valletta J; Recker, M; Langhorne, J&lt;/Author&gt;&lt;Year&gt;2019&lt;/Year&gt;&lt;Details&gt;&lt;_accession_num&gt;31676877&lt;/_accession_num&gt;&lt;_author_adr&gt;The Francis Crick Institute, London, United Kingdom.; The Francis Crick Institute, London, United Kingdom.; West African Centre for Cell Biology of Infectious Pathogens, University of  Ghana, Accra, Ghana.; The Francis Crick Institute, London, United Kingdom.; Division of Pediatric Infectious Diseases, State Key Laboratory of Biotherapy,  West China Second Hospital, Sichuan University and Collaboration Innovation  Centre, Chengdu, 610041, China.; College of Engineering, Mathematics and Physical Sciences, University of Exeter,  Exeter, United Kingdom.; College of Engineering, Mathematics and Physical Sciences, University of Exeter,  Exeter, United Kingdom.; The Francis Crick Institute, London, United Kingdom. jean.langhorne@crick.ac.uk.&lt;/_author_adr&gt;&lt;_created&gt;65536735&lt;/_created&gt;&lt;_date&gt;2019-11-01&lt;/_date&gt;&lt;_date_display&gt;2019 Nov 1&lt;/_date_display&gt;&lt;_db_updated&gt;PubMed&lt;/_db_updated&gt;&lt;_doi&gt;10.1038/s41598-019-52388-y&lt;/_doi&gt;&lt;_impact_factor&gt;   4.380&lt;/_impact_factor&gt;&lt;_isbn&gt;2045-2322 (Electronic); 2045-2322 (Linking)&lt;/_isbn&gt;&lt;_issue&gt;1&lt;/_issue&gt;&lt;_journal&gt;Sci Rep&lt;/_journal&gt;&lt;_language&gt;eng&lt;/_language&gt;&lt;_modified&gt;65536735&lt;/_modified&gt;&lt;_pages&gt;15853&lt;/_pages&gt;&lt;_subject_headings&gt;Animals; Blood/*metabolism/parasitology; Female; *Gene Expression Profiling; *Gene Expression Regulation; Malaria/*metabolism; Mice; Plasmodium chabaudi/*metabolism; Spleen/*metabolism/parasitology&lt;/_subject_headings&gt;&lt;_tertiary_title&gt;Scientific reports&lt;/_tertiary_title&gt;&lt;_type_work&gt;Clinical Trial; Journal Article; Research Support, Non-U.S. Gov&amp;apos;t&lt;/_type_work&gt;&lt;_url&gt;http://www.ncbi.nlm.nih.gov/entrez/query.fcgi?cmd=Retrieve&amp;amp;db=pubmed&amp;amp;dopt=Abstract&amp;amp;list_uids=31676877&amp;amp;query_hl=1&lt;/_url&gt;&lt;_volume&gt;9&lt;/_volume&gt;&lt;/Details&gt;&lt;Extra&gt;&lt;DBUID&gt;{1C550778-DDEB-42D1-9F30-15BF83478FE2}&lt;/DBUID&gt;&lt;/Extra&gt;&lt;/Item&gt;&lt;/References&gt;&lt;/Group&gt;&lt;Group&gt;&lt;References&gt;&lt;Item&gt;&lt;ID&gt;6&lt;/ID&gt;&lt;UID&gt;{74598BC0-68F4-4FA1-BA92-C0EFD4F635BE}&lt;/UID&gt;&lt;Title&gt;Simultaneous host and parasite expression profiling identifies tissue-specific  transcriptional programs associated with susceptibility or resistance to  experimental cerebral malaria&lt;/Title&gt;&lt;Template&gt;Journal Article&lt;/Template&gt;&lt;Star&gt;0&lt;/Star&gt;&lt;Tag&gt;0&lt;/Tag&gt;&lt;Author&gt;Lovegrove, F E; Pena-Castillo, L; Mohammad, N; Liles, W C; Hughes, T R; Kain, K C&lt;/Author&gt;&lt;Year&gt;2006&lt;/Year&gt;&lt;Details&gt;&lt;_accession_num&gt;17118208&lt;/_accession_num&gt;&lt;_author_adr&gt;Institute of Medical Science, Department of Medicine, University of Toronto,  Toronto, ON, Canada. fiona.lovegrove@utoronto.ca&lt;/_author_adr&gt;&lt;_collection_scope&gt;SCIE&lt;/_collection_scope&gt;&lt;_created&gt;65536734&lt;/_created&gt;&lt;_date&gt;2006-11-22&lt;/_date&gt;&lt;_date_display&gt;2006 Nov 22&lt;/_date_display&gt;&lt;_db_updated&gt;PubMed&lt;/_db_updated&gt;&lt;_doi&gt;10.1186/1471-2164-7-295&lt;/_doi&gt;&lt;_impact_factor&gt;   3.969&lt;/_impact_factor&gt;&lt;_isbn&gt;1471-2164 (Electronic); 1471-2164 (Linking)&lt;/_isbn&gt;&lt;_journal&gt;BMC Genomics&lt;/_journal&gt;&lt;_language&gt;eng&lt;/_language&gt;&lt;_modified&gt;65536735&lt;/_modified&gt;&lt;_pages&gt;295&lt;/_pages&gt;&lt;_subject_headings&gt;Animals; Brain/metabolism/parasitology; Gene Expression Profiling/*methods; Genes, Protozoan/genetics; Liver/metabolism/parasitology; Lung/metabolism/parasitology; Malaria, Cerebral/*genetics; Male; Mice; Mice, Inbred BALB C; Oligonucleotide Array Sequence Analysis/methods; Plasmodium berghei/*genetics; Protozoan Proteins/genetics; Reverse Transcriptase Polymerase Chain Reaction; Spleen/metabolism/parasitology&lt;/_subject_headings&gt;&lt;_tertiary_title&gt;BMC genomics&lt;/_tertiary_title&gt;&lt;_type_work&gt;Journal Article; Research Support, Non-U.S. Gov&amp;apos;t&lt;/_type_work&gt;&lt;_url&gt;http://www.ncbi.nlm.nih.gov/entrez/query.fcgi?cmd=Retrieve&amp;amp;db=pubmed&amp;amp;dopt=Abstract&amp;amp;list_uids=17118208&amp;amp;query_hl=1&lt;/_url&gt;&lt;_volume&gt;7&lt;/_volume&gt;&lt;/Details&gt;&lt;Extra&gt;&lt;DBUID&gt;{1C550778-DDEB-42D1-9F30-15BF83478FE2}&lt;/DBUID&gt;&lt;/Extra&gt;&lt;/Item&gt;&lt;/References&gt;&lt;/Group&gt;&lt;/Citation&gt;_x000a_"/>
    <w:docVar w:name="NE.Ref{D236E5C4-933F-4045-A9CF-FAE5FB851B3B}" w:val=" ADDIN NE.Ref.{D236E5C4-933F-4045-A9CF-FAE5FB851B3B}&lt;Citation&gt;&lt;Group&gt;&lt;References&gt;&lt;Item&gt;&lt;ID&gt;13&lt;/ID&gt;&lt;UID&gt;{4B89E428-6C66-4CFC-887F-B2747A9B7907}&lt;/UID&gt;&lt;Title&gt;Dynamic balance of pSTAT1 and pSTAT3 in C57BL/6 mice infected with lethal or  nonlethal Plasmodium yoelii&lt;/Title&gt;&lt;Template&gt;Journal Article&lt;/Template&gt;&lt;Star&gt;0&lt;/Star&gt;&lt;Tag&gt;0&lt;/Tag&gt;&lt;Author&gt;Shi, X; Qin, L; Liu, G; Zhao, S; Peng, N; Chen, X&lt;/Author&gt;&lt;Year&gt;2008&lt;/Year&gt;&lt;Details&gt;&lt;_accessed&gt;65967063&lt;/_accessed&gt;&lt;_accession_num&gt;18954557&lt;/_accession_num&gt;&lt;_author_adr&gt;Guangzhou Institute of Biomedicine and Health, Chinese Academy of Science,  Guangzhou 510663, China.&lt;/_author_adr&gt;&lt;_collection_scope&gt;SCIE&lt;/_collection_scope&gt;&lt;_created&gt;65536741&lt;/_created&gt;&lt;_date&gt;2008-10-01&lt;/_date&gt;&lt;_date_display&gt;2008 Oct&lt;/_date_display&gt;&lt;_db_updated&gt;PubMed&lt;/_db_updated&gt;&lt;_doi&gt;10.1038/cmi.2008.42&lt;/_doi&gt;&lt;_impact_factor&gt;  24.100&lt;/_impact_factor&gt;&lt;_isbn&gt;1672-7681 (Print); 2042-0226 (Electronic); 1672-7681 (Linking)&lt;/_isbn&gt;&lt;_issue&gt;5&lt;/_issue&gt;&lt;_journal&gt;Cell Mol Immunol&lt;/_journal&gt;&lt;_language&gt;eng&lt;/_language&gt;&lt;_modified&gt;65967742&lt;/_modified&gt;&lt;_pages&gt;341-8&lt;/_pages&gt;&lt;_social_category&gt;免疫学(2)&lt;/_social_category&gt;&lt;_subject_headings&gt;Animals; Cytokines/metabolism; Female; Malaria/*metabolism/parasitology; Mice; Mice, Inbred C57BL; Phosphorylation; Plasmodium yoelii/*physiology; STAT1 Transcription Factor/*metabolism; STAT3 Transcription Factor/*metabolism; Spleen/metabolism/pathology&lt;/_subject_headings&gt;&lt;_tertiary_title&gt;Cellular &amp;amp; molecular immunology&lt;/_tertiary_title&gt;&lt;_type_work&gt;Journal Article&lt;/_type_work&gt;&lt;_url&gt;http://www.ncbi.nlm.nih.gov/entrez/query.fcgi?cmd=Retrieve&amp;amp;db=pubmed&amp;amp;dopt=Abstract&amp;amp;list_uids=18954557&amp;amp;query_hl=1&lt;/_url&gt;&lt;_volume&gt;5&lt;/_volume&gt;&lt;/Details&gt;&lt;Extra&gt;&lt;DBUID&gt;{1C550778-DDEB-42D1-9F30-15BF83478FE2}&lt;/DBUID&gt;&lt;/Extra&gt;&lt;/Item&gt;&lt;/References&gt;&lt;/Group&gt;&lt;/Citation&gt;_x000a_"/>
    <w:docVar w:name="NE.Ref{D26884C9-77A2-4CCA-8EC3-BC0EA974089B}" w:val=" ADDIN NE.Ref.{D26884C9-77A2-4CCA-8EC3-BC0EA974089B}&lt;Citation&gt;&lt;Group&gt;&lt;References&gt;&lt;Item&gt;&lt;ID&gt;17&lt;/ID&gt;&lt;UID&gt;{1C26B2BA-113C-4E9E-BFEB-CE63510D3D7A}&lt;/UID&gt;&lt;Title&gt;Single cell transcriptomics shows that malaria promotes unique regulatory  responses across multiple immune cell subsets&lt;/Title&gt;&lt;Template&gt;Journal Article&lt;/Template&gt;&lt;Star&gt;0&lt;/Star&gt;&lt;Tag&gt;0&lt;/Tag&gt;&lt;Author&gt;Dooley, N L; Chabikwa, T G; Pava, Z; Loughland, J R; Hamelink, J; Berry, K; Andrew, D; Soon, MSF; SheelaNair, A; Piera, K A; William, T; Barber, B E; Grigg, M J; Engwerda, C R; Lopez, J A; Anstey, N M; Boyle, M J&lt;/Author&gt;&lt;Year&gt;2023&lt;/Year&gt;&lt;Details&gt;&lt;_accession_num&gt;37968278&lt;/_accession_num&gt;&lt;_author_adr&gt;QIMR Berghofer Medical Research Institute, Brisbane, QLD, Australia.; School of Environment and Sciences, Griffith University, Brisbane, QLD,  Australia.; QIMR Berghofer Medical Research Institute, Brisbane, QLD, Australia.; QIMR Berghofer Medical Research Institute, Brisbane, QLD, Australia.; QIMR Berghofer Medical Research Institute, Brisbane, QLD, Australia.; QIMR Berghofer Medical Research Institute, Brisbane, QLD, Australia.; University of Queensland, Brisbane, QLD, Australia.; QIMR Berghofer Medical Research Institute, Brisbane, QLD, Australia.; Queensland University of Technology, Brisbane, QLD, Australia.; QIMR Berghofer Medical Research Institute, Brisbane, QLD, Australia.; QIMR Berghofer Medical Research Institute, Brisbane, QLD, Australia.; QIMR Berghofer Medical Research Institute, Brisbane, QLD, Australia.; Menzies School of Health Research, Charles Darwin University, Darwin, NT,  Australia.; Infectious Diseases Society Kota Kinabalu Sabah-Menzies School of Health Research  Program, Kota Kinabalu, Sabah, Malaysia.; Subang Jaya Medical Centre, Selangor, Malaysia.; QIMR Berghofer Medical Research Institute, Brisbane, QLD, Australia.; Menzies School of Health Research, Charles Darwin University, Darwin, NT,  Australia.; Infectious Diseases Society Kota Kinabalu Sabah-Menzies School of Health Research  Program, Kota Kinabalu, Sabah, Malaysia.; Menzies School of Health Research, Charles Darwin University, Darwin, NT,  Australia.; Infectious Diseases Society Kota Kinabalu Sabah-Menzies School of Health Research  Program, Kota Kinabalu, Sabah, Malaysia.; QIMR Berghofer Medical Research Institute, Brisbane, QLD, Australia.; QIMR Berghofer Medical Research Institute, Brisbane, QLD, Australia.; School of Environment and Sciences, Griffith University, Brisbane, QLD,  Australia.; Menzies School of Health Research, Charles Darwin University, Darwin, NT,  Australia.; Infectious Diseases Society Kota Kinabalu Sabah-Menzies School of Health Research  Program, Kota Kinabalu, Sabah, Malaysia.; QIMR Berghofer Medical Research Institute, Brisbane, QLD, Australia.  michelle.boyle@burnet.edu.au.; School of Environment and Sciences, Griffith University, Brisbane, QLD,  Australia. michelle.boyle@burnet.edu.au.; University of Queensland, Brisbane, QLD, Australia. michelle.boyle@burnet.edu.au.; Queensland University of Technology, Brisbane, QLD, Australia.  michelle.boyle@burnet.edu.au.; Burnet Institute, Melbourne, VIC, Australia. michelle.boyle@burnet.edu.au.&lt;/_author_adr&gt;&lt;_collection_scope&gt;SCI;SCIE&lt;/_collection_scope&gt;&lt;_created&gt;65551196&lt;/_created&gt;&lt;_date&gt;2023-11-15&lt;/_date&gt;&lt;_date_display&gt;2023 Nov 15&lt;/_date_display&gt;&lt;_db_updated&gt;PubMed&lt;/_db_updated&gt;&lt;_doi&gt;10.1038/s41467-023-43181-7&lt;/_doi&gt;&lt;_impact_factor&gt;  16.600&lt;/_impact_factor&gt;&lt;_isbn&gt;2041-1723 (Electronic); 2041-1723 (Linking)&lt;/_isbn&gt;&lt;_issue&gt;1&lt;/_issue&gt;&lt;_journal&gt;Nat Commun&lt;/_journal&gt;&lt;_language&gt;eng&lt;/_language&gt;&lt;_modified&gt;65990401&lt;/_modified&gt;&lt;_ori_publication&gt;(c) 2023. The Author(s).&lt;/_ori_publication&gt;&lt;_pages&gt;7387&lt;/_pages&gt;&lt;_social_category&gt;综合性期刊(2)&lt;/_social_category&gt;&lt;_subject_headings&gt;Humans; Interleukin-10/genetics; Transcriptome; *Malaria; *Malaria, Falciparum; *Interferon Type I/genetics; Plasmodium falciparum/genetics; T-Lymphocyte Subsets&lt;/_subject_headings&gt;&lt;_tertiary_title&gt;Nature communications&lt;/_tertiary_title&gt;&lt;_type_work&gt;Journal Article; Research Support, Non-U.S. Gov&amp;apos;t&lt;/_type_work&gt;&lt;_url&gt;http://www.ncbi.nlm.nih.gov/entrez/query.fcgi?cmd=Retrieve&amp;amp;db=pubmed&amp;amp;dopt=Abstract&amp;amp;list_uids=37968278&amp;amp;query_hl=1&lt;/_url&gt;&lt;_volume&gt;14&lt;/_volume&gt;&lt;/Details&gt;&lt;Extra&gt;&lt;DBUID&gt;{1C550778-DDEB-42D1-9F30-15BF83478FE2}&lt;/DBUID&gt;&lt;/Extra&gt;&lt;/Item&gt;&lt;/References&gt;&lt;/Group&gt;&lt;/Citation&gt;_x000a_"/>
    <w:docVar w:name="NE.Ref{DCDBA1FB-3FDF-457A-8B08-EF7A8050EDB0}" w:val=" ADDIN NE.Ref.{DCDBA1FB-3FDF-457A-8B08-EF7A8050EDB0}&lt;Citation&gt;&lt;Group&gt;&lt;References&gt;&lt;Item&gt;&lt;ID&gt;13&lt;/ID&gt;&lt;UID&gt;{4B89E428-6C66-4CFC-887F-B2747A9B7907}&lt;/UID&gt;&lt;Title&gt;Dynamic balance of pSTAT1 and pSTAT3 in C57BL/6 mice infected with lethal or  nonlethal Plasmodium yoelii&lt;/Title&gt;&lt;Template&gt;Journal Article&lt;/Template&gt;&lt;Star&gt;0&lt;/Star&gt;&lt;Tag&gt;0&lt;/Tag&gt;&lt;Author&gt;Shi, X; Qin, L; Liu, G; Zhao, S; Peng, N; Chen, X&lt;/Author&gt;&lt;Year&gt;2008&lt;/Year&gt;&lt;Details&gt;&lt;_accessed&gt;65551195&lt;/_accessed&gt;&lt;_accession_num&gt;18954557&lt;/_accession_num&gt;&lt;_author_adr&gt;Guangzhou Institute of Biomedicine and Health, Chinese Academy of Science,  Guangzhou 510663, China.&lt;/_author_adr&gt;&lt;_collection_scope&gt;SCIE&lt;/_collection_scope&gt;&lt;_created&gt;65536741&lt;/_created&gt;&lt;_date&gt;2008-10-01&lt;/_date&gt;&lt;_date_display&gt;2008 Oct&lt;/_date_display&gt;&lt;_db_updated&gt;PubMed&lt;/_db_updated&gt;&lt;_doi&gt;10.1038/cmi.2008.42&lt;/_doi&gt;&lt;_impact_factor&gt;  24.100&lt;/_impact_factor&gt;&lt;_isbn&gt;1672-7681 (Print); 2042-0226 (Electronic); 1672-7681 (Linking)&lt;/_isbn&gt;&lt;_issue&gt;5&lt;/_issue&gt;&lt;_journal&gt;Cell Mol Immunol&lt;/_journal&gt;&lt;_language&gt;eng&lt;/_language&gt;&lt;_modified&gt;65551195&lt;/_modified&gt;&lt;_pages&gt;341-8&lt;/_pages&gt;&lt;_subject_headings&gt;Animals; Cytokines/metabolism; Female; Malaria/*metabolism/parasitology; Mice; Mice, Inbred C57BL; Phosphorylation; Plasmodium yoelii/*physiology; STAT1 Transcription Factor/*metabolism; STAT3 Transcription Factor/*metabolism; Spleen/metabolism/pathology&lt;/_subject_headings&gt;&lt;_tertiary_title&gt;Cellular &amp;amp; molecular immunology&lt;/_tertiary_title&gt;&lt;_type_work&gt;Journal Article&lt;/_type_work&gt;&lt;_url&gt;http://www.ncbi.nlm.nih.gov/entrez/query.fcgi?cmd=Retrieve&amp;amp;db=pubmed&amp;amp;dopt=Abstract&amp;amp;list_uids=18954557&amp;amp;query_hl=1&lt;/_url&gt;&lt;_volume&gt;5&lt;/_volume&gt;&lt;_social_category&gt;免疫学(2)&lt;/_social_category&gt;&lt;/Details&gt;&lt;Extra&gt;&lt;DBUID&gt;{1C550778-DDEB-42D1-9F30-15BF83478FE2}&lt;/DBUID&gt;&lt;/Extra&gt;&lt;/Item&gt;&lt;/References&gt;&lt;/Group&gt;&lt;/Citation&gt;_x000a_"/>
    <w:docVar w:name="NE.Ref{DE3C57FC-E17F-4559-BA9F-B69ED6B29C95}" w:val=" ADDIN NE.Ref.{DE3C57FC-E17F-4559-BA9F-B69ED6B29C95}&lt;Citation&gt;&lt;Group&gt;&lt;References&gt;&lt;Item&gt;&lt;ID&gt;23&lt;/ID&gt;&lt;UID&gt;{2C425DBE-827E-4B2D-B06F-EEC5505BB32F}&lt;/UID&gt;&lt;Title&gt;Regulation of the linear ubiquitination of STAT1 controls antiviral interferon  signaling&lt;/Title&gt;&lt;Template&gt;Journal Article&lt;/Template&gt;&lt;Star&gt;0&lt;/Star&gt;&lt;Tag&gt;0&lt;/Tag&gt;&lt;Author&gt;Zuo, Y; Feng, Q; Jin, L; Huang, F; Miao, Y; Liu, J; Xu, Y; Chen, X; Zhang, H; Guo, T; Yuan, Y; Zhang, L; Wang, J; Zheng, H&lt;/Author&gt;&lt;Year&gt;2020&lt;/Year&gt;&lt;Details&gt;&lt;_accession_num&gt;32123171&lt;/_accession_num&gt;&lt;_author_adr&gt;International Institute of Infection and Immunity, Institutes of Biology and  Medical Sciences, Soochow University, 215123, Suzhou, Jiangsu, China.; Jiangsu Key Laboratory of Infection and Immunity, Soochow University, 215123,  Suzhou, Jiangsu, China.; International Institute of Infection and Immunity, Institutes of Biology and  Medical Sciences, Soochow University, 215123, Suzhou, Jiangsu, China.; Jiangsu Key Laboratory of Infection and Immunity, Soochow University, 215123,  Suzhou, Jiangsu, China.; International Institute of Infection and Immunity, Institutes of Biology and  Medical Sciences, Soochow University, 215123, Suzhou, Jiangsu, China.; Jiangsu Key Laboratory of Infection and Immunity, Soochow University, 215123,  Suzhou, Jiangsu, China.; International Institute of Infection and Immunity, Institutes of Biology and  Medical Sciences, Soochow University, 215123, Suzhou, Jiangsu, China.; Jiangsu Key Laboratory of Infection and Immunity, Soochow University, 215123,  Suzhou, Jiangsu, China.; International Institute of Infection and Immunity, Institutes of Biology and  Medical Sciences, Soochow University, 215123, Suzhou, Jiangsu, China.; Jiangsu Key Laboratory of Infection and Immunity, Soochow University, 215123,  Suzhou, Jiangsu, China.; International Institute of Infection and Immunity, Institutes of Biology and  Medical Sciences, Soochow University, 215123, Suzhou, Jiangsu, China.; Jiangsu Key Laboratory of Infection and Immunity, Soochow University, 215123,  Suzhou, Jiangsu, China.; Department of Intensive Care Medicine, the First Affiliated Hospital of Soochow  University, Soochow University, 215123, Suzhou, Jiangsu, China.; International Institute of Infection and Immunity, Institutes of Biology and  Medical Sciences, Soochow University, 215123, Suzhou, Jiangsu, China.; Jiangsu Key Laboratory of Infection and Immunity, Soochow University, 215123,  Suzhou, Jiangsu, China.; International Institute of Infection and Immunity, Institutes of Biology and  Medical Sciences, Soochow University, 215123, Suzhou, Jiangsu, China.; Jiangsu Key Laboratory of Infection and Immunity, Soochow University, 215123,  Suzhou, Jiangsu, China.; International Institute of Infection and Immunity, Institutes of Biology and  Medical Sciences, Soochow University, 215123, Suzhou, Jiangsu, China.; Jiangsu Key Laboratory of Infection and Immunity, Soochow University, 215123,  Suzhou, Jiangsu, China.; International Institute of Infection and Immunity, Institutes of Biology and  Medical Sciences, Soochow University, 215123, Suzhou, Jiangsu, China.; Jiangsu Key Laboratory of Infection and Immunity, Soochow University, 215123,  Suzhou, Jiangsu, China.; International Institute of Infection and Immunity, Institutes of Biology and  Medical Sciences, Soochow University, 215123, Suzhou, Jiangsu, China.; Jiangsu Key Laboratory of Infection and Immunity, Soochow University, 215123,  Suzhou, Jiangsu, China.; Department of Intensive Care Medicine, the First Affiliated Hospital of Soochow  University, Soochow University, 215123, Suzhou, Jiangsu, China.; International Institute of Infection and Immunity, Institutes of Biology and  Medical Sciences, Soochow University, 215123, Suzhou, Jiangsu, China.  huizheng@suda.edu.cn.; Jiangsu Key Laboratory of Infection and Immunity, Soochow University, 215123,  Suzhou, Jiangsu, China. huizheng@suda.edu.cn.&lt;/_author_adr&gt;&lt;_collection_scope&gt;SCI;SCIE&lt;/_collection_scope&gt;&lt;_created&gt;65551199&lt;/_created&gt;&lt;_date&gt;2020-03-02&lt;/_date&gt;&lt;_date_display&gt;2020 Mar 2&lt;/_date_display&gt;&lt;_db_updated&gt;PubMed&lt;/_db_updated&gt;&lt;_doi&gt;10.1038/s41467-020-14948-z&lt;/_doi&gt;&lt;_impact_factor&gt;  14.919&lt;/_impact_factor&gt;&lt;_isbn&gt;2041-1723 (Electronic); 2041-1723 (Linking)&lt;/_isbn&gt;&lt;_issue&gt;1&lt;/_issue&gt;&lt;_journal&gt;Nat Commun&lt;/_journal&gt;&lt;_language&gt;eng&lt;/_language&gt;&lt;_modified&gt;65551199&lt;/_modified&gt;&lt;_pages&gt;1146&lt;/_pages&gt;&lt;_subject_headings&gt;Animals; Cell Line; Host-Pathogen Interactions/physiology; Humans; Interferon Type I/*metabolism/pharmacology; Lysine/metabolism; Mice, Inbred BALB C; Mice, Inbred C57BL; Mice, Mutant Strains; Receptor, Interferon alpha-beta/metabolism; STAT1 Transcription Factor/genetics/*metabolism; Signal Transduction/drug effects; Ubiquitin-Protein Ligases/genetics/metabolism; Ubiquitination&lt;/_subject_headings&gt;&lt;_tertiary_title&gt;Nature communications&lt;/_tertiary_title&gt;&lt;_type_work&gt;Journal Article; Research Support, Non-U.S. Gov&amp;apos;t&lt;/_type_work&gt;&lt;_url&gt;http://www.ncbi.nlm.nih.gov/entrez/query.fcgi?cmd=Retrieve&amp;amp;db=pubmed&amp;amp;dopt=Abstract&amp;amp;list_uids=32123171&amp;amp;query_hl=1&lt;/_url&gt;&lt;_volume&gt;11&lt;/_volume&gt;&lt;/Details&gt;&lt;Extra&gt;&lt;DBUID&gt;{1C550778-DDEB-42D1-9F30-15BF83478FE2}&lt;/DBUID&gt;&lt;/Extra&gt;&lt;/Item&gt;&lt;/References&gt;&lt;/Group&gt;&lt;/Citation&gt;_x000a_"/>
    <w:docVar w:name="NE.Ref{E0BE425F-4A03-4C4D-BDAD-3AA80B17FCED}" w:val=" ADDIN NE.Ref.{E0BE425F-4A03-4C4D-BDAD-3AA80B17FCED}&lt;Citation&gt;&lt;Group&gt;&lt;References&gt;&lt;Item&gt;&lt;ID&gt;22&lt;/ID&gt;&lt;UID&gt;{FA743E43-6680-45A2-81C3-811E90EB5D28}&lt;/UID&gt;&lt;Title&gt;T cell intrinsic STAT1 signaling prevents aberrant Th1 responses during acute  toxoplasmosis&lt;/Title&gt;&lt;Template&gt;Journal Article&lt;/Template&gt;&lt;Star&gt;0&lt;/Star&gt;&lt;Tag&gt;0&lt;/Tag&gt;&lt;Author&gt;Schultz, A B; Kugler, D G; Nivelo, L; Vitari, N; Doyle, L P; Ristin, S; Hennighausen, L; O&amp;apos;Shea, J J; Jankovic, D; Villarino, A V&lt;/Author&gt;&lt;Year&gt;2023&lt;/Year&gt;&lt;Details&gt;&lt;_accession_num&gt;37559725&lt;/_accession_num&gt;&lt;_author_adr&gt;Department of Microbiology and Immunology, Miller School of Medicine, University  of Miami, Miami, FL, United States.; Sylvester Comprehensive Cancer Center, University of Miami, Miami, FL, United  States.; Immunoparasitology Unit, Laboratory of Parasitic Diseases, National Institute of  Allergy and Infectious Diseases, National Institutes of Health, Bethesda, MD,  United States.; Department of Microbiology and Immunology, Miller School of Medicine, University  of Miami, Miami, FL, United States.; Sylvester Comprehensive Cancer Center, University of Miami, Miami, FL, United  States.; Department of Microbiology and Immunology, Miller School of Medicine, University  of Miami, Miami, FL, United States.; Sylvester Comprehensive Cancer Center, University of Miami, Miami, FL, United  States.; Department of Surgery, Miller School of Medicine, University of Miami, Miami, FL,  United States.; Sylvester Comprehensive Cancer Center, University of Miami, Miami, FL, United  States.; Department of Molecular and Cellular Pharmacology, Miller School of Medicine,  University of Miami, Miami, FL, United States.; Department of Microbiology and Immunology, Miller School of Medicine, University  of Miami, Miami, FL, United States.; Sylvester Comprehensive Cancer Center, University of Miami, Miami, FL, United  States.; National Institute of Diabetes, Digestive and Kidney Diseases, National  Institutes of Health, Bethesda, MD, United States.; Lymphocyte Cell Biology Section, National Institute of Arthritis, Musculoskeletal  and Skin Diseases, National Institutes of Health, Bethesda, MD, United States.; Immunoparasitology Unit, Laboratory of Parasitic Diseases, National Institute of  Allergy and Infectious Diseases, National Institutes of Health, Bethesda, MD,  United States.; Department of Microbiology and Immunology, Miller School of Medicine, University  of Miami, Miami, FL, United States.; Sylvester Comprehensive Cancer Center, University of Miami, Miami, FL, United  States.&lt;/_author_adr&gt;&lt;_collection_scope&gt;SCIE&lt;/_collection_scope&gt;&lt;_created&gt;65551198&lt;/_created&gt;&lt;_date&gt;2023-01-20&lt;/_date&gt;&lt;_date_display&gt;2023&lt;/_date_display&gt;&lt;_db_updated&gt;PubMed&lt;/_db_updated&gt;&lt;_doi&gt;10.3389/fimmu.2023.1212190&lt;/_doi&gt;&lt;_impact_factor&gt;   7.561&lt;/_impact_factor&gt;&lt;_isbn&gt;1664-3224 (Electronic); 1664-3224 (Linking)&lt;/_isbn&gt;&lt;_journal&gt;Front Immunol&lt;/_journal&gt;&lt;_keywords&gt;IL-10 (interleukin 10); IL-13 (interleukin 13); IL-27 (interleukin 27); JAK - STAT signaling pathway; STAT1; STAT3; cytokine; toxoplasama gondii&lt;/_keywords&gt;&lt;_language&gt;eng&lt;/_language&gt;&lt;_modified&gt;65551198&lt;/_modified&gt;&lt;_ori_publication&gt;Copyright (c) 2023 Schultz, Kugler, Nivelo, Vitari, Doyle, Ristin, Hennighausen, _x000d__x000a_      O&amp;apos;Shea, Jankovic and Villarino.&lt;/_ori_publication&gt;&lt;_pages&gt;1212190&lt;/_pages&gt;&lt;_tertiary_title&gt;Frontiers in immunology&lt;/_tertiary_title&gt;&lt;_type_work&gt;Journal Article&lt;/_type_work&gt;&lt;_url&gt;http://www.ncbi.nlm.nih.gov/entrez/query.fcgi?cmd=Retrieve&amp;amp;db=pubmed&amp;amp;dopt=Abstract&amp;amp;list_uids=37559725&amp;amp;query_hl=1&lt;/_url&gt;&lt;_volume&gt;14&lt;/_volume&gt;&lt;/Details&gt;&lt;Extra&gt;&lt;DBUID&gt;{1C550778-DDEB-42D1-9F30-15BF83478FE2}&lt;/DBUID&gt;&lt;/Extra&gt;&lt;/Item&gt;&lt;/References&gt;&lt;/Group&gt;&lt;/Citation&gt;_x000a_"/>
    <w:docVar w:name="NE.Ref{E0CF60CA-5DF3-41A1-B5DF-191F1F2B8810}" w:val=" ADDIN NE.Ref.{E0CF60CA-5DF3-41A1-B5DF-191F1F2B8810}&lt;Citation&gt;&lt;Group&gt;&lt;References&gt;&lt;Item&gt;&lt;ID&gt;11&lt;/ID&gt;&lt;UID&gt;{3FE30751-88F4-470C-8B7B-3CE56AE5B592}&lt;/UID&gt;&lt;Title&gt;The JAK/STAT signaling pathway: from bench to clinic&lt;/Title&gt;&lt;Template&gt;Journal Article&lt;/Template&gt;&lt;Star&gt;0&lt;/Star&gt;&lt;Tag&gt;0&lt;/Tag&gt;&lt;Author&gt;Hu, X; Li, J; Fu, M; Zhao, X; Wang, W&lt;/Author&gt;&lt;Year&gt;2021&lt;/Year&gt;&lt;Details&gt;&lt;_accession_num&gt;34824210&lt;/_accession_num&gt;&lt;_author_adr&gt;State Key Laboratory of Biotherapy and Cancer Center, West China Hospital,  Sichuan University, and Collaborative Innovation Center for Biotherapy Chengdu,  610041, Sichuan, P. R. China.; Department of Gynecology and Obstetrics, Development and Related Disease of Women  and Children Key Laboratory of Sichuan Province, Key Laboratory of Birth Defects  and Related Diseases of Women and Children, Ministry of Education, West China  Second Hospital, Sichuan University, 610041, Chengdu, P. R. China.; State Key Laboratory of Biotherapy and Cancer Center, West China Hospital,  Sichuan University, and Collaborative Innovation Center for Biotherapy Chengdu,  610041, Sichuan, P. R. China.; State Key Laboratory of Biotherapy and Cancer Center, West China Hospital,  Sichuan University, and Collaborative Innovation Center for Biotherapy Chengdu,  610041, Sichuan, P. R. China.; State Key Laboratory of Biotherapy and Cancer Center, West China Hospital,  Sichuan University, and Collaborative Innovation Center for Biotherapy Chengdu,  610041, Sichuan, P. R. China. xia-zhao@126.com.; Department of Gynecology and Obstetrics, Development and Related Disease of Women  and Children Key Laboratory of Sichuan Province, Key Laboratory of Birth Defects  and Related Diseases of Women and Children, Ministry of Education, West China  Second Hospital, Sichuan University, 610041, Chengdu, P. R. China.  xia-zhao@126.com.; State Key Laboratory of Biotherapy and Cancer Center, West China Hospital,  Sichuan University, and Collaborative Innovation Center for Biotherapy Chengdu,  610041, Sichuan, P. R. China. weiwang@scu.edu.cn.&lt;/_author_adr&gt;&lt;_created&gt;65536736&lt;/_created&gt;&lt;_date&gt;2021-11-26&lt;/_date&gt;&lt;_date_display&gt;2021 Nov 26&lt;/_date_display&gt;&lt;_db_updated&gt;PubMed&lt;/_db_updated&gt;&lt;_doi&gt;10.1038/s41392-021-00791-1&lt;/_doi&gt;&lt;_impact_factor&gt;  18.187&lt;/_impact_factor&gt;&lt;_isbn&gt;2059-3635 (Electronic); 2095-9907 (Print); 2059-3635 (Linking)&lt;/_isbn&gt;&lt;_issue&gt;1&lt;/_issue&gt;&lt;_journal&gt;Signal Transduct Target Ther&lt;/_journal&gt;&lt;_language&gt;eng&lt;/_language&gt;&lt;_modified&gt;65536741&lt;/_modified&gt;&lt;_ori_publication&gt;(c) 2021. The Author(s).&lt;/_ori_publication&gt;&lt;_pages&gt;402&lt;/_pages&gt;&lt;_subject_headings&gt;Autoimmune Diseases/genetics/*metabolism; Humans; Janus Kinases/genetics/*metabolism; Neoplasm Proteins/genetics/*metabolism; Neoplasms/genetics/*metabolism; STAT Transcription Factors/genetics/*metabolism; *Signal Transduction&lt;/_subject_headings&gt;&lt;_tertiary_title&gt;Signal transduction and targeted therapy&lt;/_tertiary_title&gt;&lt;_type_work&gt;Journal Article; Research Support, Non-U.S. Gov&amp;apos;t; Review&lt;/_type_work&gt;&lt;_url&gt;http://www.ncbi.nlm.nih.gov/entrez/query.fcgi?cmd=Retrieve&amp;amp;db=pubmed&amp;amp;dopt=Abstract&amp;amp;list_uids=34824210&amp;amp;query_hl=1&lt;/_url&gt;&lt;_volume&gt;6&lt;/_volume&gt;&lt;/Details&gt;&lt;Extra&gt;&lt;DBUID&gt;{1C550778-DDEB-42D1-9F30-15BF83478FE2}&lt;/DBUID&gt;&lt;/Extra&gt;&lt;/Item&gt;&lt;/References&gt;&lt;/Group&gt;&lt;/Citation&gt;_x000a_"/>
    <w:docVar w:name="NE.Ref{E3C06402-74DC-4F25-8F92-387AEB17A7CE}" w:val=" ADDIN NE.Ref.{E3C06402-74DC-4F25-8F92-387AEB17A7CE}&lt;Citation&gt;&lt;Group&gt;&lt;References&gt;&lt;Item&gt;&lt;ID&gt;37&lt;/ID&gt;&lt;UID&gt;{A01FCC49-70C9-4B6F-8CEA-73D39CAD6243}&lt;/UID&gt;&lt;Title&gt;Neurons upregulate PD-L1 via IFN/STAT1/IRF1 to alleviate damage by CD8(+) T cells  in cerebral malaria&lt;/Title&gt;&lt;Template&gt;Journal Article&lt;/Template&gt;&lt;Star&gt;0&lt;/Star&gt;&lt;Tag&gt;0&lt;/Tag&gt;&lt;Author&gt;Wang, Y; Shen, Y; Liang, J; Wang, S; Huang, Y; Zhu, Q; Zhang, X; Yu, K; Tong, G; Yang, C; Li, Y; Wang, J; Zhao, Y&lt;/Author&gt;&lt;Year&gt;2024&lt;/Year&gt;&lt;Details&gt;&lt;_accession_num&gt;38715061&lt;/_accession_num&gt;&lt;_author_adr&gt;Department of Medical Microbiology and Parasitology, Air Force Medical  University, 169# Changle West Road, Xi&amp;apos;an, 710032, China.; Department of Medical Microbiology and Parasitology, Air Force Medical  University, 169# Changle West Road, Xi&amp;apos;an, 710032, China.; Department of Medical Microbiology and Parasitology, Air Force Medical  University, 169# Changle West Road, Xi&amp;apos;an, 710032, China.; Grade 2020 Clinical Medicine (Five-Year Program), Basic Medical College, Air  Force Medical University, Xi&amp;apos;an, 710032, Shaanxi, China.; Department of Medical Microbiology and Parasitology, Air Force Medical  University, 169# Changle West Road, Xi&amp;apos;an, 710032, China.; Department of Medical Microbiology and Parasitology, Air Force Medical  University, 169# Changle West Road, Xi&amp;apos;an, 710032, China.; Grade 2019 Clinical Medicine (Five-Year Program), Basic Medical College, Air  Force Medical University, Xi&amp;apos;an, 710032, Shaanxi, China.; Department of Pathology, Air Force Hospital of Eastern Theater, Nanjing, Jiangsu,  China.; College of Life Sciences, Northwest University, Xi&amp;apos;an, 710069, Shaanxi, China.; College of Life Sciences, Northwest University, Xi&amp;apos;an, 710069, Shaanxi, China.; Department of Medical Microbiology and Parasitology, Air Force Medical  University, 169# Changle West Road, Xi&amp;apos;an, 710032, China. 375576040@qq.com.; Department of Medical Microbiology and Parasitology, Air Force Medical  University, 169# Changle West Road, Xi&amp;apos;an, 710032, China.  wangjun1802@fmmu.edu.cn.; Department of Medical Microbiology and Parasitology, Air Force Medical  University, 169# Changle West Road, Xi&amp;apos;an, 710032, China. zhaoya@fmmu.edu.cn.&lt;/_author_adr&gt;&lt;_created&gt;65552702&lt;/_created&gt;&lt;_date&gt;2024-05-07&lt;/_date&gt;&lt;_date_display&gt;2024 May 7&lt;/_date_display&gt;&lt;_db_updated&gt;PubMed&lt;/_db_updated&gt;&lt;_doi&gt;10.1186/s12974-024-03114-7&lt;/_doi&gt;&lt;_impact_factor&gt;   8.322&lt;/_impact_factor&gt;&lt;_isbn&gt;1742-2094 (Electronic); 1742-2094 (Linking)&lt;/_isbn&gt;&lt;_issue&gt;1&lt;/_issue&gt;&lt;_journal&gt;J Neuroinflammation&lt;/_journal&gt;&lt;_keywords&gt;CD8+ T cell; Experimental cerebral malaria; Interferon; Neuron; PD-L1&lt;/_keywords&gt;&lt;_language&gt;eng&lt;/_language&gt;&lt;_modified&gt;65552702&lt;/_modified&gt;&lt;_ori_publication&gt;(c) 2024. The Author(s).&lt;/_ori_publication&gt;&lt;_pages&gt;119&lt;/_pages&gt;&lt;_subject_headings&gt;Animals; Mice; *B7-H1 Antigen/metabolism; *CD8-Positive T-Lymphocytes/metabolism/immunology; Interferon Regulatory Factor-1/metabolism; Interferon-gamma/metabolism; *Malaria, Cerebral/immunology/metabolism/pathology; *Mice, Inbred C57BL; Mice, Knockout; *Neurons/metabolism; Plasmodium berghei; Signal Transduction/physiology; *STAT1 Transcription Factor/metabolism; *Up-Regulation/drug effects&lt;/_subject_headings&gt;&lt;_tertiary_title&gt;Journal of neuroinflammation&lt;/_tertiary_title&gt;&lt;_type_work&gt;Journal Article&lt;/_type_work&gt;&lt;_url&gt;http://www.ncbi.nlm.nih.gov/entrez/query.fcgi?cmd=Retrieve&amp;amp;db=pubmed&amp;amp;dopt=Abstract&amp;amp;list_uids=38715061&amp;amp;query_hl=1&lt;/_url&gt;&lt;_volume&gt;21&lt;/_volume&gt;&lt;/Details&gt;&lt;Extra&gt;&lt;DBUID&gt;{1C550778-DDEB-42D1-9F30-15BF83478FE2}&lt;/DBUID&gt;&lt;/Extra&gt;&lt;/Item&gt;&lt;/References&gt;&lt;/Group&gt;&lt;/Citation&gt;_x000a_"/>
    <w:docVar w:name="NE.Ref{E48CC090-5B2F-4721-BC71-E944286C0D74}" w:val=" ADDIN NE.Ref.{E48CC090-5B2F-4721-BC71-E944286C0D74}&lt;Citation&gt;&lt;Group&gt;&lt;References&gt;&lt;Item&gt;&lt;ID&gt;5&lt;/ID&gt;&lt;UID&gt;{61D30E5D-69ED-457D-BD68-960C00A17C02}&lt;/UID&gt;&lt;Title&gt;Transcriptional profiling reveals suppressed erythropoiesis, up-regulated  glycolysis, and interferon-associated responses in murine malaria&lt;/Title&gt;&lt;Template&gt;Journal Article&lt;/Template&gt;&lt;Star&gt;0&lt;/Star&gt;&lt;Tag&gt;0&lt;/Tag&gt;&lt;Author&gt;Sexton, A C; Good, R T; Hansen, D S; D&amp;apos;Ombrain, M C; Buckingham, L; Simpson, K; Schofield, L&lt;/Author&gt;&lt;Year&gt;2004&lt;/Year&gt;&lt;Details&gt;&lt;_accession_num&gt;15031794&lt;/_accession_num&gt;&lt;_author_adr&gt;The Walter and Eliza Hall Institute of Medical Research, IG Royal Parade,  Parkville, Victoria, Australia.&lt;/_author_adr&gt;&lt;_collection_scope&gt;SCI;SCIE&lt;/_collection_scope&gt;&lt;_created&gt;65536732&lt;/_created&gt;&lt;_date&gt;2004-04-01&lt;/_date&gt;&lt;_date_display&gt;2004 Apr 1&lt;/_date_display&gt;&lt;_db_updated&gt;PubMed&lt;/_db_updated&gt;&lt;_doi&gt;10.1086/382596&lt;/_doi&gt;&lt;_impact_factor&gt;   6.400&lt;/_impact_factor&gt;&lt;_isbn&gt;0022-1899 (Print); 0022-1899 (Linking)&lt;/_isbn&gt;&lt;_issue&gt;7&lt;/_issue&gt;&lt;_journal&gt;J Infect Dis&lt;/_journal&gt;&lt;_language&gt;eng&lt;/_language&gt;&lt;_modified&gt;65990392&lt;/_modified&gt;&lt;_pages&gt;1245-56&lt;/_pages&gt;&lt;_social_category&gt;免疫学(2) &amp;amp; 传染病学(2) &amp;amp; 微生物学(2)&lt;/_social_category&gt;&lt;_subject_headings&gt;Animals; DNA/genetics; Erythropoiesis/*genetics; Gene Expression Profiling; Glycolysis/*genetics; Interferon-gamma/biosynthesis/*genetics; Malaria/blood/*genetics/*metabolism/pathology; Mice; Mice, Inbred BALB C; Oligonucleotide Array Sequence Analysis; *Plasmodium berghei; Polymerase Chain Reaction; RNA, Messenger/biosynthesis/genetics; Transcription, Genetic/*genetics/physiology; Up-Regulation/physiology&lt;/_subject_headings&gt;&lt;_tertiary_title&gt;The Journal of infectious diseases&lt;/_tertiary_title&gt;&lt;_type_work&gt;Journal Article; Research Support, Non-U.S. Gov&amp;apos;t; Research Support, U.S. Gov&amp;apos;t, P.H.S.&lt;/_type_work&gt;&lt;_url&gt;http://www.ncbi.nlm.nih.gov/entrez/query.fcgi?cmd=Retrieve&amp;amp;db=pubmed&amp;amp;dopt=Abstract&amp;amp;list_uids=15031794&amp;amp;query_hl=1&lt;/_url&gt;&lt;_volume&gt;189&lt;/_volume&gt;&lt;/Details&gt;&lt;Extra&gt;&lt;DBUID&gt;{1C550778-DDEB-42D1-9F30-15BF83478FE2}&lt;/DBUID&gt;&lt;/Extra&gt;&lt;/Item&gt;&lt;/References&gt;&lt;/Group&gt;&lt;Group&gt;&lt;References&gt;&lt;Item&gt;&lt;ID&gt;7&lt;/ID&gt;&lt;UID&gt;{D1382666-C3E5-4B41-ABD9-EBDDEB7ED777}&lt;/UID&gt;&lt;Title&gt;Comparison of whole blood and spleen transcriptional signatures over the course  of an experimental malaria infection&lt;/Title&gt;&lt;Template&gt;Journal Article&lt;/Template&gt;&lt;Star&gt;0&lt;/Star&gt;&lt;Tag&gt;0&lt;/Tag&gt;&lt;Author&gt;Talavera-Lopez, C; Bediako, Y; Lin, J W; Joseph, Valletta J; Recker, M; Langhorne, J&lt;/Author&gt;&lt;Year&gt;2019&lt;/Year&gt;&lt;Details&gt;&lt;_accession_num&gt;31676877&lt;/_accession_num&gt;&lt;_author_adr&gt;The Francis Crick Institute, London, United Kingdom.; The Francis Crick Institute, London, United Kingdom.; West African Centre for Cell Biology of Infectious Pathogens, University of  Ghana, Accra, Ghana.; The Francis Crick Institute, London, United Kingdom.; Division of Pediatric Infectious Diseases, State Key Laboratory of Biotherapy,  West China Second Hospital, Sichuan University and Collaboration Innovation  Centre, Chengdu, 610041, China.; College of Engineering, Mathematics and Physical Sciences, University of Exeter,  Exeter, United Kingdom.; College of Engineering, Mathematics and Physical Sciences, University of Exeter,  Exeter, United Kingdom.; The Francis Crick Institute, London, United Kingdom. jean.langhorne@crick.ac.uk.&lt;/_author_adr&gt;&lt;_created&gt;65536735&lt;/_created&gt;&lt;_date&gt;2019-11-01&lt;/_date&gt;&lt;_date_display&gt;2019 Nov 1&lt;/_date_display&gt;&lt;_db_updated&gt;PubMed&lt;/_db_updated&gt;&lt;_doi&gt;10.1038/s41598-019-52388-y&lt;/_doi&gt;&lt;_impact_factor&gt;   4.600&lt;/_impact_factor&gt;&lt;_isbn&gt;2045-2322 (Electronic); 2045-2322 (Linking)&lt;/_isbn&gt;&lt;_issue&gt;1&lt;/_issue&gt;&lt;_journal&gt;Sci Rep&lt;/_journal&gt;&lt;_language&gt;eng&lt;/_language&gt;&lt;_modified&gt;65990438&lt;/_modified&gt;&lt;_pages&gt;15853&lt;/_pages&gt;&lt;_subject_headings&gt;Animals; Blood/*metabolism/parasitology; Female; *Gene Expression Profiling; *Gene Expression Regulation; Malaria/*metabolism; Mice; Plasmodium chabaudi/*metabolism; Spleen/*metabolism/parasitology&lt;/_subject_headings&gt;&lt;_tertiary_title&gt;Scientific reports&lt;/_tertiary_title&gt;&lt;_type_work&gt;Clinical Trial; Journal Article; Research Support, Non-U.S. Gov&amp;apos;t&lt;/_type_work&gt;&lt;_url&gt;http://www.ncbi.nlm.nih.gov/entrez/query.fcgi?cmd=Retrieve&amp;amp;db=pubmed&amp;amp;dopt=Abstract&amp;amp;list_uids=31676877&amp;amp;query_hl=1&lt;/_url&gt;&lt;_volume&gt;9&lt;/_volume&gt;&lt;/Details&gt;&lt;Extra&gt;&lt;DBUID&gt;{1C550778-DDEB-42D1-9F30-15BF83478FE2}&lt;/DBUID&gt;&lt;/Extra&gt;&lt;/Item&gt;&lt;/References&gt;&lt;/Group&gt;&lt;/Citation&gt;_x000a_"/>
    <w:docVar w:name="NE.Ref{E93FC9C1-9929-417E-B009-25AD380065ED}" w:val=" ADDIN NE.Ref.{E93FC9C1-9929-417E-B009-25AD380065ED}&lt;Citation&gt;&lt;Group&gt;&lt;References&gt;&lt;Item&gt;&lt;ID&gt;11&lt;/ID&gt;&lt;UID&gt;{3FE30751-88F4-470C-8B7B-3CE56AE5B592}&lt;/UID&gt;&lt;Title&gt;The JAK/STAT signaling pathway: from bench to clinic&lt;/Title&gt;&lt;Template&gt;Journal Article&lt;/Template&gt;&lt;Star&gt;0&lt;/Star&gt;&lt;Tag&gt;0&lt;/Tag&gt;&lt;Author&gt;Hu, X; Li, J; Fu, M; Zhao, X; Wang, W&lt;/Author&gt;&lt;Year&gt;2021&lt;/Year&gt;&lt;Details&gt;&lt;_accession_num&gt;34824210&lt;/_accession_num&gt;&lt;_author_adr&gt;State Key Laboratory of Biotherapy and Cancer Center, West China Hospital,  Sichuan University, and Collaborative Innovation Center for Biotherapy Chengdu,  610041, Sichuan, P. R. China.; Department of Gynecology and Obstetrics, Development and Related Disease of Women  and Children Key Laboratory of Sichuan Province, Key Laboratory of Birth Defects  and Related Diseases of Women and Children, Ministry of Education, West China  Second Hospital, Sichuan University, 610041, Chengdu, P. R. China.; State Key Laboratory of Biotherapy and Cancer Center, West China Hospital,  Sichuan University, and Collaborative Innovation Center for Biotherapy Chengdu,  610041, Sichuan, P. R. China.; State Key Laboratory of Biotherapy and Cancer Center, West China Hospital,  Sichuan University, and Collaborative Innovation Center for Biotherapy Chengdu,  610041, Sichuan, P. R. China.; State Key Laboratory of Biotherapy and Cancer Center, West China Hospital,  Sichuan University, and Collaborative Innovation Center for Biotherapy Chengdu,  610041, Sichuan, P. R. China. xia-zhao@126.com.; Department of Gynecology and Obstetrics, Development and Related Disease of Women  and Children Key Laboratory of Sichuan Province, Key Laboratory of Birth Defects  and Related Diseases of Women and Children, Ministry of Education, West China  Second Hospital, Sichuan University, 610041, Chengdu, P. R. China.  xia-zhao@126.com.; State Key Laboratory of Biotherapy and Cancer Center, West China Hospital,  Sichuan University, and Collaborative Innovation Center for Biotherapy Chengdu,  610041, Sichuan, P. R. China. weiwang@scu.edu.cn.&lt;/_author_adr&gt;&lt;_created&gt;65536736&lt;/_created&gt;&lt;_date&gt;2021-11-26&lt;/_date&gt;&lt;_date_display&gt;2021 Nov 26&lt;/_date_display&gt;&lt;_db_updated&gt;PubMed&lt;/_db_updated&gt;&lt;_doi&gt;10.1038/s41392-021-00791-1&lt;/_doi&gt;&lt;_impact_factor&gt;  39.300&lt;/_impact_factor&gt;&lt;_isbn&gt;2059-3635 (Electronic); 2095-9907 (Print); 2059-3635 (Linking)&lt;/_isbn&gt;&lt;_issue&gt;1&lt;/_issue&gt;&lt;_journal&gt;Signal Transduct Target Ther&lt;/_journal&gt;&lt;_language&gt;eng&lt;/_language&gt;&lt;_modified&gt;65990392&lt;/_modified&gt;&lt;_ori_publication&gt;(c) 2021. The Author(s).&lt;/_ori_publication&gt;&lt;_pages&gt;402&lt;/_pages&gt;&lt;_subject_headings&gt;Autoimmune Diseases/genetics/*metabolism; Humans; Janus Kinases/genetics/*metabolism; Neoplasm Proteins/genetics/*metabolism; Neoplasms/genetics/*metabolism; STAT Transcription Factors/genetics/*metabolism; *Signal Transduction&lt;/_subject_headings&gt;&lt;_tertiary_title&gt;Signal transduction and targeted therapy&lt;/_tertiary_title&gt;&lt;_type_work&gt;Journal Article; Research Support, Non-U.S. Gov&amp;apos;t; Review&lt;/_type_work&gt;&lt;_url&gt;http://www.ncbi.nlm.nih.gov/entrez/query.fcgi?cmd=Retrieve&amp;amp;db=pubmed&amp;amp;dopt=Abstract&amp;amp;list_uids=34824210&amp;amp;query_hl=1&lt;/_url&gt;&lt;_volume&gt;6&lt;/_volume&gt;&lt;/Details&gt;&lt;Extra&gt;&lt;DBUID&gt;{1C550778-DDEB-42D1-9F30-15BF83478FE2}&lt;/DBUID&gt;&lt;/Extra&gt;&lt;/Item&gt;&lt;/References&gt;&lt;/Group&gt;&lt;/Citation&gt;_x000a_"/>
    <w:docVar w:name="NE.Ref{E9785F1B-B678-4030-BFD3-47765A95E758}" w:val=" ADDIN NE.Ref.{E9785F1B-B678-4030-BFD3-47765A95E758}&lt;Citation&gt;&lt;Group&gt;&lt;References&gt;&lt;Item&gt;&lt;ID&gt;29&lt;/ID&gt;&lt;UID&gt;{3D33579D-7B26-4360-BC86-AF7D7CB368CE}&lt;/UID&gt;&lt;Title&gt;STAT1 overexpression triggers aplastic anemia: a pilot study unravelling novel  pathogenetic insights in bone marrow failure&lt;/Title&gt;&lt;Template&gt;Journal Article&lt;/Template&gt;&lt;Star&gt;0&lt;/Star&gt;&lt;Tag&gt;0&lt;/Tag&gt;&lt;Author&gt;Solimando, A G; Desantis, V; Palumbo, C; Marasco, C; Pappagallo, F; Montagnani, M; Ingravallo, G; Cicco, S; Di Paola, R; Tabares, P; Beilhack, A; Dammacco, F; Ria, R; Vacca, A&lt;/Author&gt;&lt;Year&gt;2023&lt;/Year&gt;&lt;Details&gt;&lt;_accession_num&gt;36826612&lt;/_accession_num&gt;&lt;_author_adr&gt;Unit of Internal Medicine &amp;quot;Guido Baccelli&amp;quot;, Department of Precision and  Regenerative Medicine and Ionian Area (DiMePRe-J), University of Bari &amp;quot;Aldo Moro&amp;quot;  Medical School, Bari, Italy. antonio.solimando@uniba.it.; Section of Pharmac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Section of Pharmacology, Department of Precision and Regenerative Medicine and  Ionian Area (DiMePRe-J), University of Bari &amp;quot;Aldo Moro&amp;quot; Medical School, Bari,  Italy.; Section of Pathology,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Research Unit of Diabetes and Endocrine Diseases, Fondazione IRCCS Casa Sollievo  Della Sofferenza, Viale Cappuccini, 71013, San Giovanni Rotondo, Foggia, Italy.; Department of Medicine II, University Hospital of Wurzburg, Wurzburg, Germany.; Interdisciplinary Center for Clinical Research Laboratory, University Hospital of  Wurzburg, Wurzburg, Germany.; Department of Medicine II, University Hospital of Wurzburg, Wurzburg, Germany.; Interdisciplinary Center for Clinical Research Laboratory, University Hospital of  Wurzburg, Wurzburg, German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 Unit of Internal Medicine &amp;quot;Guido Baccelli&amp;quot;, Department of Precision and  Regenerative Medicine and Ionian Area (DiMePRe-J), University of Bari &amp;quot;Aldo Moro&amp;quot;  Medical School, Bari, Italy.&lt;/_author_adr&gt;&lt;_collection_scope&gt;SCIE&lt;/_collection_scope&gt;&lt;_created&gt;65551201&lt;/_created&gt;&lt;_date&gt;2023-10-01&lt;/_date&gt;&lt;_date_display&gt;2023 Oct&lt;/_date_display&gt;&lt;_db_updated&gt;PubMed&lt;/_db_updated&gt;&lt;_doi&gt;10.1007/s10238-023-01017-0&lt;/_doi&gt;&lt;_impact_factor&gt;   3.984&lt;/_impact_factor&gt;&lt;_isbn&gt;1591-9528 (Electronic); 1591-8890 (Print); 1591-8890 (Linking)&lt;/_isbn&gt;&lt;_issue&gt;6&lt;/_issue&gt;&lt;_journal&gt;Clin Exp Med&lt;/_journal&gt;&lt;_keywords&gt;Aplastic anemia; Bone marrow failure; Gain-of-function; Immunodeficiency; Inborn error of immunity; STAT1&lt;/_keywords&gt;&lt;_language&gt;eng&lt;/_language&gt;&lt;_modified&gt;65551201&lt;/_modified&gt;&lt;_ori_publication&gt;(c) 2023. The Author(s).&lt;/_ori_publication&gt;&lt;_pages&gt;2687-2694&lt;/_pages&gt;&lt;_subject_headings&gt;Female; Humans; Adult; *Anemia, Aplastic/genetics; *Pancytopenia; Pilot Projects; Janus Kinases/metabolism; Prospective Studies; Signal Transduction; STAT Transcription Factors; STAT1 Transcription Factor/genetics/metabolism&lt;/_subject_headings&gt;&lt;_tertiary_title&gt;Clinical and experimental medicine&lt;/_tertiary_title&gt;&lt;_type_work&gt;Case Reports; Journal Article&lt;/_type_work&gt;&lt;_url&gt;http://www.ncbi.nlm.nih.gov/entrez/query.fcgi?cmd=Retrieve&amp;amp;db=pubmed&amp;amp;dopt=Abstract&amp;amp;list_uids=36826612&amp;amp;query_hl=1&lt;/_url&gt;&lt;_volume&gt;23&lt;/_volume&gt;&lt;/Details&gt;&lt;Extra&gt;&lt;DBUID&gt;{1C550778-DDEB-42D1-9F30-15BF83478FE2}&lt;/DBUID&gt;&lt;/Extra&gt;&lt;/Item&gt;&lt;/References&gt;&lt;/Group&gt;&lt;/Citation&gt;_x000a_"/>
    <w:docVar w:name="NE.Ref{F0C9AD86-D2A3-4976-90EA-2739F63DCAAA}" w:val=" ADDIN NE.Ref.{F0C9AD86-D2A3-4976-90EA-2739F63DCAAA}&lt;Citation&gt;&lt;Group&gt;&lt;References&gt;&lt;Item&gt;&lt;ID&gt;5&lt;/ID&gt;&lt;UID&gt;{61D30E5D-69ED-457D-BD68-960C00A17C02}&lt;/UID&gt;&lt;Title&gt;Transcriptional profiling reveals suppressed erythropoiesis, up-regulated  glycolysis, and interferon-associated responses in murine malaria&lt;/Title&gt;&lt;Template&gt;Journal Article&lt;/Template&gt;&lt;Star&gt;0&lt;/Star&gt;&lt;Tag&gt;0&lt;/Tag&gt;&lt;Author&gt;Sexton, A C; Good, R T; Hansen, D S; D&amp;apos;Ombrain, M C; Buckingham, L; Simpson, K; Schofield, L&lt;/Author&gt;&lt;Year&gt;2004&lt;/Year&gt;&lt;Details&gt;&lt;_accession_num&gt;15031794&lt;/_accession_num&gt;&lt;_author_adr&gt;The Walter and Eliza Hall Institute of Medical Research, IG Royal Parade,  Parkville, Victoria, Australia.&lt;/_author_adr&gt;&lt;_collection_scope&gt;SCI;SCIE&lt;/_collection_scope&gt;&lt;_created&gt;65536732&lt;/_created&gt;&lt;_date&gt;2004-04-01&lt;/_date&gt;&lt;_date_display&gt;2004 Apr 1&lt;/_date_display&gt;&lt;_db_updated&gt;PubMed&lt;/_db_updated&gt;&lt;_doi&gt;10.1086/382596&lt;/_doi&gt;&lt;_impact_factor&gt;   6.400&lt;/_impact_factor&gt;&lt;_isbn&gt;0022-1899 (Print); 0022-1899 (Linking)&lt;/_isbn&gt;&lt;_issue&gt;7&lt;/_issue&gt;&lt;_journal&gt;J Infect Dis&lt;/_journal&gt;&lt;_language&gt;eng&lt;/_language&gt;&lt;_modified&gt;65990392&lt;/_modified&gt;&lt;_pages&gt;1245-56&lt;/_pages&gt;&lt;_social_category&gt;免疫学(2) &amp;amp; 传染病学(2) &amp;amp; 微生物学(2)&lt;/_social_category&gt;&lt;_subject_headings&gt;Animals; DNA/genetics; Erythropoiesis/*genetics; Gene Expression Profiling; Glycolysis/*genetics; Interferon-gamma/biosynthesis/*genetics; Malaria/blood/*genetics/*metabolism/pathology; Mice; Mice, Inbred BALB C; Oligonucleotide Array Sequence Analysis; *Plasmodium berghei; Polymerase Chain Reaction; RNA, Messenger/biosynthesis/genetics; Transcription, Genetic/*genetics/physiology; Up-Regulation/physiology&lt;/_subject_headings&gt;&lt;_tertiary_title&gt;The Journal of infectious diseases&lt;/_tertiary_title&gt;&lt;_type_work&gt;Journal Article; Research Support, Non-U.S. Gov&amp;apos;t; Research Support, U.S. Gov&amp;apos;t, P.H.S.&lt;/_type_work&gt;&lt;_url&gt;http://www.ncbi.nlm.nih.gov/entrez/query.fcgi?cmd=Retrieve&amp;amp;db=pubmed&amp;amp;dopt=Abstract&amp;amp;list_uids=15031794&amp;amp;query_hl=1&lt;/_url&gt;&lt;_volume&gt;189&lt;/_volume&gt;&lt;/Details&gt;&lt;Extra&gt;&lt;DBUID&gt;{1C550778-DDEB-42D1-9F30-15BF83478FE2}&lt;/DBUID&gt;&lt;/Extra&gt;&lt;/Item&gt;&lt;/References&gt;&lt;/Group&gt;&lt;Group&gt;&lt;References&gt;&lt;Item&gt;&lt;ID&gt;6&lt;/ID&gt;&lt;UID&gt;{74598BC0-68F4-4FA1-BA92-C0EFD4F635BE}&lt;/UID&gt;&lt;Title&gt;Simultaneous host and parasite expression profiling identifies tissue-specific  transcriptional programs associated with susceptibility or resistance to  experimental cerebral malaria&lt;/Title&gt;&lt;Template&gt;Journal Article&lt;/Template&gt;&lt;Star&gt;0&lt;/Star&gt;&lt;Tag&gt;0&lt;/Tag&gt;&lt;Author&gt;Lovegrove, F E; Pena-Castillo, L; Mohammad, N; Liles, W C; Hughes, T R; Kain, K C&lt;/Author&gt;&lt;Year&gt;2006&lt;/Year&gt;&lt;Details&gt;&lt;_accession_num&gt;17118208&lt;/_accession_num&gt;&lt;_author_adr&gt;Institute of Medical Science, Department of Medicine, University of Toronto,  Toronto, ON, Canada. fiona.lovegrove@utoronto.ca&lt;/_author_adr&gt;&lt;_collection_scope&gt;SCIE&lt;/_collection_scope&gt;&lt;_created&gt;65536734&lt;/_created&gt;&lt;_date&gt;2006-11-22&lt;/_date&gt;&lt;_date_display&gt;2006 Nov 22&lt;/_date_display&gt;&lt;_db_updated&gt;PubMed&lt;/_db_updated&gt;&lt;_doi&gt;10.1186/1471-2164-7-295&lt;/_doi&gt;&lt;_impact_factor&gt;   4.400&lt;/_impact_factor&gt;&lt;_isbn&gt;1471-2164 (Electronic); 1471-2164 (Linking)&lt;/_isbn&gt;&lt;_journal&gt;BMC Genomics&lt;/_journal&gt;&lt;_language&gt;eng&lt;/_language&gt;&lt;_modified&gt;65990400&lt;/_modified&gt;&lt;_pages&gt;295&lt;/_pages&gt;&lt;_social_category&gt;生物工程与应用微生物(2) &amp;amp; 遗传学(3)&lt;/_social_category&gt;&lt;_subject_headings&gt;Animals; Brain/metabolism/parasitology; Gene Expression Profiling/*methods; Genes, Protozoan/genetics; Liver/metabolism/parasitology; Lung/metabolism/parasitology; Malaria, Cerebral/*genetics; Male; Mice; Mice, Inbred BALB C; Oligonucleotide Array Sequence Analysis/methods; Plasmodium berghei/*genetics; Protozoan Proteins/genetics; Reverse Transcriptase Polymerase Chain Reaction; Spleen/metabolism/parasitology&lt;/_subject_headings&gt;&lt;_tertiary_title&gt;BMC genomics&lt;/_tertiary_title&gt;&lt;_type_work&gt;Journal Article; Research Support, Non-U.S. Gov&amp;apos;t&lt;/_type_work&gt;&lt;_url&gt;http://www.ncbi.nlm.nih.gov/entrez/query.fcgi?cmd=Retrieve&amp;amp;db=pubmed&amp;amp;dopt=Abstract&amp;amp;list_uids=17118208&amp;amp;query_hl=1&lt;/_url&gt;&lt;_volume&gt;7&lt;/_volume&gt;&lt;/Details&gt;&lt;Extra&gt;&lt;DBUID&gt;{1C550778-DDEB-42D1-9F30-15BF83478FE2}&lt;/DBUID&gt;&lt;/Extra&gt;&lt;/Item&gt;&lt;/References&gt;&lt;/Group&gt;&lt;Group&gt;&lt;References&gt;&lt;Item&gt;&lt;ID&gt;7&lt;/ID&gt;&lt;UID&gt;{D1382666-C3E5-4B41-ABD9-EBDDEB7ED777}&lt;/UID&gt;&lt;Title&gt;Comparison of whole blood and spleen transcriptional signatures over the course  of an experimental malaria infection&lt;/Title&gt;&lt;Template&gt;Journal Article&lt;/Template&gt;&lt;Star&gt;0&lt;/Star&gt;&lt;Tag&gt;0&lt;/Tag&gt;&lt;Author&gt;Talavera-Lopez, C; Bediako, Y; Lin, J W; Joseph, Valletta J; Recker, M; Langhorne, J&lt;/Author&gt;&lt;Year&gt;2019&lt;/Year&gt;&lt;Details&gt;&lt;_accession_num&gt;31676877&lt;/_accession_num&gt;&lt;_author_adr&gt;The Francis Crick Institute, London, United Kingdom.; The Francis Crick Institute, London, United Kingdom.; West African Centre for Cell Biology of Infectious Pathogens, University of  Ghana, Accra, Ghana.; The Francis Crick Institute, London, United Kingdom.; Division of Pediatric Infectious Diseases, State Key Laboratory of Biotherapy,  West China Second Hospital, Sichuan University and Collaboration Innovation  Centre, Chengdu, 610041, China.; College of Engineering, Mathematics and Physical Sciences, University of Exeter,  Exeter, United Kingdom.; College of Engineering, Mathematics and Physical Sciences, University of Exeter,  Exeter, United Kingdom.; The Francis Crick Institute, London, United Kingdom. jean.langhorne@crick.ac.uk.&lt;/_author_adr&gt;&lt;_created&gt;65536735&lt;/_created&gt;&lt;_date&gt;2019-11-01&lt;/_date&gt;&lt;_date_display&gt;2019 Nov 1&lt;/_date_display&gt;&lt;_db_updated&gt;PubMed&lt;/_db_updated&gt;&lt;_doi&gt;10.1038/s41598-019-52388-y&lt;/_doi&gt;&lt;_impact_factor&gt;   4.600&lt;/_impact_factor&gt;&lt;_isbn&gt;2045-2322 (Electronic); 2045-2322 (Linking)&lt;/_isbn&gt;&lt;_issue&gt;1&lt;/_issue&gt;&lt;_journal&gt;Sci Rep&lt;/_journal&gt;&lt;_language&gt;eng&lt;/_language&gt;&lt;_modified&gt;65990438&lt;/_modified&gt;&lt;_pages&gt;15853&lt;/_pages&gt;&lt;_subject_headings&gt;Animals; Blood/*metabolism/parasitology; Female; *Gene Expression Profiling; *Gene Expression Regulation; Malaria/*metabolism; Mice; Plasmodium chabaudi/*metabolism; Spleen/*metabolism/parasitology&lt;/_subject_headings&gt;&lt;_tertiary_title&gt;Scientific reports&lt;/_tertiary_title&gt;&lt;_type_work&gt;Clinical Trial; Journal Article; Research Support, Non-U.S. Gov&amp;apos;t&lt;/_type_work&gt;&lt;_url&gt;http://www.ncbi.nlm.nih.gov/entrez/query.fcgi?cmd=Retrieve&amp;amp;db=pubmed&amp;amp;dopt=Abstract&amp;amp;list_uids=31676877&amp;amp;query_hl=1&lt;/_url&gt;&lt;_volume&gt;9&lt;/_volume&gt;&lt;/Details&gt;&lt;Extra&gt;&lt;DBUID&gt;{1C550778-DDEB-42D1-9F30-15BF83478FE2}&lt;/DBUID&gt;&lt;/Extra&gt;&lt;/Item&gt;&lt;/References&gt;&lt;/Group&gt;&lt;/Citation&gt;_x000a_"/>
    <w:docVar w:name="NE.Ref{F0CBE74A-F761-44FD-8DF3-95BC89998882}" w:val=" ADDIN NE.Ref.{F0CBE74A-F761-44FD-8DF3-95BC89998882}&lt;Citation&gt;&lt;Group&gt;&lt;References&gt;&lt;Item&gt;&lt;ID&gt;35&lt;/ID&gt;&lt;UID&gt;{7047BFF3-693F-454E-9CB3-C7C7746E941C}&lt;/UID&gt;&lt;Title&gt;Pro- and anti-inflammatory cytokines in children with malaria in Franceville,  Gabon&lt;/Title&gt;&lt;Template&gt;Journal Article&lt;/Template&gt;&lt;Star&gt;0&lt;/Star&gt;&lt;Tag&gt;0&lt;/Tag&gt;&lt;Author&gt;Oyegue-Liabagui, S L; Bouopda-Tuedom, A G; Kouna, L C; Maghendji-Nzondo, S; Nzoughe, H; Tchitoula-Makaya, N; Pegha-Moukandja, I; Lekana-Douki, J B&lt;/Author&gt;&lt;Year&gt;2017&lt;/Year&gt;&lt;Details&gt;&lt;_accession_num&gt;28337387&lt;/_accession_num&gt;&lt;_author_adr&gt;Ecole Doctorale Regionale d&amp;apos;Afrique Centrale en Infectiologie Tropicale,  Universite des Sciences et Techniques de Masuku (USTM) Franceville B.P. 876  Franceville, Gabon.; Ecole Doctorale Regionale d&amp;apos;Afrique Centrale en Infectiologie Tropicale,  Universite des Sciences et Techniques de Masuku (USTM) Franceville B.P. 876  Franceville, Gabon.; Centre International de Recherches Medicales de Franceville (CIRMF) B.P. 769  Franceville, Gabon.; Centre International de Recherches Medicales de Franceville (CIRMF) B.P. 769  Franceville, Gabon.; Centre International de Recherches Medicales de Franceville (CIRMF) B.P. 769  Franceville, Gabon.; Ecole Doctorale Regionale d&amp;apos;Afrique Centrale en Infectiologie Tropicale,  Universite des Sciences et Techniques de Masuku (USTM) Franceville B.P. 876  Franceville, Gabon.; Centre International de Recherches Medicales de Franceville (CIRMF) B.P. 769  Franceville, Gabon.; Centre International de Recherches Medicales de Franceville (CIRMF)B.P. 769  Franceville, Gabon; Departement de Parasitologie-Mycologie Medecine Tropicale,  Faculte de Medecine, Universite des Sciences de la SanteB.P. 4009 Libreville,  Gabon.&lt;/_author_adr&gt;&lt;_created&gt;65551203&lt;/_created&gt;&lt;_date&gt;2017-01-20&lt;/_date&gt;&lt;_date_display&gt;2017&lt;/_date_display&gt;&lt;_db_updated&gt;PubMed&lt;/_db_updated&gt;&lt;_isbn&gt;2164-7712 (Print); 2164-7712 (Electronic)&lt;/_isbn&gt;&lt;_issue&gt;2&lt;/_issue&gt;&lt;_journal&gt;Am J Clin Exp Immunol&lt;/_journal&gt;&lt;_keywords&gt;Severe Plasmodium falciparum malaria anemia (SMA); children; pro- and anti-inflammatory cytokines&lt;/_keywords&gt;&lt;_language&gt;eng&lt;/_language&gt;&lt;_modified&gt;65551203&lt;/_modified&gt;&lt;_pages&gt;9-20&lt;/_pages&gt;&lt;_tertiary_title&gt;American journal of clinical and experimental immunology&lt;/_tertiary_title&gt;&lt;_type_work&gt;Journal Article&lt;/_type_work&gt;&lt;_url&gt;http://www.ncbi.nlm.nih.gov/entrez/query.fcgi?cmd=Retrieve&amp;amp;db=pubmed&amp;amp;dopt=Abstract&amp;amp;list_uids=28337387&amp;amp;query_hl=1&lt;/_url&gt;&lt;_volume&gt;6&lt;/_volume&gt;&lt;/Details&gt;&lt;Extra&gt;&lt;DBUID&gt;{1C550778-DDEB-42D1-9F30-15BF83478FE2}&lt;/DBUID&gt;&lt;/Extra&gt;&lt;/Item&gt;&lt;/References&gt;&lt;/Group&gt;&lt;/Citation&gt;_x000a_"/>
    <w:docVar w:name="NE.Ref{F7550FA5-FD9D-4F84-9C5B-E93434E2329E}" w:val=" ADDIN NE.Ref.{F7550FA5-FD9D-4F84-9C5B-E93434E2329E}&lt;Citation&gt;&lt;Group&gt;&lt;References&gt;&lt;Item&gt;&lt;ID&gt;10&lt;/ID&gt;&lt;UID&gt;{E070D3BD-6224-4003-82B4-FE0EFBA7C335}&lt;/UID&gt;&lt;Title&gt;Mouse Models for Unravelling Immunology of Blood Stage Malaria&lt;/Title&gt;&lt;Template&gt;Journal Article&lt;/Template&gt;&lt;Star&gt;0&lt;/Star&gt;&lt;Tag&gt;0&lt;/Tag&gt;&lt;Author&gt;Olatunde, A C; Cornwall, D H; Roedel, M; Lamb, T J&lt;/Author&gt;&lt;Year&gt;2022&lt;/Year&gt;&lt;Details&gt;&lt;_accession_num&gt;36146602&lt;/_accession_num&gt;&lt;_author_adr&gt;Department of Pathology, University of Utah, Emma Eccles Jones Medical Research  Building, 15 N Medical Drive E, Room 1420A, Salt Lake City, UT 84112, USA.; Department of Pathology, University of Utah, Emma Eccles Jones Medical Research  Building, 15 N Medical Drive E, Room 1420A, Salt Lake City, UT 84112, USA.; Department of Pathology, University of Utah, Emma Eccles Jones Medical Research  Building, 15 N Medical Drive E, Room 1420A, Salt Lake City, UT 84112, USA.; Department of Pathology, University of Utah, Emma Eccles Jones Medical Research  Building, 15 N Medical Drive E, Room 1420A, Salt Lake City, UT 84112, USA.&lt;/_author_adr&gt;&lt;_created&gt;65536736&lt;/_created&gt;&lt;_date&gt;2022-09-14&lt;/_date&gt;&lt;_date_display&gt;2022 Sep 14&lt;/_date_display&gt;&lt;_db_updated&gt;PubMed&lt;/_db_updated&gt;&lt;_doi&gt;10.3390/vaccines10091525&lt;/_doi&gt;&lt;_impact_factor&gt;   7.800&lt;/_impact_factor&gt;&lt;_isbn&gt;2076-393X (Print); 2076-393X (Electronic); 2076-393X (Linking)&lt;/_isbn&gt;&lt;_issue&gt;9&lt;/_issue&gt;&lt;_journal&gt;Vaccines (Basel)&lt;/_journal&gt;&lt;_keywords&gt;B cells; Plasmodium; T cells; adaptive immunity; antibodies; cytokines; innate immunity; macrophages; mouse models; neutrophils&lt;/_keywords&gt;&lt;_language&gt;eng&lt;/_language&gt;&lt;_modified&gt;65990391&lt;/_modified&gt;&lt;_tertiary_title&gt;Vaccines&lt;/_tertiary_title&gt;&lt;_type_work&gt;Journal Article; Review&lt;/_type_work&gt;&lt;_url&gt;http://www.ncbi.nlm.nih.gov/entrez/query.fcgi?cmd=Retrieve&amp;amp;db=pubmed&amp;amp;dopt=Abstract&amp;amp;list_uids=36146602&amp;amp;query_hl=1&lt;/_url&gt;&lt;_volume&gt;10&lt;/_volume&gt;&lt;/Details&gt;&lt;Extra&gt;&lt;DBUID&gt;{1C550778-DDEB-42D1-9F30-15BF83478FE2}&lt;/DBUID&gt;&lt;/Extra&gt;&lt;/Item&gt;&lt;/References&gt;&lt;/Group&gt;&lt;/Citation&gt;_x000a_"/>
    <w:docVar w:name="NE.Ref{FFA863EA-3A2D-417D-AD52-93BA0D76CB90}" w:val=" ADDIN NE.Ref.{FFA863EA-3A2D-417D-AD52-93BA0D76CB90}&lt;Citation&gt;&lt;Group&gt;&lt;References&gt;&lt;Item&gt;&lt;ID&gt;33&lt;/ID&gt;&lt;UID&gt;{EC7B096C-5132-4573-A2DD-C918C858E5A2}&lt;/UID&gt;&lt;Title&gt;STAT6-mediated suppression of erythropoiesis in an experimental model of malarial  anemia&lt;/Title&gt;&lt;Template&gt;Journal Article&lt;/Template&gt;&lt;Star&gt;0&lt;/Star&gt;&lt;Tag&gt;0&lt;/Tag&gt;&lt;Author&gt;Thawani, N; Tam, M; Stevenson, M M&lt;/Author&gt;&lt;Year&gt;2009&lt;/Year&gt;&lt;Details&gt;&lt;_accession_num&gt;19109218&lt;/_accession_num&gt;&lt;_author_adr&gt;Centre for the Study of Host Resistance, Research Institute of the McGill  University Health Centre, Montreal, Quebec, H3G 1A4, Canada.&lt;/_author_adr&gt;&lt;_collection_scope&gt;SCI;SCIE&lt;/_collection_scope&gt;&lt;_created&gt;65551203&lt;/_created&gt;&lt;_date&gt;2009-02-01&lt;/_date&gt;&lt;_date_display&gt;2009 Feb&lt;/_date_display&gt;&lt;_db_updated&gt;PubMed&lt;/_db_updated&gt;&lt;_doi&gt;10.3324/haematol.13422&lt;/_doi&gt;&lt;_impact_factor&gt;  10.100&lt;/_impact_factor&gt;&lt;_isbn&gt;1592-8721 (Electronic); 0390-6078 (Print); 0390-6078 (Linking)&lt;/_isbn&gt;&lt;_issue&gt;2&lt;/_issue&gt;&lt;_journal&gt;Haematologica&lt;/_journal&gt;&lt;_language&gt;eng&lt;/_language&gt;&lt;_modified&gt;65970626&lt;/_modified&gt;&lt;_pages&gt;195-204&lt;/_pages&gt;&lt;_social_category&gt;血液学(1)&lt;/_social_category&gt;&lt;_subject_headings&gt;Anemia/*blood; Animals; Disease Models, Animal; *Erythropoiesis; Interferon-gamma; Interleukin-4; Malaria/*blood; Mice; STAT6 Transcription Factor/*physiology; Th2 Cells/immunology&lt;/_subject_headings&gt;&lt;_tertiary_title&gt;Haematologica&lt;/_tertiary_title&gt;&lt;_type_work&gt;Journal Article; Research Support, Non-U.S. Gov&amp;apos;t&lt;/_type_work&gt;&lt;_url&gt;http://www.ncbi.nlm.nih.gov/entrez/query.fcgi?cmd=Retrieve&amp;amp;db=pubmed&amp;amp;dopt=Abstract&amp;amp;list_uids=19109218&amp;amp;query_hl=1&lt;/_url&gt;&lt;_volume&gt;94&lt;/_volume&gt;&lt;/Details&gt;&lt;Extra&gt;&lt;DBUID&gt;{1C550778-DDEB-42D1-9F30-15BF83478FE2}&lt;/DBUID&gt;&lt;/Extra&gt;&lt;/Item&gt;&lt;/References&gt;&lt;/Group&gt;&lt;/Citation&gt;_x000a_"/>
    <w:docVar w:name="ne_docsoft" w:val="MSWord"/>
    <w:docVar w:name="ne_docversion" w:val="NoteExpress 2.0"/>
    <w:docVar w:name="ne_stylename" w:val="BMC Musculoskeletal Disorders"/>
  </w:docVars>
  <w:rsids>
    <w:rsidRoot w:val="00D62B96"/>
    <w:rsid w:val="A1DF9354"/>
    <w:rsid w:val="000068EB"/>
    <w:rsid w:val="0001099B"/>
    <w:rsid w:val="0001155E"/>
    <w:rsid w:val="000143A2"/>
    <w:rsid w:val="000206FF"/>
    <w:rsid w:val="000214D4"/>
    <w:rsid w:val="00027FFD"/>
    <w:rsid w:val="000326FD"/>
    <w:rsid w:val="00034E56"/>
    <w:rsid w:val="0004334C"/>
    <w:rsid w:val="00044AC7"/>
    <w:rsid w:val="00045140"/>
    <w:rsid w:val="00054A9A"/>
    <w:rsid w:val="00054E11"/>
    <w:rsid w:val="0005536D"/>
    <w:rsid w:val="0006095E"/>
    <w:rsid w:val="000665ED"/>
    <w:rsid w:val="00071735"/>
    <w:rsid w:val="00072C3E"/>
    <w:rsid w:val="000776CB"/>
    <w:rsid w:val="00084218"/>
    <w:rsid w:val="000869EE"/>
    <w:rsid w:val="00086C45"/>
    <w:rsid w:val="00087273"/>
    <w:rsid w:val="000906B9"/>
    <w:rsid w:val="00094E42"/>
    <w:rsid w:val="0009512D"/>
    <w:rsid w:val="00096252"/>
    <w:rsid w:val="00096890"/>
    <w:rsid w:val="00097A4A"/>
    <w:rsid w:val="000A2DE3"/>
    <w:rsid w:val="000A6431"/>
    <w:rsid w:val="000A7457"/>
    <w:rsid w:val="000B0DCB"/>
    <w:rsid w:val="000B442F"/>
    <w:rsid w:val="000B58DA"/>
    <w:rsid w:val="000B7EBC"/>
    <w:rsid w:val="000D2E89"/>
    <w:rsid w:val="000D75FD"/>
    <w:rsid w:val="000E14B5"/>
    <w:rsid w:val="000E461C"/>
    <w:rsid w:val="000F0B02"/>
    <w:rsid w:val="000F21F2"/>
    <w:rsid w:val="000F2260"/>
    <w:rsid w:val="000F3AE1"/>
    <w:rsid w:val="000F592E"/>
    <w:rsid w:val="0010035D"/>
    <w:rsid w:val="00100BF7"/>
    <w:rsid w:val="00105201"/>
    <w:rsid w:val="0010606F"/>
    <w:rsid w:val="00110815"/>
    <w:rsid w:val="00111855"/>
    <w:rsid w:val="00113BDC"/>
    <w:rsid w:val="00114097"/>
    <w:rsid w:val="001153D4"/>
    <w:rsid w:val="001210B1"/>
    <w:rsid w:val="00130EF5"/>
    <w:rsid w:val="00132D8A"/>
    <w:rsid w:val="00133946"/>
    <w:rsid w:val="00136CA8"/>
    <w:rsid w:val="00137AE4"/>
    <w:rsid w:val="001419E4"/>
    <w:rsid w:val="00145DB0"/>
    <w:rsid w:val="00152B6C"/>
    <w:rsid w:val="001546F1"/>
    <w:rsid w:val="00155351"/>
    <w:rsid w:val="001555C4"/>
    <w:rsid w:val="00156843"/>
    <w:rsid w:val="00161F82"/>
    <w:rsid w:val="0016304B"/>
    <w:rsid w:val="00163DE3"/>
    <w:rsid w:val="001668E5"/>
    <w:rsid w:val="0017056E"/>
    <w:rsid w:val="00171B24"/>
    <w:rsid w:val="001748DB"/>
    <w:rsid w:val="00174992"/>
    <w:rsid w:val="0017521A"/>
    <w:rsid w:val="00181E0D"/>
    <w:rsid w:val="001823EB"/>
    <w:rsid w:val="00183DBF"/>
    <w:rsid w:val="001841C9"/>
    <w:rsid w:val="001862A7"/>
    <w:rsid w:val="001917F2"/>
    <w:rsid w:val="00194131"/>
    <w:rsid w:val="00195F05"/>
    <w:rsid w:val="001A1923"/>
    <w:rsid w:val="001A6583"/>
    <w:rsid w:val="001B0D56"/>
    <w:rsid w:val="001B15FB"/>
    <w:rsid w:val="001B2B38"/>
    <w:rsid w:val="001B6A40"/>
    <w:rsid w:val="001B772D"/>
    <w:rsid w:val="001C28A2"/>
    <w:rsid w:val="001D2D9A"/>
    <w:rsid w:val="001D7A5D"/>
    <w:rsid w:val="001E1452"/>
    <w:rsid w:val="001E1912"/>
    <w:rsid w:val="001E27D6"/>
    <w:rsid w:val="001E5049"/>
    <w:rsid w:val="001F060A"/>
    <w:rsid w:val="001F28A9"/>
    <w:rsid w:val="001F4822"/>
    <w:rsid w:val="001F6447"/>
    <w:rsid w:val="0020091F"/>
    <w:rsid w:val="00207310"/>
    <w:rsid w:val="00210867"/>
    <w:rsid w:val="002119ED"/>
    <w:rsid w:val="00213E9C"/>
    <w:rsid w:val="00221F09"/>
    <w:rsid w:val="00225C80"/>
    <w:rsid w:val="00226E48"/>
    <w:rsid w:val="002410A6"/>
    <w:rsid w:val="00245912"/>
    <w:rsid w:val="00245CC3"/>
    <w:rsid w:val="00252E61"/>
    <w:rsid w:val="002604C9"/>
    <w:rsid w:val="00263AC0"/>
    <w:rsid w:val="002648E7"/>
    <w:rsid w:val="00264CD5"/>
    <w:rsid w:val="002711DC"/>
    <w:rsid w:val="00287B2A"/>
    <w:rsid w:val="0029786A"/>
    <w:rsid w:val="002A7C1D"/>
    <w:rsid w:val="002B236F"/>
    <w:rsid w:val="002B6F4A"/>
    <w:rsid w:val="002C0B09"/>
    <w:rsid w:val="002C1C59"/>
    <w:rsid w:val="002C2709"/>
    <w:rsid w:val="002C474D"/>
    <w:rsid w:val="002C50E2"/>
    <w:rsid w:val="002C52CE"/>
    <w:rsid w:val="002C5F4D"/>
    <w:rsid w:val="002D48E0"/>
    <w:rsid w:val="002E2167"/>
    <w:rsid w:val="002E3064"/>
    <w:rsid w:val="002E5B68"/>
    <w:rsid w:val="002F0F95"/>
    <w:rsid w:val="002F37BB"/>
    <w:rsid w:val="002F3EF5"/>
    <w:rsid w:val="002F587A"/>
    <w:rsid w:val="002F69B1"/>
    <w:rsid w:val="002F7FBA"/>
    <w:rsid w:val="00300560"/>
    <w:rsid w:val="00300A1C"/>
    <w:rsid w:val="00304706"/>
    <w:rsid w:val="00305351"/>
    <w:rsid w:val="003124CA"/>
    <w:rsid w:val="0031387A"/>
    <w:rsid w:val="00316B9F"/>
    <w:rsid w:val="003274F0"/>
    <w:rsid w:val="00330A81"/>
    <w:rsid w:val="003329FE"/>
    <w:rsid w:val="00335F35"/>
    <w:rsid w:val="003408F0"/>
    <w:rsid w:val="003443D2"/>
    <w:rsid w:val="00344F45"/>
    <w:rsid w:val="003453CB"/>
    <w:rsid w:val="00345C2A"/>
    <w:rsid w:val="00353F2C"/>
    <w:rsid w:val="0036684D"/>
    <w:rsid w:val="00370974"/>
    <w:rsid w:val="00376007"/>
    <w:rsid w:val="00383996"/>
    <w:rsid w:val="0039146A"/>
    <w:rsid w:val="00393EC7"/>
    <w:rsid w:val="00394853"/>
    <w:rsid w:val="003A63F9"/>
    <w:rsid w:val="003A76E5"/>
    <w:rsid w:val="003B0C08"/>
    <w:rsid w:val="003B33F3"/>
    <w:rsid w:val="003C04CF"/>
    <w:rsid w:val="003D1145"/>
    <w:rsid w:val="003D2BD1"/>
    <w:rsid w:val="003D3894"/>
    <w:rsid w:val="003D393F"/>
    <w:rsid w:val="003D6CC4"/>
    <w:rsid w:val="003D729F"/>
    <w:rsid w:val="003D7BC2"/>
    <w:rsid w:val="003E42C1"/>
    <w:rsid w:val="003E44C4"/>
    <w:rsid w:val="003E69AB"/>
    <w:rsid w:val="003F011C"/>
    <w:rsid w:val="003F2CFD"/>
    <w:rsid w:val="003F328A"/>
    <w:rsid w:val="003F3376"/>
    <w:rsid w:val="003F7E01"/>
    <w:rsid w:val="00400A21"/>
    <w:rsid w:val="00402946"/>
    <w:rsid w:val="00403D17"/>
    <w:rsid w:val="00405018"/>
    <w:rsid w:val="00405C34"/>
    <w:rsid w:val="004116B1"/>
    <w:rsid w:val="00421B76"/>
    <w:rsid w:val="004258CB"/>
    <w:rsid w:val="00425F36"/>
    <w:rsid w:val="00427CEE"/>
    <w:rsid w:val="00432EE4"/>
    <w:rsid w:val="0043338F"/>
    <w:rsid w:val="00433FB3"/>
    <w:rsid w:val="00436A3D"/>
    <w:rsid w:val="00447F66"/>
    <w:rsid w:val="004519F2"/>
    <w:rsid w:val="00452F72"/>
    <w:rsid w:val="00454CA3"/>
    <w:rsid w:val="004561AC"/>
    <w:rsid w:val="00457AAA"/>
    <w:rsid w:val="00460B9C"/>
    <w:rsid w:val="004631F4"/>
    <w:rsid w:val="00465BED"/>
    <w:rsid w:val="00466BBF"/>
    <w:rsid w:val="0048302C"/>
    <w:rsid w:val="00497A3F"/>
    <w:rsid w:val="004A1BBE"/>
    <w:rsid w:val="004A7547"/>
    <w:rsid w:val="004B0315"/>
    <w:rsid w:val="004B1F4E"/>
    <w:rsid w:val="004B20FD"/>
    <w:rsid w:val="004B60CC"/>
    <w:rsid w:val="004B721F"/>
    <w:rsid w:val="004C2D26"/>
    <w:rsid w:val="004C487F"/>
    <w:rsid w:val="004C6A54"/>
    <w:rsid w:val="004D1A65"/>
    <w:rsid w:val="004D579F"/>
    <w:rsid w:val="004D7968"/>
    <w:rsid w:val="004E0916"/>
    <w:rsid w:val="004E32AF"/>
    <w:rsid w:val="004E5FAC"/>
    <w:rsid w:val="004E710E"/>
    <w:rsid w:val="004F02FF"/>
    <w:rsid w:val="004F0D88"/>
    <w:rsid w:val="004F1489"/>
    <w:rsid w:val="004F5199"/>
    <w:rsid w:val="00504D52"/>
    <w:rsid w:val="005062C6"/>
    <w:rsid w:val="00515066"/>
    <w:rsid w:val="005251FF"/>
    <w:rsid w:val="005319C0"/>
    <w:rsid w:val="00533F53"/>
    <w:rsid w:val="00534B96"/>
    <w:rsid w:val="005358BA"/>
    <w:rsid w:val="00537C00"/>
    <w:rsid w:val="005438FA"/>
    <w:rsid w:val="0054618C"/>
    <w:rsid w:val="00555318"/>
    <w:rsid w:val="00556058"/>
    <w:rsid w:val="005561D4"/>
    <w:rsid w:val="00556DAC"/>
    <w:rsid w:val="0055765C"/>
    <w:rsid w:val="00560AF4"/>
    <w:rsid w:val="005620D5"/>
    <w:rsid w:val="00562127"/>
    <w:rsid w:val="005722FA"/>
    <w:rsid w:val="00572725"/>
    <w:rsid w:val="0057330B"/>
    <w:rsid w:val="00582311"/>
    <w:rsid w:val="00590B6A"/>
    <w:rsid w:val="0059248B"/>
    <w:rsid w:val="00593051"/>
    <w:rsid w:val="00594C32"/>
    <w:rsid w:val="00595D44"/>
    <w:rsid w:val="005A0016"/>
    <w:rsid w:val="005A7628"/>
    <w:rsid w:val="005A7B43"/>
    <w:rsid w:val="005B1C59"/>
    <w:rsid w:val="005B2B9E"/>
    <w:rsid w:val="005B4AE5"/>
    <w:rsid w:val="005B4AFA"/>
    <w:rsid w:val="005C5EA4"/>
    <w:rsid w:val="005C683B"/>
    <w:rsid w:val="005D1507"/>
    <w:rsid w:val="005D17A9"/>
    <w:rsid w:val="005D2085"/>
    <w:rsid w:val="005E392A"/>
    <w:rsid w:val="005E610D"/>
    <w:rsid w:val="005E6CA6"/>
    <w:rsid w:val="005E7EAE"/>
    <w:rsid w:val="005F096E"/>
    <w:rsid w:val="005F15E1"/>
    <w:rsid w:val="005F1B55"/>
    <w:rsid w:val="005F325F"/>
    <w:rsid w:val="005F613F"/>
    <w:rsid w:val="006076DF"/>
    <w:rsid w:val="00613BA4"/>
    <w:rsid w:val="00616EBF"/>
    <w:rsid w:val="00617DCD"/>
    <w:rsid w:val="00624254"/>
    <w:rsid w:val="00625BAD"/>
    <w:rsid w:val="006264FA"/>
    <w:rsid w:val="00631488"/>
    <w:rsid w:val="00635E34"/>
    <w:rsid w:val="006366F7"/>
    <w:rsid w:val="00642D40"/>
    <w:rsid w:val="00645A5E"/>
    <w:rsid w:val="0066366F"/>
    <w:rsid w:val="00667D86"/>
    <w:rsid w:val="0067268C"/>
    <w:rsid w:val="006727F6"/>
    <w:rsid w:val="00672E52"/>
    <w:rsid w:val="00673EA7"/>
    <w:rsid w:val="00676FB6"/>
    <w:rsid w:val="00677921"/>
    <w:rsid w:val="00681785"/>
    <w:rsid w:val="006869B1"/>
    <w:rsid w:val="00687384"/>
    <w:rsid w:val="006A252B"/>
    <w:rsid w:val="006A27C0"/>
    <w:rsid w:val="006A6316"/>
    <w:rsid w:val="006B26B3"/>
    <w:rsid w:val="006B617E"/>
    <w:rsid w:val="006C3909"/>
    <w:rsid w:val="006C64DD"/>
    <w:rsid w:val="006D212A"/>
    <w:rsid w:val="006E7036"/>
    <w:rsid w:val="006F4D59"/>
    <w:rsid w:val="006F6F04"/>
    <w:rsid w:val="006F6F1E"/>
    <w:rsid w:val="006F72B0"/>
    <w:rsid w:val="00702278"/>
    <w:rsid w:val="00702B46"/>
    <w:rsid w:val="0070545A"/>
    <w:rsid w:val="0070552D"/>
    <w:rsid w:val="00711154"/>
    <w:rsid w:val="00713A91"/>
    <w:rsid w:val="00714520"/>
    <w:rsid w:val="0071505C"/>
    <w:rsid w:val="00715609"/>
    <w:rsid w:val="00716510"/>
    <w:rsid w:val="00717909"/>
    <w:rsid w:val="00721822"/>
    <w:rsid w:val="007238F3"/>
    <w:rsid w:val="00724117"/>
    <w:rsid w:val="007246BD"/>
    <w:rsid w:val="0072492A"/>
    <w:rsid w:val="00726785"/>
    <w:rsid w:val="00743A5A"/>
    <w:rsid w:val="00744288"/>
    <w:rsid w:val="00744CBF"/>
    <w:rsid w:val="007457BE"/>
    <w:rsid w:val="00746391"/>
    <w:rsid w:val="007471BD"/>
    <w:rsid w:val="0074747C"/>
    <w:rsid w:val="00747938"/>
    <w:rsid w:val="00751A8C"/>
    <w:rsid w:val="00754E20"/>
    <w:rsid w:val="00760570"/>
    <w:rsid w:val="007620D8"/>
    <w:rsid w:val="0076400E"/>
    <w:rsid w:val="00764659"/>
    <w:rsid w:val="00764FFC"/>
    <w:rsid w:val="00770C01"/>
    <w:rsid w:val="00773C4D"/>
    <w:rsid w:val="00773DC6"/>
    <w:rsid w:val="00780BDE"/>
    <w:rsid w:val="00781E6B"/>
    <w:rsid w:val="00784BCD"/>
    <w:rsid w:val="007853F2"/>
    <w:rsid w:val="0078592B"/>
    <w:rsid w:val="00786A61"/>
    <w:rsid w:val="00787913"/>
    <w:rsid w:val="00787FFE"/>
    <w:rsid w:val="007910C0"/>
    <w:rsid w:val="00791C3E"/>
    <w:rsid w:val="00793259"/>
    <w:rsid w:val="007B064D"/>
    <w:rsid w:val="007B1FDE"/>
    <w:rsid w:val="007B23B4"/>
    <w:rsid w:val="007B3F81"/>
    <w:rsid w:val="007B5A2E"/>
    <w:rsid w:val="007C5141"/>
    <w:rsid w:val="007C6423"/>
    <w:rsid w:val="007D013C"/>
    <w:rsid w:val="007D07A7"/>
    <w:rsid w:val="007D48AF"/>
    <w:rsid w:val="007D4C53"/>
    <w:rsid w:val="007D7E6D"/>
    <w:rsid w:val="007D7FC6"/>
    <w:rsid w:val="007E00CE"/>
    <w:rsid w:val="007E26CA"/>
    <w:rsid w:val="007E4CE6"/>
    <w:rsid w:val="007E6423"/>
    <w:rsid w:val="007F314B"/>
    <w:rsid w:val="007F5EAC"/>
    <w:rsid w:val="007F7A79"/>
    <w:rsid w:val="00800632"/>
    <w:rsid w:val="0080372D"/>
    <w:rsid w:val="00803CE6"/>
    <w:rsid w:val="00803DA6"/>
    <w:rsid w:val="00804EBF"/>
    <w:rsid w:val="00805117"/>
    <w:rsid w:val="00814678"/>
    <w:rsid w:val="008156C1"/>
    <w:rsid w:val="008226A1"/>
    <w:rsid w:val="00823A2D"/>
    <w:rsid w:val="008271D1"/>
    <w:rsid w:val="00827449"/>
    <w:rsid w:val="0083655D"/>
    <w:rsid w:val="00847C42"/>
    <w:rsid w:val="008505DC"/>
    <w:rsid w:val="00851F2C"/>
    <w:rsid w:val="00852596"/>
    <w:rsid w:val="00854B2B"/>
    <w:rsid w:val="00857BCF"/>
    <w:rsid w:val="00860328"/>
    <w:rsid w:val="00864560"/>
    <w:rsid w:val="00871E87"/>
    <w:rsid w:val="00874400"/>
    <w:rsid w:val="00875A17"/>
    <w:rsid w:val="00876B38"/>
    <w:rsid w:val="0088052C"/>
    <w:rsid w:val="008854B6"/>
    <w:rsid w:val="00886609"/>
    <w:rsid w:val="00897728"/>
    <w:rsid w:val="008A1539"/>
    <w:rsid w:val="008A200A"/>
    <w:rsid w:val="008A5490"/>
    <w:rsid w:val="008B1A25"/>
    <w:rsid w:val="008B32BD"/>
    <w:rsid w:val="008B335A"/>
    <w:rsid w:val="008B6510"/>
    <w:rsid w:val="008C21C2"/>
    <w:rsid w:val="008D007E"/>
    <w:rsid w:val="008D2628"/>
    <w:rsid w:val="008D2EA1"/>
    <w:rsid w:val="008D3EB7"/>
    <w:rsid w:val="008D42AB"/>
    <w:rsid w:val="008E0B47"/>
    <w:rsid w:val="008E4007"/>
    <w:rsid w:val="008F0D02"/>
    <w:rsid w:val="008F1D92"/>
    <w:rsid w:val="008F51A9"/>
    <w:rsid w:val="008F5483"/>
    <w:rsid w:val="009002A9"/>
    <w:rsid w:val="00904533"/>
    <w:rsid w:val="00904BB3"/>
    <w:rsid w:val="00905124"/>
    <w:rsid w:val="00905D5A"/>
    <w:rsid w:val="00911216"/>
    <w:rsid w:val="00912853"/>
    <w:rsid w:val="0091382D"/>
    <w:rsid w:val="00923327"/>
    <w:rsid w:val="00931571"/>
    <w:rsid w:val="00931C39"/>
    <w:rsid w:val="0093303A"/>
    <w:rsid w:val="00935B8D"/>
    <w:rsid w:val="00942B37"/>
    <w:rsid w:val="00946FC3"/>
    <w:rsid w:val="00950C94"/>
    <w:rsid w:val="00952ADF"/>
    <w:rsid w:val="0095305A"/>
    <w:rsid w:val="0095389A"/>
    <w:rsid w:val="0096752D"/>
    <w:rsid w:val="009713AA"/>
    <w:rsid w:val="0097284F"/>
    <w:rsid w:val="0098293A"/>
    <w:rsid w:val="009928D3"/>
    <w:rsid w:val="00993806"/>
    <w:rsid w:val="009949C6"/>
    <w:rsid w:val="009A552F"/>
    <w:rsid w:val="009A5715"/>
    <w:rsid w:val="009A618F"/>
    <w:rsid w:val="009A6B6A"/>
    <w:rsid w:val="009B39EA"/>
    <w:rsid w:val="009B7B16"/>
    <w:rsid w:val="009C4135"/>
    <w:rsid w:val="009C5EC7"/>
    <w:rsid w:val="009C68DB"/>
    <w:rsid w:val="009C76C7"/>
    <w:rsid w:val="009D2264"/>
    <w:rsid w:val="009D3B57"/>
    <w:rsid w:val="009D3F29"/>
    <w:rsid w:val="009D4BF2"/>
    <w:rsid w:val="009D54B6"/>
    <w:rsid w:val="009D6798"/>
    <w:rsid w:val="009D7FD4"/>
    <w:rsid w:val="009E22CA"/>
    <w:rsid w:val="009E3554"/>
    <w:rsid w:val="009E50E7"/>
    <w:rsid w:val="009E5716"/>
    <w:rsid w:val="009E62DE"/>
    <w:rsid w:val="009F1368"/>
    <w:rsid w:val="009F5869"/>
    <w:rsid w:val="00A02287"/>
    <w:rsid w:val="00A0278E"/>
    <w:rsid w:val="00A05EB1"/>
    <w:rsid w:val="00A076C0"/>
    <w:rsid w:val="00A106E0"/>
    <w:rsid w:val="00A11C4C"/>
    <w:rsid w:val="00A1328E"/>
    <w:rsid w:val="00A15432"/>
    <w:rsid w:val="00A26BEC"/>
    <w:rsid w:val="00A34081"/>
    <w:rsid w:val="00A34271"/>
    <w:rsid w:val="00A344A1"/>
    <w:rsid w:val="00A356DB"/>
    <w:rsid w:val="00A378EA"/>
    <w:rsid w:val="00A37F9D"/>
    <w:rsid w:val="00A4486C"/>
    <w:rsid w:val="00A449E5"/>
    <w:rsid w:val="00A56504"/>
    <w:rsid w:val="00A5726B"/>
    <w:rsid w:val="00A61272"/>
    <w:rsid w:val="00A61C0A"/>
    <w:rsid w:val="00A62B0A"/>
    <w:rsid w:val="00A6583B"/>
    <w:rsid w:val="00A65934"/>
    <w:rsid w:val="00A6636E"/>
    <w:rsid w:val="00A700F2"/>
    <w:rsid w:val="00A75B4B"/>
    <w:rsid w:val="00A76BEC"/>
    <w:rsid w:val="00A8036A"/>
    <w:rsid w:val="00A85D93"/>
    <w:rsid w:val="00A95EAB"/>
    <w:rsid w:val="00A96D0D"/>
    <w:rsid w:val="00A972F8"/>
    <w:rsid w:val="00AA0200"/>
    <w:rsid w:val="00AA0D1B"/>
    <w:rsid w:val="00AA4110"/>
    <w:rsid w:val="00AA724C"/>
    <w:rsid w:val="00AB3012"/>
    <w:rsid w:val="00AB30DF"/>
    <w:rsid w:val="00AC4FB4"/>
    <w:rsid w:val="00AD23A9"/>
    <w:rsid w:val="00AD401E"/>
    <w:rsid w:val="00AD55E9"/>
    <w:rsid w:val="00AD643E"/>
    <w:rsid w:val="00AD72B7"/>
    <w:rsid w:val="00AE2A09"/>
    <w:rsid w:val="00AE35BF"/>
    <w:rsid w:val="00AE3BBA"/>
    <w:rsid w:val="00AF659C"/>
    <w:rsid w:val="00AF7989"/>
    <w:rsid w:val="00AF7A5E"/>
    <w:rsid w:val="00B1215F"/>
    <w:rsid w:val="00B1225D"/>
    <w:rsid w:val="00B21387"/>
    <w:rsid w:val="00B22D8C"/>
    <w:rsid w:val="00B2319A"/>
    <w:rsid w:val="00B23430"/>
    <w:rsid w:val="00B2430E"/>
    <w:rsid w:val="00B248D9"/>
    <w:rsid w:val="00B31E95"/>
    <w:rsid w:val="00B34173"/>
    <w:rsid w:val="00B342DC"/>
    <w:rsid w:val="00B44C5A"/>
    <w:rsid w:val="00B459E9"/>
    <w:rsid w:val="00B50601"/>
    <w:rsid w:val="00B52781"/>
    <w:rsid w:val="00B55B22"/>
    <w:rsid w:val="00B56066"/>
    <w:rsid w:val="00B568A2"/>
    <w:rsid w:val="00B619B0"/>
    <w:rsid w:val="00B67AF3"/>
    <w:rsid w:val="00B72BAA"/>
    <w:rsid w:val="00B73E30"/>
    <w:rsid w:val="00B76678"/>
    <w:rsid w:val="00B775EA"/>
    <w:rsid w:val="00B800F6"/>
    <w:rsid w:val="00B8303B"/>
    <w:rsid w:val="00B90763"/>
    <w:rsid w:val="00B95651"/>
    <w:rsid w:val="00BA1454"/>
    <w:rsid w:val="00BA209D"/>
    <w:rsid w:val="00BB060D"/>
    <w:rsid w:val="00BB1DC0"/>
    <w:rsid w:val="00BB2046"/>
    <w:rsid w:val="00BB3AE6"/>
    <w:rsid w:val="00BB3D07"/>
    <w:rsid w:val="00BB42D2"/>
    <w:rsid w:val="00BB7176"/>
    <w:rsid w:val="00BD1311"/>
    <w:rsid w:val="00BD1CE8"/>
    <w:rsid w:val="00BD5E0F"/>
    <w:rsid w:val="00BD6475"/>
    <w:rsid w:val="00BD6CB1"/>
    <w:rsid w:val="00BD6F0F"/>
    <w:rsid w:val="00BE0A02"/>
    <w:rsid w:val="00BF035F"/>
    <w:rsid w:val="00BF0BF1"/>
    <w:rsid w:val="00BF1951"/>
    <w:rsid w:val="00BF49FF"/>
    <w:rsid w:val="00BF539F"/>
    <w:rsid w:val="00BF64B0"/>
    <w:rsid w:val="00C03F4C"/>
    <w:rsid w:val="00C134E3"/>
    <w:rsid w:val="00C13F0E"/>
    <w:rsid w:val="00C15872"/>
    <w:rsid w:val="00C2134F"/>
    <w:rsid w:val="00C2439A"/>
    <w:rsid w:val="00C24D80"/>
    <w:rsid w:val="00C2534D"/>
    <w:rsid w:val="00C30149"/>
    <w:rsid w:val="00C30F15"/>
    <w:rsid w:val="00C33290"/>
    <w:rsid w:val="00C36AA3"/>
    <w:rsid w:val="00C42819"/>
    <w:rsid w:val="00C44A50"/>
    <w:rsid w:val="00C44BAF"/>
    <w:rsid w:val="00C46DA9"/>
    <w:rsid w:val="00C47251"/>
    <w:rsid w:val="00C503BF"/>
    <w:rsid w:val="00C53D3E"/>
    <w:rsid w:val="00C55709"/>
    <w:rsid w:val="00C578BE"/>
    <w:rsid w:val="00C64F12"/>
    <w:rsid w:val="00C7097C"/>
    <w:rsid w:val="00C74984"/>
    <w:rsid w:val="00C83D43"/>
    <w:rsid w:val="00C924EC"/>
    <w:rsid w:val="00C93E40"/>
    <w:rsid w:val="00C941BC"/>
    <w:rsid w:val="00C949DF"/>
    <w:rsid w:val="00C95A96"/>
    <w:rsid w:val="00CA044F"/>
    <w:rsid w:val="00CA455D"/>
    <w:rsid w:val="00CB2B77"/>
    <w:rsid w:val="00CB4C53"/>
    <w:rsid w:val="00CB7019"/>
    <w:rsid w:val="00CC0135"/>
    <w:rsid w:val="00CC04EC"/>
    <w:rsid w:val="00CC11F5"/>
    <w:rsid w:val="00CC399B"/>
    <w:rsid w:val="00CC42A4"/>
    <w:rsid w:val="00CC4E9F"/>
    <w:rsid w:val="00CC5CC5"/>
    <w:rsid w:val="00CC648B"/>
    <w:rsid w:val="00CD00FC"/>
    <w:rsid w:val="00CD4062"/>
    <w:rsid w:val="00CE068F"/>
    <w:rsid w:val="00CE2C4D"/>
    <w:rsid w:val="00CE65B1"/>
    <w:rsid w:val="00CF4D52"/>
    <w:rsid w:val="00CF4D98"/>
    <w:rsid w:val="00CF578D"/>
    <w:rsid w:val="00CF5873"/>
    <w:rsid w:val="00CF5CBA"/>
    <w:rsid w:val="00D00D70"/>
    <w:rsid w:val="00D0211B"/>
    <w:rsid w:val="00D1065E"/>
    <w:rsid w:val="00D11ED6"/>
    <w:rsid w:val="00D131AD"/>
    <w:rsid w:val="00D133C5"/>
    <w:rsid w:val="00D145AB"/>
    <w:rsid w:val="00D15CF9"/>
    <w:rsid w:val="00D2225E"/>
    <w:rsid w:val="00D23B4B"/>
    <w:rsid w:val="00D26353"/>
    <w:rsid w:val="00D27EA1"/>
    <w:rsid w:val="00D30A55"/>
    <w:rsid w:val="00D3561E"/>
    <w:rsid w:val="00D37D5B"/>
    <w:rsid w:val="00D42A33"/>
    <w:rsid w:val="00D42F29"/>
    <w:rsid w:val="00D43347"/>
    <w:rsid w:val="00D46283"/>
    <w:rsid w:val="00D469FD"/>
    <w:rsid w:val="00D46EA1"/>
    <w:rsid w:val="00D51E79"/>
    <w:rsid w:val="00D52609"/>
    <w:rsid w:val="00D54E57"/>
    <w:rsid w:val="00D56B61"/>
    <w:rsid w:val="00D62B96"/>
    <w:rsid w:val="00D64A92"/>
    <w:rsid w:val="00D67B4F"/>
    <w:rsid w:val="00D70271"/>
    <w:rsid w:val="00D720F4"/>
    <w:rsid w:val="00D73CDA"/>
    <w:rsid w:val="00D74915"/>
    <w:rsid w:val="00D84D87"/>
    <w:rsid w:val="00D86AF2"/>
    <w:rsid w:val="00D9280C"/>
    <w:rsid w:val="00D94275"/>
    <w:rsid w:val="00D94D10"/>
    <w:rsid w:val="00D97E90"/>
    <w:rsid w:val="00DA1A82"/>
    <w:rsid w:val="00DA3669"/>
    <w:rsid w:val="00DA6567"/>
    <w:rsid w:val="00DA68E2"/>
    <w:rsid w:val="00DB51AF"/>
    <w:rsid w:val="00DB5AEB"/>
    <w:rsid w:val="00DC3C29"/>
    <w:rsid w:val="00DC42BE"/>
    <w:rsid w:val="00DC582C"/>
    <w:rsid w:val="00DC75C7"/>
    <w:rsid w:val="00DD0012"/>
    <w:rsid w:val="00DE0FE9"/>
    <w:rsid w:val="00DE1BE7"/>
    <w:rsid w:val="00DE265E"/>
    <w:rsid w:val="00DE3026"/>
    <w:rsid w:val="00DE50FE"/>
    <w:rsid w:val="00DF3299"/>
    <w:rsid w:val="00DF60B1"/>
    <w:rsid w:val="00DF6E22"/>
    <w:rsid w:val="00DF72A1"/>
    <w:rsid w:val="00E049D8"/>
    <w:rsid w:val="00E06F3E"/>
    <w:rsid w:val="00E12C3B"/>
    <w:rsid w:val="00E12CE2"/>
    <w:rsid w:val="00E12DF4"/>
    <w:rsid w:val="00E149C7"/>
    <w:rsid w:val="00E17670"/>
    <w:rsid w:val="00E22ADB"/>
    <w:rsid w:val="00E23B43"/>
    <w:rsid w:val="00E25CC5"/>
    <w:rsid w:val="00E336BD"/>
    <w:rsid w:val="00E33FBD"/>
    <w:rsid w:val="00E37E2B"/>
    <w:rsid w:val="00E4048C"/>
    <w:rsid w:val="00E411AD"/>
    <w:rsid w:val="00E43357"/>
    <w:rsid w:val="00E43EEB"/>
    <w:rsid w:val="00E4598B"/>
    <w:rsid w:val="00E46229"/>
    <w:rsid w:val="00E47A36"/>
    <w:rsid w:val="00E538EA"/>
    <w:rsid w:val="00E546E5"/>
    <w:rsid w:val="00E556E5"/>
    <w:rsid w:val="00E566E7"/>
    <w:rsid w:val="00E677AB"/>
    <w:rsid w:val="00E76FEF"/>
    <w:rsid w:val="00E927CB"/>
    <w:rsid w:val="00E95626"/>
    <w:rsid w:val="00E9666C"/>
    <w:rsid w:val="00EA1B6F"/>
    <w:rsid w:val="00EB4E41"/>
    <w:rsid w:val="00EB4EA5"/>
    <w:rsid w:val="00EC0E60"/>
    <w:rsid w:val="00EC4B89"/>
    <w:rsid w:val="00ED0265"/>
    <w:rsid w:val="00ED2E4E"/>
    <w:rsid w:val="00ED345F"/>
    <w:rsid w:val="00ED4DB9"/>
    <w:rsid w:val="00ED5635"/>
    <w:rsid w:val="00EE13E3"/>
    <w:rsid w:val="00EE2EAA"/>
    <w:rsid w:val="00EE49B1"/>
    <w:rsid w:val="00EE55AE"/>
    <w:rsid w:val="00EF68CF"/>
    <w:rsid w:val="00EF6953"/>
    <w:rsid w:val="00EF6CD9"/>
    <w:rsid w:val="00F00234"/>
    <w:rsid w:val="00F034E0"/>
    <w:rsid w:val="00F038C5"/>
    <w:rsid w:val="00F042C4"/>
    <w:rsid w:val="00F05615"/>
    <w:rsid w:val="00F05FA8"/>
    <w:rsid w:val="00F0655C"/>
    <w:rsid w:val="00F140AA"/>
    <w:rsid w:val="00F153EF"/>
    <w:rsid w:val="00F15DDB"/>
    <w:rsid w:val="00F163B7"/>
    <w:rsid w:val="00F2128D"/>
    <w:rsid w:val="00F23DF6"/>
    <w:rsid w:val="00F25B27"/>
    <w:rsid w:val="00F33247"/>
    <w:rsid w:val="00F33E30"/>
    <w:rsid w:val="00F36A1C"/>
    <w:rsid w:val="00F376F0"/>
    <w:rsid w:val="00F44701"/>
    <w:rsid w:val="00F51C6A"/>
    <w:rsid w:val="00F554C8"/>
    <w:rsid w:val="00F55679"/>
    <w:rsid w:val="00F56F66"/>
    <w:rsid w:val="00F5774B"/>
    <w:rsid w:val="00F61036"/>
    <w:rsid w:val="00F61BF3"/>
    <w:rsid w:val="00F64461"/>
    <w:rsid w:val="00F702FD"/>
    <w:rsid w:val="00F70FA2"/>
    <w:rsid w:val="00F72170"/>
    <w:rsid w:val="00F735BF"/>
    <w:rsid w:val="00F74414"/>
    <w:rsid w:val="00F81D98"/>
    <w:rsid w:val="00F92A27"/>
    <w:rsid w:val="00FA507D"/>
    <w:rsid w:val="00FA54B0"/>
    <w:rsid w:val="00FB10C9"/>
    <w:rsid w:val="00FB4216"/>
    <w:rsid w:val="00FB4F64"/>
    <w:rsid w:val="00FC25EA"/>
    <w:rsid w:val="00FC7C0F"/>
    <w:rsid w:val="00FD3C71"/>
    <w:rsid w:val="00FD3CB4"/>
    <w:rsid w:val="00FD5FDB"/>
    <w:rsid w:val="00FE2B23"/>
    <w:rsid w:val="00FF0605"/>
    <w:rsid w:val="00FF0F59"/>
    <w:rsid w:val="00FF1425"/>
    <w:rsid w:val="00FF6ECE"/>
    <w:rsid w:val="01AF5332"/>
    <w:rsid w:val="020C62E0"/>
    <w:rsid w:val="02AF383B"/>
    <w:rsid w:val="03FB03BA"/>
    <w:rsid w:val="04730898"/>
    <w:rsid w:val="053F69CD"/>
    <w:rsid w:val="06304C93"/>
    <w:rsid w:val="06456265"/>
    <w:rsid w:val="06734B80"/>
    <w:rsid w:val="06ED0F3D"/>
    <w:rsid w:val="0768045D"/>
    <w:rsid w:val="079E79DA"/>
    <w:rsid w:val="07FE2B6F"/>
    <w:rsid w:val="08517143"/>
    <w:rsid w:val="08AA23AF"/>
    <w:rsid w:val="092B1742"/>
    <w:rsid w:val="093A7BD7"/>
    <w:rsid w:val="093F6F9B"/>
    <w:rsid w:val="0993246D"/>
    <w:rsid w:val="09F75AC8"/>
    <w:rsid w:val="0A474359"/>
    <w:rsid w:val="0ABF0394"/>
    <w:rsid w:val="0AE222D4"/>
    <w:rsid w:val="0B077F8D"/>
    <w:rsid w:val="0C142961"/>
    <w:rsid w:val="0C50326D"/>
    <w:rsid w:val="0C741652"/>
    <w:rsid w:val="0D2E35AF"/>
    <w:rsid w:val="0D38267F"/>
    <w:rsid w:val="0D630833"/>
    <w:rsid w:val="0DCB34F3"/>
    <w:rsid w:val="0E0316BF"/>
    <w:rsid w:val="0E121122"/>
    <w:rsid w:val="0E56100F"/>
    <w:rsid w:val="0E651252"/>
    <w:rsid w:val="0EC73CBB"/>
    <w:rsid w:val="100808EA"/>
    <w:rsid w:val="11357601"/>
    <w:rsid w:val="1145536B"/>
    <w:rsid w:val="11AB1672"/>
    <w:rsid w:val="11FF19BD"/>
    <w:rsid w:val="127E6D86"/>
    <w:rsid w:val="136441CE"/>
    <w:rsid w:val="138228A6"/>
    <w:rsid w:val="13DF7982"/>
    <w:rsid w:val="141A6BA3"/>
    <w:rsid w:val="14C8253B"/>
    <w:rsid w:val="14FE41AE"/>
    <w:rsid w:val="153320AA"/>
    <w:rsid w:val="15A44D56"/>
    <w:rsid w:val="15AC7766"/>
    <w:rsid w:val="16A444A6"/>
    <w:rsid w:val="16AA639C"/>
    <w:rsid w:val="16DC22CD"/>
    <w:rsid w:val="17636ED4"/>
    <w:rsid w:val="17780248"/>
    <w:rsid w:val="17E85B8D"/>
    <w:rsid w:val="17F8079D"/>
    <w:rsid w:val="17FD074D"/>
    <w:rsid w:val="18CE20EA"/>
    <w:rsid w:val="195F0D54"/>
    <w:rsid w:val="198A4263"/>
    <w:rsid w:val="198A47DF"/>
    <w:rsid w:val="1AB71087"/>
    <w:rsid w:val="1B0C78EB"/>
    <w:rsid w:val="1B46065D"/>
    <w:rsid w:val="1B59213E"/>
    <w:rsid w:val="1C1B3898"/>
    <w:rsid w:val="1C330BE1"/>
    <w:rsid w:val="1C9A2A0F"/>
    <w:rsid w:val="1D1E3938"/>
    <w:rsid w:val="1E334EC9"/>
    <w:rsid w:val="1E4A2212"/>
    <w:rsid w:val="1EAD1591"/>
    <w:rsid w:val="1EF81C6E"/>
    <w:rsid w:val="1F501AAA"/>
    <w:rsid w:val="1FAD0CAB"/>
    <w:rsid w:val="1FC009DE"/>
    <w:rsid w:val="2065511A"/>
    <w:rsid w:val="206A094A"/>
    <w:rsid w:val="20753A5F"/>
    <w:rsid w:val="20BE2A44"/>
    <w:rsid w:val="220F17A9"/>
    <w:rsid w:val="22573150"/>
    <w:rsid w:val="226B2757"/>
    <w:rsid w:val="232415F6"/>
    <w:rsid w:val="237D2742"/>
    <w:rsid w:val="2419690F"/>
    <w:rsid w:val="24C745BD"/>
    <w:rsid w:val="2572277A"/>
    <w:rsid w:val="26B642A7"/>
    <w:rsid w:val="26DB7EAB"/>
    <w:rsid w:val="26E8081A"/>
    <w:rsid w:val="26EE4083"/>
    <w:rsid w:val="271138CD"/>
    <w:rsid w:val="2756240E"/>
    <w:rsid w:val="278E4F1E"/>
    <w:rsid w:val="27A02EA3"/>
    <w:rsid w:val="27C9064C"/>
    <w:rsid w:val="27D36DD5"/>
    <w:rsid w:val="28C66939"/>
    <w:rsid w:val="294F4B81"/>
    <w:rsid w:val="29B844D4"/>
    <w:rsid w:val="2A930A9D"/>
    <w:rsid w:val="2AA44A58"/>
    <w:rsid w:val="2B1A4D1A"/>
    <w:rsid w:val="2B5D17D7"/>
    <w:rsid w:val="2B6366C1"/>
    <w:rsid w:val="2B843562"/>
    <w:rsid w:val="2C0E0D23"/>
    <w:rsid w:val="2C27277D"/>
    <w:rsid w:val="2C7F49F5"/>
    <w:rsid w:val="2C9A25B7"/>
    <w:rsid w:val="2CC87124"/>
    <w:rsid w:val="2D3334BC"/>
    <w:rsid w:val="2EDD678B"/>
    <w:rsid w:val="2F120B2A"/>
    <w:rsid w:val="302128AC"/>
    <w:rsid w:val="30647164"/>
    <w:rsid w:val="30676C54"/>
    <w:rsid w:val="31132938"/>
    <w:rsid w:val="320F12CA"/>
    <w:rsid w:val="32655415"/>
    <w:rsid w:val="32917FB8"/>
    <w:rsid w:val="32FE68DB"/>
    <w:rsid w:val="339A10EE"/>
    <w:rsid w:val="33A45AC9"/>
    <w:rsid w:val="33C70135"/>
    <w:rsid w:val="33CB74FA"/>
    <w:rsid w:val="3442156A"/>
    <w:rsid w:val="34441786"/>
    <w:rsid w:val="34586FDF"/>
    <w:rsid w:val="3474193F"/>
    <w:rsid w:val="3509652C"/>
    <w:rsid w:val="352B64A2"/>
    <w:rsid w:val="357A2DF7"/>
    <w:rsid w:val="3603286B"/>
    <w:rsid w:val="364F6D4C"/>
    <w:rsid w:val="376B527C"/>
    <w:rsid w:val="381F1BC2"/>
    <w:rsid w:val="38673C95"/>
    <w:rsid w:val="39676A46"/>
    <w:rsid w:val="397C551E"/>
    <w:rsid w:val="3A5913BB"/>
    <w:rsid w:val="3A920D71"/>
    <w:rsid w:val="3AAC1E33"/>
    <w:rsid w:val="3AD76784"/>
    <w:rsid w:val="3AEC4F5C"/>
    <w:rsid w:val="3B44206B"/>
    <w:rsid w:val="3C1822E0"/>
    <w:rsid w:val="3C6D55F2"/>
    <w:rsid w:val="3D9F5C7F"/>
    <w:rsid w:val="3DD1395F"/>
    <w:rsid w:val="3DF37D79"/>
    <w:rsid w:val="3E410AE4"/>
    <w:rsid w:val="3EF67B21"/>
    <w:rsid w:val="3F917849"/>
    <w:rsid w:val="3FC1012F"/>
    <w:rsid w:val="3FC512A1"/>
    <w:rsid w:val="3FFD0A3B"/>
    <w:rsid w:val="414A5F02"/>
    <w:rsid w:val="433B1FA6"/>
    <w:rsid w:val="444C01E3"/>
    <w:rsid w:val="44AD6ED3"/>
    <w:rsid w:val="455C26A8"/>
    <w:rsid w:val="45AF0A29"/>
    <w:rsid w:val="478B2DD0"/>
    <w:rsid w:val="47A437E3"/>
    <w:rsid w:val="47D45EBC"/>
    <w:rsid w:val="487970CD"/>
    <w:rsid w:val="49374FBE"/>
    <w:rsid w:val="4AB34B18"/>
    <w:rsid w:val="4AB56AE2"/>
    <w:rsid w:val="4AD64BDE"/>
    <w:rsid w:val="4B3722B6"/>
    <w:rsid w:val="4C60482B"/>
    <w:rsid w:val="4CF7753C"/>
    <w:rsid w:val="4DA92202"/>
    <w:rsid w:val="4E524648"/>
    <w:rsid w:val="4ED67027"/>
    <w:rsid w:val="4ED96B17"/>
    <w:rsid w:val="4EF851EF"/>
    <w:rsid w:val="4F5C2F4A"/>
    <w:rsid w:val="4FA64C4B"/>
    <w:rsid w:val="4FBF3F5F"/>
    <w:rsid w:val="50106568"/>
    <w:rsid w:val="507B7E86"/>
    <w:rsid w:val="50AB003F"/>
    <w:rsid w:val="50B25872"/>
    <w:rsid w:val="51507B97"/>
    <w:rsid w:val="518A5EA7"/>
    <w:rsid w:val="51911325"/>
    <w:rsid w:val="526D7CA2"/>
    <w:rsid w:val="534C5B09"/>
    <w:rsid w:val="537F7C8D"/>
    <w:rsid w:val="53AC65A8"/>
    <w:rsid w:val="543C3DD0"/>
    <w:rsid w:val="554E3DBB"/>
    <w:rsid w:val="55564A1D"/>
    <w:rsid w:val="563C00B7"/>
    <w:rsid w:val="565C6EC7"/>
    <w:rsid w:val="56D402F0"/>
    <w:rsid w:val="57430FD1"/>
    <w:rsid w:val="57AF2B0B"/>
    <w:rsid w:val="57E91B79"/>
    <w:rsid w:val="58B8154B"/>
    <w:rsid w:val="58EF7663"/>
    <w:rsid w:val="59D6612D"/>
    <w:rsid w:val="59DB7BE7"/>
    <w:rsid w:val="5A146C55"/>
    <w:rsid w:val="5A533C21"/>
    <w:rsid w:val="5B5A7C3E"/>
    <w:rsid w:val="5BB44244"/>
    <w:rsid w:val="5C761E49"/>
    <w:rsid w:val="5CED3EB9"/>
    <w:rsid w:val="5D1551BE"/>
    <w:rsid w:val="5D2418A5"/>
    <w:rsid w:val="5E070FAB"/>
    <w:rsid w:val="5F0B4ACB"/>
    <w:rsid w:val="5F920D48"/>
    <w:rsid w:val="5FB962D5"/>
    <w:rsid w:val="5FCB68C0"/>
    <w:rsid w:val="5FD2383A"/>
    <w:rsid w:val="5FF13CC0"/>
    <w:rsid w:val="61642270"/>
    <w:rsid w:val="621E4B15"/>
    <w:rsid w:val="63D23E09"/>
    <w:rsid w:val="641206A9"/>
    <w:rsid w:val="64C17517"/>
    <w:rsid w:val="64D63485"/>
    <w:rsid w:val="6582360D"/>
    <w:rsid w:val="65CE23AE"/>
    <w:rsid w:val="66805D9E"/>
    <w:rsid w:val="66811B16"/>
    <w:rsid w:val="686E1C26"/>
    <w:rsid w:val="68FB5BB0"/>
    <w:rsid w:val="6A0C16F7"/>
    <w:rsid w:val="6A694148"/>
    <w:rsid w:val="6AB97AD1"/>
    <w:rsid w:val="6ABA55F7"/>
    <w:rsid w:val="6B361121"/>
    <w:rsid w:val="6B4078AA"/>
    <w:rsid w:val="6BAC3191"/>
    <w:rsid w:val="6C16685D"/>
    <w:rsid w:val="6C2216A6"/>
    <w:rsid w:val="6C9C3206"/>
    <w:rsid w:val="6D231231"/>
    <w:rsid w:val="6DEE5CE3"/>
    <w:rsid w:val="6DF42BCE"/>
    <w:rsid w:val="6E3764C6"/>
    <w:rsid w:val="6E7D7067"/>
    <w:rsid w:val="6EC151A6"/>
    <w:rsid w:val="6EEB5D7F"/>
    <w:rsid w:val="6F2170FF"/>
    <w:rsid w:val="6F712728"/>
    <w:rsid w:val="6FD9207B"/>
    <w:rsid w:val="701B6B38"/>
    <w:rsid w:val="70807F9B"/>
    <w:rsid w:val="70A628A5"/>
    <w:rsid w:val="71161403"/>
    <w:rsid w:val="713A123F"/>
    <w:rsid w:val="71B27028"/>
    <w:rsid w:val="731A30D6"/>
    <w:rsid w:val="7343262D"/>
    <w:rsid w:val="73F05310"/>
    <w:rsid w:val="75750A98"/>
    <w:rsid w:val="76DF08BF"/>
    <w:rsid w:val="778E4093"/>
    <w:rsid w:val="77996CC0"/>
    <w:rsid w:val="78094A7F"/>
    <w:rsid w:val="786C7F30"/>
    <w:rsid w:val="78880AE2"/>
    <w:rsid w:val="791B54B2"/>
    <w:rsid w:val="799534B7"/>
    <w:rsid w:val="79F77CCE"/>
    <w:rsid w:val="7B046B46"/>
    <w:rsid w:val="7B2E5971"/>
    <w:rsid w:val="7CD95DB0"/>
    <w:rsid w:val="7D252DA4"/>
    <w:rsid w:val="7F1B445E"/>
    <w:rsid w:val="7F2C0419"/>
    <w:rsid w:val="7F6F47AA"/>
    <w:rsid w:val="7F7122D0"/>
    <w:rsid w:val="7FD12D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24E4BC"/>
  <w15:docId w15:val="{8A5A22DA-D976-44FD-BFC3-EA6C39D18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7547"/>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784BC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autoRedefine/>
    <w:uiPriority w:val="9"/>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rPr>
      <w:sz w:val="20"/>
      <w:szCs w:val="20"/>
    </w:rPr>
  </w:style>
  <w:style w:type="paragraph" w:styleId="a5">
    <w:name w:val="Balloon Text"/>
    <w:basedOn w:val="a"/>
    <w:link w:val="a6"/>
    <w:autoRedefine/>
    <w:uiPriority w:val="99"/>
    <w:semiHidden/>
    <w:unhideWhenUsed/>
    <w:qFormat/>
    <w:rPr>
      <w:sz w:val="18"/>
      <w:szCs w:val="18"/>
    </w:rPr>
  </w:style>
  <w:style w:type="paragraph" w:styleId="a7">
    <w:name w:val="footer"/>
    <w:basedOn w:val="a"/>
    <w:link w:val="a8"/>
    <w:autoRedefine/>
    <w:uiPriority w:val="99"/>
    <w:unhideWhenUsed/>
    <w:qFormat/>
    <w:rsid w:val="00096890"/>
    <w:pPr>
      <w:tabs>
        <w:tab w:val="center" w:pos="4153"/>
        <w:tab w:val="right" w:pos="8306"/>
      </w:tabs>
      <w:snapToGrid w:val="0"/>
      <w:jc w:val="left"/>
    </w:pPr>
    <w:rPr>
      <w:sz w:val="18"/>
      <w:szCs w:val="18"/>
    </w:rPr>
  </w:style>
  <w:style w:type="paragraph" w:styleId="a9">
    <w:name w:val="header"/>
    <w:basedOn w:val="a"/>
    <w:link w:val="aa"/>
    <w:autoRedefine/>
    <w:uiPriority w:val="99"/>
    <w:unhideWhenUsed/>
    <w:qFormat/>
    <w:pPr>
      <w:tabs>
        <w:tab w:val="center" w:pos="4153"/>
        <w:tab w:val="right" w:pos="8306"/>
      </w:tabs>
      <w:snapToGrid w:val="0"/>
      <w:jc w:val="center"/>
    </w:pPr>
    <w:rPr>
      <w:sz w:val="18"/>
      <w:szCs w:val="18"/>
    </w:rPr>
  </w:style>
  <w:style w:type="paragraph" w:styleId="ab">
    <w:name w:val="annotation subject"/>
    <w:basedOn w:val="a3"/>
    <w:next w:val="a3"/>
    <w:link w:val="ac"/>
    <w:autoRedefine/>
    <w:uiPriority w:val="99"/>
    <w:semiHidden/>
    <w:unhideWhenUsed/>
    <w:qFormat/>
    <w:rPr>
      <w:b/>
      <w:bCs/>
    </w:rPr>
  </w:style>
  <w:style w:type="table" w:styleId="ad">
    <w:name w:val="Table Grid"/>
    <w:basedOn w:val="a1"/>
    <w:autoRedefine/>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Emphasis"/>
    <w:basedOn w:val="a0"/>
    <w:autoRedefine/>
    <w:uiPriority w:val="20"/>
    <w:qFormat/>
    <w:rPr>
      <w:i/>
    </w:rPr>
  </w:style>
  <w:style w:type="character" w:styleId="af">
    <w:name w:val="line number"/>
    <w:basedOn w:val="a0"/>
    <w:autoRedefine/>
    <w:uiPriority w:val="99"/>
    <w:semiHidden/>
    <w:unhideWhenUsed/>
    <w:qFormat/>
  </w:style>
  <w:style w:type="character" w:styleId="af0">
    <w:name w:val="Hyperlink"/>
    <w:basedOn w:val="a0"/>
    <w:autoRedefine/>
    <w:uiPriority w:val="99"/>
    <w:unhideWhenUsed/>
    <w:qFormat/>
    <w:rPr>
      <w:color w:val="0000FF"/>
      <w:u w:val="single"/>
    </w:rPr>
  </w:style>
  <w:style w:type="character" w:styleId="af1">
    <w:name w:val="annotation reference"/>
    <w:basedOn w:val="a0"/>
    <w:autoRedefine/>
    <w:uiPriority w:val="99"/>
    <w:semiHidden/>
    <w:unhideWhenUsed/>
    <w:qFormat/>
    <w:rPr>
      <w:sz w:val="16"/>
      <w:szCs w:val="16"/>
    </w:rPr>
  </w:style>
  <w:style w:type="character" w:customStyle="1" w:styleId="a6">
    <w:name w:val="批注框文本 字符"/>
    <w:basedOn w:val="a0"/>
    <w:link w:val="a5"/>
    <w:autoRedefine/>
    <w:uiPriority w:val="99"/>
    <w:semiHidden/>
    <w:qFormat/>
    <w:rPr>
      <w:kern w:val="2"/>
      <w:sz w:val="18"/>
      <w:szCs w:val="18"/>
    </w:rPr>
  </w:style>
  <w:style w:type="paragraph" w:customStyle="1" w:styleId="Revision1">
    <w:name w:val="Revision1"/>
    <w:autoRedefine/>
    <w:hidden/>
    <w:uiPriority w:val="99"/>
    <w:unhideWhenUsed/>
    <w:qFormat/>
    <w:rPr>
      <w:rFonts w:asciiTheme="minorHAnsi" w:eastAsiaTheme="minorEastAsia" w:hAnsiTheme="minorHAnsi" w:cstheme="minorBidi"/>
      <w:kern w:val="2"/>
      <w:sz w:val="21"/>
      <w:szCs w:val="22"/>
    </w:rPr>
  </w:style>
  <w:style w:type="character" w:customStyle="1" w:styleId="aa">
    <w:name w:val="页眉 字符"/>
    <w:basedOn w:val="a0"/>
    <w:link w:val="a9"/>
    <w:autoRedefine/>
    <w:uiPriority w:val="99"/>
    <w:qFormat/>
    <w:rPr>
      <w:kern w:val="2"/>
      <w:sz w:val="18"/>
      <w:szCs w:val="18"/>
    </w:rPr>
  </w:style>
  <w:style w:type="character" w:customStyle="1" w:styleId="a8">
    <w:name w:val="页脚 字符"/>
    <w:basedOn w:val="a0"/>
    <w:link w:val="a7"/>
    <w:autoRedefine/>
    <w:uiPriority w:val="99"/>
    <w:qFormat/>
    <w:rsid w:val="00096890"/>
    <w:rPr>
      <w:rFonts w:asciiTheme="minorHAnsi" w:eastAsiaTheme="minorEastAsia" w:hAnsiTheme="minorHAnsi" w:cstheme="minorBidi"/>
      <w:kern w:val="2"/>
      <w:sz w:val="18"/>
      <w:szCs w:val="18"/>
    </w:rPr>
  </w:style>
  <w:style w:type="table" w:customStyle="1" w:styleId="11">
    <w:name w:val="网格型1"/>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批注文字 字符"/>
    <w:basedOn w:val="a0"/>
    <w:link w:val="a3"/>
    <w:autoRedefine/>
    <w:uiPriority w:val="99"/>
    <w:semiHidden/>
    <w:qFormat/>
    <w:rPr>
      <w:kern w:val="2"/>
      <w:lang w:val="en-US"/>
    </w:rPr>
  </w:style>
  <w:style w:type="character" w:customStyle="1" w:styleId="ac">
    <w:name w:val="批注主题 字符"/>
    <w:basedOn w:val="a4"/>
    <w:link w:val="ab"/>
    <w:autoRedefine/>
    <w:uiPriority w:val="99"/>
    <w:semiHidden/>
    <w:qFormat/>
    <w:rPr>
      <w:b/>
      <w:bCs/>
      <w:kern w:val="2"/>
      <w:lang w:val="en-US"/>
    </w:rPr>
  </w:style>
  <w:style w:type="paragraph" w:customStyle="1" w:styleId="12">
    <w:name w:val="修订1"/>
    <w:autoRedefine/>
    <w:hidden/>
    <w:uiPriority w:val="99"/>
    <w:unhideWhenUsed/>
    <w:qFormat/>
    <w:rPr>
      <w:rFonts w:asciiTheme="minorHAnsi" w:eastAsiaTheme="minorEastAsia" w:hAnsiTheme="minorHAnsi" w:cstheme="minorBidi"/>
      <w:kern w:val="2"/>
      <w:sz w:val="21"/>
      <w:szCs w:val="22"/>
    </w:rPr>
  </w:style>
  <w:style w:type="paragraph" w:customStyle="1" w:styleId="21">
    <w:name w:val="修订2"/>
    <w:autoRedefine/>
    <w:hidden/>
    <w:uiPriority w:val="99"/>
    <w:unhideWhenUsed/>
    <w:qFormat/>
    <w:rPr>
      <w:rFonts w:asciiTheme="minorHAnsi" w:eastAsiaTheme="minorEastAsia" w:hAnsiTheme="minorHAnsi" w:cstheme="minorBidi"/>
      <w:kern w:val="2"/>
      <w:sz w:val="21"/>
      <w:szCs w:val="22"/>
    </w:rPr>
  </w:style>
  <w:style w:type="character" w:customStyle="1" w:styleId="13">
    <w:name w:val="未处理的提及1"/>
    <w:basedOn w:val="a0"/>
    <w:autoRedefine/>
    <w:uiPriority w:val="99"/>
    <w:semiHidden/>
    <w:unhideWhenUsed/>
    <w:qFormat/>
    <w:rPr>
      <w:color w:val="605E5C"/>
      <w:shd w:val="clear" w:color="auto" w:fill="E1DFDD"/>
    </w:rPr>
  </w:style>
  <w:style w:type="character" w:customStyle="1" w:styleId="10">
    <w:name w:val="标题 1 字符"/>
    <w:basedOn w:val="a0"/>
    <w:link w:val="1"/>
    <w:autoRedefine/>
    <w:uiPriority w:val="9"/>
    <w:qFormat/>
    <w:rPr>
      <w:rFonts w:asciiTheme="minorHAnsi" w:eastAsiaTheme="minorEastAsia" w:hAnsiTheme="minorHAnsi" w:cstheme="minorBidi"/>
      <w:b/>
      <w:bCs/>
      <w:kern w:val="44"/>
      <w:sz w:val="44"/>
      <w:szCs w:val="44"/>
    </w:rPr>
  </w:style>
  <w:style w:type="paragraph" w:customStyle="1" w:styleId="14">
    <w:name w:val="书目1"/>
    <w:basedOn w:val="a"/>
    <w:next w:val="a"/>
    <w:autoRedefine/>
    <w:uiPriority w:val="37"/>
    <w:unhideWhenUsed/>
    <w:qFormat/>
    <w:pPr>
      <w:tabs>
        <w:tab w:val="left" w:pos="504"/>
      </w:tabs>
      <w:ind w:left="504" w:hanging="504"/>
    </w:pPr>
  </w:style>
  <w:style w:type="paragraph" w:customStyle="1" w:styleId="22">
    <w:name w:val="书目2"/>
    <w:basedOn w:val="a"/>
    <w:next w:val="a"/>
    <w:autoRedefine/>
    <w:uiPriority w:val="37"/>
    <w:unhideWhenUsed/>
    <w:qFormat/>
    <w:pPr>
      <w:tabs>
        <w:tab w:val="left" w:pos="504"/>
      </w:tabs>
      <w:spacing w:after="240"/>
      <w:ind w:left="504" w:hanging="504"/>
    </w:pPr>
  </w:style>
  <w:style w:type="paragraph" w:customStyle="1" w:styleId="30">
    <w:name w:val="书目3"/>
    <w:basedOn w:val="a"/>
    <w:next w:val="a"/>
    <w:autoRedefine/>
    <w:uiPriority w:val="37"/>
    <w:unhideWhenUsed/>
    <w:qFormat/>
  </w:style>
  <w:style w:type="character" w:customStyle="1" w:styleId="fontstyle01">
    <w:name w:val="fontstyle01"/>
    <w:basedOn w:val="a0"/>
    <w:rsid w:val="00EC4B89"/>
    <w:rPr>
      <w:rFonts w:ascii="Times-Bold" w:hAnsi="Times-Bold" w:hint="default"/>
      <w:b/>
      <w:bCs/>
      <w:i w:val="0"/>
      <w:iCs w:val="0"/>
      <w:color w:val="242021"/>
      <w:sz w:val="22"/>
      <w:szCs w:val="22"/>
    </w:rPr>
  </w:style>
  <w:style w:type="paragraph" w:styleId="af2">
    <w:name w:val="Revision"/>
    <w:hidden/>
    <w:uiPriority w:val="99"/>
    <w:unhideWhenUsed/>
    <w:rsid w:val="0066366F"/>
    <w:rPr>
      <w:rFonts w:asciiTheme="minorHAnsi" w:eastAsiaTheme="minorEastAsia" w:hAnsiTheme="minorHAnsi" w:cstheme="minorBidi"/>
      <w:kern w:val="2"/>
      <w:sz w:val="21"/>
      <w:szCs w:val="22"/>
    </w:rPr>
  </w:style>
  <w:style w:type="character" w:customStyle="1" w:styleId="20">
    <w:name w:val="标题 2 字符"/>
    <w:basedOn w:val="a0"/>
    <w:link w:val="2"/>
    <w:uiPriority w:val="9"/>
    <w:semiHidden/>
    <w:rsid w:val="00784BCD"/>
    <w:rPr>
      <w:rFonts w:asciiTheme="majorHAnsi" w:eastAsiaTheme="majorEastAsia" w:hAnsiTheme="majorHAnsi" w:cstheme="majorBidi"/>
      <w:b/>
      <w:bCs/>
      <w:kern w:val="2"/>
      <w:sz w:val="32"/>
      <w:szCs w:val="32"/>
    </w:rPr>
  </w:style>
  <w:style w:type="paragraph" w:styleId="af3">
    <w:name w:val="Title"/>
    <w:basedOn w:val="a"/>
    <w:next w:val="a"/>
    <w:link w:val="af4"/>
    <w:uiPriority w:val="10"/>
    <w:qFormat/>
    <w:rsid w:val="00784BCD"/>
    <w:pPr>
      <w:spacing w:before="240" w:after="60"/>
      <w:jc w:val="center"/>
      <w:outlineLvl w:val="0"/>
    </w:pPr>
    <w:rPr>
      <w:rFonts w:asciiTheme="majorHAnsi" w:eastAsiaTheme="majorEastAsia" w:hAnsiTheme="majorHAnsi" w:cstheme="majorBidi"/>
      <w:b/>
      <w:bCs/>
      <w:sz w:val="32"/>
      <w:szCs w:val="32"/>
    </w:rPr>
  </w:style>
  <w:style w:type="character" w:customStyle="1" w:styleId="af4">
    <w:name w:val="标题 字符"/>
    <w:basedOn w:val="a0"/>
    <w:link w:val="af3"/>
    <w:uiPriority w:val="10"/>
    <w:rsid w:val="00784BCD"/>
    <w:rPr>
      <w:rFonts w:asciiTheme="majorHAnsi" w:eastAsiaTheme="majorEastAsia" w:hAnsiTheme="majorHAnsi" w:cstheme="majorBidi"/>
      <w:b/>
      <w:bCs/>
      <w:kern w:val="2"/>
      <w:sz w:val="32"/>
      <w:szCs w:val="32"/>
    </w:rPr>
  </w:style>
  <w:style w:type="paragraph" w:styleId="af5">
    <w:name w:val="Subtitle"/>
    <w:basedOn w:val="a"/>
    <w:next w:val="a"/>
    <w:link w:val="af6"/>
    <w:uiPriority w:val="11"/>
    <w:qFormat/>
    <w:rsid w:val="00784BCD"/>
    <w:pPr>
      <w:spacing w:before="240" w:after="60" w:line="312" w:lineRule="auto"/>
      <w:jc w:val="center"/>
      <w:outlineLvl w:val="1"/>
    </w:pPr>
    <w:rPr>
      <w:b/>
      <w:bCs/>
      <w:kern w:val="28"/>
      <w:sz w:val="32"/>
      <w:szCs w:val="32"/>
    </w:rPr>
  </w:style>
  <w:style w:type="character" w:customStyle="1" w:styleId="af6">
    <w:name w:val="副标题 字符"/>
    <w:basedOn w:val="a0"/>
    <w:link w:val="af5"/>
    <w:uiPriority w:val="11"/>
    <w:rsid w:val="00784BCD"/>
    <w:rPr>
      <w:rFonts w:asciiTheme="minorHAnsi" w:eastAsiaTheme="minorEastAsia" w:hAnsiTheme="minorHAnsi" w:cstheme="minorBidi"/>
      <w:b/>
      <w:bCs/>
      <w:kern w:val="28"/>
      <w:sz w:val="32"/>
      <w:szCs w:val="32"/>
    </w:rPr>
  </w:style>
  <w:style w:type="character" w:styleId="af7">
    <w:name w:val="Subtle Emphasis"/>
    <w:basedOn w:val="a0"/>
    <w:uiPriority w:val="19"/>
    <w:qFormat/>
    <w:rsid w:val="00784BCD"/>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0270189">
      <w:bodyDiv w:val="1"/>
      <w:marLeft w:val="0"/>
      <w:marRight w:val="0"/>
      <w:marTop w:val="0"/>
      <w:marBottom w:val="0"/>
      <w:divBdr>
        <w:top w:val="none" w:sz="0" w:space="0" w:color="auto"/>
        <w:left w:val="none" w:sz="0" w:space="0" w:color="auto"/>
        <w:bottom w:val="none" w:sz="0" w:space="0" w:color="auto"/>
        <w:right w:val="none" w:sz="0" w:space="0" w:color="auto"/>
      </w:divBdr>
    </w:div>
    <w:div w:id="1555660713">
      <w:bodyDiv w:val="1"/>
      <w:marLeft w:val="0"/>
      <w:marRight w:val="0"/>
      <w:marTop w:val="0"/>
      <w:marBottom w:val="0"/>
      <w:divBdr>
        <w:top w:val="none" w:sz="0" w:space="0" w:color="auto"/>
        <w:left w:val="none" w:sz="0" w:space="0" w:color="auto"/>
        <w:bottom w:val="none" w:sz="0" w:space="0" w:color="auto"/>
        <w:right w:val="none" w:sz="0" w:space="0" w:color="auto"/>
      </w:divBdr>
    </w:div>
    <w:div w:id="1585525711">
      <w:bodyDiv w:val="1"/>
      <w:marLeft w:val="0"/>
      <w:marRight w:val="0"/>
      <w:marTop w:val="0"/>
      <w:marBottom w:val="0"/>
      <w:divBdr>
        <w:top w:val="none" w:sz="0" w:space="0" w:color="auto"/>
        <w:left w:val="none" w:sz="0" w:space="0" w:color="auto"/>
        <w:bottom w:val="none" w:sz="0" w:space="0" w:color="auto"/>
        <w:right w:val="none" w:sz="0" w:space="0" w:color="auto"/>
      </w:divBdr>
    </w:div>
    <w:div w:id="1599366560">
      <w:bodyDiv w:val="1"/>
      <w:marLeft w:val="0"/>
      <w:marRight w:val="0"/>
      <w:marTop w:val="0"/>
      <w:marBottom w:val="0"/>
      <w:divBdr>
        <w:top w:val="none" w:sz="0" w:space="0" w:color="auto"/>
        <w:left w:val="none" w:sz="0" w:space="0" w:color="auto"/>
        <w:bottom w:val="none" w:sz="0" w:space="0" w:color="auto"/>
        <w:right w:val="none" w:sz="0" w:space="0" w:color="auto"/>
      </w:divBdr>
    </w:div>
    <w:div w:id="1686252888">
      <w:bodyDiv w:val="1"/>
      <w:marLeft w:val="0"/>
      <w:marRight w:val="0"/>
      <w:marTop w:val="0"/>
      <w:marBottom w:val="0"/>
      <w:divBdr>
        <w:top w:val="none" w:sz="0" w:space="0" w:color="auto"/>
        <w:left w:val="none" w:sz="0" w:space="0" w:color="auto"/>
        <w:bottom w:val="none" w:sz="0" w:space="0" w:color="auto"/>
        <w:right w:val="none" w:sz="0" w:space="0" w:color="auto"/>
      </w:divBdr>
    </w:div>
    <w:div w:id="21345162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48063-B2AA-4A28-94EF-8AE0FC9A48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Pages>
  <Words>60</Words>
  <Characters>326</Characters>
  <Application>Microsoft Office Word</Application>
  <DocSecurity>0</DocSecurity>
  <Lines>6</Lines>
  <Paragraphs>2</Paragraphs>
  <ScaleCrop>false</ScaleCrop>
  <Company/>
  <LinksUpToDate>false</LinksUpToDate>
  <CharactersWithSpaces>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ny WX</dc:creator>
  <dc:description>NE.Ref</dc:description>
  <cp:lastModifiedBy>YF Sunny</cp:lastModifiedBy>
  <cp:revision>37</cp:revision>
  <cp:lastPrinted>2025-06-20T09:58:00Z</cp:lastPrinted>
  <dcterms:created xsi:type="dcterms:W3CDTF">2025-06-20T10:34:00Z</dcterms:created>
  <dcterms:modified xsi:type="dcterms:W3CDTF">2025-06-20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8AADE04C452C46608C0C2ABAB4C56F96_13</vt:lpwstr>
  </property>
  <property fmtid="{D5CDD505-2E9C-101B-9397-08002B2CF9AE}" pid="4" name="ZOTERO_PREF_1">
    <vt:lpwstr>&lt;data data-version="3" zotero-version="7.0.13"&gt;&lt;session id="SHRzLPTo"/&gt;&lt;style id="http://www.zotero.org/styles/frontiers-in-cardiovascular-medicine" hasBibliography="1" bibliographyStyleHasBeenSet="1"/&gt;&lt;prefs&gt;&lt;pref name="fieldType" value="Field"/&gt;&lt;/prefs&gt;</vt:lpwstr>
  </property>
  <property fmtid="{D5CDD505-2E9C-101B-9397-08002B2CF9AE}" pid="5" name="ZOTERO_PREF_2">
    <vt:lpwstr>&lt;/data&gt;</vt:lpwstr>
  </property>
  <property fmtid="{D5CDD505-2E9C-101B-9397-08002B2CF9AE}" pid="6" name="KSOTemplateDocerSaveRecord">
    <vt:lpwstr>eyJoZGlkIjoiN2M4OTE2OGU2YTk1MWI1YmE4MzgwZjUzZGMyNjg3YjYiLCJ1c2VySWQiOiI1NDM1NDI0OTEifQ==</vt:lpwstr>
  </property>
  <property fmtid="{D5CDD505-2E9C-101B-9397-08002B2CF9AE}" pid="7" name="GrammarlyDocumentId">
    <vt:lpwstr>61db3cdb-09a8-4cc6-9d9f-0822fac04d90</vt:lpwstr>
  </property>
</Properties>
</file>